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text" w:horzAnchor="margin" w:tblpXSpec="center" w:tblpY="1095"/>
        <w:tblW w:w="9843" w:type="dxa"/>
        <w:tblLook w:val="0620" w:firstRow="1" w:lastRow="0" w:firstColumn="0" w:lastColumn="0" w:noHBand="1" w:noVBand="1"/>
      </w:tblPr>
      <w:tblGrid>
        <w:gridCol w:w="3979"/>
        <w:gridCol w:w="2508"/>
        <w:gridCol w:w="2338"/>
        <w:gridCol w:w="1018"/>
      </w:tblGrid>
      <w:tr w:rsidR="0095202D" w:rsidRPr="00AE0027" w14:paraId="59CA0FDB" w14:textId="77777777" w:rsidTr="00952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3979" w:type="dxa"/>
            <w:hideMark/>
          </w:tcPr>
          <w:p w14:paraId="62AB8E0A" w14:textId="77777777" w:rsidR="0095202D" w:rsidRPr="00AE0027" w:rsidRDefault="0095202D" w:rsidP="0095202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hideMark/>
          </w:tcPr>
          <w:p w14:paraId="6A751289" w14:textId="77777777" w:rsidR="0095202D" w:rsidRPr="00AE0027" w:rsidRDefault="0095202D" w:rsidP="009520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Included (n=9</w:t>
            </w:r>
            <w:r>
              <w:rPr>
                <w:rFonts w:ascii="Times New Roman" w:hAnsi="Times New Roman" w:cs="Times New Roman"/>
              </w:rPr>
              <w:t>03</w:t>
            </w:r>
            <w:r w:rsidRPr="00AE0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  <w:hideMark/>
          </w:tcPr>
          <w:p w14:paraId="28550A1B" w14:textId="77777777" w:rsidR="0095202D" w:rsidRPr="00AE0027" w:rsidRDefault="0095202D" w:rsidP="009520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Excluded (n=7,</w:t>
            </w:r>
            <w:r>
              <w:rPr>
                <w:rFonts w:ascii="Times New Roman" w:hAnsi="Times New Roman" w:cs="Times New Roman"/>
              </w:rPr>
              <w:t>720</w:t>
            </w:r>
            <w:r w:rsidRPr="00AE00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14:paraId="61717CB5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P</w:t>
            </w:r>
          </w:p>
        </w:tc>
      </w:tr>
      <w:tr w:rsidR="0095202D" w:rsidRPr="00AE0027" w14:paraId="7D8890E7" w14:textId="77777777" w:rsidTr="0095202D">
        <w:trPr>
          <w:trHeight w:val="432"/>
        </w:trPr>
        <w:tc>
          <w:tcPr>
            <w:tcW w:w="3979" w:type="dxa"/>
          </w:tcPr>
          <w:p w14:paraId="37CF382C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b/>
                <w:bCs/>
              </w:rPr>
              <w:t>Continuous Variables (mean (SD))</w:t>
            </w:r>
          </w:p>
        </w:tc>
        <w:tc>
          <w:tcPr>
            <w:tcW w:w="2508" w:type="dxa"/>
          </w:tcPr>
          <w:p w14:paraId="23AAD43E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8" w:type="dxa"/>
          </w:tcPr>
          <w:p w14:paraId="6B9D0358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8" w:type="dxa"/>
          </w:tcPr>
          <w:p w14:paraId="01964959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5202D" w:rsidRPr="00AE0027" w14:paraId="52B82923" w14:textId="77777777" w:rsidTr="0095202D">
        <w:trPr>
          <w:trHeight w:val="432"/>
        </w:trPr>
        <w:tc>
          <w:tcPr>
            <w:tcW w:w="3979" w:type="dxa"/>
            <w:hideMark/>
          </w:tcPr>
          <w:p w14:paraId="7B2BE93F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Maternal age (years)</w:t>
            </w:r>
          </w:p>
        </w:tc>
        <w:tc>
          <w:tcPr>
            <w:tcW w:w="2508" w:type="dxa"/>
          </w:tcPr>
          <w:p w14:paraId="5EA020E1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28.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6.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401A2F7B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28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6.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479C500F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35</w:t>
            </w:r>
          </w:p>
        </w:tc>
      </w:tr>
      <w:tr w:rsidR="0095202D" w:rsidRPr="00AE0027" w14:paraId="67F26A97" w14:textId="77777777" w:rsidTr="0095202D">
        <w:trPr>
          <w:trHeight w:val="432"/>
        </w:trPr>
        <w:tc>
          <w:tcPr>
            <w:tcW w:w="3979" w:type="dxa"/>
          </w:tcPr>
          <w:p w14:paraId="7E0F0DCF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Maternal pre-pregnancy BMI</w:t>
            </w:r>
          </w:p>
        </w:tc>
        <w:tc>
          <w:tcPr>
            <w:tcW w:w="2508" w:type="dxa"/>
          </w:tcPr>
          <w:p w14:paraId="2291C632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26.9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6.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4D6D39B7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25.8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6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724BFB3E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5202D" w:rsidRPr="00AE0027" w14:paraId="06974A79" w14:textId="77777777" w:rsidTr="0095202D">
        <w:trPr>
          <w:trHeight w:val="432"/>
        </w:trPr>
        <w:tc>
          <w:tcPr>
            <w:tcW w:w="3979" w:type="dxa"/>
            <w:hideMark/>
          </w:tcPr>
          <w:p w14:paraId="59F00071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2508" w:type="dxa"/>
          </w:tcPr>
          <w:p w14:paraId="674DC3DE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38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2.4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2D600D2B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37.8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3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58E5E537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5202D" w:rsidRPr="00AE0027" w14:paraId="08B0C141" w14:textId="77777777" w:rsidTr="0095202D">
        <w:trPr>
          <w:trHeight w:val="432"/>
        </w:trPr>
        <w:tc>
          <w:tcPr>
            <w:tcW w:w="3979" w:type="dxa"/>
            <w:hideMark/>
          </w:tcPr>
          <w:p w14:paraId="7510AF1D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Birthweight (grams)</w:t>
            </w:r>
          </w:p>
        </w:tc>
        <w:tc>
          <w:tcPr>
            <w:tcW w:w="2508" w:type="dxa"/>
          </w:tcPr>
          <w:p w14:paraId="1C1ADD5B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31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6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4DAA9C3D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29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</w:rPr>
              <w:t>82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2538A222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5202D" w:rsidRPr="00AE0027" w14:paraId="1D3F3BEC" w14:textId="77777777" w:rsidTr="0095202D">
        <w:trPr>
          <w:trHeight w:val="432"/>
        </w:trPr>
        <w:tc>
          <w:tcPr>
            <w:tcW w:w="3979" w:type="dxa"/>
            <w:hideMark/>
          </w:tcPr>
          <w:p w14:paraId="7FF2985A" w14:textId="77777777" w:rsidR="0095202D" w:rsidRPr="00AE0027" w:rsidRDefault="0095202D" w:rsidP="0095202D">
            <w:pPr>
              <w:rPr>
                <w:rFonts w:ascii="Times New Roman" w:hAnsi="Times New Roman" w:cs="Times New Roman"/>
                <w:b/>
                <w:bCs/>
              </w:rPr>
            </w:pPr>
            <w:r w:rsidRPr="00AE0027">
              <w:rPr>
                <w:rFonts w:ascii="Times New Roman" w:hAnsi="Times New Roman" w:cs="Times New Roman"/>
                <w:b/>
                <w:bCs/>
              </w:rPr>
              <w:t xml:space="preserve">Categorical Variables, </w:t>
            </w:r>
            <w:proofErr w:type="gramStart"/>
            <w:r w:rsidRPr="00AE0027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AE0027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508" w:type="dxa"/>
          </w:tcPr>
          <w:p w14:paraId="18CBA850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804C307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9BAC5B3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02D" w:rsidRPr="00AE0027" w14:paraId="72D877F5" w14:textId="77777777" w:rsidTr="0095202D">
        <w:trPr>
          <w:trHeight w:val="432"/>
        </w:trPr>
        <w:tc>
          <w:tcPr>
            <w:tcW w:w="3979" w:type="dxa"/>
            <w:hideMark/>
          </w:tcPr>
          <w:p w14:paraId="1DEA82AF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Parity (&gt;= 1 live birth)</w:t>
            </w:r>
          </w:p>
        </w:tc>
        <w:tc>
          <w:tcPr>
            <w:tcW w:w="2508" w:type="dxa"/>
          </w:tcPr>
          <w:p w14:paraId="48A44505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7526E2">
              <w:rPr>
                <w:rFonts w:ascii="Times New Roman" w:hAnsi="Times New Roman" w:cs="Times New Roman"/>
                <w:color w:val="000000"/>
              </w:rPr>
              <w:t>50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526E2">
              <w:rPr>
                <w:rFonts w:ascii="Times New Roman" w:hAnsi="Times New Roman" w:cs="Times New Roman"/>
                <w:color w:val="000000"/>
              </w:rPr>
              <w:t>(55.4)</w:t>
            </w:r>
          </w:p>
        </w:tc>
        <w:tc>
          <w:tcPr>
            <w:tcW w:w="2338" w:type="dxa"/>
          </w:tcPr>
          <w:p w14:paraId="60F8BBAA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</w:rPr>
              <w:t>6.9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41444359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77</w:t>
            </w:r>
          </w:p>
        </w:tc>
      </w:tr>
      <w:tr w:rsidR="0095202D" w:rsidRPr="00AE0027" w14:paraId="477914D3" w14:textId="77777777" w:rsidTr="0095202D">
        <w:trPr>
          <w:trHeight w:val="432"/>
        </w:trPr>
        <w:tc>
          <w:tcPr>
            <w:tcW w:w="3979" w:type="dxa"/>
            <w:hideMark/>
          </w:tcPr>
          <w:p w14:paraId="757EEEE8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858B5">
              <w:rPr>
                <w:rFonts w:ascii="Times New Roman" w:hAnsi="Times New Roman" w:cs="Times New Roman"/>
              </w:rPr>
              <w:t>lcohol drinking during pregnancy</w:t>
            </w:r>
          </w:p>
        </w:tc>
        <w:tc>
          <w:tcPr>
            <w:tcW w:w="2508" w:type="dxa"/>
          </w:tcPr>
          <w:p w14:paraId="21A032B1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8.3)</w:t>
            </w:r>
          </w:p>
        </w:tc>
        <w:tc>
          <w:tcPr>
            <w:tcW w:w="2338" w:type="dxa"/>
          </w:tcPr>
          <w:p w14:paraId="19C5863F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8.7)</w:t>
            </w:r>
          </w:p>
        </w:tc>
        <w:tc>
          <w:tcPr>
            <w:tcW w:w="1018" w:type="dxa"/>
          </w:tcPr>
          <w:p w14:paraId="49BBDF7A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70</w:t>
            </w:r>
          </w:p>
        </w:tc>
      </w:tr>
      <w:tr w:rsidR="0095202D" w:rsidRPr="00AE0027" w14:paraId="0396955D" w14:textId="77777777" w:rsidTr="0095202D">
        <w:trPr>
          <w:trHeight w:val="432"/>
        </w:trPr>
        <w:tc>
          <w:tcPr>
            <w:tcW w:w="3979" w:type="dxa"/>
          </w:tcPr>
          <w:p w14:paraId="0B20C3C3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A1CA4">
              <w:rPr>
                <w:rFonts w:ascii="Times New Roman" w:hAnsi="Times New Roman" w:cs="Times New Roman"/>
              </w:rPr>
              <w:t>ver sm</w:t>
            </w:r>
            <w:r>
              <w:rPr>
                <w:rFonts w:ascii="Times New Roman" w:hAnsi="Times New Roman" w:cs="Times New Roman"/>
              </w:rPr>
              <w:t>o</w:t>
            </w:r>
            <w:r w:rsidRPr="003A1CA4">
              <w:rPr>
                <w:rFonts w:ascii="Times New Roman" w:hAnsi="Times New Roman" w:cs="Times New Roman"/>
              </w:rPr>
              <w:t>king during pregnancy</w:t>
            </w:r>
          </w:p>
        </w:tc>
        <w:tc>
          <w:tcPr>
            <w:tcW w:w="2508" w:type="dxa"/>
          </w:tcPr>
          <w:p w14:paraId="0302D2E8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8.2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1E61B133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87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19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24D7BDBC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50</w:t>
            </w:r>
          </w:p>
        </w:tc>
      </w:tr>
      <w:tr w:rsidR="0095202D" w:rsidRPr="00AE0027" w14:paraId="7BD9E497" w14:textId="77777777" w:rsidTr="0095202D">
        <w:trPr>
          <w:trHeight w:val="432"/>
        </w:trPr>
        <w:tc>
          <w:tcPr>
            <w:tcW w:w="3979" w:type="dxa"/>
            <w:hideMark/>
          </w:tcPr>
          <w:p w14:paraId="42ECCFE0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Maternal education level (&gt;high school)</w:t>
            </w:r>
          </w:p>
        </w:tc>
        <w:tc>
          <w:tcPr>
            <w:tcW w:w="2508" w:type="dxa"/>
          </w:tcPr>
          <w:p w14:paraId="11EF9BF8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04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33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303F3989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3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048EF857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05</w:t>
            </w:r>
          </w:p>
        </w:tc>
      </w:tr>
      <w:tr w:rsidR="0095202D" w:rsidRPr="00AE0027" w14:paraId="240D590C" w14:textId="77777777" w:rsidTr="0095202D">
        <w:trPr>
          <w:trHeight w:val="432"/>
        </w:trPr>
        <w:tc>
          <w:tcPr>
            <w:tcW w:w="3979" w:type="dxa"/>
          </w:tcPr>
          <w:p w14:paraId="71235D87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Maternal race</w:t>
            </w:r>
            <w:r>
              <w:rPr>
                <w:rFonts w:ascii="Times New Roman" w:hAnsi="Times New Roman" w:cs="Times New Roman"/>
              </w:rPr>
              <w:t xml:space="preserve"> (Black)</w:t>
            </w:r>
          </w:p>
        </w:tc>
        <w:tc>
          <w:tcPr>
            <w:tcW w:w="2508" w:type="dxa"/>
          </w:tcPr>
          <w:p w14:paraId="74C7FACD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7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36ED86EE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46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4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515E270F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5202D" w:rsidRPr="00AE0027" w14:paraId="06BCEA9A" w14:textId="77777777" w:rsidTr="0095202D">
        <w:trPr>
          <w:trHeight w:val="432"/>
        </w:trPr>
        <w:tc>
          <w:tcPr>
            <w:tcW w:w="3979" w:type="dxa"/>
            <w:hideMark/>
          </w:tcPr>
          <w:p w14:paraId="2F1DD8BC" w14:textId="77777777" w:rsidR="0095202D" w:rsidRPr="00AE0027" w:rsidRDefault="0095202D" w:rsidP="0095202D">
            <w:pPr>
              <w:rPr>
                <w:rFonts w:ascii="Times New Roman" w:hAnsi="Times New Roman" w:cs="Times New Roman"/>
              </w:rPr>
            </w:pPr>
            <w:r w:rsidRPr="00AE0027">
              <w:rPr>
                <w:rFonts w:ascii="Times New Roman" w:hAnsi="Times New Roman" w:cs="Times New Roman"/>
              </w:rPr>
              <w:t>Child sex (male)</w:t>
            </w:r>
          </w:p>
        </w:tc>
        <w:tc>
          <w:tcPr>
            <w:tcW w:w="2508" w:type="dxa"/>
          </w:tcPr>
          <w:p w14:paraId="271060B1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8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52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3A5A2936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18</w:t>
            </w:r>
            <w:r w:rsidRPr="00AE0027">
              <w:rPr>
                <w:rFonts w:ascii="Times New Roman" w:hAnsi="Times New Roman" w:cs="Times New Roman"/>
                <w:color w:val="000000"/>
              </w:rPr>
              <w:t xml:space="preserve"> (49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E00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8" w:type="dxa"/>
          </w:tcPr>
          <w:p w14:paraId="2FEBDE53" w14:textId="77777777" w:rsidR="0095202D" w:rsidRPr="00AE0027" w:rsidRDefault="0095202D" w:rsidP="00952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0027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</w:tbl>
    <w:p w14:paraId="47CD803F" w14:textId="4AA63B6C" w:rsidR="00AE0027" w:rsidRPr="00AE0027" w:rsidRDefault="00FB7C31" w:rsidP="0092322C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FB7C31">
        <w:rPr>
          <w:rFonts w:ascii="Times New Roman" w:hAnsi="Times New Roman" w:cs="Times New Roman"/>
          <w:sz w:val="22"/>
          <w:szCs w:val="22"/>
        </w:rPr>
        <w:t>Additional file 1: Table S1</w:t>
      </w:r>
      <w:r w:rsidR="00AE0027" w:rsidRPr="00AE0027">
        <w:rPr>
          <w:rFonts w:ascii="Times New Roman" w:hAnsi="Times New Roman" w:cs="Times New Roman"/>
          <w:sz w:val="22"/>
          <w:szCs w:val="22"/>
        </w:rPr>
        <w:t>. Characteristics of mother-newborn pairs included versus excluded from this current study.</w:t>
      </w:r>
    </w:p>
    <w:p w14:paraId="7C5832C8" w14:textId="77777777" w:rsidR="00342D60" w:rsidRDefault="00342D60" w:rsidP="008C19F0">
      <w:pPr>
        <w:ind w:firstLineChars="200" w:firstLine="480"/>
        <w:rPr>
          <w:rFonts w:ascii="Times New Roman" w:hAnsi="Times New Roman" w:cs="Times New Roman"/>
        </w:rPr>
      </w:pPr>
    </w:p>
    <w:p w14:paraId="5EA114EC" w14:textId="77777777" w:rsidR="00342D60" w:rsidRDefault="00342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43A19E" w14:textId="77777777" w:rsidR="00171F4F" w:rsidRDefault="00171F4F" w:rsidP="00171F4F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  <w:sectPr w:rsidR="00171F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F7E0C6" w14:textId="280EBB97" w:rsidR="00171F4F" w:rsidRDefault="00FB7C31" w:rsidP="00171F4F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FB7C31">
        <w:rPr>
          <w:rFonts w:ascii="Times New Roman" w:hAnsi="Times New Roman" w:cs="Times New Roman"/>
          <w:sz w:val="22"/>
          <w:szCs w:val="22"/>
        </w:rPr>
        <w:lastRenderedPageBreak/>
        <w:t xml:space="preserve">Additional file 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FB7C31">
        <w:rPr>
          <w:rFonts w:ascii="Times New Roman" w:hAnsi="Times New Roman" w:cs="Times New Roman"/>
          <w:sz w:val="22"/>
          <w:szCs w:val="22"/>
        </w:rPr>
        <w:t>: Table S</w:t>
      </w:r>
      <w:r>
        <w:rPr>
          <w:rFonts w:ascii="Times New Roman" w:hAnsi="Times New Roman" w:cs="Times New Roman"/>
          <w:sz w:val="22"/>
          <w:szCs w:val="22"/>
        </w:rPr>
        <w:t>3</w:t>
      </w:r>
      <w:r w:rsidR="00171F4F" w:rsidRPr="00AE0027">
        <w:rPr>
          <w:rFonts w:ascii="Times New Roman" w:hAnsi="Times New Roman" w:cs="Times New Roman"/>
          <w:sz w:val="22"/>
          <w:szCs w:val="22"/>
        </w:rPr>
        <w:t xml:space="preserve">. </w:t>
      </w:r>
      <w:r w:rsidR="00171F4F" w:rsidRPr="00171F4F">
        <w:rPr>
          <w:rFonts w:ascii="Times New Roman" w:hAnsi="Times New Roman" w:cs="Times New Roman"/>
          <w:sz w:val="22"/>
          <w:szCs w:val="22"/>
        </w:rPr>
        <w:t>Gene enrichment analysis of 48</w:t>
      </w:r>
      <w:r w:rsidR="00171F4F">
        <w:rPr>
          <w:rFonts w:ascii="Times New Roman" w:hAnsi="Times New Roman" w:cs="Times New Roman"/>
          <w:sz w:val="22"/>
          <w:szCs w:val="22"/>
        </w:rPr>
        <w:t>1</w:t>
      </w:r>
      <w:r w:rsidR="00171F4F" w:rsidRPr="00171F4F">
        <w:rPr>
          <w:rFonts w:ascii="Times New Roman" w:hAnsi="Times New Roman" w:cs="Times New Roman"/>
          <w:sz w:val="22"/>
          <w:szCs w:val="22"/>
        </w:rPr>
        <w:t xml:space="preserve"> probes which was significantly associated with maternal </w:t>
      </w:r>
      <w:proofErr w:type="spellStart"/>
      <w:r w:rsidR="00171F4F" w:rsidRPr="00171F4F">
        <w:rPr>
          <w:rFonts w:ascii="Times New Roman" w:hAnsi="Times New Roman" w:cs="Times New Roman"/>
          <w:sz w:val="22"/>
          <w:szCs w:val="22"/>
        </w:rPr>
        <w:t>prepregnancy</w:t>
      </w:r>
      <w:proofErr w:type="spellEnd"/>
      <w:r w:rsidR="00171F4F" w:rsidRPr="00171F4F">
        <w:rPr>
          <w:rFonts w:ascii="Times New Roman" w:hAnsi="Times New Roman" w:cs="Times New Roman"/>
          <w:sz w:val="22"/>
          <w:szCs w:val="22"/>
        </w:rPr>
        <w:t xml:space="preserve"> body mass index. </w:t>
      </w:r>
    </w:p>
    <w:tbl>
      <w:tblPr>
        <w:tblStyle w:val="a7"/>
        <w:tblW w:w="14170" w:type="dxa"/>
        <w:tblLayout w:type="fixed"/>
        <w:tblLook w:val="04A0" w:firstRow="1" w:lastRow="0" w:firstColumn="1" w:lastColumn="0" w:noHBand="0" w:noVBand="1"/>
      </w:tblPr>
      <w:tblGrid>
        <w:gridCol w:w="1661"/>
        <w:gridCol w:w="1595"/>
        <w:gridCol w:w="1275"/>
        <w:gridCol w:w="851"/>
        <w:gridCol w:w="1559"/>
        <w:gridCol w:w="3686"/>
        <w:gridCol w:w="1275"/>
        <w:gridCol w:w="1134"/>
        <w:gridCol w:w="1134"/>
      </w:tblGrid>
      <w:tr w:rsidR="00171F4F" w14:paraId="7C10BFC8" w14:textId="77777777" w:rsidTr="00171F4F">
        <w:trPr>
          <w:tblHeader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CF607" w14:textId="7637F833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72B48" w14:textId="5C39A8DF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4409A" w14:textId="2B106607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F0672" w14:textId="2F26ED6A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72D96" w14:textId="5B9F9C81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CBC18" w14:textId="4D604FFD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8AE13" w14:textId="02E96EA9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AE213" w14:textId="50470363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FBE35" w14:textId="155B1638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2"/>
                <w:szCs w:val="22"/>
              </w:rPr>
              <w:t>FDR</w:t>
            </w:r>
          </w:p>
        </w:tc>
      </w:tr>
      <w:tr w:rsidR="00171F4F" w14:paraId="4096BB43" w14:textId="77777777" w:rsidTr="00171F4F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A5544" w14:textId="4590CE74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GAD_DISEAS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5E40D" w14:textId="5F4D1DE4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A9219" w14:textId="2C80A74B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3BEF3" w14:textId="5E9EBE90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11909" w14:textId="0B017DBF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3.56E-0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A6748" w14:textId="5341BD49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AVEN, USP24, HDAC4, PACRG, PLEKHG1, NOTCH4, ITPK1, PPM1H, SNX10, SYT9, SOBP, PLA2G6, TMC5, LPP, QKI, FRMD5, ACOXL, IGFBPL1, ZC3H7A, PRR16, NKX2-1, SRGAP3, DIP2C, CSMD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8F61F" w14:textId="1C077C81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6C93F" w14:textId="72162C81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2.28E-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34264" w14:textId="070ED969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2.28E-03</w:t>
            </w:r>
          </w:p>
        </w:tc>
      </w:tr>
      <w:tr w:rsidR="00171F4F" w14:paraId="4D3633CA" w14:textId="77777777" w:rsidTr="00171F4F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19AD75F" w14:textId="2BA49523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GAD_DISEAS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C455624" w14:textId="63FA23D3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067C04" w14:textId="0E3D33C4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09698" w14:textId="5CF79F12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2E29D9" w14:textId="229E7093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7.78E-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084193" w14:textId="3351749F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PACRG, ACOXL, XPO4, PALLD, CCDC85A, PHACTR2, SNX10, INHBA, SERGEF, PPEF2, CSMD1, QK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C872C7" w14:textId="56F3BA99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815FB" w14:textId="15F86C1E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4.9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02848" w14:textId="391F0F97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2.49E-03</w:t>
            </w:r>
          </w:p>
        </w:tc>
      </w:tr>
      <w:tr w:rsidR="00171F4F" w14:paraId="48E28C11" w14:textId="77777777" w:rsidTr="00171F4F"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D99DC" w14:textId="0A1A755D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GAD_DISEAS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45FB9" w14:textId="34151D25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Tobacco Use Disord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8E4AB" w14:textId="290BDC4D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95143" w14:textId="470F30DE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F225A" w14:textId="2CD285A6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59436" w14:textId="235DF258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 xml:space="preserve">AVEN, PRR4, TENM2, DOCK9, TRRAP, ZFAND6, NPY2R, MSI2, SOBP, ADARB2, BICD1, HERC4, LASP1, PHACTR2, CEP170, MALRD1, DIP2C, SPG11, PLEKHG1, PACRG, CERS6, KSR1, ITPK1, CACNA2D4, NAV2, ATP11A, TMC5, RABGGTB, EPN2, VWA8, INPP4B, LATS2, DAAM1, DAD1, PALLD, HECW2, PRR16, RIN3, PKHD1L1, ERGIC1, RAI14, CAMK2B, VAC14, USP15, SHC1, PLD5, PPM1H, CACNA1A, AKAP7, PLA2G6, SDAD1, </w:t>
            </w:r>
            <w:r w:rsidRPr="00171F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PP, THSD4, PRH1, PTDSS1, CCDC85A, PTK2B, CAMTA1, SRGAP3, CSMD2, BID, CPA6, CSMD1, SPTBN1, OPCML, PTPRN2, SMAD3, AUTS2, XRCC5, OSBPL3, BTBD11, ATP2B2, INHBA, SYT9, TRERF1, PTPN14, USH2A, CPPED1, TRIT1, PARP11, FA2H, CACHD1, C8ORF76, ZNF4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3BA54" w14:textId="6626E6EB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FF2C5" w14:textId="34A50B70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6.3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149A1" w14:textId="3F468279" w:rsidR="00171F4F" w:rsidRPr="00171F4F" w:rsidRDefault="00171F4F" w:rsidP="00171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F4F">
              <w:rPr>
                <w:rFonts w:ascii="Times New Roman" w:hAnsi="Times New Roman" w:cs="Times New Roman"/>
                <w:sz w:val="20"/>
                <w:szCs w:val="20"/>
              </w:rPr>
              <w:t>2.18E-02</w:t>
            </w:r>
          </w:p>
        </w:tc>
      </w:tr>
    </w:tbl>
    <w:p w14:paraId="4EFAC744" w14:textId="4E23E840" w:rsidR="00171F4F" w:rsidRDefault="00171F4F" w:rsidP="00171F4F">
      <w:pPr>
        <w:rPr>
          <w:rFonts w:ascii="Times New Roman" w:hAnsi="Times New Roman" w:cs="Times New Roman"/>
          <w:sz w:val="22"/>
          <w:szCs w:val="22"/>
        </w:rPr>
      </w:pPr>
      <w:r w:rsidRPr="00171F4F">
        <w:rPr>
          <w:rFonts w:ascii="Times New Roman" w:hAnsi="Times New Roman" w:cs="Times New Roman"/>
          <w:sz w:val="22"/>
          <w:szCs w:val="22"/>
        </w:rPr>
        <w:t>GAD_DISEASE</w:t>
      </w:r>
      <w:r>
        <w:rPr>
          <w:rFonts w:ascii="Times New Roman" w:hAnsi="Times New Roman" w:cs="Times New Roman"/>
          <w:sz w:val="22"/>
          <w:szCs w:val="22"/>
        </w:rPr>
        <w:t xml:space="preserve"> = </w:t>
      </w:r>
      <w:r w:rsidRPr="00171F4F">
        <w:rPr>
          <w:rFonts w:ascii="Times New Roman" w:hAnsi="Times New Roman" w:cs="Times New Roman"/>
          <w:sz w:val="22"/>
          <w:szCs w:val="22"/>
        </w:rPr>
        <w:t>The Genetic Association Databas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79BF1F4" w14:textId="0BE1F84E" w:rsidR="00171F4F" w:rsidRDefault="00171F4F" w:rsidP="00171F4F">
      <w:pPr>
        <w:rPr>
          <w:rFonts w:ascii="Times New Roman" w:hAnsi="Times New Roman" w:cs="Times New Roman"/>
          <w:sz w:val="22"/>
          <w:szCs w:val="22"/>
        </w:rPr>
        <w:sectPr w:rsidR="00171F4F" w:rsidSect="00171F4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171F4F">
        <w:rPr>
          <w:rFonts w:ascii="Times New Roman" w:hAnsi="Times New Roman" w:cs="Times New Roman"/>
          <w:sz w:val="22"/>
          <w:szCs w:val="22"/>
        </w:rPr>
        <w:t>Annotation clusters with FDR p-value &lt; 0.05 were reported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171F4F">
        <w:rPr>
          <w:rFonts w:ascii="Times New Roman" w:hAnsi="Times New Roman" w:cs="Times New Roman"/>
          <w:sz w:val="22"/>
          <w:szCs w:val="22"/>
        </w:rPr>
        <w:t xml:space="preserve">Table contains category, enrichment term, the number and proportion of genes associated with the term, p-value for that term, the genes in the enrichment term, fold enrichment, the Bonferroni-adjusted p value and the </w:t>
      </w:r>
      <w:proofErr w:type="spellStart"/>
      <w:r w:rsidRPr="00171F4F">
        <w:rPr>
          <w:rFonts w:ascii="Times New Roman" w:hAnsi="Times New Roman" w:cs="Times New Roman"/>
          <w:sz w:val="22"/>
          <w:szCs w:val="22"/>
        </w:rPr>
        <w:t>Benjamini-Hochberf</w:t>
      </w:r>
      <w:proofErr w:type="spellEnd"/>
      <w:r w:rsidRPr="00171F4F">
        <w:rPr>
          <w:rFonts w:ascii="Times New Roman" w:hAnsi="Times New Roman" w:cs="Times New Roman"/>
          <w:sz w:val="22"/>
          <w:szCs w:val="22"/>
        </w:rPr>
        <w:t xml:space="preserve"> FDR p-value.</w:t>
      </w:r>
    </w:p>
    <w:p w14:paraId="52D81DE0" w14:textId="1D8B5570" w:rsidR="00A978E8" w:rsidRPr="00AE0027" w:rsidRDefault="00FB7C31" w:rsidP="00A978E8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FB7C31">
        <w:rPr>
          <w:rFonts w:ascii="Times New Roman" w:hAnsi="Times New Roman" w:cs="Times New Roman"/>
          <w:sz w:val="22"/>
          <w:szCs w:val="22"/>
        </w:rPr>
        <w:lastRenderedPageBreak/>
        <w:t xml:space="preserve">Additional file 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FB7C31">
        <w:rPr>
          <w:rFonts w:ascii="Times New Roman" w:hAnsi="Times New Roman" w:cs="Times New Roman"/>
          <w:sz w:val="22"/>
          <w:szCs w:val="22"/>
        </w:rPr>
        <w:t>: Table S</w:t>
      </w:r>
      <w:r w:rsidR="00171F4F">
        <w:rPr>
          <w:rFonts w:ascii="Times New Roman" w:hAnsi="Times New Roman" w:cs="Times New Roman"/>
          <w:sz w:val="22"/>
          <w:szCs w:val="22"/>
        </w:rPr>
        <w:t>4</w:t>
      </w:r>
      <w:r w:rsidR="00A978E8" w:rsidRPr="00AE0027">
        <w:rPr>
          <w:rFonts w:ascii="Times New Roman" w:hAnsi="Times New Roman" w:cs="Times New Roman"/>
          <w:sz w:val="22"/>
          <w:szCs w:val="22"/>
        </w:rPr>
        <w:t xml:space="preserve">. </w:t>
      </w:r>
      <w:r w:rsidR="00A978E8">
        <w:rPr>
          <w:rFonts w:ascii="Times New Roman" w:hAnsi="Times New Roman" w:cs="Times New Roman"/>
          <w:sz w:val="22"/>
          <w:szCs w:val="22"/>
        </w:rPr>
        <w:t>Association of mater</w:t>
      </w:r>
      <w:r w:rsidR="00307666">
        <w:rPr>
          <w:rFonts w:ascii="Times New Roman" w:hAnsi="Times New Roman" w:cs="Times New Roman"/>
          <w:sz w:val="22"/>
          <w:szCs w:val="22"/>
        </w:rPr>
        <w:t>nal</w:t>
      </w:r>
      <w:r w:rsidR="00A978E8">
        <w:rPr>
          <w:rFonts w:ascii="Times New Roman" w:hAnsi="Times New Roman" w:cs="Times New Roman"/>
          <w:sz w:val="22"/>
          <w:szCs w:val="22"/>
        </w:rPr>
        <w:t xml:space="preserve"> body mass index-associated CpG sites with newborn birthweight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978E8" w14:paraId="40044C25" w14:textId="77777777" w:rsidTr="00A978E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F0573" w14:textId="77777777" w:rsidR="00A978E8" w:rsidRPr="00A978E8" w:rsidRDefault="00A978E8" w:rsidP="00A978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0D5E9" w14:textId="77777777" w:rsidR="00A978E8" w:rsidRPr="005B164B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ta (</w:t>
            </w:r>
            <w:proofErr w:type="spellStart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socation</w:t>
            </w:r>
            <w:proofErr w:type="spellEnd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ith the outcome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B09E8" w14:textId="77777777" w:rsidR="00A978E8" w:rsidRPr="005B164B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 value</w:t>
            </w: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socation</w:t>
            </w:r>
            <w:proofErr w:type="spellEnd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ith the outcome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80750" w14:textId="77777777" w:rsidR="00A978E8" w:rsidRPr="005B164B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P </w:t>
            </w: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lue for mediation effect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D4F9F" w14:textId="77777777" w:rsidR="00A978E8" w:rsidRPr="005B164B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DR for mediation effect</w:t>
            </w:r>
          </w:p>
        </w:tc>
      </w:tr>
      <w:tr w:rsidR="00A978E8" w14:paraId="219EAD1F" w14:textId="77777777" w:rsidTr="00A978E8"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7FEA08EB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10708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0652BA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92.51 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447E74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657F76B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14:paraId="65F9221D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4 </w:t>
            </w:r>
          </w:p>
        </w:tc>
      </w:tr>
      <w:tr w:rsidR="00A978E8" w14:paraId="4EA8C11E" w14:textId="77777777" w:rsidTr="00A978E8">
        <w:tc>
          <w:tcPr>
            <w:tcW w:w="1659" w:type="dxa"/>
            <w:vAlign w:val="bottom"/>
          </w:tcPr>
          <w:p w14:paraId="5F643808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852739</w:t>
            </w:r>
          </w:p>
        </w:tc>
        <w:tc>
          <w:tcPr>
            <w:tcW w:w="1659" w:type="dxa"/>
            <w:vAlign w:val="center"/>
          </w:tcPr>
          <w:p w14:paraId="22C6667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77.37 </w:t>
            </w:r>
          </w:p>
        </w:tc>
        <w:tc>
          <w:tcPr>
            <w:tcW w:w="1659" w:type="dxa"/>
            <w:vAlign w:val="center"/>
          </w:tcPr>
          <w:p w14:paraId="3055E21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659" w:type="dxa"/>
            <w:vAlign w:val="bottom"/>
          </w:tcPr>
          <w:p w14:paraId="69CF2D52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660" w:type="dxa"/>
            <w:vAlign w:val="bottom"/>
          </w:tcPr>
          <w:p w14:paraId="4C0A9FFE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51A8E951" w14:textId="77777777" w:rsidTr="00A978E8">
        <w:tc>
          <w:tcPr>
            <w:tcW w:w="1659" w:type="dxa"/>
            <w:vAlign w:val="bottom"/>
          </w:tcPr>
          <w:p w14:paraId="3B0580AD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512748</w:t>
            </w:r>
          </w:p>
        </w:tc>
        <w:tc>
          <w:tcPr>
            <w:tcW w:w="1659" w:type="dxa"/>
            <w:vAlign w:val="center"/>
          </w:tcPr>
          <w:p w14:paraId="5D26527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48.78 </w:t>
            </w:r>
          </w:p>
        </w:tc>
        <w:tc>
          <w:tcPr>
            <w:tcW w:w="1659" w:type="dxa"/>
            <w:vAlign w:val="center"/>
          </w:tcPr>
          <w:p w14:paraId="2235EB4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659" w:type="dxa"/>
            <w:vAlign w:val="bottom"/>
          </w:tcPr>
          <w:p w14:paraId="0990EDE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660" w:type="dxa"/>
            <w:vAlign w:val="bottom"/>
          </w:tcPr>
          <w:p w14:paraId="18034CE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396CEEFD" w14:textId="77777777" w:rsidTr="00A978E8">
        <w:tc>
          <w:tcPr>
            <w:tcW w:w="1659" w:type="dxa"/>
            <w:vAlign w:val="bottom"/>
          </w:tcPr>
          <w:p w14:paraId="580BAE41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715197</w:t>
            </w:r>
          </w:p>
        </w:tc>
        <w:tc>
          <w:tcPr>
            <w:tcW w:w="1659" w:type="dxa"/>
            <w:vAlign w:val="center"/>
          </w:tcPr>
          <w:p w14:paraId="5328C7A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40.15 </w:t>
            </w:r>
          </w:p>
        </w:tc>
        <w:tc>
          <w:tcPr>
            <w:tcW w:w="1659" w:type="dxa"/>
            <w:vAlign w:val="center"/>
          </w:tcPr>
          <w:p w14:paraId="5E8156C5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659" w:type="dxa"/>
            <w:vAlign w:val="bottom"/>
          </w:tcPr>
          <w:p w14:paraId="22EAA75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660" w:type="dxa"/>
            <w:vAlign w:val="bottom"/>
          </w:tcPr>
          <w:p w14:paraId="1F23BF41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51D8A5AF" w14:textId="77777777" w:rsidTr="00A978E8">
        <w:tc>
          <w:tcPr>
            <w:tcW w:w="1659" w:type="dxa"/>
            <w:vAlign w:val="bottom"/>
          </w:tcPr>
          <w:p w14:paraId="2319399A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0239099</w:t>
            </w:r>
          </w:p>
        </w:tc>
        <w:tc>
          <w:tcPr>
            <w:tcW w:w="1659" w:type="dxa"/>
            <w:vAlign w:val="center"/>
          </w:tcPr>
          <w:p w14:paraId="19C38CA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37.15 </w:t>
            </w:r>
          </w:p>
        </w:tc>
        <w:tc>
          <w:tcPr>
            <w:tcW w:w="1659" w:type="dxa"/>
            <w:vAlign w:val="center"/>
          </w:tcPr>
          <w:p w14:paraId="7DF8D0D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659" w:type="dxa"/>
            <w:vAlign w:val="bottom"/>
          </w:tcPr>
          <w:p w14:paraId="4D70BBF2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660" w:type="dxa"/>
            <w:vAlign w:val="bottom"/>
          </w:tcPr>
          <w:p w14:paraId="78E705DB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7916C987" w14:textId="77777777" w:rsidTr="00A978E8">
        <w:tc>
          <w:tcPr>
            <w:tcW w:w="1659" w:type="dxa"/>
            <w:vAlign w:val="bottom"/>
          </w:tcPr>
          <w:p w14:paraId="7F58FF9D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964908</w:t>
            </w:r>
          </w:p>
        </w:tc>
        <w:tc>
          <w:tcPr>
            <w:tcW w:w="1659" w:type="dxa"/>
            <w:vAlign w:val="center"/>
          </w:tcPr>
          <w:p w14:paraId="1453307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32.66 </w:t>
            </w:r>
          </w:p>
        </w:tc>
        <w:tc>
          <w:tcPr>
            <w:tcW w:w="1659" w:type="dxa"/>
            <w:vAlign w:val="center"/>
          </w:tcPr>
          <w:p w14:paraId="5676CD3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659" w:type="dxa"/>
            <w:vAlign w:val="bottom"/>
          </w:tcPr>
          <w:p w14:paraId="26ACD47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660" w:type="dxa"/>
            <w:vAlign w:val="bottom"/>
          </w:tcPr>
          <w:p w14:paraId="4F5E8B6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5A5A20E3" w14:textId="77777777" w:rsidTr="00A978E8">
        <w:tc>
          <w:tcPr>
            <w:tcW w:w="1659" w:type="dxa"/>
            <w:vAlign w:val="bottom"/>
          </w:tcPr>
          <w:p w14:paraId="7A3E3B72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403610</w:t>
            </w:r>
          </w:p>
        </w:tc>
        <w:tc>
          <w:tcPr>
            <w:tcW w:w="1659" w:type="dxa"/>
            <w:vAlign w:val="center"/>
          </w:tcPr>
          <w:p w14:paraId="407B8AE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31.77 </w:t>
            </w:r>
          </w:p>
        </w:tc>
        <w:tc>
          <w:tcPr>
            <w:tcW w:w="1659" w:type="dxa"/>
            <w:vAlign w:val="center"/>
          </w:tcPr>
          <w:p w14:paraId="5E8CE848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659" w:type="dxa"/>
            <w:vAlign w:val="bottom"/>
          </w:tcPr>
          <w:p w14:paraId="5EB7F19D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8 </w:t>
            </w:r>
          </w:p>
        </w:tc>
        <w:tc>
          <w:tcPr>
            <w:tcW w:w="1660" w:type="dxa"/>
            <w:vAlign w:val="bottom"/>
          </w:tcPr>
          <w:p w14:paraId="51BCFD9C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8 </w:t>
            </w:r>
          </w:p>
        </w:tc>
      </w:tr>
      <w:tr w:rsidR="00A978E8" w14:paraId="3EB3AAA2" w14:textId="77777777" w:rsidTr="00A978E8">
        <w:tc>
          <w:tcPr>
            <w:tcW w:w="1659" w:type="dxa"/>
            <w:vAlign w:val="bottom"/>
          </w:tcPr>
          <w:p w14:paraId="4EAC8ECA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280508</w:t>
            </w:r>
          </w:p>
        </w:tc>
        <w:tc>
          <w:tcPr>
            <w:tcW w:w="1659" w:type="dxa"/>
            <w:vAlign w:val="center"/>
          </w:tcPr>
          <w:p w14:paraId="4CEEAB8E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26.67 </w:t>
            </w:r>
          </w:p>
        </w:tc>
        <w:tc>
          <w:tcPr>
            <w:tcW w:w="1659" w:type="dxa"/>
            <w:vAlign w:val="center"/>
          </w:tcPr>
          <w:p w14:paraId="7B384E0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659" w:type="dxa"/>
            <w:vAlign w:val="bottom"/>
          </w:tcPr>
          <w:p w14:paraId="3A178FBC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5 </w:t>
            </w:r>
          </w:p>
        </w:tc>
        <w:tc>
          <w:tcPr>
            <w:tcW w:w="1660" w:type="dxa"/>
            <w:vAlign w:val="bottom"/>
          </w:tcPr>
          <w:p w14:paraId="34F1E38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1 </w:t>
            </w:r>
          </w:p>
        </w:tc>
      </w:tr>
      <w:tr w:rsidR="00A978E8" w14:paraId="1888E06D" w14:textId="77777777" w:rsidTr="00A978E8">
        <w:tc>
          <w:tcPr>
            <w:tcW w:w="1659" w:type="dxa"/>
            <w:vAlign w:val="bottom"/>
          </w:tcPr>
          <w:p w14:paraId="0DA5DFD9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31040</w:t>
            </w:r>
          </w:p>
        </w:tc>
        <w:tc>
          <w:tcPr>
            <w:tcW w:w="1659" w:type="dxa"/>
            <w:vAlign w:val="center"/>
          </w:tcPr>
          <w:p w14:paraId="2F8936E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23.79 </w:t>
            </w:r>
          </w:p>
        </w:tc>
        <w:tc>
          <w:tcPr>
            <w:tcW w:w="1659" w:type="dxa"/>
            <w:vAlign w:val="center"/>
          </w:tcPr>
          <w:p w14:paraId="3E0B7F0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659" w:type="dxa"/>
            <w:vAlign w:val="bottom"/>
          </w:tcPr>
          <w:p w14:paraId="5A14095A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6 </w:t>
            </w:r>
          </w:p>
        </w:tc>
        <w:tc>
          <w:tcPr>
            <w:tcW w:w="1660" w:type="dxa"/>
            <w:vAlign w:val="bottom"/>
          </w:tcPr>
          <w:p w14:paraId="4DB7A02E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7 </w:t>
            </w:r>
          </w:p>
        </w:tc>
      </w:tr>
      <w:tr w:rsidR="00A978E8" w14:paraId="464B17E0" w14:textId="77777777" w:rsidTr="00A978E8">
        <w:tc>
          <w:tcPr>
            <w:tcW w:w="1659" w:type="dxa"/>
            <w:vAlign w:val="bottom"/>
          </w:tcPr>
          <w:p w14:paraId="561675A9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0179199</w:t>
            </w:r>
          </w:p>
        </w:tc>
        <w:tc>
          <w:tcPr>
            <w:tcW w:w="1659" w:type="dxa"/>
            <w:vAlign w:val="center"/>
          </w:tcPr>
          <w:p w14:paraId="36ACB9D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22.96 </w:t>
            </w:r>
          </w:p>
        </w:tc>
        <w:tc>
          <w:tcPr>
            <w:tcW w:w="1659" w:type="dxa"/>
            <w:vAlign w:val="center"/>
          </w:tcPr>
          <w:p w14:paraId="1B62916D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659" w:type="dxa"/>
            <w:vAlign w:val="bottom"/>
          </w:tcPr>
          <w:p w14:paraId="2F71C30A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660" w:type="dxa"/>
            <w:vAlign w:val="bottom"/>
          </w:tcPr>
          <w:p w14:paraId="3A541234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0 </w:t>
            </w:r>
          </w:p>
        </w:tc>
      </w:tr>
      <w:tr w:rsidR="00A978E8" w14:paraId="46909966" w14:textId="77777777" w:rsidTr="00A978E8">
        <w:tc>
          <w:tcPr>
            <w:tcW w:w="1659" w:type="dxa"/>
            <w:vAlign w:val="bottom"/>
          </w:tcPr>
          <w:p w14:paraId="49DFD50D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0329028</w:t>
            </w:r>
          </w:p>
        </w:tc>
        <w:tc>
          <w:tcPr>
            <w:tcW w:w="1659" w:type="dxa"/>
            <w:vAlign w:val="center"/>
          </w:tcPr>
          <w:p w14:paraId="2AFD240C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18.32 </w:t>
            </w:r>
          </w:p>
        </w:tc>
        <w:tc>
          <w:tcPr>
            <w:tcW w:w="1659" w:type="dxa"/>
            <w:vAlign w:val="center"/>
          </w:tcPr>
          <w:p w14:paraId="4C5CAF6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659" w:type="dxa"/>
            <w:vAlign w:val="bottom"/>
          </w:tcPr>
          <w:p w14:paraId="1AC21AD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5 </w:t>
            </w:r>
          </w:p>
        </w:tc>
        <w:tc>
          <w:tcPr>
            <w:tcW w:w="1660" w:type="dxa"/>
            <w:vAlign w:val="bottom"/>
          </w:tcPr>
          <w:p w14:paraId="238BD5AA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8 </w:t>
            </w:r>
          </w:p>
        </w:tc>
      </w:tr>
      <w:tr w:rsidR="00A978E8" w14:paraId="4A07ED02" w14:textId="77777777" w:rsidTr="00A978E8">
        <w:tc>
          <w:tcPr>
            <w:tcW w:w="1659" w:type="dxa"/>
            <w:vAlign w:val="bottom"/>
          </w:tcPr>
          <w:p w14:paraId="3459B233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371922</w:t>
            </w:r>
          </w:p>
        </w:tc>
        <w:tc>
          <w:tcPr>
            <w:tcW w:w="1659" w:type="dxa"/>
            <w:vAlign w:val="center"/>
          </w:tcPr>
          <w:p w14:paraId="701627B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11.49 </w:t>
            </w:r>
          </w:p>
        </w:tc>
        <w:tc>
          <w:tcPr>
            <w:tcW w:w="1659" w:type="dxa"/>
            <w:vAlign w:val="center"/>
          </w:tcPr>
          <w:p w14:paraId="1CFD90FD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659" w:type="dxa"/>
            <w:vAlign w:val="bottom"/>
          </w:tcPr>
          <w:p w14:paraId="46AFEBBD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1660" w:type="dxa"/>
            <w:vAlign w:val="bottom"/>
          </w:tcPr>
          <w:p w14:paraId="65F3837B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9 </w:t>
            </w:r>
          </w:p>
        </w:tc>
      </w:tr>
      <w:tr w:rsidR="00A978E8" w14:paraId="3F69D822" w14:textId="77777777" w:rsidTr="00A978E8">
        <w:tc>
          <w:tcPr>
            <w:tcW w:w="1659" w:type="dxa"/>
            <w:vAlign w:val="bottom"/>
          </w:tcPr>
          <w:p w14:paraId="2D1C5213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72572</w:t>
            </w:r>
          </w:p>
        </w:tc>
        <w:tc>
          <w:tcPr>
            <w:tcW w:w="1659" w:type="dxa"/>
            <w:vAlign w:val="center"/>
          </w:tcPr>
          <w:p w14:paraId="32856F68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8.17 </w:t>
            </w:r>
          </w:p>
        </w:tc>
        <w:tc>
          <w:tcPr>
            <w:tcW w:w="1659" w:type="dxa"/>
            <w:vAlign w:val="center"/>
          </w:tcPr>
          <w:p w14:paraId="440FADB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659" w:type="dxa"/>
            <w:vAlign w:val="bottom"/>
          </w:tcPr>
          <w:p w14:paraId="28882384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8 </w:t>
            </w:r>
          </w:p>
        </w:tc>
        <w:tc>
          <w:tcPr>
            <w:tcW w:w="1660" w:type="dxa"/>
            <w:vAlign w:val="bottom"/>
          </w:tcPr>
          <w:p w14:paraId="09C7573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9 </w:t>
            </w:r>
          </w:p>
        </w:tc>
      </w:tr>
      <w:tr w:rsidR="00A978E8" w14:paraId="6BE7EBAC" w14:textId="77777777" w:rsidTr="00A978E8">
        <w:tc>
          <w:tcPr>
            <w:tcW w:w="1659" w:type="dxa"/>
            <w:vAlign w:val="bottom"/>
          </w:tcPr>
          <w:p w14:paraId="5A95738E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0795579</w:t>
            </w:r>
          </w:p>
        </w:tc>
        <w:tc>
          <w:tcPr>
            <w:tcW w:w="1659" w:type="dxa"/>
            <w:vAlign w:val="center"/>
          </w:tcPr>
          <w:p w14:paraId="327EFB4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8.22 </w:t>
            </w:r>
          </w:p>
        </w:tc>
        <w:tc>
          <w:tcPr>
            <w:tcW w:w="1659" w:type="dxa"/>
            <w:vAlign w:val="center"/>
          </w:tcPr>
          <w:p w14:paraId="4C7BCEAE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659" w:type="dxa"/>
            <w:vAlign w:val="bottom"/>
          </w:tcPr>
          <w:p w14:paraId="44B4BFE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6 </w:t>
            </w:r>
          </w:p>
        </w:tc>
        <w:tc>
          <w:tcPr>
            <w:tcW w:w="1660" w:type="dxa"/>
            <w:vAlign w:val="bottom"/>
          </w:tcPr>
          <w:p w14:paraId="6532E0D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9 </w:t>
            </w:r>
          </w:p>
        </w:tc>
      </w:tr>
      <w:tr w:rsidR="00A978E8" w14:paraId="7562369C" w14:textId="77777777" w:rsidTr="00A978E8">
        <w:tc>
          <w:tcPr>
            <w:tcW w:w="1659" w:type="dxa"/>
            <w:vAlign w:val="bottom"/>
          </w:tcPr>
          <w:p w14:paraId="3B490A57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659" w:type="dxa"/>
            <w:vAlign w:val="center"/>
          </w:tcPr>
          <w:p w14:paraId="7C1E71F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0.86 </w:t>
            </w:r>
          </w:p>
        </w:tc>
        <w:tc>
          <w:tcPr>
            <w:tcW w:w="1659" w:type="dxa"/>
            <w:vAlign w:val="center"/>
          </w:tcPr>
          <w:p w14:paraId="3706D9B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659" w:type="dxa"/>
            <w:vAlign w:val="bottom"/>
          </w:tcPr>
          <w:p w14:paraId="1CDAF1F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3 </w:t>
            </w:r>
          </w:p>
        </w:tc>
        <w:tc>
          <w:tcPr>
            <w:tcW w:w="1660" w:type="dxa"/>
            <w:vAlign w:val="bottom"/>
          </w:tcPr>
          <w:p w14:paraId="168131DA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5 </w:t>
            </w:r>
          </w:p>
        </w:tc>
      </w:tr>
      <w:tr w:rsidR="00A978E8" w14:paraId="5816A298" w14:textId="77777777" w:rsidTr="00A978E8">
        <w:tc>
          <w:tcPr>
            <w:tcW w:w="1659" w:type="dxa"/>
            <w:vAlign w:val="bottom"/>
          </w:tcPr>
          <w:p w14:paraId="53D5E446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15263</w:t>
            </w:r>
          </w:p>
        </w:tc>
        <w:tc>
          <w:tcPr>
            <w:tcW w:w="1659" w:type="dxa"/>
            <w:vAlign w:val="center"/>
          </w:tcPr>
          <w:p w14:paraId="4FA336F5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1.84 </w:t>
            </w:r>
          </w:p>
        </w:tc>
        <w:tc>
          <w:tcPr>
            <w:tcW w:w="1659" w:type="dxa"/>
            <w:vAlign w:val="center"/>
          </w:tcPr>
          <w:p w14:paraId="4380339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659" w:type="dxa"/>
            <w:vAlign w:val="bottom"/>
          </w:tcPr>
          <w:p w14:paraId="2846FDF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660" w:type="dxa"/>
            <w:vAlign w:val="bottom"/>
          </w:tcPr>
          <w:p w14:paraId="468ADB94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4 </w:t>
            </w:r>
          </w:p>
        </w:tc>
      </w:tr>
      <w:tr w:rsidR="00A978E8" w14:paraId="41778030" w14:textId="77777777" w:rsidTr="00A978E8">
        <w:tc>
          <w:tcPr>
            <w:tcW w:w="1659" w:type="dxa"/>
            <w:vAlign w:val="bottom"/>
          </w:tcPr>
          <w:p w14:paraId="77687549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696538</w:t>
            </w:r>
          </w:p>
        </w:tc>
        <w:tc>
          <w:tcPr>
            <w:tcW w:w="1659" w:type="dxa"/>
            <w:vAlign w:val="center"/>
          </w:tcPr>
          <w:p w14:paraId="7D686A1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8.12 </w:t>
            </w:r>
          </w:p>
        </w:tc>
        <w:tc>
          <w:tcPr>
            <w:tcW w:w="1659" w:type="dxa"/>
            <w:vAlign w:val="center"/>
          </w:tcPr>
          <w:p w14:paraId="29BA652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659" w:type="dxa"/>
            <w:vAlign w:val="bottom"/>
          </w:tcPr>
          <w:p w14:paraId="6EC71B3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660" w:type="dxa"/>
            <w:vAlign w:val="bottom"/>
          </w:tcPr>
          <w:p w14:paraId="676C514A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5307C683" w14:textId="77777777" w:rsidTr="00A978E8">
        <w:tc>
          <w:tcPr>
            <w:tcW w:w="1659" w:type="dxa"/>
            <w:vAlign w:val="bottom"/>
          </w:tcPr>
          <w:p w14:paraId="207D9864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729691</w:t>
            </w:r>
          </w:p>
        </w:tc>
        <w:tc>
          <w:tcPr>
            <w:tcW w:w="1659" w:type="dxa"/>
            <w:vAlign w:val="center"/>
          </w:tcPr>
          <w:p w14:paraId="0D4BFDD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1.10 </w:t>
            </w:r>
          </w:p>
        </w:tc>
        <w:tc>
          <w:tcPr>
            <w:tcW w:w="1659" w:type="dxa"/>
            <w:vAlign w:val="center"/>
          </w:tcPr>
          <w:p w14:paraId="3755B57D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659" w:type="dxa"/>
            <w:vAlign w:val="bottom"/>
          </w:tcPr>
          <w:p w14:paraId="6E203F78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660" w:type="dxa"/>
            <w:vAlign w:val="bottom"/>
          </w:tcPr>
          <w:p w14:paraId="662FCE3C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8 </w:t>
            </w:r>
          </w:p>
        </w:tc>
      </w:tr>
      <w:tr w:rsidR="00A978E8" w14:paraId="2ED53A69" w14:textId="77777777" w:rsidTr="00A978E8">
        <w:tc>
          <w:tcPr>
            <w:tcW w:w="1659" w:type="dxa"/>
            <w:vAlign w:val="bottom"/>
          </w:tcPr>
          <w:p w14:paraId="6C576CF3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293218</w:t>
            </w:r>
          </w:p>
        </w:tc>
        <w:tc>
          <w:tcPr>
            <w:tcW w:w="1659" w:type="dxa"/>
            <w:vAlign w:val="center"/>
          </w:tcPr>
          <w:p w14:paraId="70FB8C8D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6.10 </w:t>
            </w:r>
          </w:p>
        </w:tc>
        <w:tc>
          <w:tcPr>
            <w:tcW w:w="1659" w:type="dxa"/>
            <w:vAlign w:val="center"/>
          </w:tcPr>
          <w:p w14:paraId="7D4BFB2C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659" w:type="dxa"/>
            <w:vAlign w:val="bottom"/>
          </w:tcPr>
          <w:p w14:paraId="66EFD43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660" w:type="dxa"/>
            <w:vAlign w:val="bottom"/>
          </w:tcPr>
          <w:p w14:paraId="19AD77A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64CB675B" w14:textId="77777777" w:rsidTr="00A978E8">
        <w:tc>
          <w:tcPr>
            <w:tcW w:w="1659" w:type="dxa"/>
            <w:vAlign w:val="bottom"/>
          </w:tcPr>
          <w:p w14:paraId="452E8CB6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2033619</w:t>
            </w:r>
          </w:p>
        </w:tc>
        <w:tc>
          <w:tcPr>
            <w:tcW w:w="1659" w:type="dxa"/>
            <w:vAlign w:val="center"/>
          </w:tcPr>
          <w:p w14:paraId="25D8EF4C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8.89 </w:t>
            </w:r>
          </w:p>
        </w:tc>
        <w:tc>
          <w:tcPr>
            <w:tcW w:w="1659" w:type="dxa"/>
            <w:vAlign w:val="center"/>
          </w:tcPr>
          <w:p w14:paraId="0E60ED8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659" w:type="dxa"/>
            <w:vAlign w:val="bottom"/>
          </w:tcPr>
          <w:p w14:paraId="378559B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8 </w:t>
            </w:r>
          </w:p>
        </w:tc>
        <w:tc>
          <w:tcPr>
            <w:tcW w:w="1660" w:type="dxa"/>
            <w:vAlign w:val="bottom"/>
          </w:tcPr>
          <w:p w14:paraId="11CF9D1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7 </w:t>
            </w:r>
          </w:p>
        </w:tc>
      </w:tr>
      <w:tr w:rsidR="00A978E8" w14:paraId="355E6F5D" w14:textId="77777777" w:rsidTr="00A978E8">
        <w:tc>
          <w:tcPr>
            <w:tcW w:w="1659" w:type="dxa"/>
            <w:vAlign w:val="bottom"/>
          </w:tcPr>
          <w:p w14:paraId="6A48F7A1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964282</w:t>
            </w:r>
          </w:p>
        </w:tc>
        <w:tc>
          <w:tcPr>
            <w:tcW w:w="1659" w:type="dxa"/>
            <w:vAlign w:val="center"/>
          </w:tcPr>
          <w:p w14:paraId="0C50D912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9.65 </w:t>
            </w:r>
          </w:p>
        </w:tc>
        <w:tc>
          <w:tcPr>
            <w:tcW w:w="1659" w:type="dxa"/>
            <w:vAlign w:val="center"/>
          </w:tcPr>
          <w:p w14:paraId="14A44B81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659" w:type="dxa"/>
            <w:vAlign w:val="bottom"/>
          </w:tcPr>
          <w:p w14:paraId="7DF13DAB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660" w:type="dxa"/>
            <w:vAlign w:val="bottom"/>
          </w:tcPr>
          <w:p w14:paraId="2AD7D6F6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</w:tr>
      <w:tr w:rsidR="00A978E8" w14:paraId="7FEEFACE" w14:textId="77777777" w:rsidTr="00A978E8">
        <w:tc>
          <w:tcPr>
            <w:tcW w:w="1659" w:type="dxa"/>
            <w:vAlign w:val="bottom"/>
          </w:tcPr>
          <w:p w14:paraId="02E30E04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2019308</w:t>
            </w:r>
          </w:p>
        </w:tc>
        <w:tc>
          <w:tcPr>
            <w:tcW w:w="1659" w:type="dxa"/>
            <w:vAlign w:val="center"/>
          </w:tcPr>
          <w:p w14:paraId="5B9D7104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8.79 </w:t>
            </w:r>
          </w:p>
        </w:tc>
        <w:tc>
          <w:tcPr>
            <w:tcW w:w="1659" w:type="dxa"/>
            <w:vAlign w:val="center"/>
          </w:tcPr>
          <w:p w14:paraId="42057DD2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659" w:type="dxa"/>
            <w:vAlign w:val="bottom"/>
          </w:tcPr>
          <w:p w14:paraId="67B8CA3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4 </w:t>
            </w:r>
          </w:p>
        </w:tc>
        <w:tc>
          <w:tcPr>
            <w:tcW w:w="1660" w:type="dxa"/>
            <w:vAlign w:val="bottom"/>
          </w:tcPr>
          <w:p w14:paraId="373178AB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8 </w:t>
            </w:r>
          </w:p>
        </w:tc>
      </w:tr>
      <w:tr w:rsidR="00A978E8" w14:paraId="3C2970DB" w14:textId="77777777" w:rsidTr="00A978E8">
        <w:tc>
          <w:tcPr>
            <w:tcW w:w="1659" w:type="dxa"/>
            <w:vAlign w:val="bottom"/>
          </w:tcPr>
          <w:p w14:paraId="0E18A401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2732635</w:t>
            </w:r>
          </w:p>
        </w:tc>
        <w:tc>
          <w:tcPr>
            <w:tcW w:w="1659" w:type="dxa"/>
            <w:vAlign w:val="center"/>
          </w:tcPr>
          <w:p w14:paraId="625874E1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5.05 </w:t>
            </w:r>
          </w:p>
        </w:tc>
        <w:tc>
          <w:tcPr>
            <w:tcW w:w="1659" w:type="dxa"/>
            <w:vAlign w:val="center"/>
          </w:tcPr>
          <w:p w14:paraId="7688D69E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659" w:type="dxa"/>
            <w:vAlign w:val="bottom"/>
          </w:tcPr>
          <w:p w14:paraId="7A9E676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2 </w:t>
            </w:r>
          </w:p>
        </w:tc>
        <w:tc>
          <w:tcPr>
            <w:tcW w:w="1660" w:type="dxa"/>
            <w:vAlign w:val="bottom"/>
          </w:tcPr>
          <w:p w14:paraId="29F1CBF0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2 </w:t>
            </w:r>
          </w:p>
        </w:tc>
      </w:tr>
      <w:tr w:rsidR="00A978E8" w14:paraId="36D288AD" w14:textId="77777777" w:rsidTr="00A978E8">
        <w:tc>
          <w:tcPr>
            <w:tcW w:w="1659" w:type="dxa"/>
            <w:vAlign w:val="bottom"/>
          </w:tcPr>
          <w:p w14:paraId="1CDB6404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656778</w:t>
            </w:r>
          </w:p>
        </w:tc>
        <w:tc>
          <w:tcPr>
            <w:tcW w:w="1659" w:type="dxa"/>
            <w:vAlign w:val="center"/>
          </w:tcPr>
          <w:p w14:paraId="2798BADB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5.45 </w:t>
            </w:r>
          </w:p>
        </w:tc>
        <w:tc>
          <w:tcPr>
            <w:tcW w:w="1659" w:type="dxa"/>
            <w:vAlign w:val="center"/>
          </w:tcPr>
          <w:p w14:paraId="29452F6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659" w:type="dxa"/>
            <w:vAlign w:val="bottom"/>
          </w:tcPr>
          <w:p w14:paraId="5E37BBE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2 </w:t>
            </w:r>
          </w:p>
        </w:tc>
        <w:tc>
          <w:tcPr>
            <w:tcW w:w="1660" w:type="dxa"/>
            <w:vAlign w:val="bottom"/>
          </w:tcPr>
          <w:p w14:paraId="1B30B669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9 </w:t>
            </w:r>
          </w:p>
        </w:tc>
      </w:tr>
      <w:tr w:rsidR="00A978E8" w14:paraId="25B58295" w14:textId="77777777" w:rsidTr="00A978E8">
        <w:tc>
          <w:tcPr>
            <w:tcW w:w="1659" w:type="dxa"/>
            <w:vAlign w:val="bottom"/>
          </w:tcPr>
          <w:p w14:paraId="45D226F8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8116450</w:t>
            </w:r>
          </w:p>
        </w:tc>
        <w:tc>
          <w:tcPr>
            <w:tcW w:w="1659" w:type="dxa"/>
            <w:vAlign w:val="center"/>
          </w:tcPr>
          <w:p w14:paraId="2A2DD4EE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6.92 </w:t>
            </w:r>
          </w:p>
        </w:tc>
        <w:tc>
          <w:tcPr>
            <w:tcW w:w="1659" w:type="dxa"/>
            <w:vAlign w:val="center"/>
          </w:tcPr>
          <w:p w14:paraId="3B4E8A53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659" w:type="dxa"/>
            <w:vAlign w:val="bottom"/>
          </w:tcPr>
          <w:p w14:paraId="4F1D602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4 </w:t>
            </w:r>
          </w:p>
        </w:tc>
        <w:tc>
          <w:tcPr>
            <w:tcW w:w="1660" w:type="dxa"/>
            <w:vAlign w:val="bottom"/>
          </w:tcPr>
          <w:p w14:paraId="34FE9561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5 </w:t>
            </w:r>
          </w:p>
        </w:tc>
      </w:tr>
      <w:tr w:rsidR="00A978E8" w14:paraId="46A50AFB" w14:textId="77777777" w:rsidTr="00A978E8"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3F5F4786" w14:textId="77777777" w:rsidR="00A978E8" w:rsidRPr="00A978E8" w:rsidRDefault="00A978E8" w:rsidP="00A978E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77958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547BEC4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64.91 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C6E2BEF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59985BA5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4500B177" w14:textId="77777777" w:rsidR="00A978E8" w:rsidRPr="00A978E8" w:rsidRDefault="00A978E8" w:rsidP="00A978E8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978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3 </w:t>
            </w:r>
          </w:p>
        </w:tc>
      </w:tr>
    </w:tbl>
    <w:p w14:paraId="44A3167A" w14:textId="77777777" w:rsidR="00A978E8" w:rsidRDefault="00A978E8" w:rsidP="00A978E8">
      <w:pPr>
        <w:rPr>
          <w:rFonts w:ascii="Times New Roman" w:hAnsi="Times New Roman"/>
          <w:sz w:val="20"/>
          <w:szCs w:val="20"/>
        </w:rPr>
      </w:pPr>
      <w:r w:rsidRPr="00C001D9">
        <w:rPr>
          <w:rFonts w:ascii="Times New Roman" w:hAnsi="Times New Roman"/>
          <w:sz w:val="20"/>
          <w:szCs w:val="20"/>
        </w:rPr>
        <w:t xml:space="preserve">All models adjusted for maternal age, education level, race, parity, </w:t>
      </w:r>
      <w:r>
        <w:rPr>
          <w:rFonts w:ascii="Times New Roman" w:hAnsi="Times New Roman"/>
          <w:sz w:val="20"/>
          <w:szCs w:val="20"/>
        </w:rPr>
        <w:t>smoking</w:t>
      </w:r>
      <w:r w:rsidRPr="00C001D9">
        <w:rPr>
          <w:rFonts w:ascii="Times New Roman" w:hAnsi="Times New Roman"/>
          <w:sz w:val="20"/>
          <w:szCs w:val="20"/>
        </w:rPr>
        <w:t>, alcohol consumption, gestational age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001D9">
        <w:rPr>
          <w:rFonts w:ascii="Times New Roman" w:hAnsi="Times New Roman"/>
          <w:sz w:val="20"/>
          <w:szCs w:val="20"/>
        </w:rPr>
        <w:t>child sex, cord blood cell compositions (CD8, CD4, NK, B cell, monocytes, granulocytes, nucleated red blood cells)</w:t>
      </w:r>
      <w:r>
        <w:rPr>
          <w:rFonts w:ascii="Times New Roman" w:hAnsi="Times New Roman"/>
          <w:sz w:val="20"/>
          <w:szCs w:val="20"/>
        </w:rPr>
        <w:t>, and all surrogate variables.</w:t>
      </w:r>
      <w:r w:rsidR="008C19F0">
        <w:rPr>
          <w:rFonts w:ascii="Times New Roman" w:hAnsi="Times New Roman"/>
          <w:sz w:val="20"/>
          <w:szCs w:val="20"/>
        </w:rPr>
        <w:t xml:space="preserve"> We performed the analyses for 481 maternal body mass index-associated CpG sites. Only significant results were reported (raw P value &lt;0.05).</w:t>
      </w:r>
    </w:p>
    <w:p w14:paraId="3FA21140" w14:textId="77777777" w:rsidR="00A978E8" w:rsidRPr="00A978E8" w:rsidRDefault="00A978E8">
      <w:pPr>
        <w:rPr>
          <w:rFonts w:ascii="Times New Roman" w:hAnsi="Times New Roman" w:cs="Times New Roman"/>
          <w:sz w:val="22"/>
          <w:szCs w:val="22"/>
        </w:rPr>
      </w:pPr>
    </w:p>
    <w:p w14:paraId="477C904D" w14:textId="77777777" w:rsidR="00A978E8" w:rsidRDefault="00A978E8">
      <w:pPr>
        <w:rPr>
          <w:rFonts w:ascii="Times New Roman" w:hAnsi="Times New Roman" w:cs="Times New Roman"/>
          <w:b/>
          <w:bCs/>
          <w:kern w:val="44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0B8C1D4" w14:textId="05596C3A" w:rsidR="005B164B" w:rsidRPr="00AE0027" w:rsidRDefault="00FB7C31" w:rsidP="005B164B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FB7C31">
        <w:rPr>
          <w:rFonts w:ascii="Times New Roman" w:hAnsi="Times New Roman" w:cs="Times New Roman"/>
          <w:sz w:val="22"/>
          <w:szCs w:val="22"/>
        </w:rPr>
        <w:lastRenderedPageBreak/>
        <w:t xml:space="preserve">Additional file 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FB7C31">
        <w:rPr>
          <w:rFonts w:ascii="Times New Roman" w:hAnsi="Times New Roman" w:cs="Times New Roman"/>
          <w:sz w:val="22"/>
          <w:szCs w:val="22"/>
        </w:rPr>
        <w:t>: Table S</w:t>
      </w:r>
      <w:r w:rsidR="00171F4F">
        <w:rPr>
          <w:rFonts w:ascii="Times New Roman" w:hAnsi="Times New Roman" w:cs="Times New Roman"/>
          <w:sz w:val="22"/>
          <w:szCs w:val="22"/>
        </w:rPr>
        <w:t>5</w:t>
      </w:r>
      <w:r w:rsidR="005B164B" w:rsidRPr="00AE0027">
        <w:rPr>
          <w:rFonts w:ascii="Times New Roman" w:hAnsi="Times New Roman" w:cs="Times New Roman"/>
          <w:sz w:val="22"/>
          <w:szCs w:val="22"/>
        </w:rPr>
        <w:t xml:space="preserve">. </w:t>
      </w:r>
      <w:r w:rsidR="005B164B">
        <w:rPr>
          <w:rFonts w:ascii="Times New Roman" w:hAnsi="Times New Roman" w:cs="Times New Roman"/>
          <w:sz w:val="22"/>
          <w:szCs w:val="22"/>
        </w:rPr>
        <w:t>Association of mater</w:t>
      </w:r>
      <w:r w:rsidR="00040CB4">
        <w:rPr>
          <w:rFonts w:ascii="Times New Roman" w:hAnsi="Times New Roman" w:cs="Times New Roman"/>
          <w:sz w:val="22"/>
          <w:szCs w:val="22"/>
        </w:rPr>
        <w:t>nal</w:t>
      </w:r>
      <w:r w:rsidR="005B164B">
        <w:rPr>
          <w:rFonts w:ascii="Times New Roman" w:hAnsi="Times New Roman" w:cs="Times New Roman"/>
          <w:sz w:val="22"/>
          <w:szCs w:val="22"/>
        </w:rPr>
        <w:t xml:space="preserve"> body mass index-associated CpG sites with child obesity or overweight (OWO) at age </w:t>
      </w:r>
      <w:r w:rsidR="00223089">
        <w:rPr>
          <w:rFonts w:ascii="Times New Roman" w:hAnsi="Times New Roman" w:cs="Times New Roman"/>
          <w:sz w:val="22"/>
          <w:szCs w:val="22"/>
        </w:rPr>
        <w:t>1</w:t>
      </w:r>
      <w:r w:rsidR="005B164B">
        <w:rPr>
          <w:rFonts w:ascii="Times New Roman" w:hAnsi="Times New Roman" w:cs="Times New Roman"/>
          <w:sz w:val="22"/>
          <w:szCs w:val="22"/>
        </w:rPr>
        <w:t>-1</w:t>
      </w:r>
      <w:r w:rsidR="00223089">
        <w:rPr>
          <w:rFonts w:ascii="Times New Roman" w:hAnsi="Times New Roman" w:cs="Times New Roman"/>
          <w:sz w:val="22"/>
          <w:szCs w:val="22"/>
        </w:rPr>
        <w:t>8</w:t>
      </w:r>
      <w:r w:rsidR="005B164B">
        <w:rPr>
          <w:rFonts w:ascii="Times New Roman" w:hAnsi="Times New Roman" w:cs="Times New Roman"/>
          <w:sz w:val="22"/>
          <w:szCs w:val="22"/>
        </w:rPr>
        <w:t xml:space="preserve"> years.</w:t>
      </w:r>
    </w:p>
    <w:tbl>
      <w:tblPr>
        <w:tblStyle w:val="a7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188"/>
        <w:gridCol w:w="1188"/>
        <w:gridCol w:w="1188"/>
        <w:gridCol w:w="1092"/>
        <w:gridCol w:w="1092"/>
        <w:gridCol w:w="1337"/>
      </w:tblGrid>
      <w:tr w:rsidR="00E734B2" w14:paraId="49173681" w14:textId="77777777" w:rsidTr="00DD3B6E">
        <w:trPr>
          <w:tblHeader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F08C0E" w14:textId="77777777" w:rsidR="00E734B2" w:rsidRPr="005B164B" w:rsidRDefault="00E734B2" w:rsidP="005B164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A4BE" w14:textId="77777777" w:rsidR="00E734B2" w:rsidRPr="005B164B" w:rsidRDefault="00E734B2" w:rsidP="00E734B2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ta (</w:t>
            </w:r>
            <w:proofErr w:type="spellStart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socation</w:t>
            </w:r>
            <w:proofErr w:type="spellEnd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ith the outcome)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1D494" w14:textId="77777777" w:rsidR="00E734B2" w:rsidRPr="005B164B" w:rsidRDefault="00E734B2" w:rsidP="00E734B2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(</w:t>
            </w:r>
            <w:proofErr w:type="spellStart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socation</w:t>
            </w:r>
            <w:proofErr w:type="spellEnd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ith the outcome)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51D83" w14:textId="77777777" w:rsidR="00E734B2" w:rsidRPr="005B164B" w:rsidRDefault="00E734B2" w:rsidP="00E734B2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 value</w:t>
            </w: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socation</w:t>
            </w:r>
            <w:proofErr w:type="spellEnd"/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ith the outcome)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F470" w14:textId="481DF36D" w:rsidR="00E734B2" w:rsidRPr="005B164B" w:rsidRDefault="00E734B2" w:rsidP="00E734B2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diation effect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6E17" w14:textId="77777777" w:rsidR="00E734B2" w:rsidRPr="005B164B" w:rsidRDefault="00E734B2" w:rsidP="00E734B2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</w:t>
            </w: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tcome</w:t>
            </w:r>
          </w:p>
        </w:tc>
      </w:tr>
      <w:tr w:rsidR="00E734B2" w14:paraId="06846B20" w14:textId="77777777" w:rsidTr="00D550B5"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CB479" w14:textId="77777777" w:rsidR="00E734B2" w:rsidRPr="005B164B" w:rsidRDefault="00E734B2" w:rsidP="005517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D4639F" w14:textId="77777777" w:rsidR="00E734B2" w:rsidRDefault="00E734B2" w:rsidP="0055173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E8031" w14:textId="77777777" w:rsidR="00E734B2" w:rsidRPr="005B164B" w:rsidRDefault="00E734B2" w:rsidP="0055173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887878" w14:textId="77777777" w:rsidR="00E734B2" w:rsidRDefault="00E734B2" w:rsidP="0055173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274ED" w14:textId="401069ED" w:rsidR="00E734B2" w:rsidRDefault="00E734B2" w:rsidP="0055173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P </w:t>
            </w: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lue for mediation effec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C800F" w14:textId="0CE8E78E" w:rsidR="00E734B2" w:rsidRPr="005B164B" w:rsidRDefault="00E734B2" w:rsidP="0055173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DR for mediation effect</w:t>
            </w:r>
          </w:p>
        </w:tc>
        <w:tc>
          <w:tcPr>
            <w:tcW w:w="1337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9C917" w14:textId="77777777" w:rsidR="00E734B2" w:rsidRDefault="00E734B2" w:rsidP="0055173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550B5" w14:paraId="14D79F62" w14:textId="77777777" w:rsidTr="00D550B5">
        <w:trPr>
          <w:trHeight w:val="153"/>
        </w:trPr>
        <w:tc>
          <w:tcPr>
            <w:tcW w:w="155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F98037E" w14:textId="2A1B2E9D" w:rsidR="00D550B5" w:rsidRPr="00E734B2" w:rsidRDefault="00D550B5" w:rsidP="00D550B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260640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5CADD41" w14:textId="38C6AD9D" w:rsidR="00D550B5" w:rsidRPr="00E734B2" w:rsidRDefault="00D550B5" w:rsidP="00D550B5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42 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296D059" w14:textId="7BE08EF9" w:rsidR="00D550B5" w:rsidRPr="00E734B2" w:rsidRDefault="00D550B5" w:rsidP="00D550B5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EC38F9E" w14:textId="5714FE42" w:rsidR="00D550B5" w:rsidRPr="00E734B2" w:rsidRDefault="00D550B5" w:rsidP="00D550B5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F697D75" w14:textId="4D8CA3FD" w:rsidR="00D550B5" w:rsidRPr="00E734B2" w:rsidRDefault="00D550B5" w:rsidP="00D550B5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26 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CFEE246" w14:textId="56CB1426" w:rsidR="00D550B5" w:rsidRPr="00E734B2" w:rsidRDefault="00D550B5" w:rsidP="00D550B5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64 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93B5925" w14:textId="77CF5B68" w:rsidR="00D550B5" w:rsidRPr="00E734B2" w:rsidRDefault="00D550B5" w:rsidP="00D550B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4B1C0AC5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16EEAFCD" w14:textId="77FA0CDF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33477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DB14AD" w14:textId="2770700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8B51C72" w14:textId="1F876DF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71114F6" w14:textId="20838AA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055DE927" w14:textId="362BB614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EC63117" w14:textId="45F4F65B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14563AD7" w14:textId="03EAED59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296513D2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450B9AF5" w14:textId="4ECCB9F3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000182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448503" w14:textId="2991EB3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4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AFC665" w14:textId="5DF9014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5ABF4B" w14:textId="716BD1E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2699FB3" w14:textId="619BD9C6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69206EBE" w14:textId="32FE5D2B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1337" w:type="dxa"/>
            <w:shd w:val="clear" w:color="auto" w:fill="E7E6E6" w:themeFill="background2"/>
          </w:tcPr>
          <w:p w14:paraId="1C454B43" w14:textId="298F236C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3D727A82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0D68BAD1" w14:textId="1F0691B2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1138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5D3941C" w14:textId="34B212E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4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0E5A1C8" w14:textId="2E8AE34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47C448F" w14:textId="5060A0E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E5EDFB1" w14:textId="63490519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28B8568E" w14:textId="03557F0E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1337" w:type="dxa"/>
            <w:shd w:val="clear" w:color="auto" w:fill="E7E6E6" w:themeFill="background2"/>
          </w:tcPr>
          <w:p w14:paraId="42DD437A" w14:textId="2E1D36BB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4BF64965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2206D7D8" w14:textId="5A101B26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B934F09" w14:textId="213F0F9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4BF6BE" w14:textId="0B44D43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45B535" w14:textId="260A707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B459874" w14:textId="01F7EFF1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37F6910D" w14:textId="1FBC9857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64 </w:t>
            </w:r>
          </w:p>
        </w:tc>
        <w:tc>
          <w:tcPr>
            <w:tcW w:w="1337" w:type="dxa"/>
            <w:shd w:val="clear" w:color="auto" w:fill="E7E6E6" w:themeFill="background2"/>
          </w:tcPr>
          <w:p w14:paraId="092783C1" w14:textId="1A6960EA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29FC3A64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39311DC8" w14:textId="36EE7791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02485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C5064B7" w14:textId="6A8D1D3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3478E7" w14:textId="42A6906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F0F0724" w14:textId="7988C92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6E91C605" w14:textId="212D0665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696694C4" w14:textId="575B116E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1337" w:type="dxa"/>
            <w:shd w:val="clear" w:color="auto" w:fill="E7E6E6" w:themeFill="background2"/>
          </w:tcPr>
          <w:p w14:paraId="1F661339" w14:textId="59F4605D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5AF08B97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010E594C" w14:textId="756DCBB1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73497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8459BB" w14:textId="0AFEE64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731959" w14:textId="6FD545B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8A05C70" w14:textId="0F9929F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B070276" w14:textId="5BB88067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5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36F6578A" w14:textId="5022C848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51 </w:t>
            </w:r>
          </w:p>
        </w:tc>
        <w:tc>
          <w:tcPr>
            <w:tcW w:w="1337" w:type="dxa"/>
            <w:shd w:val="clear" w:color="auto" w:fill="E7E6E6" w:themeFill="background2"/>
          </w:tcPr>
          <w:p w14:paraId="2389077A" w14:textId="1BB13710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7BBB4D30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48AC774B" w14:textId="102C3339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77923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B69528A" w14:textId="63DFD34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29026E4" w14:textId="1CB9DA6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F30B97D" w14:textId="01ECCCD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6B48E73E" w14:textId="616A5C54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66DC38DF" w14:textId="4864EB1E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1337" w:type="dxa"/>
            <w:shd w:val="clear" w:color="auto" w:fill="E7E6E6" w:themeFill="background2"/>
          </w:tcPr>
          <w:p w14:paraId="297EACE3" w14:textId="4D8CE413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5B1E85A0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34D2AFE4" w14:textId="0AB5D72B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76437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1B2968C" w14:textId="20FCB2C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B462EBD" w14:textId="196364D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7BACC7" w14:textId="747C211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09A016E7" w14:textId="629CA740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608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D9B4FC4" w14:textId="2EC93BC9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633 </w:t>
            </w:r>
          </w:p>
        </w:tc>
        <w:tc>
          <w:tcPr>
            <w:tcW w:w="1337" w:type="dxa"/>
            <w:shd w:val="clear" w:color="auto" w:fill="E7E6E6" w:themeFill="background2"/>
          </w:tcPr>
          <w:p w14:paraId="2A5006B8" w14:textId="4A58606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750075A3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052BAAFF" w14:textId="7D0C4EB4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696918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74BB76C" w14:textId="151F8EA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EC8B2AE" w14:textId="76B15A2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47B8E35" w14:textId="590E2AE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30B6EA7" w14:textId="79075952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18A0EFFC" w14:textId="29FA8DAF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34 </w:t>
            </w:r>
          </w:p>
        </w:tc>
        <w:tc>
          <w:tcPr>
            <w:tcW w:w="1337" w:type="dxa"/>
            <w:shd w:val="clear" w:color="auto" w:fill="E7E6E6" w:themeFill="background2"/>
          </w:tcPr>
          <w:p w14:paraId="71235F00" w14:textId="4787336E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06C83B42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306D129F" w14:textId="5C345789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20547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3702A7D" w14:textId="0CDBE20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1AD73F" w14:textId="6A7A32C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C083EC" w14:textId="0F91A01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3D91CE20" w14:textId="0C1A45D3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1D9D6FDA" w14:textId="66F55B8F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3BD8C9F3" w14:textId="023318D5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643E082A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48FD1503" w14:textId="5F0EFE41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06154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01BFF3D" w14:textId="6CFAE42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D1B9742" w14:textId="700F2FD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869F7B" w14:textId="60B74B9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5A13016" w14:textId="6DC667B8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23BEA63E" w14:textId="6F85F7D3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63FC61BA" w14:textId="72233E75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162D1DD9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55E53B18" w14:textId="5D3CFB7F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63187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18E0F5" w14:textId="11AB213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37AFDA9" w14:textId="6D25702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61EA06" w14:textId="72DC241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75BD9C5" w14:textId="01814EC5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648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19BE427F" w14:textId="58B78B72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648 </w:t>
            </w:r>
          </w:p>
        </w:tc>
        <w:tc>
          <w:tcPr>
            <w:tcW w:w="1337" w:type="dxa"/>
            <w:shd w:val="clear" w:color="auto" w:fill="E7E6E6" w:themeFill="background2"/>
          </w:tcPr>
          <w:p w14:paraId="3309B337" w14:textId="611D904B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0A03B956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3E4B293A" w14:textId="078928F5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097580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47969C3" w14:textId="504B6A3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0DB59EC" w14:textId="7836C41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A1584C9" w14:textId="02617BB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693C286" w14:textId="146D70E1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582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2D9A6EAA" w14:textId="45902C39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631 </w:t>
            </w:r>
          </w:p>
        </w:tc>
        <w:tc>
          <w:tcPr>
            <w:tcW w:w="1337" w:type="dxa"/>
            <w:shd w:val="clear" w:color="auto" w:fill="E7E6E6" w:themeFill="background2"/>
          </w:tcPr>
          <w:p w14:paraId="18943D63" w14:textId="0C7B093E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0FC047B0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0FC3E8D9" w14:textId="33F4EF1C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618493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C8840D" w14:textId="680D160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C7EE1E8" w14:textId="5912A73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AAD4C6F" w14:textId="70D3208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255A1F49" w14:textId="46FD614C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304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0D6EE8A6" w14:textId="018A6B3E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344 </w:t>
            </w:r>
          </w:p>
        </w:tc>
        <w:tc>
          <w:tcPr>
            <w:tcW w:w="1337" w:type="dxa"/>
            <w:shd w:val="clear" w:color="auto" w:fill="E7E6E6" w:themeFill="background2"/>
          </w:tcPr>
          <w:p w14:paraId="72DFD376" w14:textId="0E53904E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53A0BD7D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4540511C" w14:textId="5685D02D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03948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7482C0" w14:textId="3BA6BEC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3C8E8F3" w14:textId="06F2B10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D9D8D05" w14:textId="6E938BB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037AB04" w14:textId="3640D9B4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22A8AD1E" w14:textId="70ECA05C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3C062AB2" w14:textId="597BD1F1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6B92F6CF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1432E0C8" w14:textId="6690215E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96597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EE60FF3" w14:textId="277E9C0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FEDF6D" w14:textId="3F35B39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ECE4610" w14:textId="2D6511D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A62E27A" w14:textId="40D0EA26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209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E97362A" w14:textId="29B3900B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259 </w:t>
            </w:r>
          </w:p>
        </w:tc>
        <w:tc>
          <w:tcPr>
            <w:tcW w:w="1337" w:type="dxa"/>
            <w:shd w:val="clear" w:color="auto" w:fill="E7E6E6" w:themeFill="background2"/>
          </w:tcPr>
          <w:p w14:paraId="1A05CCEA" w14:textId="5D04EBA0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4F2E099D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2E983366" w14:textId="425CF6E1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04684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F89777" w14:textId="0A38181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D767AE" w14:textId="250077C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8B14192" w14:textId="196AAE9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32D6331" w14:textId="68A9C079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0F4330E3" w14:textId="5349D0ED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1FB71F07" w14:textId="7095E480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3E1ABB42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3EF4057E" w14:textId="0377E684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76895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2839801" w14:textId="1DFFF63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D6B210C" w14:textId="7F949B0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1DFBC87" w14:textId="2CB89AE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F504190" w14:textId="51E0EE50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4F005D5" w14:textId="3D234137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12 </w:t>
            </w:r>
          </w:p>
        </w:tc>
        <w:tc>
          <w:tcPr>
            <w:tcW w:w="1337" w:type="dxa"/>
            <w:shd w:val="clear" w:color="auto" w:fill="E7E6E6" w:themeFill="background2"/>
          </w:tcPr>
          <w:p w14:paraId="171C9206" w14:textId="65A55CAC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1A5D3133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6911CD6A" w14:textId="29D30216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72409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B024AB3" w14:textId="030C449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F8A425" w14:textId="08B0482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ABE07AB" w14:textId="411AF3F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738F7FF" w14:textId="0C899FC5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F8ED969" w14:textId="16C2F24E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06378104" w14:textId="3FC74E1A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0475D794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16816BB6" w14:textId="1F03DF4F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64692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E0DD00C" w14:textId="6DCD885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2F35FA2" w14:textId="00F55A7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DA8ACAE" w14:textId="420E547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AF57F87" w14:textId="4FD6547B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472A42AC" w14:textId="6C73CAB9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1337" w:type="dxa"/>
            <w:shd w:val="clear" w:color="auto" w:fill="E7E6E6" w:themeFill="background2"/>
          </w:tcPr>
          <w:p w14:paraId="3B4C9827" w14:textId="144EEDB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4F5DC520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3567A057" w14:textId="729AA0F4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22232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37EE7CB" w14:textId="5F9BD67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68F4DCF" w14:textId="787EF07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2A8C9BB" w14:textId="3ACA941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04FC201" w14:textId="31350575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228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3ED28D9C" w14:textId="5A1F22DC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270 </w:t>
            </w:r>
          </w:p>
        </w:tc>
        <w:tc>
          <w:tcPr>
            <w:tcW w:w="1337" w:type="dxa"/>
            <w:shd w:val="clear" w:color="auto" w:fill="E7E6E6" w:themeFill="background2"/>
          </w:tcPr>
          <w:p w14:paraId="2E8F6D38" w14:textId="76476C9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62324FCC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5D7BFA77" w14:textId="311DA6E1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03521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8449320" w14:textId="38DBDFB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9CD220A" w14:textId="6623660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D9FDDBB" w14:textId="089F5DA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090A31C5" w14:textId="77892517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6723F615" w14:textId="6360D505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69A46136" w14:textId="5039EDCE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6B7AD1A7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2DC04F57" w14:textId="5997D17D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86058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5B092B3" w14:textId="770EB50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1F8AB8E" w14:textId="0A4378C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BDA27D9" w14:textId="64D8340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B3791B0" w14:textId="14D90FCA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74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DDCEF51" w14:textId="663F6C3B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1337" w:type="dxa"/>
            <w:shd w:val="clear" w:color="auto" w:fill="E7E6E6" w:themeFill="background2"/>
          </w:tcPr>
          <w:p w14:paraId="1FD5E339" w14:textId="0D4AFA53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45E2BCEE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center"/>
          </w:tcPr>
          <w:p w14:paraId="1754C276" w14:textId="304C9AC1" w:rsidR="00E734B2" w:rsidRPr="00E734B2" w:rsidRDefault="00E734B2" w:rsidP="00E734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857932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9B4D4A1" w14:textId="597D3CC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94DDAF7" w14:textId="3491EAB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D5EB3A" w14:textId="55507CA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BAE046F" w14:textId="2A2807F3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3DECF389" w14:textId="5CC5BA0F" w:rsidR="00E734B2" w:rsidRPr="00E734B2" w:rsidRDefault="00E734B2" w:rsidP="00E734B2">
            <w:pPr>
              <w:jc w:val="right"/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Theme="majorHAnsi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1337" w:type="dxa"/>
            <w:shd w:val="clear" w:color="auto" w:fill="E7E6E6" w:themeFill="background2"/>
          </w:tcPr>
          <w:p w14:paraId="4647A71C" w14:textId="7D3126F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7AF7F340" w14:textId="77777777" w:rsidTr="00E734B2">
        <w:trPr>
          <w:tblHeader/>
        </w:trPr>
        <w:tc>
          <w:tcPr>
            <w:tcW w:w="1557" w:type="dxa"/>
            <w:shd w:val="clear" w:color="auto" w:fill="E7E6E6" w:themeFill="background2"/>
            <w:vAlign w:val="bottom"/>
          </w:tcPr>
          <w:p w14:paraId="2B9D771C" w14:textId="1B2B0FF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02361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2EF2D9C" w14:textId="5CE59C4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CB59B9B" w14:textId="6FA96C6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1F4C4C" w14:textId="0BCC096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31BEC1EC" w14:textId="287FC7E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2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7E224B0E" w14:textId="4925162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1337" w:type="dxa"/>
            <w:shd w:val="clear" w:color="auto" w:fill="E7E6E6" w:themeFill="background2"/>
          </w:tcPr>
          <w:p w14:paraId="04A64D81" w14:textId="3763E0B9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y</w:t>
            </w:r>
          </w:p>
        </w:tc>
      </w:tr>
      <w:tr w:rsidR="00E734B2" w14:paraId="3E4B8D69" w14:textId="77777777" w:rsidTr="0055173F">
        <w:tc>
          <w:tcPr>
            <w:tcW w:w="1557" w:type="dxa"/>
            <w:vAlign w:val="bottom"/>
          </w:tcPr>
          <w:p w14:paraId="1A92DE03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045227</w:t>
            </w:r>
          </w:p>
        </w:tc>
        <w:tc>
          <w:tcPr>
            <w:tcW w:w="1188" w:type="dxa"/>
            <w:vAlign w:val="center"/>
          </w:tcPr>
          <w:p w14:paraId="0F5BE931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vAlign w:val="center"/>
          </w:tcPr>
          <w:p w14:paraId="540DB6F2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3 </w:t>
            </w:r>
          </w:p>
        </w:tc>
        <w:tc>
          <w:tcPr>
            <w:tcW w:w="1188" w:type="dxa"/>
            <w:vAlign w:val="center"/>
          </w:tcPr>
          <w:p w14:paraId="2D3039F5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092" w:type="dxa"/>
            <w:vAlign w:val="bottom"/>
          </w:tcPr>
          <w:p w14:paraId="2E2C2FE4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bottom"/>
          </w:tcPr>
          <w:p w14:paraId="70360708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337" w:type="dxa"/>
            <w:vAlign w:val="bottom"/>
          </w:tcPr>
          <w:p w14:paraId="63B8A980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4FB16497" w14:textId="77777777" w:rsidTr="005B164B">
        <w:tc>
          <w:tcPr>
            <w:tcW w:w="1557" w:type="dxa"/>
            <w:vAlign w:val="bottom"/>
          </w:tcPr>
          <w:p w14:paraId="737CBCEC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024855</w:t>
            </w:r>
          </w:p>
        </w:tc>
        <w:tc>
          <w:tcPr>
            <w:tcW w:w="1188" w:type="dxa"/>
            <w:vAlign w:val="center"/>
          </w:tcPr>
          <w:p w14:paraId="1368AA64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188" w:type="dxa"/>
            <w:vAlign w:val="center"/>
          </w:tcPr>
          <w:p w14:paraId="315D6D29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4 </w:t>
            </w:r>
          </w:p>
        </w:tc>
        <w:tc>
          <w:tcPr>
            <w:tcW w:w="1188" w:type="dxa"/>
            <w:vAlign w:val="center"/>
          </w:tcPr>
          <w:p w14:paraId="68318586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4EDC5865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vAlign w:val="bottom"/>
          </w:tcPr>
          <w:p w14:paraId="7637F80D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337" w:type="dxa"/>
            <w:vAlign w:val="bottom"/>
          </w:tcPr>
          <w:p w14:paraId="5C33F100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2D8A3BFC" w14:textId="77777777" w:rsidTr="005B164B">
        <w:tc>
          <w:tcPr>
            <w:tcW w:w="1557" w:type="dxa"/>
            <w:vAlign w:val="bottom"/>
          </w:tcPr>
          <w:p w14:paraId="636CDBA8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031823</w:t>
            </w:r>
          </w:p>
        </w:tc>
        <w:tc>
          <w:tcPr>
            <w:tcW w:w="1188" w:type="dxa"/>
            <w:vAlign w:val="center"/>
          </w:tcPr>
          <w:p w14:paraId="62339DF6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6 </w:t>
            </w:r>
          </w:p>
        </w:tc>
        <w:tc>
          <w:tcPr>
            <w:tcW w:w="1188" w:type="dxa"/>
            <w:vAlign w:val="center"/>
          </w:tcPr>
          <w:p w14:paraId="713FCFB7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1188" w:type="dxa"/>
            <w:vAlign w:val="center"/>
          </w:tcPr>
          <w:p w14:paraId="38108828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bottom"/>
          </w:tcPr>
          <w:p w14:paraId="6D4436ED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092" w:type="dxa"/>
            <w:vAlign w:val="bottom"/>
          </w:tcPr>
          <w:p w14:paraId="6CFC1E7A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1337" w:type="dxa"/>
            <w:vAlign w:val="bottom"/>
          </w:tcPr>
          <w:p w14:paraId="1F2A1C3E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16769DE8" w14:textId="77777777" w:rsidTr="005B164B">
        <w:tc>
          <w:tcPr>
            <w:tcW w:w="1557" w:type="dxa"/>
            <w:vAlign w:val="bottom"/>
          </w:tcPr>
          <w:p w14:paraId="2B2BF4A3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vAlign w:val="center"/>
          </w:tcPr>
          <w:p w14:paraId="5054CCA2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3 </w:t>
            </w:r>
          </w:p>
        </w:tc>
        <w:tc>
          <w:tcPr>
            <w:tcW w:w="1188" w:type="dxa"/>
            <w:vAlign w:val="center"/>
          </w:tcPr>
          <w:p w14:paraId="603B3E43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3 </w:t>
            </w:r>
          </w:p>
        </w:tc>
        <w:tc>
          <w:tcPr>
            <w:tcW w:w="1188" w:type="dxa"/>
            <w:vAlign w:val="center"/>
          </w:tcPr>
          <w:p w14:paraId="5BD08141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vAlign w:val="bottom"/>
          </w:tcPr>
          <w:p w14:paraId="68FB908C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2 </w:t>
            </w:r>
          </w:p>
        </w:tc>
        <w:tc>
          <w:tcPr>
            <w:tcW w:w="1092" w:type="dxa"/>
            <w:vAlign w:val="bottom"/>
          </w:tcPr>
          <w:p w14:paraId="15E54751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2 </w:t>
            </w:r>
          </w:p>
        </w:tc>
        <w:tc>
          <w:tcPr>
            <w:tcW w:w="1337" w:type="dxa"/>
            <w:vAlign w:val="bottom"/>
          </w:tcPr>
          <w:p w14:paraId="17EDBCF4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5AB4325E" w14:textId="77777777" w:rsidTr="005B164B">
        <w:tc>
          <w:tcPr>
            <w:tcW w:w="1557" w:type="dxa"/>
            <w:vAlign w:val="bottom"/>
          </w:tcPr>
          <w:p w14:paraId="5F9488C6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023264</w:t>
            </w:r>
          </w:p>
        </w:tc>
        <w:tc>
          <w:tcPr>
            <w:tcW w:w="1188" w:type="dxa"/>
            <w:vAlign w:val="center"/>
          </w:tcPr>
          <w:p w14:paraId="604FF64F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 </w:t>
            </w:r>
          </w:p>
        </w:tc>
        <w:tc>
          <w:tcPr>
            <w:tcW w:w="1188" w:type="dxa"/>
            <w:vAlign w:val="center"/>
          </w:tcPr>
          <w:p w14:paraId="76A9217E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2 </w:t>
            </w:r>
          </w:p>
        </w:tc>
        <w:tc>
          <w:tcPr>
            <w:tcW w:w="1188" w:type="dxa"/>
            <w:vAlign w:val="center"/>
          </w:tcPr>
          <w:p w14:paraId="5176D516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vAlign w:val="bottom"/>
          </w:tcPr>
          <w:p w14:paraId="56D97FA3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9 </w:t>
            </w:r>
          </w:p>
        </w:tc>
        <w:tc>
          <w:tcPr>
            <w:tcW w:w="1092" w:type="dxa"/>
            <w:vAlign w:val="bottom"/>
          </w:tcPr>
          <w:p w14:paraId="71027777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52 </w:t>
            </w:r>
          </w:p>
        </w:tc>
        <w:tc>
          <w:tcPr>
            <w:tcW w:w="1337" w:type="dxa"/>
            <w:vAlign w:val="bottom"/>
          </w:tcPr>
          <w:p w14:paraId="06ADF59D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0052AEC7" w14:textId="77777777" w:rsidTr="005B164B">
        <w:tc>
          <w:tcPr>
            <w:tcW w:w="1557" w:type="dxa"/>
            <w:vAlign w:val="bottom"/>
          </w:tcPr>
          <w:p w14:paraId="4DFD320A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0591926</w:t>
            </w:r>
          </w:p>
        </w:tc>
        <w:tc>
          <w:tcPr>
            <w:tcW w:w="1188" w:type="dxa"/>
            <w:vAlign w:val="center"/>
          </w:tcPr>
          <w:p w14:paraId="05758713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3 </w:t>
            </w:r>
          </w:p>
        </w:tc>
        <w:tc>
          <w:tcPr>
            <w:tcW w:w="1188" w:type="dxa"/>
            <w:vAlign w:val="center"/>
          </w:tcPr>
          <w:p w14:paraId="08CB846D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4 </w:t>
            </w:r>
          </w:p>
        </w:tc>
        <w:tc>
          <w:tcPr>
            <w:tcW w:w="1188" w:type="dxa"/>
            <w:vAlign w:val="center"/>
          </w:tcPr>
          <w:p w14:paraId="02A3F6A2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vAlign w:val="bottom"/>
          </w:tcPr>
          <w:p w14:paraId="67395EB2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vAlign w:val="bottom"/>
          </w:tcPr>
          <w:p w14:paraId="1EF2B533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337" w:type="dxa"/>
            <w:vAlign w:val="bottom"/>
          </w:tcPr>
          <w:p w14:paraId="601E2A89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1C0F4E74" w14:textId="77777777" w:rsidTr="005B164B">
        <w:tc>
          <w:tcPr>
            <w:tcW w:w="1557" w:type="dxa"/>
            <w:vAlign w:val="bottom"/>
          </w:tcPr>
          <w:p w14:paraId="7F07B612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79184</w:t>
            </w:r>
          </w:p>
        </w:tc>
        <w:tc>
          <w:tcPr>
            <w:tcW w:w="1188" w:type="dxa"/>
            <w:vAlign w:val="center"/>
          </w:tcPr>
          <w:p w14:paraId="65E0D011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1188" w:type="dxa"/>
            <w:vAlign w:val="center"/>
          </w:tcPr>
          <w:p w14:paraId="7C9B0A3E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4 </w:t>
            </w:r>
          </w:p>
        </w:tc>
        <w:tc>
          <w:tcPr>
            <w:tcW w:w="1188" w:type="dxa"/>
            <w:vAlign w:val="center"/>
          </w:tcPr>
          <w:p w14:paraId="62E4E635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vAlign w:val="bottom"/>
          </w:tcPr>
          <w:p w14:paraId="0260587F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452FC06D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2 </w:t>
            </w:r>
          </w:p>
        </w:tc>
        <w:tc>
          <w:tcPr>
            <w:tcW w:w="1337" w:type="dxa"/>
            <w:vAlign w:val="bottom"/>
          </w:tcPr>
          <w:p w14:paraId="53F5E998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4B9E0537" w14:textId="77777777" w:rsidTr="005B164B">
        <w:tc>
          <w:tcPr>
            <w:tcW w:w="1557" w:type="dxa"/>
            <w:vAlign w:val="bottom"/>
          </w:tcPr>
          <w:p w14:paraId="124170A4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774251</w:t>
            </w:r>
          </w:p>
        </w:tc>
        <w:tc>
          <w:tcPr>
            <w:tcW w:w="1188" w:type="dxa"/>
            <w:vAlign w:val="center"/>
          </w:tcPr>
          <w:p w14:paraId="738AF567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1188" w:type="dxa"/>
            <w:vAlign w:val="center"/>
          </w:tcPr>
          <w:p w14:paraId="34F5689B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1 </w:t>
            </w:r>
          </w:p>
        </w:tc>
        <w:tc>
          <w:tcPr>
            <w:tcW w:w="1188" w:type="dxa"/>
            <w:vAlign w:val="center"/>
          </w:tcPr>
          <w:p w14:paraId="45BAC345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vAlign w:val="bottom"/>
          </w:tcPr>
          <w:p w14:paraId="28E21A6A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vAlign w:val="bottom"/>
          </w:tcPr>
          <w:p w14:paraId="051C2103" w14:textId="7777777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337" w:type="dxa"/>
            <w:vAlign w:val="bottom"/>
          </w:tcPr>
          <w:p w14:paraId="232B3507" w14:textId="7777777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73E1B907" w14:textId="77777777" w:rsidTr="005B164B">
        <w:tc>
          <w:tcPr>
            <w:tcW w:w="1557" w:type="dxa"/>
            <w:vAlign w:val="bottom"/>
          </w:tcPr>
          <w:p w14:paraId="083AE74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2033619</w:t>
            </w:r>
          </w:p>
        </w:tc>
        <w:tc>
          <w:tcPr>
            <w:tcW w:w="1188" w:type="dxa"/>
            <w:vAlign w:val="center"/>
          </w:tcPr>
          <w:p w14:paraId="56C634A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88" w:type="dxa"/>
            <w:vAlign w:val="center"/>
          </w:tcPr>
          <w:p w14:paraId="0CDFB40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3 </w:t>
            </w:r>
          </w:p>
        </w:tc>
        <w:tc>
          <w:tcPr>
            <w:tcW w:w="1188" w:type="dxa"/>
            <w:vAlign w:val="center"/>
          </w:tcPr>
          <w:p w14:paraId="7D0B437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bottom"/>
          </w:tcPr>
          <w:p w14:paraId="3427356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4 </w:t>
            </w:r>
          </w:p>
        </w:tc>
        <w:tc>
          <w:tcPr>
            <w:tcW w:w="1092" w:type="dxa"/>
            <w:vAlign w:val="bottom"/>
          </w:tcPr>
          <w:p w14:paraId="5F383A8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0 </w:t>
            </w:r>
          </w:p>
        </w:tc>
        <w:tc>
          <w:tcPr>
            <w:tcW w:w="1337" w:type="dxa"/>
            <w:vAlign w:val="bottom"/>
          </w:tcPr>
          <w:p w14:paraId="0B2A614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6DD6B75F" w14:textId="77777777" w:rsidTr="005B164B">
        <w:tc>
          <w:tcPr>
            <w:tcW w:w="1557" w:type="dxa"/>
            <w:vAlign w:val="bottom"/>
          </w:tcPr>
          <w:p w14:paraId="3584272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213050</w:t>
            </w:r>
          </w:p>
        </w:tc>
        <w:tc>
          <w:tcPr>
            <w:tcW w:w="1188" w:type="dxa"/>
            <w:vAlign w:val="center"/>
          </w:tcPr>
          <w:p w14:paraId="29DE9BF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0 </w:t>
            </w:r>
          </w:p>
        </w:tc>
        <w:tc>
          <w:tcPr>
            <w:tcW w:w="1188" w:type="dxa"/>
            <w:vAlign w:val="center"/>
          </w:tcPr>
          <w:p w14:paraId="5C1257A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9 </w:t>
            </w:r>
          </w:p>
        </w:tc>
        <w:tc>
          <w:tcPr>
            <w:tcW w:w="1188" w:type="dxa"/>
            <w:vAlign w:val="center"/>
          </w:tcPr>
          <w:p w14:paraId="46B984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vAlign w:val="bottom"/>
          </w:tcPr>
          <w:p w14:paraId="56172C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52184F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4 </w:t>
            </w:r>
          </w:p>
        </w:tc>
        <w:tc>
          <w:tcPr>
            <w:tcW w:w="1337" w:type="dxa"/>
            <w:vAlign w:val="bottom"/>
          </w:tcPr>
          <w:p w14:paraId="099D2D1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62A4B68F" w14:textId="77777777" w:rsidTr="005B164B">
        <w:tc>
          <w:tcPr>
            <w:tcW w:w="1557" w:type="dxa"/>
            <w:vAlign w:val="bottom"/>
          </w:tcPr>
          <w:p w14:paraId="61459B5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15703221</w:t>
            </w:r>
          </w:p>
        </w:tc>
        <w:tc>
          <w:tcPr>
            <w:tcW w:w="1188" w:type="dxa"/>
            <w:vAlign w:val="center"/>
          </w:tcPr>
          <w:p w14:paraId="46644A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vAlign w:val="center"/>
          </w:tcPr>
          <w:p w14:paraId="107E22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188" w:type="dxa"/>
            <w:vAlign w:val="center"/>
          </w:tcPr>
          <w:p w14:paraId="51EB0D5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416B13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vAlign w:val="bottom"/>
          </w:tcPr>
          <w:p w14:paraId="43CE5FE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0 </w:t>
            </w:r>
          </w:p>
        </w:tc>
        <w:tc>
          <w:tcPr>
            <w:tcW w:w="1337" w:type="dxa"/>
            <w:vAlign w:val="bottom"/>
          </w:tcPr>
          <w:p w14:paraId="5F412E9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35676A0F" w14:textId="77777777" w:rsidTr="005B164B">
        <w:tc>
          <w:tcPr>
            <w:tcW w:w="1557" w:type="dxa"/>
            <w:vAlign w:val="bottom"/>
          </w:tcPr>
          <w:p w14:paraId="63FC812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0523008</w:t>
            </w:r>
          </w:p>
        </w:tc>
        <w:tc>
          <w:tcPr>
            <w:tcW w:w="1188" w:type="dxa"/>
            <w:vAlign w:val="center"/>
          </w:tcPr>
          <w:p w14:paraId="68F2F8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1188" w:type="dxa"/>
            <w:vAlign w:val="center"/>
          </w:tcPr>
          <w:p w14:paraId="4C41949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7 </w:t>
            </w:r>
          </w:p>
        </w:tc>
        <w:tc>
          <w:tcPr>
            <w:tcW w:w="1188" w:type="dxa"/>
            <w:vAlign w:val="center"/>
          </w:tcPr>
          <w:p w14:paraId="0AED628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vAlign w:val="bottom"/>
          </w:tcPr>
          <w:p w14:paraId="4FEAC0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2 </w:t>
            </w:r>
          </w:p>
        </w:tc>
        <w:tc>
          <w:tcPr>
            <w:tcW w:w="1092" w:type="dxa"/>
            <w:vAlign w:val="bottom"/>
          </w:tcPr>
          <w:p w14:paraId="7BDFEDD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9 </w:t>
            </w:r>
          </w:p>
        </w:tc>
        <w:tc>
          <w:tcPr>
            <w:tcW w:w="1337" w:type="dxa"/>
            <w:vAlign w:val="bottom"/>
          </w:tcPr>
          <w:p w14:paraId="58B5115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515FE252" w14:textId="77777777" w:rsidTr="005B164B">
        <w:tc>
          <w:tcPr>
            <w:tcW w:w="1557" w:type="dxa"/>
            <w:vAlign w:val="bottom"/>
          </w:tcPr>
          <w:p w14:paraId="5B5C9C6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2139025</w:t>
            </w:r>
          </w:p>
        </w:tc>
        <w:tc>
          <w:tcPr>
            <w:tcW w:w="1188" w:type="dxa"/>
            <w:vAlign w:val="center"/>
          </w:tcPr>
          <w:p w14:paraId="0AE9559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88" w:type="dxa"/>
            <w:vAlign w:val="center"/>
          </w:tcPr>
          <w:p w14:paraId="3486505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vAlign w:val="center"/>
          </w:tcPr>
          <w:p w14:paraId="1FC4C71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5B167A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vAlign w:val="bottom"/>
          </w:tcPr>
          <w:p w14:paraId="086BFC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4 </w:t>
            </w:r>
          </w:p>
        </w:tc>
        <w:tc>
          <w:tcPr>
            <w:tcW w:w="1337" w:type="dxa"/>
            <w:vAlign w:val="bottom"/>
          </w:tcPr>
          <w:p w14:paraId="31B394C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4486FDB3" w14:textId="77777777" w:rsidTr="005B164B">
        <w:tc>
          <w:tcPr>
            <w:tcW w:w="1557" w:type="dxa"/>
            <w:vAlign w:val="bottom"/>
          </w:tcPr>
          <w:p w14:paraId="667A54E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78243</w:t>
            </w:r>
          </w:p>
        </w:tc>
        <w:tc>
          <w:tcPr>
            <w:tcW w:w="1188" w:type="dxa"/>
            <w:vAlign w:val="center"/>
          </w:tcPr>
          <w:p w14:paraId="7E1912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vAlign w:val="center"/>
          </w:tcPr>
          <w:p w14:paraId="22F8714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vAlign w:val="center"/>
          </w:tcPr>
          <w:p w14:paraId="301EA6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vAlign w:val="bottom"/>
          </w:tcPr>
          <w:p w14:paraId="22F209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092" w:type="dxa"/>
            <w:vAlign w:val="bottom"/>
          </w:tcPr>
          <w:p w14:paraId="3A7286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1 </w:t>
            </w:r>
          </w:p>
        </w:tc>
        <w:tc>
          <w:tcPr>
            <w:tcW w:w="1337" w:type="dxa"/>
            <w:vAlign w:val="bottom"/>
          </w:tcPr>
          <w:p w14:paraId="56B04D0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0E0E19DF" w14:textId="77777777" w:rsidTr="005B164B">
        <w:tc>
          <w:tcPr>
            <w:tcW w:w="1557" w:type="dxa"/>
            <w:vAlign w:val="bottom"/>
          </w:tcPr>
          <w:p w14:paraId="09BF89C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732384</w:t>
            </w:r>
          </w:p>
        </w:tc>
        <w:tc>
          <w:tcPr>
            <w:tcW w:w="1188" w:type="dxa"/>
            <w:vAlign w:val="center"/>
          </w:tcPr>
          <w:p w14:paraId="14166C2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188" w:type="dxa"/>
            <w:vAlign w:val="center"/>
          </w:tcPr>
          <w:p w14:paraId="3B3F85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3 </w:t>
            </w:r>
          </w:p>
        </w:tc>
        <w:tc>
          <w:tcPr>
            <w:tcW w:w="1188" w:type="dxa"/>
            <w:vAlign w:val="center"/>
          </w:tcPr>
          <w:p w14:paraId="0EFC28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vAlign w:val="bottom"/>
          </w:tcPr>
          <w:p w14:paraId="7AA2888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vAlign w:val="bottom"/>
          </w:tcPr>
          <w:p w14:paraId="485CA79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1337" w:type="dxa"/>
            <w:vAlign w:val="bottom"/>
          </w:tcPr>
          <w:p w14:paraId="2596322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7C1DDAE0" w14:textId="77777777" w:rsidTr="005B164B">
        <w:tc>
          <w:tcPr>
            <w:tcW w:w="1557" w:type="dxa"/>
            <w:vAlign w:val="bottom"/>
          </w:tcPr>
          <w:p w14:paraId="4E03397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6CC109B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449F5A4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vAlign w:val="center"/>
          </w:tcPr>
          <w:p w14:paraId="3056F55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bottom"/>
          </w:tcPr>
          <w:p w14:paraId="130ED02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5 </w:t>
            </w:r>
          </w:p>
        </w:tc>
        <w:tc>
          <w:tcPr>
            <w:tcW w:w="1092" w:type="dxa"/>
            <w:vAlign w:val="bottom"/>
          </w:tcPr>
          <w:p w14:paraId="3A53BE2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2 </w:t>
            </w:r>
          </w:p>
        </w:tc>
        <w:tc>
          <w:tcPr>
            <w:tcW w:w="1337" w:type="dxa"/>
            <w:vAlign w:val="bottom"/>
          </w:tcPr>
          <w:p w14:paraId="39B1FC0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620658D9" w14:textId="77777777" w:rsidTr="005B164B">
        <w:tc>
          <w:tcPr>
            <w:tcW w:w="1557" w:type="dxa"/>
            <w:vAlign w:val="bottom"/>
          </w:tcPr>
          <w:p w14:paraId="2062B0C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540678</w:t>
            </w:r>
          </w:p>
        </w:tc>
        <w:tc>
          <w:tcPr>
            <w:tcW w:w="1188" w:type="dxa"/>
            <w:vAlign w:val="center"/>
          </w:tcPr>
          <w:p w14:paraId="052456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vAlign w:val="center"/>
          </w:tcPr>
          <w:p w14:paraId="5E268D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vAlign w:val="center"/>
          </w:tcPr>
          <w:p w14:paraId="08100A9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vAlign w:val="bottom"/>
          </w:tcPr>
          <w:p w14:paraId="6A735C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2 </w:t>
            </w:r>
          </w:p>
        </w:tc>
        <w:tc>
          <w:tcPr>
            <w:tcW w:w="1092" w:type="dxa"/>
            <w:vAlign w:val="bottom"/>
          </w:tcPr>
          <w:p w14:paraId="66C01B8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2 </w:t>
            </w:r>
          </w:p>
        </w:tc>
        <w:tc>
          <w:tcPr>
            <w:tcW w:w="1337" w:type="dxa"/>
            <w:vAlign w:val="bottom"/>
          </w:tcPr>
          <w:p w14:paraId="72EBFAE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480334E6" w14:textId="77777777" w:rsidTr="005B164B">
        <w:tc>
          <w:tcPr>
            <w:tcW w:w="1557" w:type="dxa"/>
            <w:vAlign w:val="bottom"/>
          </w:tcPr>
          <w:p w14:paraId="288B555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488288</w:t>
            </w:r>
          </w:p>
        </w:tc>
        <w:tc>
          <w:tcPr>
            <w:tcW w:w="1188" w:type="dxa"/>
            <w:vAlign w:val="center"/>
          </w:tcPr>
          <w:p w14:paraId="0455187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4F9923E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vAlign w:val="center"/>
          </w:tcPr>
          <w:p w14:paraId="4102A94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1E2620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37B8CDE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4 </w:t>
            </w:r>
          </w:p>
        </w:tc>
        <w:tc>
          <w:tcPr>
            <w:tcW w:w="1337" w:type="dxa"/>
            <w:vAlign w:val="bottom"/>
          </w:tcPr>
          <w:p w14:paraId="47C0BC4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398D6E9E" w14:textId="77777777" w:rsidTr="005B164B">
        <w:tc>
          <w:tcPr>
            <w:tcW w:w="1557" w:type="dxa"/>
            <w:vAlign w:val="bottom"/>
          </w:tcPr>
          <w:p w14:paraId="3E113E3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631876</w:t>
            </w:r>
          </w:p>
        </w:tc>
        <w:tc>
          <w:tcPr>
            <w:tcW w:w="1188" w:type="dxa"/>
            <w:vAlign w:val="center"/>
          </w:tcPr>
          <w:p w14:paraId="368D661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vAlign w:val="center"/>
          </w:tcPr>
          <w:p w14:paraId="6992D94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vAlign w:val="center"/>
          </w:tcPr>
          <w:p w14:paraId="41A6268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1E1FCEB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06 </w:t>
            </w:r>
          </w:p>
        </w:tc>
        <w:tc>
          <w:tcPr>
            <w:tcW w:w="1092" w:type="dxa"/>
            <w:vAlign w:val="bottom"/>
          </w:tcPr>
          <w:p w14:paraId="454966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73 </w:t>
            </w:r>
          </w:p>
        </w:tc>
        <w:tc>
          <w:tcPr>
            <w:tcW w:w="1337" w:type="dxa"/>
            <w:vAlign w:val="bottom"/>
          </w:tcPr>
          <w:p w14:paraId="2BECE15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5EB032D8" w14:textId="77777777" w:rsidTr="005B164B">
        <w:tc>
          <w:tcPr>
            <w:tcW w:w="1557" w:type="dxa"/>
            <w:vAlign w:val="bottom"/>
          </w:tcPr>
          <w:p w14:paraId="01D97D1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968269</w:t>
            </w:r>
          </w:p>
        </w:tc>
        <w:tc>
          <w:tcPr>
            <w:tcW w:w="1188" w:type="dxa"/>
            <w:vAlign w:val="center"/>
          </w:tcPr>
          <w:p w14:paraId="0FA09F1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5 </w:t>
            </w:r>
          </w:p>
        </w:tc>
        <w:tc>
          <w:tcPr>
            <w:tcW w:w="1188" w:type="dxa"/>
            <w:vAlign w:val="center"/>
          </w:tcPr>
          <w:p w14:paraId="200416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1188" w:type="dxa"/>
            <w:vAlign w:val="center"/>
          </w:tcPr>
          <w:p w14:paraId="57F2CC6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1897E20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2 </w:t>
            </w:r>
          </w:p>
        </w:tc>
        <w:tc>
          <w:tcPr>
            <w:tcW w:w="1092" w:type="dxa"/>
            <w:vAlign w:val="bottom"/>
          </w:tcPr>
          <w:p w14:paraId="15C829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67 </w:t>
            </w:r>
          </w:p>
        </w:tc>
        <w:tc>
          <w:tcPr>
            <w:tcW w:w="1337" w:type="dxa"/>
            <w:vAlign w:val="bottom"/>
          </w:tcPr>
          <w:p w14:paraId="3ADD812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2y</w:t>
            </w:r>
          </w:p>
        </w:tc>
      </w:tr>
      <w:tr w:rsidR="00E734B2" w14:paraId="6859F81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89B707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05989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E3689E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4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D563D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078159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9E21A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22635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ED54F8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33659CB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E8F6DB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25733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F70B3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9FAA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5530A5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DC011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C67A0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E81C4B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5F7E46C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C3AF83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0592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506177" w14:textId="0A431D57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FB8011F" w14:textId="1345F605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10FFB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D3E6C5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ECFD0C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58A237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464470B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A6EC20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66287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171A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5520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FCE64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BF8A4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CC6CFD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21F4FC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5D683B4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AA5EEA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88603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C08CE0" w14:textId="052B2063" w:rsidR="00E734B2" w:rsidRPr="005B164B" w:rsidRDefault="006019C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7E946EB" w14:textId="28B57B76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B525B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806A7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68256D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14B362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163D089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2B7AC0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28415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B4E4A3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825E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57CA7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A37C9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9407A7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9A6FC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6E4A50B1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E7F1A5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03182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D21554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2D0E2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28495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35CD1B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AE653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12E0A3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630BDA0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406946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B78283A" w14:textId="529A2C09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BAC4017" w14:textId="7F9849A1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23987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29D96A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2A860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07F69D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384E1A3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8B8540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59951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27C525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6F4CC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E1A6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9CD4E6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44689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10C84C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71E138A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751512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98869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5A236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B2311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B73582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309029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BB6415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9F472B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371D5D3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84779F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77425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91FF3F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9DE49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FAD213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FE1579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2EAE0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7BFE0B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45AEC75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C8E0DC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33138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B35C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BEB4A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C8E69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E65D1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31729B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AA8B82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514D74A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D21BCB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96927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25121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D7B485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D93A0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371E58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37E5A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166D6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17225D3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3806C5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0762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0C8A79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CD0F9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7ED965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0ACA47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A2EAA5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B48E91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70D8A18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C5EBC4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891130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968E91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8C241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F48CC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6E6AB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A5F2EF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099A19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31114FB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1B98E1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000182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68BC3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AD2D8E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5D7AAA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DBB6E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A86A7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AC19F8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3F8923A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02CD5C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213902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31153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CFC29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F68ED2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75DCF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4EA4F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C024E7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44CE6242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B29207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26451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3CE95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74637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BD2EEF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62580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7BF660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4B9BE8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2EB99EA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C9C606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02361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2C4F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CFB5E6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26142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82DD6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197AB9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29F277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414CB37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2083CC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42313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11022B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31095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E426E3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58AFD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01CFF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38E332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20BFB2F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68E79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48828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2E5B04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0A89F5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FF47B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13D789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E47A6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DBFC39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3798BDD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541037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46925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2F01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8618B5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6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12B7B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C3AF5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CDF3B5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AF36C9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1C9DC3C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9B869D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70322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2C0B9B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6A26B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00A2B9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36DB8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08FBE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592D26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12AFBA8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B6CA2E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98253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1B24A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FD4FE5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92EF0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8DF93D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43783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0CE3AB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071550F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A9489E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68643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F7BB5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5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7FEBF0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2F354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BF9934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09352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9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EDA485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03AEF692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7CF537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96826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7C265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7C33A5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7A1368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EB5B19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7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B6B7B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1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57FD22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2343ADA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A35F9E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3C216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7F25D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8011C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DA5B1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8AA48F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7BD466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4B1F6F2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668876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20323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5327AA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C987E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141D36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556D9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FEC665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3y</w:t>
            </w:r>
          </w:p>
        </w:tc>
      </w:tr>
      <w:tr w:rsidR="00E734B2" w14:paraId="2957C7F9" w14:textId="77777777" w:rsidTr="005B164B">
        <w:tc>
          <w:tcPr>
            <w:tcW w:w="1557" w:type="dxa"/>
            <w:vAlign w:val="bottom"/>
          </w:tcPr>
          <w:p w14:paraId="0FF8DB1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023755</w:t>
            </w:r>
          </w:p>
        </w:tc>
        <w:tc>
          <w:tcPr>
            <w:tcW w:w="1188" w:type="dxa"/>
            <w:vAlign w:val="center"/>
          </w:tcPr>
          <w:p w14:paraId="58F95D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188" w:type="dxa"/>
            <w:vAlign w:val="center"/>
          </w:tcPr>
          <w:p w14:paraId="7194B7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1 </w:t>
            </w:r>
          </w:p>
        </w:tc>
        <w:tc>
          <w:tcPr>
            <w:tcW w:w="1188" w:type="dxa"/>
            <w:vAlign w:val="center"/>
          </w:tcPr>
          <w:p w14:paraId="713FF7F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vAlign w:val="bottom"/>
          </w:tcPr>
          <w:p w14:paraId="3E17C0A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1092" w:type="dxa"/>
            <w:vAlign w:val="bottom"/>
          </w:tcPr>
          <w:p w14:paraId="30459F8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1337" w:type="dxa"/>
            <w:vAlign w:val="bottom"/>
          </w:tcPr>
          <w:p w14:paraId="7A04E87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003BB37B" w14:textId="77777777" w:rsidTr="005B164B">
        <w:tc>
          <w:tcPr>
            <w:tcW w:w="1557" w:type="dxa"/>
            <w:vAlign w:val="bottom"/>
          </w:tcPr>
          <w:p w14:paraId="279F56B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03031823</w:t>
            </w:r>
          </w:p>
        </w:tc>
        <w:tc>
          <w:tcPr>
            <w:tcW w:w="1188" w:type="dxa"/>
            <w:vAlign w:val="center"/>
          </w:tcPr>
          <w:p w14:paraId="26CEEB0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1 </w:t>
            </w:r>
          </w:p>
        </w:tc>
        <w:tc>
          <w:tcPr>
            <w:tcW w:w="1188" w:type="dxa"/>
            <w:vAlign w:val="center"/>
          </w:tcPr>
          <w:p w14:paraId="6B1BFE2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1188" w:type="dxa"/>
            <w:vAlign w:val="center"/>
          </w:tcPr>
          <w:p w14:paraId="2BF2135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bottom"/>
          </w:tcPr>
          <w:p w14:paraId="00DD67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8 </w:t>
            </w:r>
          </w:p>
        </w:tc>
        <w:tc>
          <w:tcPr>
            <w:tcW w:w="1092" w:type="dxa"/>
            <w:vAlign w:val="bottom"/>
          </w:tcPr>
          <w:p w14:paraId="48CCBA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1337" w:type="dxa"/>
            <w:vAlign w:val="bottom"/>
          </w:tcPr>
          <w:p w14:paraId="711CFDA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5E7FA6A4" w14:textId="77777777" w:rsidTr="005B164B">
        <w:tc>
          <w:tcPr>
            <w:tcW w:w="1557" w:type="dxa"/>
            <w:vAlign w:val="bottom"/>
          </w:tcPr>
          <w:p w14:paraId="0D61380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982537</w:t>
            </w:r>
          </w:p>
        </w:tc>
        <w:tc>
          <w:tcPr>
            <w:tcW w:w="1188" w:type="dxa"/>
            <w:vAlign w:val="center"/>
          </w:tcPr>
          <w:p w14:paraId="65AE01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1188" w:type="dxa"/>
            <w:vAlign w:val="center"/>
          </w:tcPr>
          <w:p w14:paraId="5F8E17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5 </w:t>
            </w:r>
          </w:p>
        </w:tc>
        <w:tc>
          <w:tcPr>
            <w:tcW w:w="1188" w:type="dxa"/>
            <w:vAlign w:val="center"/>
          </w:tcPr>
          <w:p w14:paraId="693348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bottom"/>
          </w:tcPr>
          <w:p w14:paraId="6F7B83B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1092" w:type="dxa"/>
            <w:vAlign w:val="bottom"/>
          </w:tcPr>
          <w:p w14:paraId="707998C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1337" w:type="dxa"/>
            <w:vAlign w:val="bottom"/>
          </w:tcPr>
          <w:p w14:paraId="03E760F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1B0B7F1D" w14:textId="77777777" w:rsidTr="005B164B">
        <w:tc>
          <w:tcPr>
            <w:tcW w:w="1557" w:type="dxa"/>
            <w:vAlign w:val="bottom"/>
          </w:tcPr>
          <w:p w14:paraId="6228C34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vAlign w:val="center"/>
          </w:tcPr>
          <w:p w14:paraId="50D89BF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1188" w:type="dxa"/>
            <w:vAlign w:val="center"/>
          </w:tcPr>
          <w:p w14:paraId="20E421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6 </w:t>
            </w:r>
          </w:p>
        </w:tc>
        <w:tc>
          <w:tcPr>
            <w:tcW w:w="1188" w:type="dxa"/>
            <w:vAlign w:val="center"/>
          </w:tcPr>
          <w:p w14:paraId="6AE261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vAlign w:val="bottom"/>
          </w:tcPr>
          <w:p w14:paraId="09D5B3C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vAlign w:val="bottom"/>
          </w:tcPr>
          <w:p w14:paraId="665F7C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782E15E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37C09A6E" w14:textId="77777777" w:rsidTr="005B164B">
        <w:tc>
          <w:tcPr>
            <w:tcW w:w="1557" w:type="dxa"/>
            <w:vAlign w:val="bottom"/>
          </w:tcPr>
          <w:p w14:paraId="23182B9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376919</w:t>
            </w:r>
          </w:p>
        </w:tc>
        <w:tc>
          <w:tcPr>
            <w:tcW w:w="1188" w:type="dxa"/>
            <w:vAlign w:val="center"/>
          </w:tcPr>
          <w:p w14:paraId="714C1DB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vAlign w:val="center"/>
          </w:tcPr>
          <w:p w14:paraId="101CA64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vAlign w:val="center"/>
          </w:tcPr>
          <w:p w14:paraId="362315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vAlign w:val="bottom"/>
          </w:tcPr>
          <w:p w14:paraId="7AF912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vAlign w:val="bottom"/>
          </w:tcPr>
          <w:p w14:paraId="403612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7582D8B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209A9C8A" w14:textId="77777777" w:rsidTr="005B164B">
        <w:tc>
          <w:tcPr>
            <w:tcW w:w="1557" w:type="dxa"/>
            <w:vAlign w:val="bottom"/>
          </w:tcPr>
          <w:p w14:paraId="72F13F6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vAlign w:val="center"/>
          </w:tcPr>
          <w:p w14:paraId="2C1A63A1" w14:textId="0BE93760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0B6CF23B" w14:textId="0CFE19AC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6D9573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vAlign w:val="bottom"/>
          </w:tcPr>
          <w:p w14:paraId="198202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2BA754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4D6B189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5919D364" w14:textId="77777777" w:rsidTr="005B164B">
        <w:tc>
          <w:tcPr>
            <w:tcW w:w="1557" w:type="dxa"/>
            <w:vAlign w:val="bottom"/>
          </w:tcPr>
          <w:p w14:paraId="66742B8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vAlign w:val="center"/>
          </w:tcPr>
          <w:p w14:paraId="11B5D7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vAlign w:val="center"/>
          </w:tcPr>
          <w:p w14:paraId="082272B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188" w:type="dxa"/>
            <w:vAlign w:val="center"/>
          </w:tcPr>
          <w:p w14:paraId="2C98608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6CBCDB4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092" w:type="dxa"/>
            <w:vAlign w:val="bottom"/>
          </w:tcPr>
          <w:p w14:paraId="2435661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vAlign w:val="bottom"/>
          </w:tcPr>
          <w:p w14:paraId="2F9A9A2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58EC2D17" w14:textId="77777777" w:rsidTr="005B164B">
        <w:tc>
          <w:tcPr>
            <w:tcW w:w="1557" w:type="dxa"/>
            <w:vAlign w:val="bottom"/>
          </w:tcPr>
          <w:p w14:paraId="4ECF86C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469255</w:t>
            </w:r>
          </w:p>
        </w:tc>
        <w:tc>
          <w:tcPr>
            <w:tcW w:w="1188" w:type="dxa"/>
            <w:vAlign w:val="center"/>
          </w:tcPr>
          <w:p w14:paraId="0A719BB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1188" w:type="dxa"/>
            <w:vAlign w:val="center"/>
          </w:tcPr>
          <w:p w14:paraId="437084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87 </w:t>
            </w:r>
          </w:p>
        </w:tc>
        <w:tc>
          <w:tcPr>
            <w:tcW w:w="1188" w:type="dxa"/>
            <w:vAlign w:val="center"/>
          </w:tcPr>
          <w:p w14:paraId="4E9D5F6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092" w:type="dxa"/>
            <w:vAlign w:val="bottom"/>
          </w:tcPr>
          <w:p w14:paraId="06617B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vAlign w:val="bottom"/>
          </w:tcPr>
          <w:p w14:paraId="64B9DDD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4980453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397F50C9" w14:textId="77777777" w:rsidTr="005B164B">
        <w:tc>
          <w:tcPr>
            <w:tcW w:w="1557" w:type="dxa"/>
            <w:vAlign w:val="bottom"/>
          </w:tcPr>
          <w:p w14:paraId="778AAA9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vAlign w:val="center"/>
          </w:tcPr>
          <w:p w14:paraId="1DBF378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vAlign w:val="center"/>
          </w:tcPr>
          <w:p w14:paraId="4BC1F3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1188" w:type="dxa"/>
            <w:vAlign w:val="center"/>
          </w:tcPr>
          <w:p w14:paraId="6AA3D3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2A05B0D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7 </w:t>
            </w:r>
          </w:p>
        </w:tc>
        <w:tc>
          <w:tcPr>
            <w:tcW w:w="1092" w:type="dxa"/>
            <w:vAlign w:val="bottom"/>
          </w:tcPr>
          <w:p w14:paraId="375F0DF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6 </w:t>
            </w:r>
          </w:p>
        </w:tc>
        <w:tc>
          <w:tcPr>
            <w:tcW w:w="1337" w:type="dxa"/>
            <w:vAlign w:val="bottom"/>
          </w:tcPr>
          <w:p w14:paraId="54A783F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30317424" w14:textId="77777777" w:rsidTr="005B164B">
        <w:tc>
          <w:tcPr>
            <w:tcW w:w="1557" w:type="dxa"/>
            <w:vAlign w:val="bottom"/>
          </w:tcPr>
          <w:p w14:paraId="644AFA9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0483909</w:t>
            </w:r>
          </w:p>
        </w:tc>
        <w:tc>
          <w:tcPr>
            <w:tcW w:w="1188" w:type="dxa"/>
            <w:vAlign w:val="center"/>
          </w:tcPr>
          <w:p w14:paraId="2B7D8A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vAlign w:val="center"/>
          </w:tcPr>
          <w:p w14:paraId="0A2A566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1188" w:type="dxa"/>
            <w:vAlign w:val="center"/>
          </w:tcPr>
          <w:p w14:paraId="1540C16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092" w:type="dxa"/>
            <w:vAlign w:val="bottom"/>
          </w:tcPr>
          <w:p w14:paraId="7047363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9 </w:t>
            </w:r>
          </w:p>
        </w:tc>
        <w:tc>
          <w:tcPr>
            <w:tcW w:w="1092" w:type="dxa"/>
            <w:vAlign w:val="bottom"/>
          </w:tcPr>
          <w:p w14:paraId="76F7107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3 </w:t>
            </w:r>
          </w:p>
        </w:tc>
        <w:tc>
          <w:tcPr>
            <w:tcW w:w="1337" w:type="dxa"/>
            <w:vAlign w:val="bottom"/>
          </w:tcPr>
          <w:p w14:paraId="7F3F086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5D0FF7F2" w14:textId="77777777" w:rsidTr="005B164B">
        <w:tc>
          <w:tcPr>
            <w:tcW w:w="1557" w:type="dxa"/>
            <w:vAlign w:val="bottom"/>
          </w:tcPr>
          <w:p w14:paraId="7441492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339707</w:t>
            </w:r>
          </w:p>
        </w:tc>
        <w:tc>
          <w:tcPr>
            <w:tcW w:w="1188" w:type="dxa"/>
            <w:vAlign w:val="center"/>
          </w:tcPr>
          <w:p w14:paraId="079FCF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vAlign w:val="center"/>
          </w:tcPr>
          <w:p w14:paraId="18E96C2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vAlign w:val="center"/>
          </w:tcPr>
          <w:p w14:paraId="4DE6BC2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vAlign w:val="bottom"/>
          </w:tcPr>
          <w:p w14:paraId="27CE0A6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1 </w:t>
            </w:r>
          </w:p>
        </w:tc>
        <w:tc>
          <w:tcPr>
            <w:tcW w:w="1092" w:type="dxa"/>
            <w:vAlign w:val="bottom"/>
          </w:tcPr>
          <w:p w14:paraId="2671D52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4 </w:t>
            </w:r>
          </w:p>
        </w:tc>
        <w:tc>
          <w:tcPr>
            <w:tcW w:w="1337" w:type="dxa"/>
            <w:vAlign w:val="bottom"/>
          </w:tcPr>
          <w:p w14:paraId="780B1A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11710F77" w14:textId="77777777" w:rsidTr="005B164B">
        <w:tc>
          <w:tcPr>
            <w:tcW w:w="1557" w:type="dxa"/>
            <w:vAlign w:val="bottom"/>
          </w:tcPr>
          <w:p w14:paraId="48A7F83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518020</w:t>
            </w:r>
          </w:p>
        </w:tc>
        <w:tc>
          <w:tcPr>
            <w:tcW w:w="1188" w:type="dxa"/>
            <w:vAlign w:val="center"/>
          </w:tcPr>
          <w:p w14:paraId="6EEA7F7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vAlign w:val="center"/>
          </w:tcPr>
          <w:p w14:paraId="3528F37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7F11D49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6A16221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vAlign w:val="bottom"/>
          </w:tcPr>
          <w:p w14:paraId="6E278A4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7DF0942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4046BA8F" w14:textId="77777777" w:rsidTr="005B164B">
        <w:tc>
          <w:tcPr>
            <w:tcW w:w="1557" w:type="dxa"/>
            <w:vAlign w:val="bottom"/>
          </w:tcPr>
          <w:p w14:paraId="396AF39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774251</w:t>
            </w:r>
          </w:p>
        </w:tc>
        <w:tc>
          <w:tcPr>
            <w:tcW w:w="1188" w:type="dxa"/>
            <w:vAlign w:val="center"/>
          </w:tcPr>
          <w:p w14:paraId="5710AE6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vAlign w:val="center"/>
          </w:tcPr>
          <w:p w14:paraId="35FF22C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6 </w:t>
            </w:r>
          </w:p>
        </w:tc>
        <w:tc>
          <w:tcPr>
            <w:tcW w:w="1188" w:type="dxa"/>
            <w:vAlign w:val="center"/>
          </w:tcPr>
          <w:p w14:paraId="17E6B8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9 </w:t>
            </w:r>
          </w:p>
        </w:tc>
        <w:tc>
          <w:tcPr>
            <w:tcW w:w="1092" w:type="dxa"/>
            <w:vAlign w:val="bottom"/>
          </w:tcPr>
          <w:p w14:paraId="0936C49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vAlign w:val="bottom"/>
          </w:tcPr>
          <w:p w14:paraId="1521AD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48109C3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273FC0C5" w14:textId="77777777" w:rsidTr="005B164B">
        <w:tc>
          <w:tcPr>
            <w:tcW w:w="1557" w:type="dxa"/>
            <w:vAlign w:val="bottom"/>
          </w:tcPr>
          <w:p w14:paraId="746FD71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331383</w:t>
            </w:r>
          </w:p>
        </w:tc>
        <w:tc>
          <w:tcPr>
            <w:tcW w:w="1188" w:type="dxa"/>
            <w:vAlign w:val="center"/>
          </w:tcPr>
          <w:p w14:paraId="019B70B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vAlign w:val="center"/>
          </w:tcPr>
          <w:p w14:paraId="433FCA9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014AC4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vAlign w:val="bottom"/>
          </w:tcPr>
          <w:p w14:paraId="2C73F89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vAlign w:val="bottom"/>
          </w:tcPr>
          <w:p w14:paraId="7813F0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30116AE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58EFFEBE" w14:textId="77777777" w:rsidTr="005B164B">
        <w:tc>
          <w:tcPr>
            <w:tcW w:w="1557" w:type="dxa"/>
            <w:vAlign w:val="bottom"/>
          </w:tcPr>
          <w:p w14:paraId="53D301A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257335</w:t>
            </w:r>
          </w:p>
        </w:tc>
        <w:tc>
          <w:tcPr>
            <w:tcW w:w="1188" w:type="dxa"/>
            <w:vAlign w:val="center"/>
          </w:tcPr>
          <w:p w14:paraId="60F37DC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vAlign w:val="center"/>
          </w:tcPr>
          <w:p w14:paraId="782DC6E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vAlign w:val="center"/>
          </w:tcPr>
          <w:p w14:paraId="0F35B82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bottom"/>
          </w:tcPr>
          <w:p w14:paraId="1AE5CD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vAlign w:val="bottom"/>
          </w:tcPr>
          <w:p w14:paraId="7CFD864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251605F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4B1D39EC" w14:textId="77777777" w:rsidTr="005B164B">
        <w:tc>
          <w:tcPr>
            <w:tcW w:w="1557" w:type="dxa"/>
            <w:vAlign w:val="bottom"/>
          </w:tcPr>
          <w:p w14:paraId="0A0C9E5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6594299</w:t>
            </w:r>
          </w:p>
        </w:tc>
        <w:tc>
          <w:tcPr>
            <w:tcW w:w="1188" w:type="dxa"/>
            <w:vAlign w:val="center"/>
          </w:tcPr>
          <w:p w14:paraId="2122FE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vAlign w:val="center"/>
          </w:tcPr>
          <w:p w14:paraId="568AED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188" w:type="dxa"/>
            <w:vAlign w:val="center"/>
          </w:tcPr>
          <w:p w14:paraId="2AC2BEB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vAlign w:val="bottom"/>
          </w:tcPr>
          <w:p w14:paraId="0C1B701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13A6D9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02FD511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711004F4" w14:textId="77777777" w:rsidTr="005B164B">
        <w:tc>
          <w:tcPr>
            <w:tcW w:w="1557" w:type="dxa"/>
            <w:vAlign w:val="bottom"/>
          </w:tcPr>
          <w:p w14:paraId="3B43E6A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6814689</w:t>
            </w:r>
          </w:p>
        </w:tc>
        <w:tc>
          <w:tcPr>
            <w:tcW w:w="1188" w:type="dxa"/>
            <w:vAlign w:val="center"/>
          </w:tcPr>
          <w:p w14:paraId="36F496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60369E3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vAlign w:val="center"/>
          </w:tcPr>
          <w:p w14:paraId="2A60EEE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63B94F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bottom"/>
          </w:tcPr>
          <w:p w14:paraId="57378D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094682A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0BE54C7C" w14:textId="77777777" w:rsidTr="005B164B">
        <w:tc>
          <w:tcPr>
            <w:tcW w:w="1557" w:type="dxa"/>
            <w:vAlign w:val="bottom"/>
          </w:tcPr>
          <w:p w14:paraId="0E9B0A3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8282453</w:t>
            </w:r>
          </w:p>
        </w:tc>
        <w:tc>
          <w:tcPr>
            <w:tcW w:w="1188" w:type="dxa"/>
            <w:vAlign w:val="center"/>
          </w:tcPr>
          <w:p w14:paraId="6CE49A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7 </w:t>
            </w:r>
          </w:p>
        </w:tc>
        <w:tc>
          <w:tcPr>
            <w:tcW w:w="1188" w:type="dxa"/>
            <w:vAlign w:val="center"/>
          </w:tcPr>
          <w:p w14:paraId="19177A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1188" w:type="dxa"/>
            <w:vAlign w:val="center"/>
          </w:tcPr>
          <w:p w14:paraId="34C20C7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vAlign w:val="bottom"/>
          </w:tcPr>
          <w:p w14:paraId="1364CD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9 </w:t>
            </w:r>
          </w:p>
        </w:tc>
        <w:tc>
          <w:tcPr>
            <w:tcW w:w="1092" w:type="dxa"/>
            <w:vAlign w:val="bottom"/>
          </w:tcPr>
          <w:p w14:paraId="1D2E8D6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4 </w:t>
            </w:r>
          </w:p>
        </w:tc>
        <w:tc>
          <w:tcPr>
            <w:tcW w:w="1337" w:type="dxa"/>
            <w:vAlign w:val="bottom"/>
          </w:tcPr>
          <w:p w14:paraId="1DF2EFC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572EB3C0" w14:textId="77777777" w:rsidTr="005B164B">
        <w:tc>
          <w:tcPr>
            <w:tcW w:w="1557" w:type="dxa"/>
            <w:vAlign w:val="bottom"/>
          </w:tcPr>
          <w:p w14:paraId="76B3E47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444593</w:t>
            </w:r>
          </w:p>
        </w:tc>
        <w:tc>
          <w:tcPr>
            <w:tcW w:w="1188" w:type="dxa"/>
            <w:vAlign w:val="center"/>
          </w:tcPr>
          <w:p w14:paraId="6E4FDA7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vAlign w:val="center"/>
          </w:tcPr>
          <w:p w14:paraId="087D7E4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vAlign w:val="center"/>
          </w:tcPr>
          <w:p w14:paraId="5161F1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bottom"/>
          </w:tcPr>
          <w:p w14:paraId="358C3C7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vAlign w:val="bottom"/>
          </w:tcPr>
          <w:p w14:paraId="5FF9643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7D87A0B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4F308D8D" w14:textId="77777777" w:rsidTr="005B164B">
        <w:tc>
          <w:tcPr>
            <w:tcW w:w="1557" w:type="dxa"/>
            <w:vAlign w:val="bottom"/>
          </w:tcPr>
          <w:p w14:paraId="35B2AA0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2231FA9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7266DB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6EFBDD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vAlign w:val="bottom"/>
          </w:tcPr>
          <w:p w14:paraId="4F7BC41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vAlign w:val="bottom"/>
          </w:tcPr>
          <w:p w14:paraId="5A1ED84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6C5D37B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0175E17F" w14:textId="77777777" w:rsidTr="005B164B">
        <w:tc>
          <w:tcPr>
            <w:tcW w:w="1557" w:type="dxa"/>
            <w:vAlign w:val="bottom"/>
          </w:tcPr>
          <w:p w14:paraId="14B33B1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2139025</w:t>
            </w:r>
          </w:p>
        </w:tc>
        <w:tc>
          <w:tcPr>
            <w:tcW w:w="1188" w:type="dxa"/>
            <w:vAlign w:val="center"/>
          </w:tcPr>
          <w:p w14:paraId="3AEF4F5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vAlign w:val="center"/>
          </w:tcPr>
          <w:p w14:paraId="09C31F2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vAlign w:val="center"/>
          </w:tcPr>
          <w:p w14:paraId="1D8F32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vAlign w:val="bottom"/>
          </w:tcPr>
          <w:p w14:paraId="19A3547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29EB79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498EAC5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5D1A5C21" w14:textId="77777777" w:rsidTr="005B164B">
        <w:tc>
          <w:tcPr>
            <w:tcW w:w="1557" w:type="dxa"/>
            <w:vAlign w:val="bottom"/>
          </w:tcPr>
          <w:p w14:paraId="2258637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967894</w:t>
            </w:r>
          </w:p>
        </w:tc>
        <w:tc>
          <w:tcPr>
            <w:tcW w:w="1188" w:type="dxa"/>
            <w:vAlign w:val="center"/>
          </w:tcPr>
          <w:p w14:paraId="33ED552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vAlign w:val="center"/>
          </w:tcPr>
          <w:p w14:paraId="32E98F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88" w:type="dxa"/>
            <w:vAlign w:val="center"/>
          </w:tcPr>
          <w:p w14:paraId="453221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bottom"/>
          </w:tcPr>
          <w:p w14:paraId="2F41320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43 </w:t>
            </w:r>
          </w:p>
        </w:tc>
        <w:tc>
          <w:tcPr>
            <w:tcW w:w="1092" w:type="dxa"/>
            <w:vAlign w:val="bottom"/>
          </w:tcPr>
          <w:p w14:paraId="73294DE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3 </w:t>
            </w:r>
          </w:p>
        </w:tc>
        <w:tc>
          <w:tcPr>
            <w:tcW w:w="1337" w:type="dxa"/>
            <w:vAlign w:val="bottom"/>
          </w:tcPr>
          <w:p w14:paraId="129E471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2B4160E0" w14:textId="77777777" w:rsidTr="005B164B">
        <w:tc>
          <w:tcPr>
            <w:tcW w:w="1557" w:type="dxa"/>
            <w:vAlign w:val="bottom"/>
          </w:tcPr>
          <w:p w14:paraId="574D33D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023616</w:t>
            </w:r>
          </w:p>
        </w:tc>
        <w:tc>
          <w:tcPr>
            <w:tcW w:w="1188" w:type="dxa"/>
            <w:vAlign w:val="center"/>
          </w:tcPr>
          <w:p w14:paraId="47CB38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7 </w:t>
            </w:r>
          </w:p>
        </w:tc>
        <w:tc>
          <w:tcPr>
            <w:tcW w:w="1188" w:type="dxa"/>
            <w:vAlign w:val="center"/>
          </w:tcPr>
          <w:p w14:paraId="5A44FA1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1188" w:type="dxa"/>
            <w:vAlign w:val="center"/>
          </w:tcPr>
          <w:p w14:paraId="233C57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5D08983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vAlign w:val="bottom"/>
          </w:tcPr>
          <w:p w14:paraId="2DC47A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1337" w:type="dxa"/>
            <w:vAlign w:val="bottom"/>
          </w:tcPr>
          <w:p w14:paraId="6591F3C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28232773" w14:textId="77777777" w:rsidTr="005B164B">
        <w:tc>
          <w:tcPr>
            <w:tcW w:w="1557" w:type="dxa"/>
            <w:vAlign w:val="bottom"/>
          </w:tcPr>
          <w:p w14:paraId="062E2D7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968269</w:t>
            </w:r>
          </w:p>
        </w:tc>
        <w:tc>
          <w:tcPr>
            <w:tcW w:w="1188" w:type="dxa"/>
            <w:vAlign w:val="center"/>
          </w:tcPr>
          <w:p w14:paraId="349321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8 </w:t>
            </w:r>
          </w:p>
        </w:tc>
        <w:tc>
          <w:tcPr>
            <w:tcW w:w="1188" w:type="dxa"/>
            <w:vAlign w:val="center"/>
          </w:tcPr>
          <w:p w14:paraId="0B8BFF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8 </w:t>
            </w:r>
          </w:p>
        </w:tc>
        <w:tc>
          <w:tcPr>
            <w:tcW w:w="1188" w:type="dxa"/>
            <w:vAlign w:val="center"/>
          </w:tcPr>
          <w:p w14:paraId="14D44B2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vAlign w:val="bottom"/>
          </w:tcPr>
          <w:p w14:paraId="2F54DA1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90 </w:t>
            </w:r>
          </w:p>
        </w:tc>
        <w:tc>
          <w:tcPr>
            <w:tcW w:w="1092" w:type="dxa"/>
            <w:vAlign w:val="bottom"/>
          </w:tcPr>
          <w:p w14:paraId="6540391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11 </w:t>
            </w:r>
          </w:p>
        </w:tc>
        <w:tc>
          <w:tcPr>
            <w:tcW w:w="1337" w:type="dxa"/>
            <w:vAlign w:val="bottom"/>
          </w:tcPr>
          <w:p w14:paraId="6BDA134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4y</w:t>
            </w:r>
          </w:p>
        </w:tc>
      </w:tr>
      <w:tr w:rsidR="00E734B2" w14:paraId="0F61752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7AD1C5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7257DA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452BBD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4FD4CA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47153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A8B9A5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8AC270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55D8CA95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8D85BE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F4B1EC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E8EB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5A8D95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9A718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A6F58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CAD77C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4BF4AF7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8E0A67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5E47F7" w14:textId="62750E84" w:rsidR="00E734B2" w:rsidRPr="005B164B" w:rsidRDefault="006019C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FBC5F2" w14:textId="74EE5A41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9E5880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59FD6A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FFA65E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425748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143CD4E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4FD5B0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69AD93E" w14:textId="5E170DEB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D8CD8FD" w14:textId="357DEAE1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6D6E5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42E4F4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FA42A9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801B30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28E25F9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CC15E5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14D0C1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D4C7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4FE5B4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D0145B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1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4DBF51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1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556400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08A1226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F7A466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98869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0EAA9E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584619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2A024C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4AF16F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C100E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EF7847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357A3FE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8B2394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46925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84BA9B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BB8EC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7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B6231D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1E664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647CBC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B624EE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627D535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DF1385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A0B0B6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4C1C8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9483F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3B7A2D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6EF71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AD82E8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2EE8D2D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CF4400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149F2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CF10E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CFC5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BD4B83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AACE2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574DA5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40C16EDA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4ED1B0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339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733D49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A6F329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F3C7B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1422F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32D77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23D9D1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7416FC1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7C66AD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51802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1FDF5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6CE738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933FF0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ACC883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3926E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3A38AF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0281B4C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0D31BA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77425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DD8F9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7E9E01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247FF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F31C1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2DAF64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52689D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2D03C7E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4FFE87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33138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885F8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695340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4F9547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C296E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C8DBD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4BBA05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4FF3C10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518EAF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25733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7FBF8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80D07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0CAD64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08B223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4AD13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ECCC02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2DC3D75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540F9D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29322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8BE88B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08F06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A0112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639A7D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2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CE8E9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7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E43E56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17CDDB75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D29E0C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2441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A2066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4DC161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47B8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C796D8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96AC8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0AA13F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499E44F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F68C55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1570322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168460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854715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A8CB9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3B3418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EE520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728F72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22630D1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7C9BC7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659429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14FBBD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AE5A0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645DC6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12687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E2B4EE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E7E67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5C456F6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CFAA8C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71867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729268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0B782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B14503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55631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6A405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D687B0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499BA58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ED06A0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C7FBE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BBCCE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54925A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23799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A15C34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FF0F2B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332A933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32AFAF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891130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2EAF9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B7C05C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FF5902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AA74C1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F1E927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2E62BC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14F23E52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35E6C9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86073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8798F6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A7EA65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7BFA46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E13E7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CA4132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D7FA53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43CE6C25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C4D95A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57809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771D9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5B928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B52AD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DDAF29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39A73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4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73BFFB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0480FC02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1179EA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22E7D5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C8BDC3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8CAA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B85809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5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BA1FE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0BE02D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6DC5994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35087C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69653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75E03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C269E2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8E1CA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6EE0E7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5AD659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81FF9F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5y</w:t>
            </w:r>
          </w:p>
        </w:tc>
      </w:tr>
      <w:tr w:rsidR="00E734B2" w14:paraId="2449C3B5" w14:textId="77777777" w:rsidTr="005B164B">
        <w:tc>
          <w:tcPr>
            <w:tcW w:w="1557" w:type="dxa"/>
            <w:vAlign w:val="bottom"/>
          </w:tcPr>
          <w:p w14:paraId="509702A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vAlign w:val="center"/>
          </w:tcPr>
          <w:p w14:paraId="4C4CA47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vAlign w:val="center"/>
          </w:tcPr>
          <w:p w14:paraId="334D67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1188" w:type="dxa"/>
            <w:vAlign w:val="center"/>
          </w:tcPr>
          <w:p w14:paraId="3B8C760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vAlign w:val="bottom"/>
          </w:tcPr>
          <w:p w14:paraId="1697F6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1092" w:type="dxa"/>
            <w:vAlign w:val="bottom"/>
          </w:tcPr>
          <w:p w14:paraId="5ECEF90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45352E9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385013EA" w14:textId="77777777" w:rsidTr="005B164B">
        <w:tc>
          <w:tcPr>
            <w:tcW w:w="1557" w:type="dxa"/>
            <w:vAlign w:val="bottom"/>
          </w:tcPr>
          <w:p w14:paraId="3CE5B09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886035</w:t>
            </w:r>
          </w:p>
        </w:tc>
        <w:tc>
          <w:tcPr>
            <w:tcW w:w="1188" w:type="dxa"/>
            <w:vAlign w:val="center"/>
          </w:tcPr>
          <w:p w14:paraId="52B4C01D" w14:textId="155DC9E0" w:rsidR="00E734B2" w:rsidRPr="005B164B" w:rsidRDefault="006019C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vAlign w:val="center"/>
          </w:tcPr>
          <w:p w14:paraId="7B3AECE7" w14:textId="14A15A34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1E9F47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vAlign w:val="bottom"/>
          </w:tcPr>
          <w:p w14:paraId="5F9988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092" w:type="dxa"/>
            <w:vAlign w:val="bottom"/>
          </w:tcPr>
          <w:p w14:paraId="200EF88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7961CF0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59EE63E1" w14:textId="77777777" w:rsidTr="005B164B">
        <w:tc>
          <w:tcPr>
            <w:tcW w:w="1557" w:type="dxa"/>
            <w:vAlign w:val="bottom"/>
          </w:tcPr>
          <w:p w14:paraId="7318BF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964282</w:t>
            </w:r>
          </w:p>
        </w:tc>
        <w:tc>
          <w:tcPr>
            <w:tcW w:w="1188" w:type="dxa"/>
            <w:vAlign w:val="center"/>
          </w:tcPr>
          <w:p w14:paraId="178562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73223F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1188" w:type="dxa"/>
            <w:vAlign w:val="center"/>
          </w:tcPr>
          <w:p w14:paraId="03F06B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vAlign w:val="bottom"/>
          </w:tcPr>
          <w:p w14:paraId="3968DB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1092" w:type="dxa"/>
            <w:vAlign w:val="bottom"/>
          </w:tcPr>
          <w:p w14:paraId="06AF3D8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0BD733E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7DB0FC0F" w14:textId="77777777" w:rsidTr="005B164B">
        <w:tc>
          <w:tcPr>
            <w:tcW w:w="1557" w:type="dxa"/>
            <w:vAlign w:val="bottom"/>
          </w:tcPr>
          <w:p w14:paraId="297A957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059896</w:t>
            </w:r>
          </w:p>
        </w:tc>
        <w:tc>
          <w:tcPr>
            <w:tcW w:w="1188" w:type="dxa"/>
            <w:vAlign w:val="center"/>
          </w:tcPr>
          <w:p w14:paraId="5EC4D1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1 </w:t>
            </w:r>
          </w:p>
        </w:tc>
        <w:tc>
          <w:tcPr>
            <w:tcW w:w="1188" w:type="dxa"/>
            <w:vAlign w:val="center"/>
          </w:tcPr>
          <w:p w14:paraId="3F9A324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1188" w:type="dxa"/>
            <w:vAlign w:val="center"/>
          </w:tcPr>
          <w:p w14:paraId="198769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092" w:type="dxa"/>
            <w:vAlign w:val="bottom"/>
          </w:tcPr>
          <w:p w14:paraId="7AE20E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092" w:type="dxa"/>
            <w:vAlign w:val="bottom"/>
          </w:tcPr>
          <w:p w14:paraId="4D6609E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5E97B96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0F2C12D9" w14:textId="77777777" w:rsidTr="005B164B">
        <w:tc>
          <w:tcPr>
            <w:tcW w:w="1557" w:type="dxa"/>
            <w:vAlign w:val="bottom"/>
          </w:tcPr>
          <w:p w14:paraId="09C2C28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vAlign w:val="center"/>
          </w:tcPr>
          <w:p w14:paraId="0FACE73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vAlign w:val="center"/>
          </w:tcPr>
          <w:p w14:paraId="772E27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vAlign w:val="center"/>
          </w:tcPr>
          <w:p w14:paraId="40A2DF0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vAlign w:val="bottom"/>
          </w:tcPr>
          <w:p w14:paraId="4352704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bottom"/>
          </w:tcPr>
          <w:p w14:paraId="4CAAF74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55DCB58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6706615D" w14:textId="77777777" w:rsidTr="005B164B">
        <w:tc>
          <w:tcPr>
            <w:tcW w:w="1557" w:type="dxa"/>
            <w:vAlign w:val="bottom"/>
          </w:tcPr>
          <w:p w14:paraId="28DBC16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vAlign w:val="center"/>
          </w:tcPr>
          <w:p w14:paraId="1197A3E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188" w:type="dxa"/>
            <w:vAlign w:val="center"/>
          </w:tcPr>
          <w:p w14:paraId="0178793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9 </w:t>
            </w:r>
          </w:p>
        </w:tc>
        <w:tc>
          <w:tcPr>
            <w:tcW w:w="1188" w:type="dxa"/>
            <w:vAlign w:val="center"/>
          </w:tcPr>
          <w:p w14:paraId="05CEFCB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vAlign w:val="bottom"/>
          </w:tcPr>
          <w:p w14:paraId="70C1A1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4F67C4C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5AF43E4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4386C5F2" w14:textId="77777777" w:rsidTr="005B164B">
        <w:tc>
          <w:tcPr>
            <w:tcW w:w="1557" w:type="dxa"/>
            <w:vAlign w:val="bottom"/>
          </w:tcPr>
          <w:p w14:paraId="7AD22DB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vAlign w:val="center"/>
          </w:tcPr>
          <w:p w14:paraId="6C317649" w14:textId="040B41BB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88" w:type="dxa"/>
            <w:vAlign w:val="center"/>
          </w:tcPr>
          <w:p w14:paraId="4093CB6D" w14:textId="3EE5568F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2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00EFE6A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vAlign w:val="bottom"/>
          </w:tcPr>
          <w:p w14:paraId="0E701D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1092" w:type="dxa"/>
            <w:vAlign w:val="bottom"/>
          </w:tcPr>
          <w:p w14:paraId="7E346E2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3C73DA3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024F38F9" w14:textId="77777777" w:rsidTr="005B164B">
        <w:tc>
          <w:tcPr>
            <w:tcW w:w="1557" w:type="dxa"/>
            <w:vAlign w:val="bottom"/>
          </w:tcPr>
          <w:p w14:paraId="2464B29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vAlign w:val="center"/>
          </w:tcPr>
          <w:p w14:paraId="46238D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vAlign w:val="center"/>
          </w:tcPr>
          <w:p w14:paraId="5CEC57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vAlign w:val="center"/>
          </w:tcPr>
          <w:p w14:paraId="71F267B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7B81891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6 </w:t>
            </w:r>
          </w:p>
        </w:tc>
        <w:tc>
          <w:tcPr>
            <w:tcW w:w="1092" w:type="dxa"/>
            <w:vAlign w:val="bottom"/>
          </w:tcPr>
          <w:p w14:paraId="3374CE0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6 </w:t>
            </w:r>
          </w:p>
        </w:tc>
        <w:tc>
          <w:tcPr>
            <w:tcW w:w="1337" w:type="dxa"/>
            <w:vAlign w:val="bottom"/>
          </w:tcPr>
          <w:p w14:paraId="2311F0C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5DFE509C" w14:textId="77777777" w:rsidTr="005B164B">
        <w:tc>
          <w:tcPr>
            <w:tcW w:w="1557" w:type="dxa"/>
            <w:vAlign w:val="bottom"/>
          </w:tcPr>
          <w:p w14:paraId="344955C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863022</w:t>
            </w:r>
          </w:p>
        </w:tc>
        <w:tc>
          <w:tcPr>
            <w:tcW w:w="1188" w:type="dxa"/>
            <w:vAlign w:val="center"/>
          </w:tcPr>
          <w:p w14:paraId="7C6CFC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47 </w:t>
            </w:r>
          </w:p>
        </w:tc>
        <w:tc>
          <w:tcPr>
            <w:tcW w:w="1188" w:type="dxa"/>
            <w:vAlign w:val="center"/>
          </w:tcPr>
          <w:p w14:paraId="7C105A7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1188" w:type="dxa"/>
            <w:vAlign w:val="center"/>
          </w:tcPr>
          <w:p w14:paraId="1A6C871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bottom"/>
          </w:tcPr>
          <w:p w14:paraId="508745C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vAlign w:val="bottom"/>
          </w:tcPr>
          <w:p w14:paraId="708E08D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13F5F68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0D319CD4" w14:textId="77777777" w:rsidTr="005B164B">
        <w:tc>
          <w:tcPr>
            <w:tcW w:w="1557" w:type="dxa"/>
            <w:vAlign w:val="bottom"/>
          </w:tcPr>
          <w:p w14:paraId="00674EC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988695</w:t>
            </w:r>
          </w:p>
        </w:tc>
        <w:tc>
          <w:tcPr>
            <w:tcW w:w="1188" w:type="dxa"/>
            <w:vAlign w:val="center"/>
          </w:tcPr>
          <w:p w14:paraId="16462DE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7 </w:t>
            </w:r>
          </w:p>
        </w:tc>
        <w:tc>
          <w:tcPr>
            <w:tcW w:w="1188" w:type="dxa"/>
            <w:vAlign w:val="center"/>
          </w:tcPr>
          <w:p w14:paraId="1D5B588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1188" w:type="dxa"/>
            <w:vAlign w:val="center"/>
          </w:tcPr>
          <w:p w14:paraId="545EF21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vAlign w:val="bottom"/>
          </w:tcPr>
          <w:p w14:paraId="5979FB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092" w:type="dxa"/>
            <w:vAlign w:val="bottom"/>
          </w:tcPr>
          <w:p w14:paraId="37C192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181C353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44D0751D" w14:textId="77777777" w:rsidTr="005B164B">
        <w:tc>
          <w:tcPr>
            <w:tcW w:w="1557" w:type="dxa"/>
            <w:vAlign w:val="bottom"/>
          </w:tcPr>
          <w:p w14:paraId="435A267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vAlign w:val="center"/>
          </w:tcPr>
          <w:p w14:paraId="7481841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vAlign w:val="center"/>
          </w:tcPr>
          <w:p w14:paraId="27B4FA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1188" w:type="dxa"/>
            <w:vAlign w:val="center"/>
          </w:tcPr>
          <w:p w14:paraId="650C87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vAlign w:val="bottom"/>
          </w:tcPr>
          <w:p w14:paraId="2CB38B0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vAlign w:val="bottom"/>
          </w:tcPr>
          <w:p w14:paraId="7EE97B1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5E24CCC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1DF4B9D1" w14:textId="77777777" w:rsidTr="005B164B">
        <w:tc>
          <w:tcPr>
            <w:tcW w:w="1557" w:type="dxa"/>
            <w:vAlign w:val="bottom"/>
          </w:tcPr>
          <w:p w14:paraId="0C29A15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021643</w:t>
            </w:r>
          </w:p>
        </w:tc>
        <w:tc>
          <w:tcPr>
            <w:tcW w:w="1188" w:type="dxa"/>
            <w:vAlign w:val="center"/>
          </w:tcPr>
          <w:p w14:paraId="341E7AB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88" w:type="dxa"/>
            <w:vAlign w:val="center"/>
          </w:tcPr>
          <w:p w14:paraId="1056939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1188" w:type="dxa"/>
            <w:vAlign w:val="center"/>
          </w:tcPr>
          <w:p w14:paraId="64693B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vAlign w:val="bottom"/>
          </w:tcPr>
          <w:p w14:paraId="3420A02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vAlign w:val="bottom"/>
          </w:tcPr>
          <w:p w14:paraId="62AC886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0FFAA76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2115E7A1" w14:textId="77777777" w:rsidTr="005B164B">
        <w:tc>
          <w:tcPr>
            <w:tcW w:w="1557" w:type="dxa"/>
            <w:vAlign w:val="bottom"/>
          </w:tcPr>
          <w:p w14:paraId="50893E8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79184</w:t>
            </w:r>
          </w:p>
        </w:tc>
        <w:tc>
          <w:tcPr>
            <w:tcW w:w="1188" w:type="dxa"/>
            <w:vAlign w:val="center"/>
          </w:tcPr>
          <w:p w14:paraId="3C306B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1188" w:type="dxa"/>
            <w:vAlign w:val="center"/>
          </w:tcPr>
          <w:p w14:paraId="28AB32B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1188" w:type="dxa"/>
            <w:vAlign w:val="center"/>
          </w:tcPr>
          <w:p w14:paraId="4AC612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2BCAB31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vAlign w:val="bottom"/>
          </w:tcPr>
          <w:p w14:paraId="1A450A3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65A5B4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6F611C3B" w14:textId="77777777" w:rsidTr="005B164B">
        <w:tc>
          <w:tcPr>
            <w:tcW w:w="1557" w:type="dxa"/>
            <w:vAlign w:val="bottom"/>
          </w:tcPr>
          <w:p w14:paraId="6063C61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339707</w:t>
            </w:r>
          </w:p>
        </w:tc>
        <w:tc>
          <w:tcPr>
            <w:tcW w:w="1188" w:type="dxa"/>
            <w:vAlign w:val="center"/>
          </w:tcPr>
          <w:p w14:paraId="6EB2EF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vAlign w:val="center"/>
          </w:tcPr>
          <w:p w14:paraId="618C236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5837B1B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vAlign w:val="bottom"/>
          </w:tcPr>
          <w:p w14:paraId="6BA8836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1092" w:type="dxa"/>
            <w:vAlign w:val="bottom"/>
          </w:tcPr>
          <w:p w14:paraId="3AC5F7C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1337" w:type="dxa"/>
            <w:vAlign w:val="bottom"/>
          </w:tcPr>
          <w:p w14:paraId="57BFAD1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0B763123" w14:textId="77777777" w:rsidTr="005B164B">
        <w:tc>
          <w:tcPr>
            <w:tcW w:w="1557" w:type="dxa"/>
            <w:vAlign w:val="bottom"/>
          </w:tcPr>
          <w:p w14:paraId="7B84F67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774251</w:t>
            </w:r>
          </w:p>
        </w:tc>
        <w:tc>
          <w:tcPr>
            <w:tcW w:w="1188" w:type="dxa"/>
            <w:vAlign w:val="center"/>
          </w:tcPr>
          <w:p w14:paraId="36EF6C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1188" w:type="dxa"/>
            <w:vAlign w:val="center"/>
          </w:tcPr>
          <w:p w14:paraId="1A2AD20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5 </w:t>
            </w:r>
          </w:p>
        </w:tc>
        <w:tc>
          <w:tcPr>
            <w:tcW w:w="1188" w:type="dxa"/>
            <w:vAlign w:val="center"/>
          </w:tcPr>
          <w:p w14:paraId="77C8CBD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6D4184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vAlign w:val="bottom"/>
          </w:tcPr>
          <w:p w14:paraId="05952F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4739B23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692D5541" w14:textId="77777777" w:rsidTr="005B164B">
        <w:tc>
          <w:tcPr>
            <w:tcW w:w="1557" w:type="dxa"/>
            <w:vAlign w:val="bottom"/>
          </w:tcPr>
          <w:p w14:paraId="5047C0B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789146</w:t>
            </w:r>
          </w:p>
        </w:tc>
        <w:tc>
          <w:tcPr>
            <w:tcW w:w="1188" w:type="dxa"/>
            <w:vAlign w:val="center"/>
          </w:tcPr>
          <w:p w14:paraId="6BB809E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vAlign w:val="center"/>
          </w:tcPr>
          <w:p w14:paraId="0E601D2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7 </w:t>
            </w:r>
          </w:p>
        </w:tc>
        <w:tc>
          <w:tcPr>
            <w:tcW w:w="1188" w:type="dxa"/>
            <w:vAlign w:val="center"/>
          </w:tcPr>
          <w:p w14:paraId="184B83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vAlign w:val="bottom"/>
          </w:tcPr>
          <w:p w14:paraId="2407CFF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7 </w:t>
            </w:r>
          </w:p>
        </w:tc>
        <w:tc>
          <w:tcPr>
            <w:tcW w:w="1092" w:type="dxa"/>
            <w:vAlign w:val="bottom"/>
          </w:tcPr>
          <w:p w14:paraId="5AC1956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4F8CD75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42E7169F" w14:textId="77777777" w:rsidTr="005B164B">
        <w:tc>
          <w:tcPr>
            <w:tcW w:w="1557" w:type="dxa"/>
            <w:vAlign w:val="bottom"/>
          </w:tcPr>
          <w:p w14:paraId="0B2C911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331383</w:t>
            </w:r>
          </w:p>
        </w:tc>
        <w:tc>
          <w:tcPr>
            <w:tcW w:w="1188" w:type="dxa"/>
            <w:vAlign w:val="center"/>
          </w:tcPr>
          <w:p w14:paraId="47C7814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vAlign w:val="center"/>
          </w:tcPr>
          <w:p w14:paraId="4BB6D9F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vAlign w:val="center"/>
          </w:tcPr>
          <w:p w14:paraId="40D5489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514E19C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vAlign w:val="bottom"/>
          </w:tcPr>
          <w:p w14:paraId="3C40A49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16F7FE6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7514BF42" w14:textId="77777777" w:rsidTr="005B164B">
        <w:tc>
          <w:tcPr>
            <w:tcW w:w="1557" w:type="dxa"/>
            <w:vAlign w:val="bottom"/>
          </w:tcPr>
          <w:p w14:paraId="365BB8D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257335</w:t>
            </w:r>
          </w:p>
        </w:tc>
        <w:tc>
          <w:tcPr>
            <w:tcW w:w="1188" w:type="dxa"/>
            <w:vAlign w:val="center"/>
          </w:tcPr>
          <w:p w14:paraId="77CFCD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vAlign w:val="center"/>
          </w:tcPr>
          <w:p w14:paraId="7A14316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88" w:type="dxa"/>
            <w:vAlign w:val="center"/>
          </w:tcPr>
          <w:p w14:paraId="73B959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bottom"/>
          </w:tcPr>
          <w:p w14:paraId="28B105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vAlign w:val="bottom"/>
          </w:tcPr>
          <w:p w14:paraId="2A2EE0B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6370AFC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72642317" w14:textId="77777777" w:rsidTr="005B164B">
        <w:tc>
          <w:tcPr>
            <w:tcW w:w="1557" w:type="dxa"/>
            <w:vAlign w:val="bottom"/>
          </w:tcPr>
          <w:p w14:paraId="37FA2FE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12459</w:t>
            </w:r>
          </w:p>
        </w:tc>
        <w:tc>
          <w:tcPr>
            <w:tcW w:w="1188" w:type="dxa"/>
            <w:vAlign w:val="center"/>
          </w:tcPr>
          <w:p w14:paraId="140B89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vAlign w:val="center"/>
          </w:tcPr>
          <w:p w14:paraId="19AAC1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46E120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vAlign w:val="bottom"/>
          </w:tcPr>
          <w:p w14:paraId="45A649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2 </w:t>
            </w:r>
          </w:p>
        </w:tc>
        <w:tc>
          <w:tcPr>
            <w:tcW w:w="1092" w:type="dxa"/>
            <w:vAlign w:val="bottom"/>
          </w:tcPr>
          <w:p w14:paraId="175E5A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1337" w:type="dxa"/>
            <w:vAlign w:val="bottom"/>
          </w:tcPr>
          <w:p w14:paraId="19C9EBB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4BA5D05E" w14:textId="77777777" w:rsidTr="005B164B">
        <w:tc>
          <w:tcPr>
            <w:tcW w:w="1557" w:type="dxa"/>
            <w:vAlign w:val="bottom"/>
          </w:tcPr>
          <w:p w14:paraId="06A32D3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vAlign w:val="center"/>
          </w:tcPr>
          <w:p w14:paraId="3D0AFE4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6 </w:t>
            </w:r>
          </w:p>
        </w:tc>
        <w:tc>
          <w:tcPr>
            <w:tcW w:w="1188" w:type="dxa"/>
            <w:vAlign w:val="center"/>
          </w:tcPr>
          <w:p w14:paraId="69CA05C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7 </w:t>
            </w:r>
          </w:p>
        </w:tc>
        <w:tc>
          <w:tcPr>
            <w:tcW w:w="1188" w:type="dxa"/>
            <w:vAlign w:val="center"/>
          </w:tcPr>
          <w:p w14:paraId="064D1D5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576AFE8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bottom"/>
          </w:tcPr>
          <w:p w14:paraId="3EB340C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7DCA0EC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5F8E7D8E" w14:textId="77777777" w:rsidTr="005B164B">
        <w:tc>
          <w:tcPr>
            <w:tcW w:w="1557" w:type="dxa"/>
            <w:vAlign w:val="bottom"/>
          </w:tcPr>
          <w:p w14:paraId="33378B8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8911300</w:t>
            </w:r>
          </w:p>
        </w:tc>
        <w:tc>
          <w:tcPr>
            <w:tcW w:w="1188" w:type="dxa"/>
            <w:vAlign w:val="center"/>
          </w:tcPr>
          <w:p w14:paraId="74F08AA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vAlign w:val="center"/>
          </w:tcPr>
          <w:p w14:paraId="4B0486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vAlign w:val="center"/>
          </w:tcPr>
          <w:p w14:paraId="07AFA2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bottom"/>
          </w:tcPr>
          <w:p w14:paraId="780705F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092" w:type="dxa"/>
            <w:vAlign w:val="bottom"/>
          </w:tcPr>
          <w:p w14:paraId="407BE7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1337" w:type="dxa"/>
            <w:vAlign w:val="bottom"/>
          </w:tcPr>
          <w:p w14:paraId="6C75000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7C7F0EB4" w14:textId="77777777" w:rsidTr="005B164B">
        <w:tc>
          <w:tcPr>
            <w:tcW w:w="1557" w:type="dxa"/>
            <w:vAlign w:val="bottom"/>
          </w:tcPr>
          <w:p w14:paraId="7873A43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076F1CC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vAlign w:val="center"/>
          </w:tcPr>
          <w:p w14:paraId="4CAFFF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vAlign w:val="center"/>
          </w:tcPr>
          <w:p w14:paraId="16FC9D3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vAlign w:val="bottom"/>
          </w:tcPr>
          <w:p w14:paraId="742867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8 </w:t>
            </w:r>
          </w:p>
        </w:tc>
        <w:tc>
          <w:tcPr>
            <w:tcW w:w="1092" w:type="dxa"/>
            <w:vAlign w:val="bottom"/>
          </w:tcPr>
          <w:p w14:paraId="4D13B02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075900C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4E9C54A7" w14:textId="77777777" w:rsidTr="005B164B">
        <w:tc>
          <w:tcPr>
            <w:tcW w:w="1557" w:type="dxa"/>
            <w:vAlign w:val="bottom"/>
          </w:tcPr>
          <w:p w14:paraId="316415B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2139025</w:t>
            </w:r>
          </w:p>
        </w:tc>
        <w:tc>
          <w:tcPr>
            <w:tcW w:w="1188" w:type="dxa"/>
            <w:vAlign w:val="center"/>
          </w:tcPr>
          <w:p w14:paraId="67A2C15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1188" w:type="dxa"/>
            <w:vAlign w:val="center"/>
          </w:tcPr>
          <w:p w14:paraId="69E0CE1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1188" w:type="dxa"/>
            <w:vAlign w:val="center"/>
          </w:tcPr>
          <w:p w14:paraId="7050641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vAlign w:val="bottom"/>
          </w:tcPr>
          <w:p w14:paraId="571C7E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vAlign w:val="bottom"/>
          </w:tcPr>
          <w:p w14:paraId="7B244A9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3A4D9D6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6650E976" w14:textId="77777777" w:rsidTr="005B164B">
        <w:tc>
          <w:tcPr>
            <w:tcW w:w="1557" w:type="dxa"/>
            <w:vAlign w:val="bottom"/>
          </w:tcPr>
          <w:p w14:paraId="5E687B8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695719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vAlign w:val="center"/>
          </w:tcPr>
          <w:p w14:paraId="4D6E6D6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1188" w:type="dxa"/>
            <w:vAlign w:val="center"/>
          </w:tcPr>
          <w:p w14:paraId="2066F06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vAlign w:val="bottom"/>
          </w:tcPr>
          <w:p w14:paraId="2820F1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4 </w:t>
            </w:r>
          </w:p>
        </w:tc>
        <w:tc>
          <w:tcPr>
            <w:tcW w:w="1092" w:type="dxa"/>
            <w:vAlign w:val="bottom"/>
          </w:tcPr>
          <w:p w14:paraId="12CEB5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6 </w:t>
            </w:r>
          </w:p>
        </w:tc>
        <w:tc>
          <w:tcPr>
            <w:tcW w:w="1337" w:type="dxa"/>
            <w:vAlign w:val="bottom"/>
          </w:tcPr>
          <w:p w14:paraId="1F1AE85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2C04B66A" w14:textId="77777777" w:rsidTr="005B164B">
        <w:tc>
          <w:tcPr>
            <w:tcW w:w="1557" w:type="dxa"/>
            <w:vAlign w:val="bottom"/>
          </w:tcPr>
          <w:p w14:paraId="49193E1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696538</w:t>
            </w:r>
          </w:p>
        </w:tc>
        <w:tc>
          <w:tcPr>
            <w:tcW w:w="1188" w:type="dxa"/>
            <w:vAlign w:val="center"/>
          </w:tcPr>
          <w:p w14:paraId="6870CE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5 </w:t>
            </w:r>
          </w:p>
        </w:tc>
        <w:tc>
          <w:tcPr>
            <w:tcW w:w="1188" w:type="dxa"/>
            <w:vAlign w:val="center"/>
          </w:tcPr>
          <w:p w14:paraId="4A9FA7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1188" w:type="dxa"/>
            <w:vAlign w:val="center"/>
          </w:tcPr>
          <w:p w14:paraId="69D824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vAlign w:val="bottom"/>
          </w:tcPr>
          <w:p w14:paraId="23FEB04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vAlign w:val="bottom"/>
          </w:tcPr>
          <w:p w14:paraId="7CBD6E1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1337" w:type="dxa"/>
            <w:vAlign w:val="bottom"/>
          </w:tcPr>
          <w:p w14:paraId="0A34F0C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26CA1E53" w14:textId="77777777" w:rsidTr="005B164B">
        <w:tc>
          <w:tcPr>
            <w:tcW w:w="1557" w:type="dxa"/>
            <w:vAlign w:val="bottom"/>
          </w:tcPr>
          <w:p w14:paraId="4BD6D0F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968269</w:t>
            </w:r>
          </w:p>
        </w:tc>
        <w:tc>
          <w:tcPr>
            <w:tcW w:w="1188" w:type="dxa"/>
            <w:vAlign w:val="center"/>
          </w:tcPr>
          <w:p w14:paraId="0B1C0A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0 </w:t>
            </w:r>
          </w:p>
        </w:tc>
        <w:tc>
          <w:tcPr>
            <w:tcW w:w="1188" w:type="dxa"/>
            <w:vAlign w:val="center"/>
          </w:tcPr>
          <w:p w14:paraId="4DBEFD6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1188" w:type="dxa"/>
            <w:vAlign w:val="center"/>
          </w:tcPr>
          <w:p w14:paraId="330CDD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vAlign w:val="bottom"/>
          </w:tcPr>
          <w:p w14:paraId="0FAD37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6 </w:t>
            </w:r>
          </w:p>
        </w:tc>
        <w:tc>
          <w:tcPr>
            <w:tcW w:w="1092" w:type="dxa"/>
            <w:vAlign w:val="bottom"/>
          </w:tcPr>
          <w:p w14:paraId="032CCA1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4 </w:t>
            </w:r>
          </w:p>
        </w:tc>
        <w:tc>
          <w:tcPr>
            <w:tcW w:w="1337" w:type="dxa"/>
            <w:vAlign w:val="bottom"/>
          </w:tcPr>
          <w:p w14:paraId="6851D7A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5AAD2562" w14:textId="77777777" w:rsidTr="005B164B">
        <w:tc>
          <w:tcPr>
            <w:tcW w:w="1557" w:type="dxa"/>
            <w:vAlign w:val="bottom"/>
          </w:tcPr>
          <w:p w14:paraId="32FA10A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227159</w:t>
            </w:r>
          </w:p>
        </w:tc>
        <w:tc>
          <w:tcPr>
            <w:tcW w:w="1188" w:type="dxa"/>
            <w:vAlign w:val="center"/>
          </w:tcPr>
          <w:p w14:paraId="3E5E6B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vAlign w:val="center"/>
          </w:tcPr>
          <w:p w14:paraId="473BDB0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188" w:type="dxa"/>
            <w:vAlign w:val="center"/>
          </w:tcPr>
          <w:p w14:paraId="5E4DA6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vAlign w:val="bottom"/>
          </w:tcPr>
          <w:p w14:paraId="640506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8 </w:t>
            </w:r>
          </w:p>
        </w:tc>
        <w:tc>
          <w:tcPr>
            <w:tcW w:w="1092" w:type="dxa"/>
            <w:vAlign w:val="bottom"/>
          </w:tcPr>
          <w:p w14:paraId="2FE3AC4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8 </w:t>
            </w:r>
          </w:p>
        </w:tc>
        <w:tc>
          <w:tcPr>
            <w:tcW w:w="1337" w:type="dxa"/>
            <w:vAlign w:val="bottom"/>
          </w:tcPr>
          <w:p w14:paraId="4C54577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6y</w:t>
            </w:r>
          </w:p>
        </w:tc>
      </w:tr>
      <w:tr w:rsidR="00E734B2" w14:paraId="4F4DF3F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F800BA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88603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E4CB4FB" w14:textId="46C7D249" w:rsidR="00E734B2" w:rsidRPr="005B164B" w:rsidRDefault="006019C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C7BF73" w14:textId="6AAADC3B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D0876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8B4BA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86FE8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827F0C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404C9CB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C9612F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05989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4636B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5143D9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48BE7A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642E0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E99A87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7E0A5F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210E4C1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62444E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29417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87570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C72324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FF12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B6265C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8E7BD6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D5A6CD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59CAB03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C8931D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0434787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649129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C5BFC4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E9471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35A2D5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589CA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235174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301FDD4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FD8363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4A54B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43B297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CB2E51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60A9C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01F3C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96CDB2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7DF5DB0A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178C78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18B84F9" w14:textId="2205D1C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07912C3" w14:textId="544D7278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FD16F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0A3BF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4F1FF5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2DCDC2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47F025B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BE114E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4EBCE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56EB2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2B116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EADAA4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76B048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F9A27A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502D8D2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2E45EA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E0F55A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56AC1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15752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F3B4D5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11351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D35489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1AD0A632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E8D375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54519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A91999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EBF0A1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F3812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5ADA8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21B9FB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8CB503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6767114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18494B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94942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4943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BF13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46BE2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9E7E64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07A008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373AAA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509BBA9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80DB33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215225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0A1458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5F64D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4F8A3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9ADE8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D57E7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068D40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6D704155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152BBE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33138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FE7A5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6A8EA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92C7B9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A8F29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14649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071EBC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6395384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687519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01504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052D8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537CA7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85ED2E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8CCDC8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635ECC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DC898A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40F1BB5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E9CCE1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09A269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C71C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91332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E64579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A809E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3528CD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37C9676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4ADE5E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E58D5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0A787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BC114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EEF6C1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211A68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A2DBD7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5D4A191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4909B9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73238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AAE64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F46B8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7273E2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7893E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72351E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1094FE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74CB803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EB27E7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0A9CBF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D0249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BC0EE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38B4F1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265F8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D0D5D9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02D450F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E0246B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860F0F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A091CE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AA7B1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E45CA1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666C90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03A978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7y</w:t>
            </w:r>
          </w:p>
        </w:tc>
      </w:tr>
      <w:tr w:rsidR="00E734B2" w14:paraId="7AD3884C" w14:textId="77777777" w:rsidTr="005B164B">
        <w:tc>
          <w:tcPr>
            <w:tcW w:w="1557" w:type="dxa"/>
            <w:vAlign w:val="bottom"/>
          </w:tcPr>
          <w:p w14:paraId="2633DB2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241697</w:t>
            </w:r>
          </w:p>
        </w:tc>
        <w:tc>
          <w:tcPr>
            <w:tcW w:w="1188" w:type="dxa"/>
            <w:vAlign w:val="center"/>
          </w:tcPr>
          <w:p w14:paraId="2E6BD19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vAlign w:val="center"/>
          </w:tcPr>
          <w:p w14:paraId="795598C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63D3DAB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517AB49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vAlign w:val="bottom"/>
          </w:tcPr>
          <w:p w14:paraId="6B6DCB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337" w:type="dxa"/>
            <w:vAlign w:val="bottom"/>
          </w:tcPr>
          <w:p w14:paraId="6E241F5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1445335E" w14:textId="77777777" w:rsidTr="005B164B">
        <w:tc>
          <w:tcPr>
            <w:tcW w:w="1557" w:type="dxa"/>
            <w:vAlign w:val="bottom"/>
          </w:tcPr>
          <w:p w14:paraId="2020CC4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036537</w:t>
            </w:r>
          </w:p>
        </w:tc>
        <w:tc>
          <w:tcPr>
            <w:tcW w:w="1188" w:type="dxa"/>
            <w:vAlign w:val="center"/>
          </w:tcPr>
          <w:p w14:paraId="2548FB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vAlign w:val="center"/>
          </w:tcPr>
          <w:p w14:paraId="7BE67E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vAlign w:val="center"/>
          </w:tcPr>
          <w:p w14:paraId="548C01C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bottom"/>
          </w:tcPr>
          <w:p w14:paraId="1A2CC0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092" w:type="dxa"/>
            <w:vAlign w:val="bottom"/>
          </w:tcPr>
          <w:p w14:paraId="41CEAD3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1337" w:type="dxa"/>
            <w:vAlign w:val="bottom"/>
          </w:tcPr>
          <w:p w14:paraId="30D91D4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2EA35CFB" w14:textId="77777777" w:rsidTr="005B164B">
        <w:tc>
          <w:tcPr>
            <w:tcW w:w="1557" w:type="dxa"/>
            <w:vAlign w:val="bottom"/>
          </w:tcPr>
          <w:p w14:paraId="3DD0595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vAlign w:val="center"/>
          </w:tcPr>
          <w:p w14:paraId="7CFF4CC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vAlign w:val="center"/>
          </w:tcPr>
          <w:p w14:paraId="6931F5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vAlign w:val="center"/>
          </w:tcPr>
          <w:p w14:paraId="3CB0265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4CBAF7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vAlign w:val="bottom"/>
          </w:tcPr>
          <w:p w14:paraId="3BC8D4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vAlign w:val="bottom"/>
          </w:tcPr>
          <w:p w14:paraId="228049F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44D7F996" w14:textId="77777777" w:rsidTr="005B164B">
        <w:tc>
          <w:tcPr>
            <w:tcW w:w="1557" w:type="dxa"/>
            <w:vAlign w:val="bottom"/>
          </w:tcPr>
          <w:p w14:paraId="4C32DC8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vAlign w:val="center"/>
          </w:tcPr>
          <w:p w14:paraId="56421A1A" w14:textId="311B8D21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40F03E19" w14:textId="6DF6AEDF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5B8B191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bottom"/>
          </w:tcPr>
          <w:p w14:paraId="024DDF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0083CC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vAlign w:val="bottom"/>
          </w:tcPr>
          <w:p w14:paraId="5B50C66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333B080A" w14:textId="77777777" w:rsidTr="005B164B">
        <w:tc>
          <w:tcPr>
            <w:tcW w:w="1557" w:type="dxa"/>
            <w:vAlign w:val="bottom"/>
          </w:tcPr>
          <w:p w14:paraId="2C8EC19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188" w:type="dxa"/>
            <w:vAlign w:val="center"/>
          </w:tcPr>
          <w:p w14:paraId="7BA680D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3DAAC6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188" w:type="dxa"/>
            <w:vAlign w:val="center"/>
          </w:tcPr>
          <w:p w14:paraId="5B9C4D8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vAlign w:val="bottom"/>
          </w:tcPr>
          <w:p w14:paraId="1656F8D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40 </w:t>
            </w:r>
          </w:p>
        </w:tc>
        <w:tc>
          <w:tcPr>
            <w:tcW w:w="1092" w:type="dxa"/>
            <w:vAlign w:val="bottom"/>
          </w:tcPr>
          <w:p w14:paraId="2194AD1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76 </w:t>
            </w:r>
          </w:p>
        </w:tc>
        <w:tc>
          <w:tcPr>
            <w:tcW w:w="1337" w:type="dxa"/>
            <w:vAlign w:val="bottom"/>
          </w:tcPr>
          <w:p w14:paraId="5FC2120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4B8F3BC5" w14:textId="77777777" w:rsidTr="005B164B">
        <w:tc>
          <w:tcPr>
            <w:tcW w:w="1557" w:type="dxa"/>
            <w:vAlign w:val="bottom"/>
          </w:tcPr>
          <w:p w14:paraId="7AB02B8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vAlign w:val="center"/>
          </w:tcPr>
          <w:p w14:paraId="53825685" w14:textId="1C229C7D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1188" w:type="dxa"/>
            <w:vAlign w:val="center"/>
          </w:tcPr>
          <w:p w14:paraId="4A3E17FD" w14:textId="76DA2287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0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4B2B1F6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vAlign w:val="bottom"/>
          </w:tcPr>
          <w:p w14:paraId="50615C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vAlign w:val="bottom"/>
          </w:tcPr>
          <w:p w14:paraId="421D2A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vAlign w:val="bottom"/>
          </w:tcPr>
          <w:p w14:paraId="73F9A72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1397A7A2" w14:textId="77777777" w:rsidTr="005B164B">
        <w:tc>
          <w:tcPr>
            <w:tcW w:w="1557" w:type="dxa"/>
            <w:vAlign w:val="bottom"/>
          </w:tcPr>
          <w:p w14:paraId="50F4C6E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vAlign w:val="center"/>
          </w:tcPr>
          <w:p w14:paraId="597FCA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1684077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vAlign w:val="center"/>
          </w:tcPr>
          <w:p w14:paraId="621F2F5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vAlign w:val="bottom"/>
          </w:tcPr>
          <w:p w14:paraId="616888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vAlign w:val="bottom"/>
          </w:tcPr>
          <w:p w14:paraId="025148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1337" w:type="dxa"/>
            <w:vAlign w:val="bottom"/>
          </w:tcPr>
          <w:p w14:paraId="035CA0F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61B6B3A0" w14:textId="77777777" w:rsidTr="005B164B">
        <w:tc>
          <w:tcPr>
            <w:tcW w:w="1557" w:type="dxa"/>
            <w:vAlign w:val="bottom"/>
          </w:tcPr>
          <w:p w14:paraId="3C06A70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vAlign w:val="center"/>
          </w:tcPr>
          <w:p w14:paraId="66431A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375272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vAlign w:val="center"/>
          </w:tcPr>
          <w:p w14:paraId="70ED1E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vAlign w:val="bottom"/>
          </w:tcPr>
          <w:p w14:paraId="53ABA7E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5 </w:t>
            </w:r>
          </w:p>
        </w:tc>
        <w:tc>
          <w:tcPr>
            <w:tcW w:w="1092" w:type="dxa"/>
            <w:vAlign w:val="bottom"/>
          </w:tcPr>
          <w:p w14:paraId="7B55E11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6 </w:t>
            </w:r>
          </w:p>
        </w:tc>
        <w:tc>
          <w:tcPr>
            <w:tcW w:w="1337" w:type="dxa"/>
            <w:vAlign w:val="bottom"/>
          </w:tcPr>
          <w:p w14:paraId="28A875A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35EDA51B" w14:textId="77777777" w:rsidTr="005B164B">
        <w:tc>
          <w:tcPr>
            <w:tcW w:w="1557" w:type="dxa"/>
            <w:vAlign w:val="bottom"/>
          </w:tcPr>
          <w:p w14:paraId="3915FC2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545197</w:t>
            </w:r>
          </w:p>
        </w:tc>
        <w:tc>
          <w:tcPr>
            <w:tcW w:w="1188" w:type="dxa"/>
            <w:vAlign w:val="center"/>
          </w:tcPr>
          <w:p w14:paraId="1B776E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vAlign w:val="center"/>
          </w:tcPr>
          <w:p w14:paraId="4FC811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vAlign w:val="center"/>
          </w:tcPr>
          <w:p w14:paraId="494F44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00FA23D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vAlign w:val="bottom"/>
          </w:tcPr>
          <w:p w14:paraId="173CD7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vAlign w:val="bottom"/>
          </w:tcPr>
          <w:p w14:paraId="14199E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4A4EBDFC" w14:textId="77777777" w:rsidTr="005B164B">
        <w:tc>
          <w:tcPr>
            <w:tcW w:w="1557" w:type="dxa"/>
            <w:vAlign w:val="bottom"/>
          </w:tcPr>
          <w:p w14:paraId="78E3C65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vAlign w:val="center"/>
          </w:tcPr>
          <w:p w14:paraId="553D3C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vAlign w:val="center"/>
          </w:tcPr>
          <w:p w14:paraId="29363C3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7 </w:t>
            </w:r>
          </w:p>
        </w:tc>
        <w:tc>
          <w:tcPr>
            <w:tcW w:w="1188" w:type="dxa"/>
            <w:vAlign w:val="center"/>
          </w:tcPr>
          <w:p w14:paraId="20B083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092" w:type="dxa"/>
            <w:vAlign w:val="bottom"/>
          </w:tcPr>
          <w:p w14:paraId="2EB3072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9 </w:t>
            </w:r>
          </w:p>
        </w:tc>
        <w:tc>
          <w:tcPr>
            <w:tcW w:w="1092" w:type="dxa"/>
            <w:vAlign w:val="bottom"/>
          </w:tcPr>
          <w:p w14:paraId="2525F1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6 </w:t>
            </w:r>
          </w:p>
        </w:tc>
        <w:tc>
          <w:tcPr>
            <w:tcW w:w="1337" w:type="dxa"/>
            <w:vAlign w:val="bottom"/>
          </w:tcPr>
          <w:p w14:paraId="3BA52A2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43438CD1" w14:textId="77777777" w:rsidTr="005B164B">
        <w:tc>
          <w:tcPr>
            <w:tcW w:w="1557" w:type="dxa"/>
            <w:vAlign w:val="bottom"/>
          </w:tcPr>
          <w:p w14:paraId="49DB3FA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339707</w:t>
            </w:r>
          </w:p>
        </w:tc>
        <w:tc>
          <w:tcPr>
            <w:tcW w:w="1188" w:type="dxa"/>
            <w:vAlign w:val="center"/>
          </w:tcPr>
          <w:p w14:paraId="7B25614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vAlign w:val="center"/>
          </w:tcPr>
          <w:p w14:paraId="6411AD7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1537C1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vAlign w:val="bottom"/>
          </w:tcPr>
          <w:p w14:paraId="1701C3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0 </w:t>
            </w:r>
          </w:p>
        </w:tc>
        <w:tc>
          <w:tcPr>
            <w:tcW w:w="1092" w:type="dxa"/>
            <w:vAlign w:val="bottom"/>
          </w:tcPr>
          <w:p w14:paraId="39A9B6F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7 </w:t>
            </w:r>
          </w:p>
        </w:tc>
        <w:tc>
          <w:tcPr>
            <w:tcW w:w="1337" w:type="dxa"/>
            <w:vAlign w:val="bottom"/>
          </w:tcPr>
          <w:p w14:paraId="3EDD1A3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5E538968" w14:textId="77777777" w:rsidTr="005B164B">
        <w:tc>
          <w:tcPr>
            <w:tcW w:w="1557" w:type="dxa"/>
            <w:vAlign w:val="bottom"/>
          </w:tcPr>
          <w:p w14:paraId="117E09C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331383</w:t>
            </w:r>
          </w:p>
        </w:tc>
        <w:tc>
          <w:tcPr>
            <w:tcW w:w="1188" w:type="dxa"/>
            <w:vAlign w:val="center"/>
          </w:tcPr>
          <w:p w14:paraId="2B4A58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5E2D84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134CF7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0ACF38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4ABE23E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337" w:type="dxa"/>
            <w:vAlign w:val="bottom"/>
          </w:tcPr>
          <w:p w14:paraId="7B754E8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0758F461" w14:textId="77777777" w:rsidTr="005B164B">
        <w:tc>
          <w:tcPr>
            <w:tcW w:w="1557" w:type="dxa"/>
            <w:vAlign w:val="bottom"/>
          </w:tcPr>
          <w:p w14:paraId="45CB434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015044</w:t>
            </w:r>
          </w:p>
        </w:tc>
        <w:tc>
          <w:tcPr>
            <w:tcW w:w="1188" w:type="dxa"/>
            <w:vAlign w:val="center"/>
          </w:tcPr>
          <w:p w14:paraId="21E1F01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vAlign w:val="center"/>
          </w:tcPr>
          <w:p w14:paraId="73C4534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188" w:type="dxa"/>
            <w:vAlign w:val="center"/>
          </w:tcPr>
          <w:p w14:paraId="4DBBE27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bottom"/>
          </w:tcPr>
          <w:p w14:paraId="3BEB21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bottom"/>
          </w:tcPr>
          <w:p w14:paraId="467DA9D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vAlign w:val="bottom"/>
          </w:tcPr>
          <w:p w14:paraId="5DEA7A0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5582F249" w14:textId="77777777" w:rsidTr="005B164B">
        <w:tc>
          <w:tcPr>
            <w:tcW w:w="1557" w:type="dxa"/>
            <w:vAlign w:val="bottom"/>
          </w:tcPr>
          <w:p w14:paraId="7AA3F4C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257335</w:t>
            </w:r>
          </w:p>
        </w:tc>
        <w:tc>
          <w:tcPr>
            <w:tcW w:w="1188" w:type="dxa"/>
            <w:vAlign w:val="center"/>
          </w:tcPr>
          <w:p w14:paraId="7EF2FB7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vAlign w:val="center"/>
          </w:tcPr>
          <w:p w14:paraId="4AA6F2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vAlign w:val="center"/>
          </w:tcPr>
          <w:p w14:paraId="01AE4D5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16D98F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vAlign w:val="bottom"/>
          </w:tcPr>
          <w:p w14:paraId="336877A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1337" w:type="dxa"/>
            <w:vAlign w:val="bottom"/>
          </w:tcPr>
          <w:p w14:paraId="49C2E97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41DD05FC" w14:textId="77777777" w:rsidTr="005B164B">
        <w:tc>
          <w:tcPr>
            <w:tcW w:w="1557" w:type="dxa"/>
            <w:vAlign w:val="bottom"/>
          </w:tcPr>
          <w:p w14:paraId="1B95D0F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vAlign w:val="center"/>
          </w:tcPr>
          <w:p w14:paraId="5D7F0D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2 </w:t>
            </w:r>
          </w:p>
        </w:tc>
        <w:tc>
          <w:tcPr>
            <w:tcW w:w="1188" w:type="dxa"/>
            <w:vAlign w:val="center"/>
          </w:tcPr>
          <w:p w14:paraId="6E3D175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1188" w:type="dxa"/>
            <w:vAlign w:val="center"/>
          </w:tcPr>
          <w:p w14:paraId="38B54ED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1E9EF0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vAlign w:val="bottom"/>
          </w:tcPr>
          <w:p w14:paraId="528D14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vAlign w:val="bottom"/>
          </w:tcPr>
          <w:p w14:paraId="094BF40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0643C130" w14:textId="77777777" w:rsidTr="005B164B">
        <w:tc>
          <w:tcPr>
            <w:tcW w:w="1557" w:type="dxa"/>
            <w:vAlign w:val="bottom"/>
          </w:tcPr>
          <w:p w14:paraId="573B67C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166733</w:t>
            </w:r>
          </w:p>
        </w:tc>
        <w:tc>
          <w:tcPr>
            <w:tcW w:w="1188" w:type="dxa"/>
            <w:vAlign w:val="center"/>
          </w:tcPr>
          <w:p w14:paraId="1D09A90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16A5E9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vAlign w:val="center"/>
          </w:tcPr>
          <w:p w14:paraId="75F129B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vAlign w:val="bottom"/>
          </w:tcPr>
          <w:p w14:paraId="3FD93A0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2 </w:t>
            </w:r>
          </w:p>
        </w:tc>
        <w:tc>
          <w:tcPr>
            <w:tcW w:w="1092" w:type="dxa"/>
            <w:vAlign w:val="bottom"/>
          </w:tcPr>
          <w:p w14:paraId="0B94DAF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4 </w:t>
            </w:r>
          </w:p>
        </w:tc>
        <w:tc>
          <w:tcPr>
            <w:tcW w:w="1337" w:type="dxa"/>
            <w:vAlign w:val="bottom"/>
          </w:tcPr>
          <w:p w14:paraId="68A1123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703AD682" w14:textId="77777777" w:rsidTr="005B164B">
        <w:tc>
          <w:tcPr>
            <w:tcW w:w="1557" w:type="dxa"/>
            <w:vAlign w:val="bottom"/>
          </w:tcPr>
          <w:p w14:paraId="70570AA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5641908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2C5334E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vAlign w:val="center"/>
          </w:tcPr>
          <w:p w14:paraId="0F209CC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vAlign w:val="bottom"/>
          </w:tcPr>
          <w:p w14:paraId="712ADCC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vAlign w:val="bottom"/>
          </w:tcPr>
          <w:p w14:paraId="146576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337" w:type="dxa"/>
            <w:vAlign w:val="bottom"/>
          </w:tcPr>
          <w:p w14:paraId="138F018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162FAE67" w14:textId="77777777" w:rsidTr="005B164B">
        <w:tc>
          <w:tcPr>
            <w:tcW w:w="1557" w:type="dxa"/>
            <w:vAlign w:val="bottom"/>
          </w:tcPr>
          <w:p w14:paraId="1C442F1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vAlign w:val="center"/>
          </w:tcPr>
          <w:p w14:paraId="7ECF548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88" w:type="dxa"/>
            <w:vAlign w:val="center"/>
          </w:tcPr>
          <w:p w14:paraId="72EBA5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1188" w:type="dxa"/>
            <w:vAlign w:val="center"/>
          </w:tcPr>
          <w:p w14:paraId="552D78A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vAlign w:val="bottom"/>
          </w:tcPr>
          <w:p w14:paraId="4C7AAAD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4 </w:t>
            </w:r>
          </w:p>
        </w:tc>
        <w:tc>
          <w:tcPr>
            <w:tcW w:w="1092" w:type="dxa"/>
            <w:vAlign w:val="bottom"/>
          </w:tcPr>
          <w:p w14:paraId="18F98D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50 </w:t>
            </w:r>
          </w:p>
        </w:tc>
        <w:tc>
          <w:tcPr>
            <w:tcW w:w="1337" w:type="dxa"/>
            <w:vAlign w:val="bottom"/>
          </w:tcPr>
          <w:p w14:paraId="38C91B7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589EF916" w14:textId="77777777" w:rsidTr="005B164B">
        <w:tc>
          <w:tcPr>
            <w:tcW w:w="1557" w:type="dxa"/>
            <w:vAlign w:val="bottom"/>
          </w:tcPr>
          <w:p w14:paraId="3E4256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12089E7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vAlign w:val="center"/>
          </w:tcPr>
          <w:p w14:paraId="6FB4D4B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vAlign w:val="center"/>
          </w:tcPr>
          <w:p w14:paraId="07521A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vAlign w:val="bottom"/>
          </w:tcPr>
          <w:p w14:paraId="73CB765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8 </w:t>
            </w:r>
          </w:p>
        </w:tc>
        <w:tc>
          <w:tcPr>
            <w:tcW w:w="1092" w:type="dxa"/>
            <w:vAlign w:val="bottom"/>
          </w:tcPr>
          <w:p w14:paraId="5F871BA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8 </w:t>
            </w:r>
          </w:p>
        </w:tc>
        <w:tc>
          <w:tcPr>
            <w:tcW w:w="1337" w:type="dxa"/>
            <w:vAlign w:val="bottom"/>
          </w:tcPr>
          <w:p w14:paraId="5D3BC26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2A7806F5" w14:textId="77777777" w:rsidTr="005B164B">
        <w:tc>
          <w:tcPr>
            <w:tcW w:w="1557" w:type="dxa"/>
            <w:vAlign w:val="bottom"/>
          </w:tcPr>
          <w:p w14:paraId="65C695E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378362</w:t>
            </w:r>
          </w:p>
        </w:tc>
        <w:tc>
          <w:tcPr>
            <w:tcW w:w="1188" w:type="dxa"/>
            <w:vAlign w:val="center"/>
          </w:tcPr>
          <w:p w14:paraId="0E70F79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4 </w:t>
            </w:r>
          </w:p>
        </w:tc>
        <w:tc>
          <w:tcPr>
            <w:tcW w:w="1188" w:type="dxa"/>
            <w:vAlign w:val="center"/>
          </w:tcPr>
          <w:p w14:paraId="1ED7125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1188" w:type="dxa"/>
            <w:vAlign w:val="center"/>
          </w:tcPr>
          <w:p w14:paraId="3BE6FC6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092" w:type="dxa"/>
            <w:vAlign w:val="bottom"/>
          </w:tcPr>
          <w:p w14:paraId="276CE3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092" w:type="dxa"/>
            <w:vAlign w:val="bottom"/>
          </w:tcPr>
          <w:p w14:paraId="1756786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337" w:type="dxa"/>
            <w:vAlign w:val="bottom"/>
          </w:tcPr>
          <w:p w14:paraId="6B54ACD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724E46F5" w14:textId="77777777" w:rsidTr="005B164B">
        <w:tc>
          <w:tcPr>
            <w:tcW w:w="1557" w:type="dxa"/>
            <w:vAlign w:val="bottom"/>
          </w:tcPr>
          <w:p w14:paraId="59AF9DE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236173</w:t>
            </w:r>
          </w:p>
        </w:tc>
        <w:tc>
          <w:tcPr>
            <w:tcW w:w="1188" w:type="dxa"/>
            <w:vAlign w:val="center"/>
          </w:tcPr>
          <w:p w14:paraId="41486F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1188" w:type="dxa"/>
            <w:vAlign w:val="center"/>
          </w:tcPr>
          <w:p w14:paraId="12D8DC9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1188" w:type="dxa"/>
            <w:vAlign w:val="center"/>
          </w:tcPr>
          <w:p w14:paraId="2492DC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vAlign w:val="bottom"/>
          </w:tcPr>
          <w:p w14:paraId="3125DAA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vAlign w:val="bottom"/>
          </w:tcPr>
          <w:p w14:paraId="1443442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1337" w:type="dxa"/>
            <w:vAlign w:val="bottom"/>
          </w:tcPr>
          <w:p w14:paraId="7399E76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8y</w:t>
            </w:r>
          </w:p>
        </w:tc>
      </w:tr>
      <w:tr w:rsidR="00E734B2" w14:paraId="64BD183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005133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DBF53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E17E9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8C296D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C22699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F3A70E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009D85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496A468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5578A1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71519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A597B7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E20EF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C6432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AFCE6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3224BD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5C3F3B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7936D13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D2114C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124169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9268D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72183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BBC54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30E12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DEDF31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C92DD0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6ADF12F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7057CE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0188603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8968ECD" w14:textId="7CA261F5" w:rsidR="00E734B2" w:rsidRPr="005B164B" w:rsidRDefault="006019C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2F12E3C" w14:textId="1CDF5530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9876C8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B5AF10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ADE5C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F86365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4192522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AE8C2B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77923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82A68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53C07F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B09CC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20547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F92E8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1F6511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4BF8863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5655CE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04623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CA919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E56576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164AE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E8C8C5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0F0B96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E04749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578BDD1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842A86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04353E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1F5BE1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B8B8D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3CE58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E38A5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E31CCD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49D3B3A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BADDA2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795F9D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F9F26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796701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5835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01C3E4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68EA81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3CAE824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99FEF1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7A38AD6" w14:textId="6ED1E7E7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1212E8" w14:textId="5EF8CD19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86BF59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0BA96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11D25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644138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0E913F0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DC9B6C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E753B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26BC2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B1C24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1A4FB6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14CD6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BCA64F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2BA714E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52B2EA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4A9B156" w14:textId="79E453A4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D04DCAD" w14:textId="4769A906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6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E92A7A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B374E9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3CFFB2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CE22B6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5A7E19A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3D90A7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98869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873C52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5E88E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1B636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65E0A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0D54CD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1F260F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23791F9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2A9F6A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D6925B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5D983C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A215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920D5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BB9D98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3DBD4A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7472687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8BDF4C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54519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63E84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5D2ED5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7E824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FDF8D1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E35B33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D29B78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71A0852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41EA6D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6F4AC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3951A1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A17EA3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280D01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2BBDE3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C48D85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46E6148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6220E0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01504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381E8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9C375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A84D7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54038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BC983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CD15CE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1D790FD2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3AEA6F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59994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E47E10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690326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4E9FB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F5A6BB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AE28AB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FF1774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1485EF8A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860B40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659429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0E7F22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D4161B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4E6F0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C05B58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21119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51DD51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402D3C2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1433C8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B76C8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FBDF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7C4582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27633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B95ED8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1C57BD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2EC1B52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268810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2B99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999879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F2951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24ECE9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458C0B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BE5ECF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0C4B6BCA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8503E3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96F86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8E1AE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4ABB0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9A092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7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00FB0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9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4E7664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1E76C53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472EE7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73238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33FD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D925F9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369F02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22E1E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E5E496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8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2338B6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46CE3AD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D793CB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F1B92A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D6A7E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F507F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B3F52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74E60B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4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4E1D5A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9y</w:t>
            </w:r>
          </w:p>
        </w:tc>
      </w:tr>
      <w:tr w:rsidR="00E734B2" w14:paraId="08EDC32E" w14:textId="77777777" w:rsidTr="005B164B">
        <w:tc>
          <w:tcPr>
            <w:tcW w:w="1557" w:type="dxa"/>
            <w:vAlign w:val="bottom"/>
          </w:tcPr>
          <w:p w14:paraId="70B4156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625573</w:t>
            </w:r>
          </w:p>
        </w:tc>
        <w:tc>
          <w:tcPr>
            <w:tcW w:w="1188" w:type="dxa"/>
            <w:vAlign w:val="center"/>
          </w:tcPr>
          <w:p w14:paraId="47A625A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1188" w:type="dxa"/>
            <w:vAlign w:val="center"/>
          </w:tcPr>
          <w:p w14:paraId="4C00311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1188" w:type="dxa"/>
            <w:vAlign w:val="center"/>
          </w:tcPr>
          <w:p w14:paraId="3E6837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vAlign w:val="bottom"/>
          </w:tcPr>
          <w:p w14:paraId="3F38CFA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vAlign w:val="bottom"/>
          </w:tcPr>
          <w:p w14:paraId="018440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1337" w:type="dxa"/>
            <w:vAlign w:val="bottom"/>
          </w:tcPr>
          <w:p w14:paraId="499F8CE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4663480A" w14:textId="77777777" w:rsidTr="005B164B">
        <w:tc>
          <w:tcPr>
            <w:tcW w:w="1557" w:type="dxa"/>
            <w:vAlign w:val="bottom"/>
          </w:tcPr>
          <w:p w14:paraId="2465764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vAlign w:val="center"/>
          </w:tcPr>
          <w:p w14:paraId="637869D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1D8095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vAlign w:val="center"/>
          </w:tcPr>
          <w:p w14:paraId="68E7AAC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1A9050F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bottom"/>
          </w:tcPr>
          <w:p w14:paraId="2D7DF8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54B5329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374DB7D7" w14:textId="77777777" w:rsidTr="005B164B">
        <w:tc>
          <w:tcPr>
            <w:tcW w:w="1557" w:type="dxa"/>
            <w:vAlign w:val="bottom"/>
          </w:tcPr>
          <w:p w14:paraId="69CF786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vAlign w:val="center"/>
          </w:tcPr>
          <w:p w14:paraId="574B004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vAlign w:val="center"/>
          </w:tcPr>
          <w:p w14:paraId="73567D1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188" w:type="dxa"/>
            <w:vAlign w:val="center"/>
          </w:tcPr>
          <w:p w14:paraId="580A626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vAlign w:val="bottom"/>
          </w:tcPr>
          <w:p w14:paraId="216EE5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3676EE3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0B9D944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303ECC78" w14:textId="77777777" w:rsidTr="005B164B">
        <w:tc>
          <w:tcPr>
            <w:tcW w:w="1557" w:type="dxa"/>
            <w:vAlign w:val="bottom"/>
          </w:tcPr>
          <w:p w14:paraId="3B92835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vAlign w:val="center"/>
          </w:tcPr>
          <w:p w14:paraId="7EC60223" w14:textId="0318BF0E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vAlign w:val="center"/>
          </w:tcPr>
          <w:p w14:paraId="0D4CEEE1" w14:textId="3AE6A159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5B74F2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vAlign w:val="bottom"/>
          </w:tcPr>
          <w:p w14:paraId="3085EE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vAlign w:val="bottom"/>
          </w:tcPr>
          <w:p w14:paraId="1D2B1E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1A4DA85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2EB923B6" w14:textId="77777777" w:rsidTr="005B164B">
        <w:tc>
          <w:tcPr>
            <w:tcW w:w="1557" w:type="dxa"/>
            <w:vAlign w:val="bottom"/>
          </w:tcPr>
          <w:p w14:paraId="7436F56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188" w:type="dxa"/>
            <w:vAlign w:val="center"/>
          </w:tcPr>
          <w:p w14:paraId="7B715A2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vAlign w:val="center"/>
          </w:tcPr>
          <w:p w14:paraId="469BFC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vAlign w:val="center"/>
          </w:tcPr>
          <w:p w14:paraId="692B257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bottom"/>
          </w:tcPr>
          <w:p w14:paraId="3748F3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2 </w:t>
            </w:r>
          </w:p>
        </w:tc>
        <w:tc>
          <w:tcPr>
            <w:tcW w:w="1092" w:type="dxa"/>
            <w:vAlign w:val="bottom"/>
          </w:tcPr>
          <w:p w14:paraId="04B790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94 </w:t>
            </w:r>
          </w:p>
        </w:tc>
        <w:tc>
          <w:tcPr>
            <w:tcW w:w="1337" w:type="dxa"/>
            <w:vAlign w:val="bottom"/>
          </w:tcPr>
          <w:p w14:paraId="113EBBD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103FE2BF" w14:textId="77777777" w:rsidTr="005B164B">
        <w:tc>
          <w:tcPr>
            <w:tcW w:w="1557" w:type="dxa"/>
            <w:vAlign w:val="bottom"/>
          </w:tcPr>
          <w:p w14:paraId="0F9BD99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vAlign w:val="center"/>
          </w:tcPr>
          <w:p w14:paraId="68F6E226" w14:textId="26A9A5FB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3 </w:t>
            </w:r>
          </w:p>
        </w:tc>
        <w:tc>
          <w:tcPr>
            <w:tcW w:w="1188" w:type="dxa"/>
            <w:vAlign w:val="center"/>
          </w:tcPr>
          <w:p w14:paraId="624EAE69" w14:textId="55514F4C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4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7F85CD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092" w:type="dxa"/>
            <w:vAlign w:val="bottom"/>
          </w:tcPr>
          <w:p w14:paraId="4B28D1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vAlign w:val="bottom"/>
          </w:tcPr>
          <w:p w14:paraId="77FF07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1337" w:type="dxa"/>
            <w:vAlign w:val="bottom"/>
          </w:tcPr>
          <w:p w14:paraId="0DD71B5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0F6B2973" w14:textId="77777777" w:rsidTr="005B164B">
        <w:tc>
          <w:tcPr>
            <w:tcW w:w="1557" w:type="dxa"/>
            <w:vAlign w:val="bottom"/>
          </w:tcPr>
          <w:p w14:paraId="7DEA779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vAlign w:val="center"/>
          </w:tcPr>
          <w:p w14:paraId="26FA397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vAlign w:val="center"/>
          </w:tcPr>
          <w:p w14:paraId="687B55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5E98B0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bottom"/>
          </w:tcPr>
          <w:p w14:paraId="22C2D1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vAlign w:val="bottom"/>
          </w:tcPr>
          <w:p w14:paraId="26F6B96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6234674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24C6396E" w14:textId="77777777" w:rsidTr="005B164B">
        <w:tc>
          <w:tcPr>
            <w:tcW w:w="1557" w:type="dxa"/>
            <w:vAlign w:val="bottom"/>
          </w:tcPr>
          <w:p w14:paraId="1D21D0A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vAlign w:val="center"/>
          </w:tcPr>
          <w:p w14:paraId="354E997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vAlign w:val="center"/>
          </w:tcPr>
          <w:p w14:paraId="2363562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vAlign w:val="center"/>
          </w:tcPr>
          <w:p w14:paraId="34ED1F2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vAlign w:val="bottom"/>
          </w:tcPr>
          <w:p w14:paraId="07D05D0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5 </w:t>
            </w:r>
          </w:p>
        </w:tc>
        <w:tc>
          <w:tcPr>
            <w:tcW w:w="1092" w:type="dxa"/>
            <w:vAlign w:val="bottom"/>
          </w:tcPr>
          <w:p w14:paraId="5F8EA5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9 </w:t>
            </w:r>
          </w:p>
        </w:tc>
        <w:tc>
          <w:tcPr>
            <w:tcW w:w="1337" w:type="dxa"/>
            <w:vAlign w:val="bottom"/>
          </w:tcPr>
          <w:p w14:paraId="7E768B2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0FB61339" w14:textId="77777777" w:rsidTr="005B164B">
        <w:tc>
          <w:tcPr>
            <w:tcW w:w="1557" w:type="dxa"/>
            <w:vAlign w:val="bottom"/>
          </w:tcPr>
          <w:p w14:paraId="6396030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545197</w:t>
            </w:r>
          </w:p>
        </w:tc>
        <w:tc>
          <w:tcPr>
            <w:tcW w:w="1188" w:type="dxa"/>
            <w:vAlign w:val="center"/>
          </w:tcPr>
          <w:p w14:paraId="0CFE399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0FF45C3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2C8204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vAlign w:val="bottom"/>
          </w:tcPr>
          <w:p w14:paraId="12F41CB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39FD52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4653963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01C993E2" w14:textId="77777777" w:rsidTr="005B164B">
        <w:tc>
          <w:tcPr>
            <w:tcW w:w="1557" w:type="dxa"/>
            <w:vAlign w:val="bottom"/>
          </w:tcPr>
          <w:p w14:paraId="570C2C6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2357419</w:t>
            </w:r>
          </w:p>
        </w:tc>
        <w:tc>
          <w:tcPr>
            <w:tcW w:w="1188" w:type="dxa"/>
            <w:vAlign w:val="center"/>
          </w:tcPr>
          <w:p w14:paraId="090F415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1188" w:type="dxa"/>
            <w:vAlign w:val="center"/>
          </w:tcPr>
          <w:p w14:paraId="294A274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1188" w:type="dxa"/>
            <w:vAlign w:val="center"/>
          </w:tcPr>
          <w:p w14:paraId="1CD1C0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vAlign w:val="bottom"/>
          </w:tcPr>
          <w:p w14:paraId="35E5567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bottom"/>
          </w:tcPr>
          <w:p w14:paraId="3A33FC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776BE8A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50DDCEF3" w14:textId="77777777" w:rsidTr="005B164B">
        <w:tc>
          <w:tcPr>
            <w:tcW w:w="1557" w:type="dxa"/>
            <w:vAlign w:val="bottom"/>
          </w:tcPr>
          <w:p w14:paraId="2D3AFB9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015044</w:t>
            </w:r>
          </w:p>
        </w:tc>
        <w:tc>
          <w:tcPr>
            <w:tcW w:w="1188" w:type="dxa"/>
            <w:vAlign w:val="center"/>
          </w:tcPr>
          <w:p w14:paraId="4AD2124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vAlign w:val="center"/>
          </w:tcPr>
          <w:p w14:paraId="78139F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vAlign w:val="center"/>
          </w:tcPr>
          <w:p w14:paraId="23E2B6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vAlign w:val="bottom"/>
          </w:tcPr>
          <w:p w14:paraId="4B8F6EC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vAlign w:val="bottom"/>
          </w:tcPr>
          <w:p w14:paraId="589A48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31D8450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64D1917C" w14:textId="77777777" w:rsidTr="005B164B">
        <w:tc>
          <w:tcPr>
            <w:tcW w:w="1557" w:type="dxa"/>
            <w:vAlign w:val="bottom"/>
          </w:tcPr>
          <w:p w14:paraId="6859283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vAlign w:val="center"/>
          </w:tcPr>
          <w:p w14:paraId="3F682A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0 </w:t>
            </w:r>
          </w:p>
        </w:tc>
        <w:tc>
          <w:tcPr>
            <w:tcW w:w="1188" w:type="dxa"/>
            <w:vAlign w:val="center"/>
          </w:tcPr>
          <w:p w14:paraId="1A29F7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1188" w:type="dxa"/>
            <w:vAlign w:val="center"/>
          </w:tcPr>
          <w:p w14:paraId="571714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2B72DC9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vAlign w:val="bottom"/>
          </w:tcPr>
          <w:p w14:paraId="70844D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1E92123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18E3C3AA" w14:textId="77777777" w:rsidTr="005B164B">
        <w:tc>
          <w:tcPr>
            <w:tcW w:w="1557" w:type="dxa"/>
            <w:vAlign w:val="bottom"/>
          </w:tcPr>
          <w:p w14:paraId="56C7232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166733</w:t>
            </w:r>
          </w:p>
        </w:tc>
        <w:tc>
          <w:tcPr>
            <w:tcW w:w="1188" w:type="dxa"/>
            <w:vAlign w:val="center"/>
          </w:tcPr>
          <w:p w14:paraId="309C789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vAlign w:val="center"/>
          </w:tcPr>
          <w:p w14:paraId="7DCB28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vAlign w:val="center"/>
          </w:tcPr>
          <w:p w14:paraId="75DD82B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bottom"/>
          </w:tcPr>
          <w:p w14:paraId="4DEC02E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4 </w:t>
            </w:r>
          </w:p>
        </w:tc>
        <w:tc>
          <w:tcPr>
            <w:tcW w:w="1092" w:type="dxa"/>
            <w:vAlign w:val="bottom"/>
          </w:tcPr>
          <w:p w14:paraId="7237B4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2 </w:t>
            </w:r>
          </w:p>
        </w:tc>
        <w:tc>
          <w:tcPr>
            <w:tcW w:w="1337" w:type="dxa"/>
            <w:vAlign w:val="bottom"/>
          </w:tcPr>
          <w:p w14:paraId="5E024A2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1BF573C0" w14:textId="77777777" w:rsidTr="005B164B">
        <w:tc>
          <w:tcPr>
            <w:tcW w:w="1557" w:type="dxa"/>
            <w:vAlign w:val="bottom"/>
          </w:tcPr>
          <w:p w14:paraId="74D6102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444593</w:t>
            </w:r>
          </w:p>
        </w:tc>
        <w:tc>
          <w:tcPr>
            <w:tcW w:w="1188" w:type="dxa"/>
            <w:vAlign w:val="center"/>
          </w:tcPr>
          <w:p w14:paraId="53364E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6 </w:t>
            </w:r>
          </w:p>
        </w:tc>
        <w:tc>
          <w:tcPr>
            <w:tcW w:w="1188" w:type="dxa"/>
            <w:vAlign w:val="center"/>
          </w:tcPr>
          <w:p w14:paraId="657DF0A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1188" w:type="dxa"/>
            <w:vAlign w:val="center"/>
          </w:tcPr>
          <w:p w14:paraId="2B86E0E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vAlign w:val="bottom"/>
          </w:tcPr>
          <w:p w14:paraId="706E15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vAlign w:val="bottom"/>
          </w:tcPr>
          <w:p w14:paraId="4A31CEE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73DA622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03EC9F90" w14:textId="77777777" w:rsidTr="005B164B">
        <w:tc>
          <w:tcPr>
            <w:tcW w:w="1557" w:type="dxa"/>
            <w:vAlign w:val="bottom"/>
          </w:tcPr>
          <w:p w14:paraId="32665C1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1BE812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311FABB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270C582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vAlign w:val="bottom"/>
          </w:tcPr>
          <w:p w14:paraId="1F9F095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vAlign w:val="bottom"/>
          </w:tcPr>
          <w:p w14:paraId="33353B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1C47A75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62564E93" w14:textId="77777777" w:rsidTr="005B164B">
        <w:tc>
          <w:tcPr>
            <w:tcW w:w="1557" w:type="dxa"/>
            <w:vAlign w:val="bottom"/>
          </w:tcPr>
          <w:p w14:paraId="27B205B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vAlign w:val="center"/>
          </w:tcPr>
          <w:p w14:paraId="739141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269806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vAlign w:val="center"/>
          </w:tcPr>
          <w:p w14:paraId="314DF3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vAlign w:val="bottom"/>
          </w:tcPr>
          <w:p w14:paraId="16900E6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4 </w:t>
            </w:r>
          </w:p>
        </w:tc>
        <w:tc>
          <w:tcPr>
            <w:tcW w:w="1092" w:type="dxa"/>
            <w:vAlign w:val="bottom"/>
          </w:tcPr>
          <w:p w14:paraId="2F84EE4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54 </w:t>
            </w:r>
          </w:p>
        </w:tc>
        <w:tc>
          <w:tcPr>
            <w:tcW w:w="1337" w:type="dxa"/>
            <w:vAlign w:val="bottom"/>
          </w:tcPr>
          <w:p w14:paraId="19B57BA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467D9597" w14:textId="77777777" w:rsidTr="005B164B">
        <w:tc>
          <w:tcPr>
            <w:tcW w:w="1557" w:type="dxa"/>
            <w:vAlign w:val="bottom"/>
          </w:tcPr>
          <w:p w14:paraId="2411361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4355F92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54437E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3C4D0CC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1092" w:type="dxa"/>
            <w:vAlign w:val="bottom"/>
          </w:tcPr>
          <w:p w14:paraId="72EFBB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9 </w:t>
            </w:r>
          </w:p>
        </w:tc>
        <w:tc>
          <w:tcPr>
            <w:tcW w:w="1092" w:type="dxa"/>
            <w:vAlign w:val="bottom"/>
          </w:tcPr>
          <w:p w14:paraId="7203B5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9 </w:t>
            </w:r>
          </w:p>
        </w:tc>
        <w:tc>
          <w:tcPr>
            <w:tcW w:w="1337" w:type="dxa"/>
            <w:vAlign w:val="bottom"/>
          </w:tcPr>
          <w:p w14:paraId="13628B1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36328A1D" w14:textId="77777777" w:rsidTr="005B164B">
        <w:tc>
          <w:tcPr>
            <w:tcW w:w="1557" w:type="dxa"/>
            <w:vAlign w:val="bottom"/>
          </w:tcPr>
          <w:p w14:paraId="5AE0A53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227159</w:t>
            </w:r>
          </w:p>
        </w:tc>
        <w:tc>
          <w:tcPr>
            <w:tcW w:w="1188" w:type="dxa"/>
            <w:vAlign w:val="center"/>
          </w:tcPr>
          <w:p w14:paraId="772EDC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5BDDBD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64C51F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vAlign w:val="bottom"/>
          </w:tcPr>
          <w:p w14:paraId="7962E0E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1 </w:t>
            </w:r>
          </w:p>
        </w:tc>
        <w:tc>
          <w:tcPr>
            <w:tcW w:w="1092" w:type="dxa"/>
            <w:vAlign w:val="bottom"/>
          </w:tcPr>
          <w:p w14:paraId="615A01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9 </w:t>
            </w:r>
          </w:p>
        </w:tc>
        <w:tc>
          <w:tcPr>
            <w:tcW w:w="1337" w:type="dxa"/>
            <w:vAlign w:val="bottom"/>
          </w:tcPr>
          <w:p w14:paraId="5508305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6C52342B" w14:textId="77777777" w:rsidTr="005B164B">
        <w:tc>
          <w:tcPr>
            <w:tcW w:w="1557" w:type="dxa"/>
            <w:vAlign w:val="bottom"/>
          </w:tcPr>
          <w:p w14:paraId="4BE9499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236173</w:t>
            </w:r>
          </w:p>
        </w:tc>
        <w:tc>
          <w:tcPr>
            <w:tcW w:w="1188" w:type="dxa"/>
            <w:vAlign w:val="center"/>
          </w:tcPr>
          <w:p w14:paraId="4FB8CB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0 </w:t>
            </w:r>
          </w:p>
        </w:tc>
        <w:tc>
          <w:tcPr>
            <w:tcW w:w="1188" w:type="dxa"/>
            <w:vAlign w:val="center"/>
          </w:tcPr>
          <w:p w14:paraId="7F571B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1188" w:type="dxa"/>
            <w:vAlign w:val="center"/>
          </w:tcPr>
          <w:p w14:paraId="4BD9C44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bottom"/>
          </w:tcPr>
          <w:p w14:paraId="7C4BABE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bottom"/>
          </w:tcPr>
          <w:p w14:paraId="7E0FEF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337" w:type="dxa"/>
            <w:vAlign w:val="bottom"/>
          </w:tcPr>
          <w:p w14:paraId="445E2F8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0y</w:t>
            </w:r>
          </w:p>
        </w:tc>
      </w:tr>
      <w:tr w:rsidR="00E734B2" w14:paraId="2C9B40B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8A8459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0434787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818D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71FB40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49988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06C56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737556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0D37E2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63F6770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B0E55D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FFFD2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9EEE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E1D380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1FAA5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7BB6E7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C89225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534A04D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141669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50A86C7" w14:textId="700811DC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FE14FCB" w14:textId="64521248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1BEF95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67022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6F69B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DBA688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4CC2CE1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9A8DCE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E30B0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CED9C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2AAA4B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77EC2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501FC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9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83B79F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1FC55A2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868847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AEDA12" w14:textId="628909C5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F09C4A" w14:textId="3E48AAA0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6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BA87B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9A06FC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AED2F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83FB9B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4DC760A5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12089D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55111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27D6F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23D5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6D2059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1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22C4E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1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8D851C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586FB87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4D369B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D8C62A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DB1AF8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4A8C3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95D71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0D4699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FE3924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439AB26A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1054F4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3BF35A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7A1FD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D250C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66BC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D548EA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4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FF275B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36D2F46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0BB6A8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08135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0F32EC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C55C7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1D84EB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24FC90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9DFB42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4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60F5F9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62AD327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5F6F75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90901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E7CDD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73E66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FFB94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07322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BFB5B7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4F1288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3D6DC53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974D9B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2D111F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9AA9AA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0FAD5E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1EDC1D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932E9D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140C90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501CF35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733085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16673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BD326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E8B21F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A2856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7E397C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141A5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E8359E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4021CA9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1B05D8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0190E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2023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D0AE11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56B0DB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6FA33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789E4F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2C6AB4A1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B66148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2DE9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A7667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B63E20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1E245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09D034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1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294401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608E32F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4A04B6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479BED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D9B2F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577981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81220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A772FD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9731F8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1y</w:t>
            </w:r>
          </w:p>
        </w:tc>
      </w:tr>
      <w:tr w:rsidR="00E734B2" w14:paraId="19B8726A" w14:textId="77777777" w:rsidTr="005B164B">
        <w:tc>
          <w:tcPr>
            <w:tcW w:w="1557" w:type="dxa"/>
            <w:vAlign w:val="bottom"/>
          </w:tcPr>
          <w:p w14:paraId="4A4650A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vAlign w:val="center"/>
          </w:tcPr>
          <w:p w14:paraId="068FDF9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88" w:type="dxa"/>
            <w:vAlign w:val="center"/>
          </w:tcPr>
          <w:p w14:paraId="588293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1188" w:type="dxa"/>
            <w:vAlign w:val="center"/>
          </w:tcPr>
          <w:p w14:paraId="2470E72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1A607B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1092" w:type="dxa"/>
            <w:vAlign w:val="bottom"/>
          </w:tcPr>
          <w:p w14:paraId="027500F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9 </w:t>
            </w:r>
          </w:p>
        </w:tc>
        <w:tc>
          <w:tcPr>
            <w:tcW w:w="1337" w:type="dxa"/>
            <w:vAlign w:val="bottom"/>
          </w:tcPr>
          <w:p w14:paraId="5DB23C1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7F534FD8" w14:textId="77777777" w:rsidTr="005B164B">
        <w:tc>
          <w:tcPr>
            <w:tcW w:w="1557" w:type="dxa"/>
            <w:vAlign w:val="bottom"/>
          </w:tcPr>
          <w:p w14:paraId="540A032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715197</w:t>
            </w:r>
          </w:p>
        </w:tc>
        <w:tc>
          <w:tcPr>
            <w:tcW w:w="1188" w:type="dxa"/>
            <w:vAlign w:val="center"/>
          </w:tcPr>
          <w:p w14:paraId="1F26F2C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vAlign w:val="center"/>
          </w:tcPr>
          <w:p w14:paraId="343CF52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vAlign w:val="center"/>
          </w:tcPr>
          <w:p w14:paraId="219544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766004E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vAlign w:val="bottom"/>
          </w:tcPr>
          <w:p w14:paraId="5CA9FB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337" w:type="dxa"/>
            <w:vAlign w:val="bottom"/>
          </w:tcPr>
          <w:p w14:paraId="001D4E5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3FA1587B" w14:textId="77777777" w:rsidTr="005B164B">
        <w:tc>
          <w:tcPr>
            <w:tcW w:w="1557" w:type="dxa"/>
            <w:vAlign w:val="bottom"/>
          </w:tcPr>
          <w:p w14:paraId="3A2B156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852739</w:t>
            </w:r>
          </w:p>
        </w:tc>
        <w:tc>
          <w:tcPr>
            <w:tcW w:w="1188" w:type="dxa"/>
            <w:vAlign w:val="center"/>
          </w:tcPr>
          <w:p w14:paraId="21E18D2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vAlign w:val="center"/>
          </w:tcPr>
          <w:p w14:paraId="64F0DE7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1188" w:type="dxa"/>
            <w:vAlign w:val="center"/>
          </w:tcPr>
          <w:p w14:paraId="079473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vAlign w:val="bottom"/>
          </w:tcPr>
          <w:p w14:paraId="650C77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vAlign w:val="bottom"/>
          </w:tcPr>
          <w:p w14:paraId="2A5910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1337" w:type="dxa"/>
            <w:vAlign w:val="bottom"/>
          </w:tcPr>
          <w:p w14:paraId="35E57AB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7512C806" w14:textId="77777777" w:rsidTr="005B164B">
        <w:tc>
          <w:tcPr>
            <w:tcW w:w="1557" w:type="dxa"/>
            <w:vAlign w:val="bottom"/>
          </w:tcPr>
          <w:p w14:paraId="2BCC41A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vAlign w:val="center"/>
          </w:tcPr>
          <w:p w14:paraId="55FF44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3CF058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6B7DE1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573784A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vAlign w:val="bottom"/>
          </w:tcPr>
          <w:p w14:paraId="07E804C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1337" w:type="dxa"/>
            <w:vAlign w:val="bottom"/>
          </w:tcPr>
          <w:p w14:paraId="6B0D376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55359CA2" w14:textId="77777777" w:rsidTr="005B164B">
        <w:tc>
          <w:tcPr>
            <w:tcW w:w="1557" w:type="dxa"/>
            <w:vAlign w:val="bottom"/>
          </w:tcPr>
          <w:p w14:paraId="6C90802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vAlign w:val="center"/>
          </w:tcPr>
          <w:p w14:paraId="7E90EF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1188" w:type="dxa"/>
            <w:vAlign w:val="center"/>
          </w:tcPr>
          <w:p w14:paraId="1950FA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188" w:type="dxa"/>
            <w:vAlign w:val="center"/>
          </w:tcPr>
          <w:p w14:paraId="52A856D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vAlign w:val="bottom"/>
          </w:tcPr>
          <w:p w14:paraId="1F17BC9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bottom"/>
          </w:tcPr>
          <w:p w14:paraId="6CA9A6F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1337" w:type="dxa"/>
            <w:vAlign w:val="bottom"/>
          </w:tcPr>
          <w:p w14:paraId="43775CF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4C0C2782" w14:textId="77777777" w:rsidTr="005B164B">
        <w:tc>
          <w:tcPr>
            <w:tcW w:w="1557" w:type="dxa"/>
            <w:vAlign w:val="bottom"/>
          </w:tcPr>
          <w:p w14:paraId="04C6E23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vAlign w:val="center"/>
          </w:tcPr>
          <w:p w14:paraId="5CE06EDB" w14:textId="70C7DAEA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88" w:type="dxa"/>
            <w:vAlign w:val="center"/>
          </w:tcPr>
          <w:p w14:paraId="2909A778" w14:textId="12B6D28F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726A6D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77EE15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bottom"/>
          </w:tcPr>
          <w:p w14:paraId="03AC73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337" w:type="dxa"/>
            <w:vAlign w:val="bottom"/>
          </w:tcPr>
          <w:p w14:paraId="09CB01A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127B7DCE" w14:textId="77777777" w:rsidTr="005B164B">
        <w:tc>
          <w:tcPr>
            <w:tcW w:w="1557" w:type="dxa"/>
            <w:vAlign w:val="bottom"/>
          </w:tcPr>
          <w:p w14:paraId="0954820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188" w:type="dxa"/>
            <w:vAlign w:val="center"/>
          </w:tcPr>
          <w:p w14:paraId="0A0C9A7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vAlign w:val="center"/>
          </w:tcPr>
          <w:p w14:paraId="208F68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vAlign w:val="center"/>
          </w:tcPr>
          <w:p w14:paraId="38A429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0CCD93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6 </w:t>
            </w:r>
          </w:p>
        </w:tc>
        <w:tc>
          <w:tcPr>
            <w:tcW w:w="1092" w:type="dxa"/>
            <w:vAlign w:val="bottom"/>
          </w:tcPr>
          <w:p w14:paraId="4593CC4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15 </w:t>
            </w:r>
          </w:p>
        </w:tc>
        <w:tc>
          <w:tcPr>
            <w:tcW w:w="1337" w:type="dxa"/>
            <w:vAlign w:val="bottom"/>
          </w:tcPr>
          <w:p w14:paraId="5211DDE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3CE0726E" w14:textId="77777777" w:rsidTr="005B164B">
        <w:tc>
          <w:tcPr>
            <w:tcW w:w="1557" w:type="dxa"/>
            <w:vAlign w:val="bottom"/>
          </w:tcPr>
          <w:p w14:paraId="2695FD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vAlign w:val="center"/>
          </w:tcPr>
          <w:p w14:paraId="6338B956" w14:textId="4E6C1546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 </w:t>
            </w:r>
          </w:p>
        </w:tc>
        <w:tc>
          <w:tcPr>
            <w:tcW w:w="1188" w:type="dxa"/>
            <w:vAlign w:val="center"/>
          </w:tcPr>
          <w:p w14:paraId="122AFEF9" w14:textId="2378ECA8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16844B0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vAlign w:val="bottom"/>
          </w:tcPr>
          <w:p w14:paraId="6C4045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bottom"/>
          </w:tcPr>
          <w:p w14:paraId="78B940E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337" w:type="dxa"/>
            <w:vAlign w:val="bottom"/>
          </w:tcPr>
          <w:p w14:paraId="75FB184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7856DD43" w14:textId="77777777" w:rsidTr="005B164B">
        <w:tc>
          <w:tcPr>
            <w:tcW w:w="1557" w:type="dxa"/>
            <w:vAlign w:val="bottom"/>
          </w:tcPr>
          <w:p w14:paraId="0992B6D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vAlign w:val="center"/>
          </w:tcPr>
          <w:p w14:paraId="5C7BFCA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1B98DAF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vAlign w:val="center"/>
          </w:tcPr>
          <w:p w14:paraId="52148A4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79096B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092" w:type="dxa"/>
            <w:vAlign w:val="bottom"/>
          </w:tcPr>
          <w:p w14:paraId="7978B50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337" w:type="dxa"/>
            <w:vAlign w:val="bottom"/>
          </w:tcPr>
          <w:p w14:paraId="26C540E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74B2FB45" w14:textId="77777777" w:rsidTr="005B164B">
        <w:tc>
          <w:tcPr>
            <w:tcW w:w="1557" w:type="dxa"/>
            <w:vAlign w:val="bottom"/>
          </w:tcPr>
          <w:p w14:paraId="3773584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640083</w:t>
            </w:r>
          </w:p>
        </w:tc>
        <w:tc>
          <w:tcPr>
            <w:tcW w:w="1188" w:type="dxa"/>
            <w:vAlign w:val="center"/>
          </w:tcPr>
          <w:p w14:paraId="5F0DE5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vAlign w:val="center"/>
          </w:tcPr>
          <w:p w14:paraId="331D92D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88" w:type="dxa"/>
            <w:vAlign w:val="center"/>
          </w:tcPr>
          <w:p w14:paraId="109805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332610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7 </w:t>
            </w:r>
          </w:p>
        </w:tc>
        <w:tc>
          <w:tcPr>
            <w:tcW w:w="1092" w:type="dxa"/>
            <w:vAlign w:val="bottom"/>
          </w:tcPr>
          <w:p w14:paraId="5660868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1 </w:t>
            </w:r>
          </w:p>
        </w:tc>
        <w:tc>
          <w:tcPr>
            <w:tcW w:w="1337" w:type="dxa"/>
            <w:vAlign w:val="bottom"/>
          </w:tcPr>
          <w:p w14:paraId="5015F05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14A8EA70" w14:textId="77777777" w:rsidTr="005B164B">
        <w:tc>
          <w:tcPr>
            <w:tcW w:w="1557" w:type="dxa"/>
            <w:vAlign w:val="bottom"/>
          </w:tcPr>
          <w:p w14:paraId="115E7DF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vAlign w:val="center"/>
          </w:tcPr>
          <w:p w14:paraId="7112C51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782000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vAlign w:val="center"/>
          </w:tcPr>
          <w:p w14:paraId="7EB3FC9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092" w:type="dxa"/>
            <w:vAlign w:val="bottom"/>
          </w:tcPr>
          <w:p w14:paraId="59EE0DE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vAlign w:val="bottom"/>
          </w:tcPr>
          <w:p w14:paraId="1C979F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1337" w:type="dxa"/>
            <w:vAlign w:val="bottom"/>
          </w:tcPr>
          <w:p w14:paraId="7FE1CE0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22136577" w14:textId="77777777" w:rsidTr="005B164B">
        <w:tc>
          <w:tcPr>
            <w:tcW w:w="1557" w:type="dxa"/>
            <w:vAlign w:val="bottom"/>
          </w:tcPr>
          <w:p w14:paraId="2F3677B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vAlign w:val="center"/>
          </w:tcPr>
          <w:p w14:paraId="579BAE0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vAlign w:val="center"/>
          </w:tcPr>
          <w:p w14:paraId="0A710B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2DC990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bottom"/>
          </w:tcPr>
          <w:p w14:paraId="28CBDB4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8 </w:t>
            </w:r>
          </w:p>
        </w:tc>
        <w:tc>
          <w:tcPr>
            <w:tcW w:w="1092" w:type="dxa"/>
            <w:vAlign w:val="bottom"/>
          </w:tcPr>
          <w:p w14:paraId="2FA71FE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1 </w:t>
            </w:r>
          </w:p>
        </w:tc>
        <w:tc>
          <w:tcPr>
            <w:tcW w:w="1337" w:type="dxa"/>
            <w:vAlign w:val="bottom"/>
          </w:tcPr>
          <w:p w14:paraId="3980ED1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06BFC441" w14:textId="77777777" w:rsidTr="005B164B">
        <w:tc>
          <w:tcPr>
            <w:tcW w:w="1557" w:type="dxa"/>
            <w:vAlign w:val="bottom"/>
          </w:tcPr>
          <w:p w14:paraId="5D285A3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015044</w:t>
            </w:r>
          </w:p>
        </w:tc>
        <w:tc>
          <w:tcPr>
            <w:tcW w:w="1188" w:type="dxa"/>
            <w:vAlign w:val="center"/>
          </w:tcPr>
          <w:p w14:paraId="701A2E4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vAlign w:val="center"/>
          </w:tcPr>
          <w:p w14:paraId="376F01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1188" w:type="dxa"/>
            <w:vAlign w:val="center"/>
          </w:tcPr>
          <w:p w14:paraId="389ABC3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vAlign w:val="bottom"/>
          </w:tcPr>
          <w:p w14:paraId="23333C7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vAlign w:val="bottom"/>
          </w:tcPr>
          <w:p w14:paraId="7FA424D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1337" w:type="dxa"/>
            <w:vAlign w:val="bottom"/>
          </w:tcPr>
          <w:p w14:paraId="5726CE2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51B4B323" w14:textId="77777777" w:rsidTr="005B164B">
        <w:tc>
          <w:tcPr>
            <w:tcW w:w="1557" w:type="dxa"/>
            <w:vAlign w:val="bottom"/>
          </w:tcPr>
          <w:p w14:paraId="05D89E6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12459</w:t>
            </w:r>
          </w:p>
        </w:tc>
        <w:tc>
          <w:tcPr>
            <w:tcW w:w="1188" w:type="dxa"/>
            <w:vAlign w:val="center"/>
          </w:tcPr>
          <w:p w14:paraId="624260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vAlign w:val="center"/>
          </w:tcPr>
          <w:p w14:paraId="277E56A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vAlign w:val="center"/>
          </w:tcPr>
          <w:p w14:paraId="34CF8B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191477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1092" w:type="dxa"/>
            <w:vAlign w:val="bottom"/>
          </w:tcPr>
          <w:p w14:paraId="413E6CA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4 </w:t>
            </w:r>
          </w:p>
        </w:tc>
        <w:tc>
          <w:tcPr>
            <w:tcW w:w="1337" w:type="dxa"/>
            <w:vAlign w:val="bottom"/>
          </w:tcPr>
          <w:p w14:paraId="12DA09C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63AC7CD2" w14:textId="77777777" w:rsidTr="005B164B">
        <w:tc>
          <w:tcPr>
            <w:tcW w:w="1557" w:type="dxa"/>
            <w:vAlign w:val="bottom"/>
          </w:tcPr>
          <w:p w14:paraId="1C491BE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935574</w:t>
            </w:r>
          </w:p>
        </w:tc>
        <w:tc>
          <w:tcPr>
            <w:tcW w:w="1188" w:type="dxa"/>
            <w:vAlign w:val="center"/>
          </w:tcPr>
          <w:p w14:paraId="3BBF829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1188" w:type="dxa"/>
            <w:vAlign w:val="center"/>
          </w:tcPr>
          <w:p w14:paraId="3D01E4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1188" w:type="dxa"/>
            <w:vAlign w:val="center"/>
          </w:tcPr>
          <w:p w14:paraId="0CB06F7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vAlign w:val="bottom"/>
          </w:tcPr>
          <w:p w14:paraId="67AFFA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3 </w:t>
            </w:r>
          </w:p>
        </w:tc>
        <w:tc>
          <w:tcPr>
            <w:tcW w:w="1092" w:type="dxa"/>
            <w:vAlign w:val="bottom"/>
          </w:tcPr>
          <w:p w14:paraId="652BA50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6 </w:t>
            </w:r>
          </w:p>
        </w:tc>
        <w:tc>
          <w:tcPr>
            <w:tcW w:w="1337" w:type="dxa"/>
            <w:vAlign w:val="bottom"/>
          </w:tcPr>
          <w:p w14:paraId="5667B58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240B301A" w14:textId="77777777" w:rsidTr="005B164B">
        <w:tc>
          <w:tcPr>
            <w:tcW w:w="1557" w:type="dxa"/>
            <w:vAlign w:val="bottom"/>
          </w:tcPr>
          <w:p w14:paraId="6B3D70A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vAlign w:val="center"/>
          </w:tcPr>
          <w:p w14:paraId="2F16E9B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1 </w:t>
            </w:r>
          </w:p>
        </w:tc>
        <w:tc>
          <w:tcPr>
            <w:tcW w:w="1188" w:type="dxa"/>
            <w:vAlign w:val="center"/>
          </w:tcPr>
          <w:p w14:paraId="1D10FCD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1188" w:type="dxa"/>
            <w:vAlign w:val="center"/>
          </w:tcPr>
          <w:p w14:paraId="2FC11C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bottom"/>
          </w:tcPr>
          <w:p w14:paraId="1E63A4A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6FB133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1337" w:type="dxa"/>
            <w:vAlign w:val="bottom"/>
          </w:tcPr>
          <w:p w14:paraId="7C1746F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507B9BF3" w14:textId="77777777" w:rsidTr="005B164B">
        <w:tc>
          <w:tcPr>
            <w:tcW w:w="1557" w:type="dxa"/>
            <w:vAlign w:val="bottom"/>
          </w:tcPr>
          <w:p w14:paraId="5C41275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166733</w:t>
            </w:r>
          </w:p>
        </w:tc>
        <w:tc>
          <w:tcPr>
            <w:tcW w:w="1188" w:type="dxa"/>
            <w:vAlign w:val="center"/>
          </w:tcPr>
          <w:p w14:paraId="4A8F22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vAlign w:val="center"/>
          </w:tcPr>
          <w:p w14:paraId="703AB9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1188" w:type="dxa"/>
            <w:vAlign w:val="center"/>
          </w:tcPr>
          <w:p w14:paraId="17F5FA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vAlign w:val="bottom"/>
          </w:tcPr>
          <w:p w14:paraId="52991B5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6 </w:t>
            </w:r>
          </w:p>
        </w:tc>
        <w:tc>
          <w:tcPr>
            <w:tcW w:w="1092" w:type="dxa"/>
            <w:vAlign w:val="bottom"/>
          </w:tcPr>
          <w:p w14:paraId="56BA633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5 </w:t>
            </w:r>
          </w:p>
        </w:tc>
        <w:tc>
          <w:tcPr>
            <w:tcW w:w="1337" w:type="dxa"/>
            <w:vAlign w:val="bottom"/>
          </w:tcPr>
          <w:p w14:paraId="477E39C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3D46321A" w14:textId="77777777" w:rsidTr="005B164B">
        <w:tc>
          <w:tcPr>
            <w:tcW w:w="1557" w:type="dxa"/>
            <w:vAlign w:val="bottom"/>
          </w:tcPr>
          <w:p w14:paraId="311AA18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65B29EB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vAlign w:val="center"/>
          </w:tcPr>
          <w:p w14:paraId="1080A0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vAlign w:val="center"/>
          </w:tcPr>
          <w:p w14:paraId="3197B21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2399030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vAlign w:val="bottom"/>
          </w:tcPr>
          <w:p w14:paraId="40165DD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1337" w:type="dxa"/>
            <w:vAlign w:val="bottom"/>
          </w:tcPr>
          <w:p w14:paraId="3519E3D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1880B4F0" w14:textId="77777777" w:rsidTr="005B164B">
        <w:tc>
          <w:tcPr>
            <w:tcW w:w="1557" w:type="dxa"/>
            <w:vAlign w:val="bottom"/>
          </w:tcPr>
          <w:p w14:paraId="48FCF37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vAlign w:val="center"/>
          </w:tcPr>
          <w:p w14:paraId="2B1555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6C81DD5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vAlign w:val="center"/>
          </w:tcPr>
          <w:p w14:paraId="4D146D9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vAlign w:val="bottom"/>
          </w:tcPr>
          <w:p w14:paraId="23BD8C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4 </w:t>
            </w:r>
          </w:p>
        </w:tc>
        <w:tc>
          <w:tcPr>
            <w:tcW w:w="1092" w:type="dxa"/>
            <w:vAlign w:val="bottom"/>
          </w:tcPr>
          <w:p w14:paraId="39C314D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80 </w:t>
            </w:r>
          </w:p>
        </w:tc>
        <w:tc>
          <w:tcPr>
            <w:tcW w:w="1337" w:type="dxa"/>
            <w:vAlign w:val="bottom"/>
          </w:tcPr>
          <w:p w14:paraId="0C04356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41FCCD97" w14:textId="77777777" w:rsidTr="005B164B">
        <w:tc>
          <w:tcPr>
            <w:tcW w:w="1557" w:type="dxa"/>
            <w:vAlign w:val="bottom"/>
          </w:tcPr>
          <w:p w14:paraId="1CAA27D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46C735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vAlign w:val="center"/>
          </w:tcPr>
          <w:p w14:paraId="636E8D9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7 </w:t>
            </w:r>
          </w:p>
        </w:tc>
        <w:tc>
          <w:tcPr>
            <w:tcW w:w="1188" w:type="dxa"/>
            <w:vAlign w:val="center"/>
          </w:tcPr>
          <w:p w14:paraId="233B990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092" w:type="dxa"/>
            <w:vAlign w:val="bottom"/>
          </w:tcPr>
          <w:p w14:paraId="406B59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69 </w:t>
            </w:r>
          </w:p>
        </w:tc>
        <w:tc>
          <w:tcPr>
            <w:tcW w:w="1092" w:type="dxa"/>
            <w:vAlign w:val="bottom"/>
          </w:tcPr>
          <w:p w14:paraId="715430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337" w:type="dxa"/>
            <w:vAlign w:val="bottom"/>
          </w:tcPr>
          <w:p w14:paraId="45E6CAB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322834B2" w14:textId="77777777" w:rsidTr="005B164B">
        <w:tc>
          <w:tcPr>
            <w:tcW w:w="1557" w:type="dxa"/>
            <w:vAlign w:val="bottom"/>
          </w:tcPr>
          <w:p w14:paraId="1A67E94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vAlign w:val="center"/>
          </w:tcPr>
          <w:p w14:paraId="1F6D375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4 </w:t>
            </w:r>
          </w:p>
        </w:tc>
        <w:tc>
          <w:tcPr>
            <w:tcW w:w="1188" w:type="dxa"/>
            <w:vAlign w:val="center"/>
          </w:tcPr>
          <w:p w14:paraId="3BEFCED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1188" w:type="dxa"/>
            <w:vAlign w:val="center"/>
          </w:tcPr>
          <w:p w14:paraId="79DE81E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bottom"/>
          </w:tcPr>
          <w:p w14:paraId="6829F0B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1 </w:t>
            </w:r>
          </w:p>
        </w:tc>
        <w:tc>
          <w:tcPr>
            <w:tcW w:w="1092" w:type="dxa"/>
            <w:vAlign w:val="bottom"/>
          </w:tcPr>
          <w:p w14:paraId="2C04F4C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0 </w:t>
            </w:r>
          </w:p>
        </w:tc>
        <w:tc>
          <w:tcPr>
            <w:tcW w:w="1337" w:type="dxa"/>
            <w:vAlign w:val="bottom"/>
          </w:tcPr>
          <w:p w14:paraId="55301F2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2y</w:t>
            </w:r>
          </w:p>
        </w:tc>
      </w:tr>
      <w:tr w:rsidR="00E734B2" w14:paraId="000A8AD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B7A717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35FFC8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66E0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9D23AF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12D665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5BB98B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8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8DF0D3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31D0724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F7D12C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285273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C4535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630CFF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9A6ADF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A6CAC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63201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8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76C539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486CA0A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4BD934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45340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7C87B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12CA89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94C12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666FA5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79E2C2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A10251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238912F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A5CF03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0434787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77CF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5425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42306C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EC84C3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521F71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30FE32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1DD97CD5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CA8C35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5A39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D50F8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64D94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959820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9DF2C5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1B452C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2EF1C6D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B96C29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1B49C3C" w14:textId="2F323ECB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8DA812A" w14:textId="61BDD1B9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99FA2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B1E987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FCBCF1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8D498A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17F7B1B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C66F7F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434C8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DB4D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54B4A7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47548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270B4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1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8C4262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0323162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46A229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BD8B31" w14:textId="17B98F72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91A134" w14:textId="44C0BA64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5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DE22FE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9541C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AC9450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66A329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0905BAF1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416C85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90F8A9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444B86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B63BA7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BF60A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8F146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8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B1E007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5243260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BE168D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810B2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E94BBD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AF712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38F973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6A829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C40EFF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012485E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517D7E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EC38E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2DFC7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23B36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4A0DB5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A0C28E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F89B65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4D4AFB18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131395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71C3A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F6CC00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A0EBF6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2D0BD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D154C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5342A6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191C461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08FAD7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2FEC80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34DBD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75EB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EDD81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2B1F86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092C1A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3152B09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CBAAF9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916673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0EEA0C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D9BDB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F3BB1D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02349E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4D7A60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008EC0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3BB3DE7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C4D5C9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EE698A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F7AF9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BB67AF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297DEA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745516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94FF69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0834810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E6A4C6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F00F43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2A5A6D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7FE5D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4493D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1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8C9FDA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6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815679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119F3C5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146833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25C6F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4F3C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CD6E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7261B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C0716D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8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703389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12D2E3F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4DAD1F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37836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9B69E7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DEA26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AE626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A5DFDB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2DA491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B31DC0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3B1696E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F8163E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E166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24124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5DF33F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ED89D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712FED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EC79E7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1E87AB7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CA77EF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2271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BFD22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9ED1F9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8E0E6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708D9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99F6CF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4251AF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11F42601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5CA40E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7137597056r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B29F3F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80BD6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CEE98C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8687A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B1F9B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69374C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3y</w:t>
            </w:r>
          </w:p>
        </w:tc>
      </w:tr>
      <w:tr w:rsidR="00E734B2" w14:paraId="2CD10451" w14:textId="77777777" w:rsidTr="005B164B">
        <w:tc>
          <w:tcPr>
            <w:tcW w:w="1557" w:type="dxa"/>
            <w:vAlign w:val="bottom"/>
          </w:tcPr>
          <w:p w14:paraId="5E62A5E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625573</w:t>
            </w:r>
          </w:p>
        </w:tc>
        <w:tc>
          <w:tcPr>
            <w:tcW w:w="1188" w:type="dxa"/>
            <w:vAlign w:val="center"/>
          </w:tcPr>
          <w:p w14:paraId="0982F82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1188" w:type="dxa"/>
            <w:vAlign w:val="center"/>
          </w:tcPr>
          <w:p w14:paraId="00764E8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1188" w:type="dxa"/>
            <w:vAlign w:val="center"/>
          </w:tcPr>
          <w:p w14:paraId="55AF558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vAlign w:val="bottom"/>
          </w:tcPr>
          <w:p w14:paraId="4270F6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vAlign w:val="bottom"/>
          </w:tcPr>
          <w:p w14:paraId="02B27A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7 </w:t>
            </w:r>
          </w:p>
        </w:tc>
        <w:tc>
          <w:tcPr>
            <w:tcW w:w="1337" w:type="dxa"/>
            <w:vAlign w:val="bottom"/>
          </w:tcPr>
          <w:p w14:paraId="1423647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01F84186" w14:textId="77777777" w:rsidTr="005B164B">
        <w:tc>
          <w:tcPr>
            <w:tcW w:w="1557" w:type="dxa"/>
            <w:vAlign w:val="bottom"/>
          </w:tcPr>
          <w:p w14:paraId="699F69E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vAlign w:val="center"/>
          </w:tcPr>
          <w:p w14:paraId="23AF5C0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vAlign w:val="center"/>
          </w:tcPr>
          <w:p w14:paraId="196B25F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1188" w:type="dxa"/>
            <w:vAlign w:val="center"/>
          </w:tcPr>
          <w:p w14:paraId="3E9CDE0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vAlign w:val="bottom"/>
          </w:tcPr>
          <w:p w14:paraId="22FFB10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4638242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72CEC8B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63FFE6AB" w14:textId="77777777" w:rsidTr="005B164B">
        <w:tc>
          <w:tcPr>
            <w:tcW w:w="1557" w:type="dxa"/>
            <w:vAlign w:val="bottom"/>
          </w:tcPr>
          <w:p w14:paraId="2BF6682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vAlign w:val="center"/>
          </w:tcPr>
          <w:p w14:paraId="27067C0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1188" w:type="dxa"/>
            <w:vAlign w:val="center"/>
          </w:tcPr>
          <w:p w14:paraId="3ED123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0 </w:t>
            </w:r>
          </w:p>
        </w:tc>
        <w:tc>
          <w:tcPr>
            <w:tcW w:w="1188" w:type="dxa"/>
            <w:vAlign w:val="center"/>
          </w:tcPr>
          <w:p w14:paraId="785B75C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bottom"/>
          </w:tcPr>
          <w:p w14:paraId="67C29F8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306F9DB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4501755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2567E98B" w14:textId="77777777" w:rsidTr="005B164B">
        <w:tc>
          <w:tcPr>
            <w:tcW w:w="1557" w:type="dxa"/>
            <w:vAlign w:val="bottom"/>
          </w:tcPr>
          <w:p w14:paraId="6B411A5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vAlign w:val="center"/>
          </w:tcPr>
          <w:p w14:paraId="3B9B7A5B" w14:textId="0194BE77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56B1C24F" w14:textId="108170BA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7C7834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bottom"/>
          </w:tcPr>
          <w:p w14:paraId="2A944FD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vAlign w:val="bottom"/>
          </w:tcPr>
          <w:p w14:paraId="16C7541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77F24C5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7132D9C4" w14:textId="77777777" w:rsidTr="005B164B">
        <w:tc>
          <w:tcPr>
            <w:tcW w:w="1557" w:type="dxa"/>
            <w:vAlign w:val="bottom"/>
          </w:tcPr>
          <w:p w14:paraId="1E77530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5000824</w:t>
            </w:r>
          </w:p>
        </w:tc>
        <w:tc>
          <w:tcPr>
            <w:tcW w:w="1188" w:type="dxa"/>
            <w:vAlign w:val="center"/>
          </w:tcPr>
          <w:p w14:paraId="62B95C6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vAlign w:val="center"/>
          </w:tcPr>
          <w:p w14:paraId="7C1BD1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1188" w:type="dxa"/>
            <w:vAlign w:val="center"/>
          </w:tcPr>
          <w:p w14:paraId="524DCB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0D8394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7 </w:t>
            </w:r>
          </w:p>
        </w:tc>
        <w:tc>
          <w:tcPr>
            <w:tcW w:w="1092" w:type="dxa"/>
            <w:vAlign w:val="bottom"/>
          </w:tcPr>
          <w:p w14:paraId="0BE238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76 </w:t>
            </w:r>
          </w:p>
        </w:tc>
        <w:tc>
          <w:tcPr>
            <w:tcW w:w="1337" w:type="dxa"/>
            <w:vAlign w:val="bottom"/>
          </w:tcPr>
          <w:p w14:paraId="008B0B0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764CFC47" w14:textId="77777777" w:rsidTr="005B164B">
        <w:tc>
          <w:tcPr>
            <w:tcW w:w="1557" w:type="dxa"/>
            <w:vAlign w:val="bottom"/>
          </w:tcPr>
          <w:p w14:paraId="46D9265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vAlign w:val="center"/>
          </w:tcPr>
          <w:p w14:paraId="139FEF62" w14:textId="2F68AF5C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88" w:type="dxa"/>
            <w:vAlign w:val="center"/>
          </w:tcPr>
          <w:p w14:paraId="79AF4309" w14:textId="5E1C1A16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4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53ABB89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9 </w:t>
            </w:r>
          </w:p>
        </w:tc>
        <w:tc>
          <w:tcPr>
            <w:tcW w:w="1092" w:type="dxa"/>
            <w:vAlign w:val="bottom"/>
          </w:tcPr>
          <w:p w14:paraId="7DD455B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vAlign w:val="bottom"/>
          </w:tcPr>
          <w:p w14:paraId="55E9FC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0C9975E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653F19F3" w14:textId="77777777" w:rsidTr="005B164B">
        <w:tc>
          <w:tcPr>
            <w:tcW w:w="1557" w:type="dxa"/>
            <w:vAlign w:val="bottom"/>
          </w:tcPr>
          <w:p w14:paraId="0277161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vAlign w:val="center"/>
          </w:tcPr>
          <w:p w14:paraId="2D96882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02F140C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7C4F7E5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bottom"/>
          </w:tcPr>
          <w:p w14:paraId="10ADC9B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1 </w:t>
            </w:r>
          </w:p>
        </w:tc>
        <w:tc>
          <w:tcPr>
            <w:tcW w:w="1092" w:type="dxa"/>
            <w:vAlign w:val="bottom"/>
          </w:tcPr>
          <w:p w14:paraId="7620254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5 </w:t>
            </w:r>
          </w:p>
        </w:tc>
        <w:tc>
          <w:tcPr>
            <w:tcW w:w="1337" w:type="dxa"/>
            <w:vAlign w:val="bottom"/>
          </w:tcPr>
          <w:p w14:paraId="4A421C2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34E631F2" w14:textId="77777777" w:rsidTr="005B164B">
        <w:tc>
          <w:tcPr>
            <w:tcW w:w="1557" w:type="dxa"/>
            <w:vAlign w:val="bottom"/>
          </w:tcPr>
          <w:p w14:paraId="40D35CF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441462</w:t>
            </w:r>
          </w:p>
        </w:tc>
        <w:tc>
          <w:tcPr>
            <w:tcW w:w="1188" w:type="dxa"/>
            <w:vAlign w:val="center"/>
          </w:tcPr>
          <w:p w14:paraId="07A13E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1188" w:type="dxa"/>
            <w:vAlign w:val="center"/>
          </w:tcPr>
          <w:p w14:paraId="4FF9C3D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1188" w:type="dxa"/>
            <w:vAlign w:val="center"/>
          </w:tcPr>
          <w:p w14:paraId="3BDB638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vAlign w:val="bottom"/>
          </w:tcPr>
          <w:p w14:paraId="6A860A0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8 </w:t>
            </w:r>
          </w:p>
        </w:tc>
        <w:tc>
          <w:tcPr>
            <w:tcW w:w="1092" w:type="dxa"/>
            <w:vAlign w:val="bottom"/>
          </w:tcPr>
          <w:p w14:paraId="333AD20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5 </w:t>
            </w:r>
          </w:p>
        </w:tc>
        <w:tc>
          <w:tcPr>
            <w:tcW w:w="1337" w:type="dxa"/>
            <w:vAlign w:val="bottom"/>
          </w:tcPr>
          <w:p w14:paraId="7297640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105B32D2" w14:textId="77777777" w:rsidTr="005B164B">
        <w:tc>
          <w:tcPr>
            <w:tcW w:w="1557" w:type="dxa"/>
            <w:vAlign w:val="bottom"/>
          </w:tcPr>
          <w:p w14:paraId="7E16E80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640083</w:t>
            </w:r>
          </w:p>
        </w:tc>
        <w:tc>
          <w:tcPr>
            <w:tcW w:w="1188" w:type="dxa"/>
            <w:vAlign w:val="center"/>
          </w:tcPr>
          <w:p w14:paraId="4FD1447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5 </w:t>
            </w:r>
          </w:p>
        </w:tc>
        <w:tc>
          <w:tcPr>
            <w:tcW w:w="1188" w:type="dxa"/>
            <w:vAlign w:val="center"/>
          </w:tcPr>
          <w:p w14:paraId="2A3B77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1188" w:type="dxa"/>
            <w:vAlign w:val="center"/>
          </w:tcPr>
          <w:p w14:paraId="466411D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080C27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6 </w:t>
            </w:r>
          </w:p>
        </w:tc>
        <w:tc>
          <w:tcPr>
            <w:tcW w:w="1092" w:type="dxa"/>
            <w:vAlign w:val="bottom"/>
          </w:tcPr>
          <w:p w14:paraId="555E3D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08 </w:t>
            </w:r>
          </w:p>
        </w:tc>
        <w:tc>
          <w:tcPr>
            <w:tcW w:w="1337" w:type="dxa"/>
            <w:vAlign w:val="bottom"/>
          </w:tcPr>
          <w:p w14:paraId="1B686E4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608CB62F" w14:textId="77777777" w:rsidTr="005B164B">
        <w:tc>
          <w:tcPr>
            <w:tcW w:w="1557" w:type="dxa"/>
            <w:vAlign w:val="bottom"/>
          </w:tcPr>
          <w:p w14:paraId="15B96F6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vAlign w:val="center"/>
          </w:tcPr>
          <w:p w14:paraId="05F325A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1188" w:type="dxa"/>
            <w:vAlign w:val="center"/>
          </w:tcPr>
          <w:p w14:paraId="5BF80E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1 </w:t>
            </w:r>
          </w:p>
        </w:tc>
        <w:tc>
          <w:tcPr>
            <w:tcW w:w="1188" w:type="dxa"/>
            <w:vAlign w:val="center"/>
          </w:tcPr>
          <w:p w14:paraId="564C2DC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vAlign w:val="bottom"/>
          </w:tcPr>
          <w:p w14:paraId="4384E7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vAlign w:val="bottom"/>
          </w:tcPr>
          <w:p w14:paraId="5CC1AD7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0D285D3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74DC9587" w14:textId="77777777" w:rsidTr="005B164B">
        <w:tc>
          <w:tcPr>
            <w:tcW w:w="1557" w:type="dxa"/>
            <w:vAlign w:val="bottom"/>
          </w:tcPr>
          <w:p w14:paraId="1136138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vAlign w:val="center"/>
          </w:tcPr>
          <w:p w14:paraId="6298BFF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19096C5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1188" w:type="dxa"/>
            <w:vAlign w:val="center"/>
          </w:tcPr>
          <w:p w14:paraId="198DA73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6A5399A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8 </w:t>
            </w:r>
          </w:p>
        </w:tc>
        <w:tc>
          <w:tcPr>
            <w:tcW w:w="1092" w:type="dxa"/>
            <w:vAlign w:val="bottom"/>
          </w:tcPr>
          <w:p w14:paraId="243A84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66 </w:t>
            </w:r>
          </w:p>
        </w:tc>
        <w:tc>
          <w:tcPr>
            <w:tcW w:w="1337" w:type="dxa"/>
            <w:vAlign w:val="bottom"/>
          </w:tcPr>
          <w:p w14:paraId="7408136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5EAA436A" w14:textId="77777777" w:rsidTr="005B164B">
        <w:tc>
          <w:tcPr>
            <w:tcW w:w="1557" w:type="dxa"/>
            <w:vAlign w:val="bottom"/>
          </w:tcPr>
          <w:p w14:paraId="4D6150D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545197</w:t>
            </w:r>
          </w:p>
        </w:tc>
        <w:tc>
          <w:tcPr>
            <w:tcW w:w="1188" w:type="dxa"/>
            <w:vAlign w:val="center"/>
          </w:tcPr>
          <w:p w14:paraId="2967C2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vAlign w:val="center"/>
          </w:tcPr>
          <w:p w14:paraId="0C957D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5E090B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bottom"/>
          </w:tcPr>
          <w:p w14:paraId="1C1A67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vAlign w:val="bottom"/>
          </w:tcPr>
          <w:p w14:paraId="3BF7BCE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0 </w:t>
            </w:r>
          </w:p>
        </w:tc>
        <w:tc>
          <w:tcPr>
            <w:tcW w:w="1337" w:type="dxa"/>
            <w:vAlign w:val="bottom"/>
          </w:tcPr>
          <w:p w14:paraId="2A1765D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266DD9CC" w14:textId="77777777" w:rsidTr="005B164B">
        <w:tc>
          <w:tcPr>
            <w:tcW w:w="1557" w:type="dxa"/>
            <w:vAlign w:val="bottom"/>
          </w:tcPr>
          <w:p w14:paraId="44E92BB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249541</w:t>
            </w:r>
          </w:p>
        </w:tc>
        <w:tc>
          <w:tcPr>
            <w:tcW w:w="1188" w:type="dxa"/>
            <w:vAlign w:val="center"/>
          </w:tcPr>
          <w:p w14:paraId="403E44F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vAlign w:val="center"/>
          </w:tcPr>
          <w:p w14:paraId="2FE8E13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88" w:type="dxa"/>
            <w:vAlign w:val="center"/>
          </w:tcPr>
          <w:p w14:paraId="1414F63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vAlign w:val="bottom"/>
          </w:tcPr>
          <w:p w14:paraId="0337544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4 </w:t>
            </w:r>
          </w:p>
        </w:tc>
        <w:tc>
          <w:tcPr>
            <w:tcW w:w="1092" w:type="dxa"/>
            <w:vAlign w:val="bottom"/>
          </w:tcPr>
          <w:p w14:paraId="7CA92A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5 </w:t>
            </w:r>
          </w:p>
        </w:tc>
        <w:tc>
          <w:tcPr>
            <w:tcW w:w="1337" w:type="dxa"/>
            <w:vAlign w:val="bottom"/>
          </w:tcPr>
          <w:p w14:paraId="00E32E2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78527AB6" w14:textId="77777777" w:rsidTr="005B164B">
        <w:tc>
          <w:tcPr>
            <w:tcW w:w="1557" w:type="dxa"/>
            <w:vAlign w:val="bottom"/>
          </w:tcPr>
          <w:p w14:paraId="5F491B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12459</w:t>
            </w:r>
          </w:p>
        </w:tc>
        <w:tc>
          <w:tcPr>
            <w:tcW w:w="1188" w:type="dxa"/>
            <w:vAlign w:val="center"/>
          </w:tcPr>
          <w:p w14:paraId="12BEA7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vAlign w:val="center"/>
          </w:tcPr>
          <w:p w14:paraId="372B6E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88" w:type="dxa"/>
            <w:vAlign w:val="center"/>
          </w:tcPr>
          <w:p w14:paraId="184D322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vAlign w:val="bottom"/>
          </w:tcPr>
          <w:p w14:paraId="6488F68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0 </w:t>
            </w:r>
          </w:p>
        </w:tc>
        <w:tc>
          <w:tcPr>
            <w:tcW w:w="1092" w:type="dxa"/>
            <w:vAlign w:val="bottom"/>
          </w:tcPr>
          <w:p w14:paraId="756576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9 </w:t>
            </w:r>
          </w:p>
        </w:tc>
        <w:tc>
          <w:tcPr>
            <w:tcW w:w="1337" w:type="dxa"/>
            <w:vAlign w:val="bottom"/>
          </w:tcPr>
          <w:p w14:paraId="5080CD5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723D3EC0" w14:textId="77777777" w:rsidTr="005B164B">
        <w:tc>
          <w:tcPr>
            <w:tcW w:w="1557" w:type="dxa"/>
            <w:vAlign w:val="bottom"/>
          </w:tcPr>
          <w:p w14:paraId="0F3A9ED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909016</w:t>
            </w:r>
          </w:p>
        </w:tc>
        <w:tc>
          <w:tcPr>
            <w:tcW w:w="1188" w:type="dxa"/>
            <w:vAlign w:val="center"/>
          </w:tcPr>
          <w:p w14:paraId="56EC685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466C6B7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48645AA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4CF5792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vAlign w:val="bottom"/>
          </w:tcPr>
          <w:p w14:paraId="00359C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23C25B8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5308B508" w14:textId="77777777" w:rsidTr="005B164B">
        <w:tc>
          <w:tcPr>
            <w:tcW w:w="1557" w:type="dxa"/>
            <w:vAlign w:val="bottom"/>
          </w:tcPr>
          <w:p w14:paraId="329D40A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vAlign w:val="center"/>
          </w:tcPr>
          <w:p w14:paraId="55C594D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7 </w:t>
            </w:r>
          </w:p>
        </w:tc>
        <w:tc>
          <w:tcPr>
            <w:tcW w:w="1188" w:type="dxa"/>
            <w:vAlign w:val="center"/>
          </w:tcPr>
          <w:p w14:paraId="17EBDDF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1188" w:type="dxa"/>
            <w:vAlign w:val="center"/>
          </w:tcPr>
          <w:p w14:paraId="4EAF08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2BEF74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vAlign w:val="bottom"/>
          </w:tcPr>
          <w:p w14:paraId="1C48FF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376C5BC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24870BE0" w14:textId="77777777" w:rsidTr="005B164B">
        <w:tc>
          <w:tcPr>
            <w:tcW w:w="1557" w:type="dxa"/>
            <w:vAlign w:val="bottom"/>
          </w:tcPr>
          <w:p w14:paraId="1015DD6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31DBAF0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vAlign w:val="center"/>
          </w:tcPr>
          <w:p w14:paraId="53D68D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vAlign w:val="center"/>
          </w:tcPr>
          <w:p w14:paraId="6911F2B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bottom"/>
          </w:tcPr>
          <w:p w14:paraId="7098F4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vAlign w:val="bottom"/>
          </w:tcPr>
          <w:p w14:paraId="36F2524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337" w:type="dxa"/>
            <w:vAlign w:val="bottom"/>
          </w:tcPr>
          <w:p w14:paraId="094B304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1C9E21D2" w14:textId="77777777" w:rsidTr="005B164B">
        <w:tc>
          <w:tcPr>
            <w:tcW w:w="1557" w:type="dxa"/>
            <w:vAlign w:val="bottom"/>
          </w:tcPr>
          <w:p w14:paraId="6BDF572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vAlign w:val="center"/>
          </w:tcPr>
          <w:p w14:paraId="7220728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88" w:type="dxa"/>
            <w:vAlign w:val="center"/>
          </w:tcPr>
          <w:p w14:paraId="61D57CD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1188" w:type="dxa"/>
            <w:vAlign w:val="center"/>
          </w:tcPr>
          <w:p w14:paraId="5622B33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vAlign w:val="bottom"/>
          </w:tcPr>
          <w:p w14:paraId="0C4356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30 </w:t>
            </w:r>
          </w:p>
        </w:tc>
        <w:tc>
          <w:tcPr>
            <w:tcW w:w="1092" w:type="dxa"/>
            <w:vAlign w:val="bottom"/>
          </w:tcPr>
          <w:p w14:paraId="0E63B59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63 </w:t>
            </w:r>
          </w:p>
        </w:tc>
        <w:tc>
          <w:tcPr>
            <w:tcW w:w="1337" w:type="dxa"/>
            <w:vAlign w:val="bottom"/>
          </w:tcPr>
          <w:p w14:paraId="2239C09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0328864B" w14:textId="77777777" w:rsidTr="005B164B">
        <w:tc>
          <w:tcPr>
            <w:tcW w:w="1557" w:type="dxa"/>
            <w:vAlign w:val="bottom"/>
          </w:tcPr>
          <w:p w14:paraId="79843B4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60E2B8E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188" w:type="dxa"/>
            <w:vAlign w:val="center"/>
          </w:tcPr>
          <w:p w14:paraId="74DD6D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2 </w:t>
            </w:r>
          </w:p>
        </w:tc>
        <w:tc>
          <w:tcPr>
            <w:tcW w:w="1188" w:type="dxa"/>
            <w:vAlign w:val="center"/>
          </w:tcPr>
          <w:p w14:paraId="6DCB696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vAlign w:val="bottom"/>
          </w:tcPr>
          <w:p w14:paraId="2F96A8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5 </w:t>
            </w:r>
          </w:p>
        </w:tc>
        <w:tc>
          <w:tcPr>
            <w:tcW w:w="1092" w:type="dxa"/>
            <w:vAlign w:val="bottom"/>
          </w:tcPr>
          <w:p w14:paraId="41D480A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5 </w:t>
            </w:r>
          </w:p>
        </w:tc>
        <w:tc>
          <w:tcPr>
            <w:tcW w:w="1337" w:type="dxa"/>
            <w:vAlign w:val="bottom"/>
          </w:tcPr>
          <w:p w14:paraId="105760C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5CEDCDDA" w14:textId="77777777" w:rsidTr="005B164B">
        <w:tc>
          <w:tcPr>
            <w:tcW w:w="1557" w:type="dxa"/>
            <w:vAlign w:val="bottom"/>
          </w:tcPr>
          <w:p w14:paraId="44B4901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vAlign w:val="center"/>
          </w:tcPr>
          <w:p w14:paraId="5E096A1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7 </w:t>
            </w:r>
          </w:p>
        </w:tc>
        <w:tc>
          <w:tcPr>
            <w:tcW w:w="1188" w:type="dxa"/>
            <w:vAlign w:val="center"/>
          </w:tcPr>
          <w:p w14:paraId="2A382F7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1188" w:type="dxa"/>
            <w:vAlign w:val="center"/>
          </w:tcPr>
          <w:p w14:paraId="48813DF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092" w:type="dxa"/>
            <w:vAlign w:val="bottom"/>
          </w:tcPr>
          <w:p w14:paraId="2133423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4 </w:t>
            </w:r>
          </w:p>
        </w:tc>
        <w:tc>
          <w:tcPr>
            <w:tcW w:w="1092" w:type="dxa"/>
            <w:vAlign w:val="bottom"/>
          </w:tcPr>
          <w:p w14:paraId="467FF9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9 </w:t>
            </w:r>
          </w:p>
        </w:tc>
        <w:tc>
          <w:tcPr>
            <w:tcW w:w="1337" w:type="dxa"/>
            <w:vAlign w:val="bottom"/>
          </w:tcPr>
          <w:p w14:paraId="369DC07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4y</w:t>
            </w:r>
          </w:p>
        </w:tc>
      </w:tr>
      <w:tr w:rsidR="00E734B2" w14:paraId="636254F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9FF139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9A04BB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584C77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E474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4499D5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725046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226539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5027775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E63A5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0062557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FDEBFF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F7829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FD521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E60C9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22EA43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25FCC2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29A4AED2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5192A0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16E32F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BA5570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108EE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EAECD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313FFD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149DCB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6910FA8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DD3886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725AB2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B23735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A0CED0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CEF161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B3043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58E243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65CAC34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B68A44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73F6D7" w14:textId="0257DA4F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3D159EA" w14:textId="6B1A2A2F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1734E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F9B80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B8B5FC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CE69AB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3383DCE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EB3A3B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C9C5A2E" w14:textId="1061BE86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53C611D" w14:textId="10D6C8EA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8667D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EEACF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1180C9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2A79E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5E98C52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4BDD61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1CA2F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494EAF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0064E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D0FEF5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75C8F8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4FB0FC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59BB4F7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5CFE87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44146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41711A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40BF78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A23A5B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4988B9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B2FBE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1BA78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6B73034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1E43CE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C015E5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B8DAD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53BE86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64ECEA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85B528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2791DA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7608EB4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652A24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B292B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56C464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5D2104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6C83E6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B0DD20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C3E1DC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7AD753A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F35EA9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276665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340371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18E95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612936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1ACBA6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A78796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2D86AC8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1B09CF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24954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F824FE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53F1B4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106DAB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F00BF5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AB892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5E356D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49AE3A4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29582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57156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CC7981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2264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284B9E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8DC5B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8BBEBE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C55912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08C05BC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BFF20C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124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598F10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763234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4D728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32F51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95E23C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B8E9A3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2B1385B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68C87B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90901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83ECB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C176F2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A11035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9B8F8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820D65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ECC34D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5C94ABB1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6FD186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69D918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5E533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4F488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42DB3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854483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4639D4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29A8330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E8B806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8CA378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0C1FC4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F82AC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78CE4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3218AB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7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8D4756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4E8033EA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4BB5CA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2DD5D5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5285B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E045F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7E842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45BB0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9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CA203F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46DB3954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7546F8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D47478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28F52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F6246B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83F3B2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7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CCD709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064D20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4950D70D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33327F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C91813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5168A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CCC057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9FADC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7F983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A48E39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60E9A88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D56DF7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38656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8C7DEF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6C100B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5466B8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9976F6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9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99DB6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55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68394A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5y</w:t>
            </w:r>
          </w:p>
        </w:tc>
      </w:tr>
      <w:tr w:rsidR="00E734B2" w14:paraId="5009A5F9" w14:textId="77777777" w:rsidTr="005B164B">
        <w:tc>
          <w:tcPr>
            <w:tcW w:w="1557" w:type="dxa"/>
            <w:vAlign w:val="bottom"/>
          </w:tcPr>
          <w:p w14:paraId="7EF2F3D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vAlign w:val="center"/>
          </w:tcPr>
          <w:p w14:paraId="4980A2A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88" w:type="dxa"/>
            <w:vAlign w:val="center"/>
          </w:tcPr>
          <w:p w14:paraId="66EC686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1188" w:type="dxa"/>
            <w:vAlign w:val="center"/>
          </w:tcPr>
          <w:p w14:paraId="166D6CA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vAlign w:val="bottom"/>
          </w:tcPr>
          <w:p w14:paraId="7EED9EC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vAlign w:val="bottom"/>
          </w:tcPr>
          <w:p w14:paraId="7CF111E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4748D46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24ACDB90" w14:textId="77777777" w:rsidTr="005B164B">
        <w:tc>
          <w:tcPr>
            <w:tcW w:w="1557" w:type="dxa"/>
            <w:vAlign w:val="bottom"/>
          </w:tcPr>
          <w:p w14:paraId="1D31158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625573</w:t>
            </w:r>
          </w:p>
        </w:tc>
        <w:tc>
          <w:tcPr>
            <w:tcW w:w="1188" w:type="dxa"/>
            <w:vAlign w:val="center"/>
          </w:tcPr>
          <w:p w14:paraId="7F13AE3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1188" w:type="dxa"/>
            <w:vAlign w:val="center"/>
          </w:tcPr>
          <w:p w14:paraId="31103DF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1188" w:type="dxa"/>
            <w:vAlign w:val="center"/>
          </w:tcPr>
          <w:p w14:paraId="5726047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bottom"/>
          </w:tcPr>
          <w:p w14:paraId="6886645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vAlign w:val="bottom"/>
          </w:tcPr>
          <w:p w14:paraId="06C3EA9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250AA6C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31A4864B" w14:textId="77777777" w:rsidTr="005B164B">
        <w:tc>
          <w:tcPr>
            <w:tcW w:w="1557" w:type="dxa"/>
            <w:vAlign w:val="bottom"/>
          </w:tcPr>
          <w:p w14:paraId="166FF0C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3046233</w:t>
            </w:r>
          </w:p>
        </w:tc>
        <w:tc>
          <w:tcPr>
            <w:tcW w:w="1188" w:type="dxa"/>
            <w:vAlign w:val="center"/>
          </w:tcPr>
          <w:p w14:paraId="5F75482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vAlign w:val="center"/>
          </w:tcPr>
          <w:p w14:paraId="315EDB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1F18F3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vAlign w:val="bottom"/>
          </w:tcPr>
          <w:p w14:paraId="1B51DCA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1092" w:type="dxa"/>
            <w:vAlign w:val="bottom"/>
          </w:tcPr>
          <w:p w14:paraId="2E8AD68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1F55979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13C128FC" w14:textId="77777777" w:rsidTr="005B164B">
        <w:tc>
          <w:tcPr>
            <w:tcW w:w="1557" w:type="dxa"/>
            <w:vAlign w:val="bottom"/>
          </w:tcPr>
          <w:p w14:paraId="0FC0C55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vAlign w:val="center"/>
          </w:tcPr>
          <w:p w14:paraId="715E4E4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49EDC6D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vAlign w:val="center"/>
          </w:tcPr>
          <w:p w14:paraId="41F135A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092" w:type="dxa"/>
            <w:vAlign w:val="bottom"/>
          </w:tcPr>
          <w:p w14:paraId="5DA395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9 </w:t>
            </w:r>
          </w:p>
        </w:tc>
        <w:tc>
          <w:tcPr>
            <w:tcW w:w="1092" w:type="dxa"/>
            <w:vAlign w:val="bottom"/>
          </w:tcPr>
          <w:p w14:paraId="67B55B1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337467D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7E930908" w14:textId="77777777" w:rsidTr="005B164B">
        <w:tc>
          <w:tcPr>
            <w:tcW w:w="1557" w:type="dxa"/>
            <w:vAlign w:val="bottom"/>
          </w:tcPr>
          <w:p w14:paraId="744DF8A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vAlign w:val="center"/>
          </w:tcPr>
          <w:p w14:paraId="6E4905D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1188" w:type="dxa"/>
            <w:vAlign w:val="center"/>
          </w:tcPr>
          <w:p w14:paraId="02720DF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9 </w:t>
            </w:r>
          </w:p>
        </w:tc>
        <w:tc>
          <w:tcPr>
            <w:tcW w:w="1188" w:type="dxa"/>
            <w:vAlign w:val="center"/>
          </w:tcPr>
          <w:p w14:paraId="6C8E256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bottom"/>
          </w:tcPr>
          <w:p w14:paraId="243EB3F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bottom"/>
          </w:tcPr>
          <w:p w14:paraId="148C0FB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5C42827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7DF5913C" w14:textId="77777777" w:rsidTr="005B164B">
        <w:tc>
          <w:tcPr>
            <w:tcW w:w="1557" w:type="dxa"/>
            <w:vAlign w:val="bottom"/>
          </w:tcPr>
          <w:p w14:paraId="69CE6BE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vAlign w:val="center"/>
          </w:tcPr>
          <w:p w14:paraId="2F0E10ED" w14:textId="7D81B466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vAlign w:val="center"/>
          </w:tcPr>
          <w:p w14:paraId="49AC1AAE" w14:textId="7AE42611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6A88631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0D4E806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bottom"/>
          </w:tcPr>
          <w:p w14:paraId="17A11D2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1AE929C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5A77C3A8" w14:textId="77777777" w:rsidTr="005B164B">
        <w:tc>
          <w:tcPr>
            <w:tcW w:w="1557" w:type="dxa"/>
            <w:vAlign w:val="bottom"/>
          </w:tcPr>
          <w:p w14:paraId="50D19CF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vAlign w:val="center"/>
          </w:tcPr>
          <w:p w14:paraId="148068D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1D43765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1188" w:type="dxa"/>
            <w:vAlign w:val="center"/>
          </w:tcPr>
          <w:p w14:paraId="401EFCA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bottom"/>
          </w:tcPr>
          <w:p w14:paraId="7FD097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092" w:type="dxa"/>
            <w:vAlign w:val="bottom"/>
          </w:tcPr>
          <w:p w14:paraId="0058648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vAlign w:val="bottom"/>
          </w:tcPr>
          <w:p w14:paraId="5A145E7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7EF28B97" w14:textId="77777777" w:rsidTr="005B164B">
        <w:tc>
          <w:tcPr>
            <w:tcW w:w="1557" w:type="dxa"/>
            <w:vAlign w:val="bottom"/>
          </w:tcPr>
          <w:p w14:paraId="3F99EB8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441462</w:t>
            </w:r>
          </w:p>
        </w:tc>
        <w:tc>
          <w:tcPr>
            <w:tcW w:w="1188" w:type="dxa"/>
            <w:vAlign w:val="center"/>
          </w:tcPr>
          <w:p w14:paraId="0EECAE2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vAlign w:val="center"/>
          </w:tcPr>
          <w:p w14:paraId="28E1AC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1188" w:type="dxa"/>
            <w:vAlign w:val="center"/>
          </w:tcPr>
          <w:p w14:paraId="7492CDD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bottom"/>
          </w:tcPr>
          <w:p w14:paraId="3EF047E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04 </w:t>
            </w:r>
          </w:p>
        </w:tc>
        <w:tc>
          <w:tcPr>
            <w:tcW w:w="1092" w:type="dxa"/>
            <w:vAlign w:val="bottom"/>
          </w:tcPr>
          <w:p w14:paraId="2303B18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vAlign w:val="bottom"/>
          </w:tcPr>
          <w:p w14:paraId="5FBD5F0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6B2531CA" w14:textId="77777777" w:rsidTr="005B164B">
        <w:tc>
          <w:tcPr>
            <w:tcW w:w="1557" w:type="dxa"/>
            <w:vAlign w:val="bottom"/>
          </w:tcPr>
          <w:p w14:paraId="39E2251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vAlign w:val="center"/>
          </w:tcPr>
          <w:p w14:paraId="33B548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4CAF421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vAlign w:val="center"/>
          </w:tcPr>
          <w:p w14:paraId="7A86654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vAlign w:val="bottom"/>
          </w:tcPr>
          <w:p w14:paraId="10E7821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vAlign w:val="bottom"/>
          </w:tcPr>
          <w:p w14:paraId="1C75D85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6FFA29D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7E6BEA5F" w14:textId="77777777" w:rsidTr="005B164B">
        <w:tc>
          <w:tcPr>
            <w:tcW w:w="1557" w:type="dxa"/>
            <w:vAlign w:val="bottom"/>
          </w:tcPr>
          <w:p w14:paraId="0CF4143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vAlign w:val="center"/>
          </w:tcPr>
          <w:p w14:paraId="0AB9136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7929DC1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vAlign w:val="center"/>
          </w:tcPr>
          <w:p w14:paraId="55EE16E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vAlign w:val="bottom"/>
          </w:tcPr>
          <w:p w14:paraId="29F0A78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7 </w:t>
            </w:r>
          </w:p>
        </w:tc>
        <w:tc>
          <w:tcPr>
            <w:tcW w:w="1092" w:type="dxa"/>
            <w:vAlign w:val="bottom"/>
          </w:tcPr>
          <w:p w14:paraId="1058C90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6 </w:t>
            </w:r>
          </w:p>
        </w:tc>
        <w:tc>
          <w:tcPr>
            <w:tcW w:w="1337" w:type="dxa"/>
            <w:vAlign w:val="bottom"/>
          </w:tcPr>
          <w:p w14:paraId="3925E917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3DE0B56C" w14:textId="77777777" w:rsidTr="005B164B">
        <w:tc>
          <w:tcPr>
            <w:tcW w:w="1557" w:type="dxa"/>
            <w:vAlign w:val="bottom"/>
          </w:tcPr>
          <w:p w14:paraId="0D0B489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vAlign w:val="center"/>
          </w:tcPr>
          <w:p w14:paraId="04ED332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188" w:type="dxa"/>
            <w:vAlign w:val="center"/>
          </w:tcPr>
          <w:p w14:paraId="1AD05F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2 </w:t>
            </w:r>
          </w:p>
        </w:tc>
        <w:tc>
          <w:tcPr>
            <w:tcW w:w="1188" w:type="dxa"/>
            <w:vAlign w:val="center"/>
          </w:tcPr>
          <w:p w14:paraId="46D931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vAlign w:val="bottom"/>
          </w:tcPr>
          <w:p w14:paraId="1559800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7 </w:t>
            </w:r>
          </w:p>
        </w:tc>
        <w:tc>
          <w:tcPr>
            <w:tcW w:w="1092" w:type="dxa"/>
            <w:vAlign w:val="bottom"/>
          </w:tcPr>
          <w:p w14:paraId="2590BF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5 </w:t>
            </w:r>
          </w:p>
        </w:tc>
        <w:tc>
          <w:tcPr>
            <w:tcW w:w="1337" w:type="dxa"/>
            <w:vAlign w:val="bottom"/>
          </w:tcPr>
          <w:p w14:paraId="3D0D2F6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3F28F041" w14:textId="77777777" w:rsidTr="005B164B">
        <w:tc>
          <w:tcPr>
            <w:tcW w:w="1557" w:type="dxa"/>
            <w:vAlign w:val="bottom"/>
          </w:tcPr>
          <w:p w14:paraId="709CC7B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2533806</w:t>
            </w:r>
          </w:p>
        </w:tc>
        <w:tc>
          <w:tcPr>
            <w:tcW w:w="1188" w:type="dxa"/>
            <w:vAlign w:val="center"/>
          </w:tcPr>
          <w:p w14:paraId="49A7F09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vAlign w:val="center"/>
          </w:tcPr>
          <w:p w14:paraId="4AC56A4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128A2F8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vAlign w:val="bottom"/>
          </w:tcPr>
          <w:p w14:paraId="5A4F42A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vAlign w:val="bottom"/>
          </w:tcPr>
          <w:p w14:paraId="2DBD32B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4E4EC6A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48C68863" w14:textId="77777777" w:rsidTr="005B164B">
        <w:tc>
          <w:tcPr>
            <w:tcW w:w="1557" w:type="dxa"/>
            <w:vAlign w:val="bottom"/>
          </w:tcPr>
          <w:p w14:paraId="2095CE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249541</w:t>
            </w:r>
          </w:p>
        </w:tc>
        <w:tc>
          <w:tcPr>
            <w:tcW w:w="1188" w:type="dxa"/>
            <w:vAlign w:val="center"/>
          </w:tcPr>
          <w:p w14:paraId="2E2B322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1188" w:type="dxa"/>
            <w:vAlign w:val="center"/>
          </w:tcPr>
          <w:p w14:paraId="4A2F54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1188" w:type="dxa"/>
            <w:vAlign w:val="center"/>
          </w:tcPr>
          <w:p w14:paraId="14BF74B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0FEE429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8 </w:t>
            </w:r>
          </w:p>
        </w:tc>
        <w:tc>
          <w:tcPr>
            <w:tcW w:w="1092" w:type="dxa"/>
            <w:vAlign w:val="bottom"/>
          </w:tcPr>
          <w:p w14:paraId="427C683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vAlign w:val="bottom"/>
          </w:tcPr>
          <w:p w14:paraId="39B751B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17E260D7" w14:textId="77777777" w:rsidTr="005B164B">
        <w:tc>
          <w:tcPr>
            <w:tcW w:w="1557" w:type="dxa"/>
            <w:vAlign w:val="bottom"/>
          </w:tcPr>
          <w:p w14:paraId="036B0C9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12459</w:t>
            </w:r>
          </w:p>
        </w:tc>
        <w:tc>
          <w:tcPr>
            <w:tcW w:w="1188" w:type="dxa"/>
            <w:vAlign w:val="center"/>
          </w:tcPr>
          <w:p w14:paraId="3CCDDEE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vAlign w:val="center"/>
          </w:tcPr>
          <w:p w14:paraId="40ED480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69F0A43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vAlign w:val="bottom"/>
          </w:tcPr>
          <w:p w14:paraId="4FD86E8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1092" w:type="dxa"/>
            <w:vAlign w:val="bottom"/>
          </w:tcPr>
          <w:p w14:paraId="3D1512C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1337" w:type="dxa"/>
            <w:vAlign w:val="bottom"/>
          </w:tcPr>
          <w:p w14:paraId="6C7D243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003E8CEB" w14:textId="77777777" w:rsidTr="005B164B">
        <w:tc>
          <w:tcPr>
            <w:tcW w:w="1557" w:type="dxa"/>
            <w:vAlign w:val="bottom"/>
          </w:tcPr>
          <w:p w14:paraId="62A9E77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428792</w:t>
            </w:r>
          </w:p>
        </w:tc>
        <w:tc>
          <w:tcPr>
            <w:tcW w:w="1188" w:type="dxa"/>
            <w:vAlign w:val="center"/>
          </w:tcPr>
          <w:p w14:paraId="2B2134B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188" w:type="dxa"/>
            <w:vAlign w:val="center"/>
          </w:tcPr>
          <w:p w14:paraId="33EF45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2 </w:t>
            </w:r>
          </w:p>
        </w:tc>
        <w:tc>
          <w:tcPr>
            <w:tcW w:w="1188" w:type="dxa"/>
            <w:vAlign w:val="center"/>
          </w:tcPr>
          <w:p w14:paraId="7D3E28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vAlign w:val="bottom"/>
          </w:tcPr>
          <w:p w14:paraId="54B56B9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1 </w:t>
            </w:r>
          </w:p>
        </w:tc>
        <w:tc>
          <w:tcPr>
            <w:tcW w:w="1092" w:type="dxa"/>
            <w:vAlign w:val="bottom"/>
          </w:tcPr>
          <w:p w14:paraId="4EEE133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1337" w:type="dxa"/>
            <w:vAlign w:val="bottom"/>
          </w:tcPr>
          <w:p w14:paraId="1E64132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418A56FF" w14:textId="77777777" w:rsidTr="005B164B">
        <w:tc>
          <w:tcPr>
            <w:tcW w:w="1557" w:type="dxa"/>
            <w:vAlign w:val="bottom"/>
          </w:tcPr>
          <w:p w14:paraId="7AB0C22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vAlign w:val="center"/>
          </w:tcPr>
          <w:p w14:paraId="6A142CA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88" w:type="dxa"/>
            <w:vAlign w:val="center"/>
          </w:tcPr>
          <w:p w14:paraId="2301E1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vAlign w:val="center"/>
          </w:tcPr>
          <w:p w14:paraId="1A38B01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vAlign w:val="bottom"/>
          </w:tcPr>
          <w:p w14:paraId="0BC8C98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vAlign w:val="bottom"/>
          </w:tcPr>
          <w:p w14:paraId="30E767E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388AD7E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7B38B0F1" w14:textId="77777777" w:rsidTr="005B164B">
        <w:tc>
          <w:tcPr>
            <w:tcW w:w="1557" w:type="dxa"/>
            <w:vAlign w:val="bottom"/>
          </w:tcPr>
          <w:p w14:paraId="73383B7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4F4D50D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64232C6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vAlign w:val="center"/>
          </w:tcPr>
          <w:p w14:paraId="346C807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4189C69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092" w:type="dxa"/>
            <w:vAlign w:val="bottom"/>
          </w:tcPr>
          <w:p w14:paraId="5D93D1B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0AE12AEE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76CAAED3" w14:textId="77777777" w:rsidTr="005B164B">
        <w:tc>
          <w:tcPr>
            <w:tcW w:w="1557" w:type="dxa"/>
            <w:vAlign w:val="bottom"/>
          </w:tcPr>
          <w:p w14:paraId="48E90E8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vAlign w:val="center"/>
          </w:tcPr>
          <w:p w14:paraId="2FDE359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vAlign w:val="center"/>
          </w:tcPr>
          <w:p w14:paraId="7AB9D9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46CDD44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vAlign w:val="bottom"/>
          </w:tcPr>
          <w:p w14:paraId="6155EA3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42 </w:t>
            </w:r>
          </w:p>
        </w:tc>
        <w:tc>
          <w:tcPr>
            <w:tcW w:w="1092" w:type="dxa"/>
            <w:vAlign w:val="bottom"/>
          </w:tcPr>
          <w:p w14:paraId="3807C0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77 </w:t>
            </w:r>
          </w:p>
        </w:tc>
        <w:tc>
          <w:tcPr>
            <w:tcW w:w="1337" w:type="dxa"/>
            <w:vAlign w:val="bottom"/>
          </w:tcPr>
          <w:p w14:paraId="1C835E70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2350A4D4" w14:textId="77777777" w:rsidTr="005B164B">
        <w:tc>
          <w:tcPr>
            <w:tcW w:w="1557" w:type="dxa"/>
            <w:vAlign w:val="bottom"/>
          </w:tcPr>
          <w:p w14:paraId="58A1C11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5078C9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1188" w:type="dxa"/>
            <w:vAlign w:val="center"/>
          </w:tcPr>
          <w:p w14:paraId="44D5088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188" w:type="dxa"/>
            <w:vAlign w:val="center"/>
          </w:tcPr>
          <w:p w14:paraId="3BB630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1092" w:type="dxa"/>
            <w:vAlign w:val="bottom"/>
          </w:tcPr>
          <w:p w14:paraId="5765694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5 </w:t>
            </w:r>
          </w:p>
        </w:tc>
        <w:tc>
          <w:tcPr>
            <w:tcW w:w="1092" w:type="dxa"/>
            <w:vAlign w:val="bottom"/>
          </w:tcPr>
          <w:p w14:paraId="6884AFD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7 </w:t>
            </w:r>
          </w:p>
        </w:tc>
        <w:tc>
          <w:tcPr>
            <w:tcW w:w="1337" w:type="dxa"/>
            <w:vAlign w:val="bottom"/>
          </w:tcPr>
          <w:p w14:paraId="4559DBC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763346A3" w14:textId="77777777" w:rsidTr="005B164B">
        <w:tc>
          <w:tcPr>
            <w:tcW w:w="1557" w:type="dxa"/>
            <w:vAlign w:val="bottom"/>
          </w:tcPr>
          <w:p w14:paraId="67D01C7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26831560</w:t>
            </w:r>
          </w:p>
        </w:tc>
        <w:tc>
          <w:tcPr>
            <w:tcW w:w="1188" w:type="dxa"/>
            <w:vAlign w:val="center"/>
          </w:tcPr>
          <w:p w14:paraId="35E053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6 </w:t>
            </w:r>
          </w:p>
        </w:tc>
        <w:tc>
          <w:tcPr>
            <w:tcW w:w="1188" w:type="dxa"/>
            <w:vAlign w:val="center"/>
          </w:tcPr>
          <w:p w14:paraId="79FF7C8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7 </w:t>
            </w:r>
          </w:p>
        </w:tc>
        <w:tc>
          <w:tcPr>
            <w:tcW w:w="1188" w:type="dxa"/>
            <w:vAlign w:val="center"/>
          </w:tcPr>
          <w:p w14:paraId="5958A54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vAlign w:val="bottom"/>
          </w:tcPr>
          <w:p w14:paraId="38C8653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7 </w:t>
            </w:r>
          </w:p>
        </w:tc>
        <w:tc>
          <w:tcPr>
            <w:tcW w:w="1092" w:type="dxa"/>
            <w:vAlign w:val="bottom"/>
          </w:tcPr>
          <w:p w14:paraId="7AE0989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4 </w:t>
            </w:r>
          </w:p>
        </w:tc>
        <w:tc>
          <w:tcPr>
            <w:tcW w:w="1337" w:type="dxa"/>
            <w:vAlign w:val="bottom"/>
          </w:tcPr>
          <w:p w14:paraId="154AEB5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6y</w:t>
            </w:r>
          </w:p>
        </w:tc>
      </w:tr>
      <w:tr w:rsidR="00E734B2" w14:paraId="3675831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2829D9D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8970C6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5C3E2E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E55C3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80F73B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3D6DCC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4E0284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0E334B7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5338AC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62557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561058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1E26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DB991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302DC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FE3A8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BB0F1A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5C3ACAF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0E3E09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12CB79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B8BB31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96212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26526D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D8F93D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8269BF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6D614B97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6895D5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ECDC25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6A6771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B33EA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1A8B02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F799CC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7817B3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05DB208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89DD2C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9ACA829" w14:textId="5148C435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FBC14BF" w14:textId="10E2CEF1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D74B3C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121FC0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FCED33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C88C42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3184BF2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27CCD7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8E40F73" w14:textId="4FF6A5E5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0317CDA" w14:textId="44471510" w:rsidR="00E734B2" w:rsidRPr="005B164B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6</w:t>
            </w:r>
            <w:r w:rsidR="00E734B2"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58F9B6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148862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65006B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71EBEA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2664DFB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CA6BEC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3F25A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380D1A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FF9201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3519DA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9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D18D99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6D60673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05F3669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06E7E3AD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44146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916160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F58BF0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AA51BE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B2C34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0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9F1714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E92EF4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5817501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65B488B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9EE0C6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C5FAF0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DCA7BE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C0131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4E345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DDED17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083527E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169997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B30584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8B72F3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69A931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309B1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5F8992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3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D18B71A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50CBEF3C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7A4993D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954519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3BADDF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2E2A5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BEE25F8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A335E6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3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FB88D6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6164E6F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67145959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AA5B4D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110011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216EF4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4E71EF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19C845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C8EB3F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99AA5A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6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CD0F359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6BA1E3D6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2B4982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2533806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53CF9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F4D3EC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16D78C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FBE940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7D428DF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D4C1A8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34256D8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CAE774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249541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221C2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39FFE8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1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BF5725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2313F6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06599E7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722265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3722CAC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1AE8E94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571568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449487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A6CEB1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F84D69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629EA0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0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3104C45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1EEE4D9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49E76B10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CCB28D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12459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8EA7814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0D650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AEA1F4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2BFB1A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F10187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9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47881055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2A41AE6B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4E032B0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A960900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8E428F5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03FE53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84055E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72D19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282B900B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4258B02E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34CD1018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9EF3EA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43C05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36DFD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4835F5D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59256F4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0C2A004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02A01DAA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F6BA422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F849AD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D3633C7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9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36D402C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1439A86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02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98BC58B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20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32264E8C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018B7233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39EBD33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BCD417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C547CD1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04545E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6C98736E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5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F91371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70FBA8E6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2492AA8F" w14:textId="77777777" w:rsidTr="00E734B2">
        <w:tc>
          <w:tcPr>
            <w:tcW w:w="1557" w:type="dxa"/>
            <w:shd w:val="clear" w:color="auto" w:fill="E7E6E6" w:themeFill="background2"/>
            <w:vAlign w:val="bottom"/>
          </w:tcPr>
          <w:p w14:paraId="5DA8BEB4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DA8F7BA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3474EF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6576D0E9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1A395D8D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1092" w:type="dxa"/>
            <w:shd w:val="clear" w:color="auto" w:fill="E7E6E6" w:themeFill="background2"/>
            <w:vAlign w:val="bottom"/>
          </w:tcPr>
          <w:p w14:paraId="25C6BB12" w14:textId="77777777" w:rsidR="00E734B2" w:rsidRPr="005B164B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2 </w:t>
            </w:r>
          </w:p>
        </w:tc>
        <w:tc>
          <w:tcPr>
            <w:tcW w:w="1337" w:type="dxa"/>
            <w:shd w:val="clear" w:color="auto" w:fill="E7E6E6" w:themeFill="background2"/>
            <w:vAlign w:val="bottom"/>
          </w:tcPr>
          <w:p w14:paraId="54037B01" w14:textId="77777777" w:rsidR="00E734B2" w:rsidRPr="005B164B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B164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7y</w:t>
            </w:r>
          </w:p>
        </w:tc>
      </w:tr>
      <w:tr w:rsidR="00E734B2" w14:paraId="75CC71EF" w14:textId="77777777" w:rsidTr="008D4CD7">
        <w:tc>
          <w:tcPr>
            <w:tcW w:w="1557" w:type="dxa"/>
            <w:vAlign w:val="center"/>
          </w:tcPr>
          <w:p w14:paraId="0314B076" w14:textId="178643F6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897650</w:t>
            </w:r>
          </w:p>
        </w:tc>
        <w:tc>
          <w:tcPr>
            <w:tcW w:w="1188" w:type="dxa"/>
            <w:vAlign w:val="center"/>
          </w:tcPr>
          <w:p w14:paraId="4BC25963" w14:textId="52E3994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79EBFF7C" w14:textId="007B8FD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vAlign w:val="center"/>
          </w:tcPr>
          <w:p w14:paraId="6DB524B1" w14:textId="2F45500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092" w:type="dxa"/>
            <w:vAlign w:val="center"/>
          </w:tcPr>
          <w:p w14:paraId="594D82D3" w14:textId="0956AEB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5 </w:t>
            </w:r>
          </w:p>
        </w:tc>
        <w:tc>
          <w:tcPr>
            <w:tcW w:w="1092" w:type="dxa"/>
            <w:vAlign w:val="center"/>
          </w:tcPr>
          <w:p w14:paraId="0DA0C17B" w14:textId="5D7979B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vAlign w:val="bottom"/>
          </w:tcPr>
          <w:p w14:paraId="6B2B4394" w14:textId="1ACA0804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793C7CA7" w14:textId="77777777" w:rsidTr="008D4CD7">
        <w:tc>
          <w:tcPr>
            <w:tcW w:w="1557" w:type="dxa"/>
            <w:vAlign w:val="center"/>
          </w:tcPr>
          <w:p w14:paraId="7B0BC973" w14:textId="14E9F449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4005667</w:t>
            </w:r>
          </w:p>
        </w:tc>
        <w:tc>
          <w:tcPr>
            <w:tcW w:w="1188" w:type="dxa"/>
            <w:vAlign w:val="center"/>
          </w:tcPr>
          <w:p w14:paraId="0E3C41F5" w14:textId="1F48C45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88" w:type="dxa"/>
            <w:vAlign w:val="center"/>
          </w:tcPr>
          <w:p w14:paraId="38BB0D2D" w14:textId="45A092F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1188" w:type="dxa"/>
            <w:vAlign w:val="center"/>
          </w:tcPr>
          <w:p w14:paraId="7AF54186" w14:textId="111B421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1092" w:type="dxa"/>
            <w:vAlign w:val="center"/>
          </w:tcPr>
          <w:p w14:paraId="2DDFAB24" w14:textId="183E8BF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64 </w:t>
            </w:r>
          </w:p>
        </w:tc>
        <w:tc>
          <w:tcPr>
            <w:tcW w:w="1092" w:type="dxa"/>
            <w:vAlign w:val="center"/>
          </w:tcPr>
          <w:p w14:paraId="78B5487C" w14:textId="328D391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vAlign w:val="bottom"/>
          </w:tcPr>
          <w:p w14:paraId="5DAAB707" w14:textId="730E0841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2A748F52" w14:textId="77777777" w:rsidTr="008D4CD7">
        <w:tc>
          <w:tcPr>
            <w:tcW w:w="1557" w:type="dxa"/>
            <w:vAlign w:val="center"/>
          </w:tcPr>
          <w:p w14:paraId="21DE68ED" w14:textId="6E4D45AC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47874</w:t>
            </w:r>
          </w:p>
        </w:tc>
        <w:tc>
          <w:tcPr>
            <w:tcW w:w="1188" w:type="dxa"/>
            <w:vAlign w:val="center"/>
          </w:tcPr>
          <w:p w14:paraId="6C6C0497" w14:textId="3C33323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vAlign w:val="center"/>
          </w:tcPr>
          <w:p w14:paraId="06F9136A" w14:textId="131B0CC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1188" w:type="dxa"/>
            <w:vAlign w:val="center"/>
          </w:tcPr>
          <w:p w14:paraId="1C6A750B" w14:textId="5DC3D66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center"/>
          </w:tcPr>
          <w:p w14:paraId="3B18EEEE" w14:textId="6ED3C21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1092" w:type="dxa"/>
            <w:vAlign w:val="center"/>
          </w:tcPr>
          <w:p w14:paraId="4692E253" w14:textId="4CCA59B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0C015708" w14:textId="7C5F939B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1BDC5C58" w14:textId="77777777" w:rsidTr="008D4CD7">
        <w:tc>
          <w:tcPr>
            <w:tcW w:w="1557" w:type="dxa"/>
            <w:vAlign w:val="center"/>
          </w:tcPr>
          <w:p w14:paraId="109A1003" w14:textId="2576B75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1610602</w:t>
            </w:r>
          </w:p>
        </w:tc>
        <w:tc>
          <w:tcPr>
            <w:tcW w:w="1188" w:type="dxa"/>
            <w:vAlign w:val="center"/>
          </w:tcPr>
          <w:p w14:paraId="0164F3A6" w14:textId="0FC6E89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188" w:type="dxa"/>
            <w:vAlign w:val="center"/>
          </w:tcPr>
          <w:p w14:paraId="18E3CF65" w14:textId="5CD6CE9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1188" w:type="dxa"/>
            <w:vAlign w:val="center"/>
          </w:tcPr>
          <w:p w14:paraId="76980FFC" w14:textId="3D0624E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vAlign w:val="center"/>
          </w:tcPr>
          <w:p w14:paraId="42AA2807" w14:textId="09E11F3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1092" w:type="dxa"/>
            <w:vAlign w:val="center"/>
          </w:tcPr>
          <w:p w14:paraId="14CE5EF3" w14:textId="1C7686D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4C1D51EA" w14:textId="79AE9405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43FFE715" w14:textId="77777777" w:rsidTr="008D4CD7">
        <w:tc>
          <w:tcPr>
            <w:tcW w:w="1557" w:type="dxa"/>
            <w:vAlign w:val="center"/>
          </w:tcPr>
          <w:p w14:paraId="6F307A3A" w14:textId="5663848D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83707</w:t>
            </w:r>
          </w:p>
        </w:tc>
        <w:tc>
          <w:tcPr>
            <w:tcW w:w="1188" w:type="dxa"/>
            <w:vAlign w:val="center"/>
          </w:tcPr>
          <w:p w14:paraId="31CDFA0F" w14:textId="37BF49F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1188" w:type="dxa"/>
            <w:vAlign w:val="center"/>
          </w:tcPr>
          <w:p w14:paraId="45FED602" w14:textId="408693C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1188" w:type="dxa"/>
            <w:vAlign w:val="center"/>
          </w:tcPr>
          <w:p w14:paraId="5C64EC48" w14:textId="2FC1D3A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1092" w:type="dxa"/>
            <w:vAlign w:val="center"/>
          </w:tcPr>
          <w:p w14:paraId="26C97307" w14:textId="0A2009D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1092" w:type="dxa"/>
            <w:vAlign w:val="center"/>
          </w:tcPr>
          <w:p w14:paraId="194EAA76" w14:textId="0A25B91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79EE3F50" w14:textId="3971879E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51EED232" w14:textId="77777777" w:rsidTr="008D4CD7">
        <w:tc>
          <w:tcPr>
            <w:tcW w:w="1557" w:type="dxa"/>
            <w:vAlign w:val="center"/>
          </w:tcPr>
          <w:p w14:paraId="46FCA4F7" w14:textId="42E1052A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4390217</w:t>
            </w:r>
          </w:p>
        </w:tc>
        <w:tc>
          <w:tcPr>
            <w:tcW w:w="1188" w:type="dxa"/>
            <w:vAlign w:val="center"/>
          </w:tcPr>
          <w:p w14:paraId="65517623" w14:textId="40029F0C" w:rsidR="00E734B2" w:rsidRPr="00E734B2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  <w:r w:rsidR="00E734B2"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vAlign w:val="center"/>
          </w:tcPr>
          <w:p w14:paraId="012E17D4" w14:textId="71BE3CA0" w:rsidR="00E734B2" w:rsidRPr="00E734B2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</w:t>
            </w:r>
            <w:r w:rsidR="00E734B2"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6054BDD6" w14:textId="39E1C0E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center"/>
          </w:tcPr>
          <w:p w14:paraId="2E039FD3" w14:textId="6439C41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092" w:type="dxa"/>
            <w:vAlign w:val="center"/>
          </w:tcPr>
          <w:p w14:paraId="5C1721DD" w14:textId="1723F34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7E7B0EAC" w14:textId="536C7F5B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68099904" w14:textId="77777777" w:rsidTr="008D4CD7">
        <w:tc>
          <w:tcPr>
            <w:tcW w:w="1557" w:type="dxa"/>
            <w:vAlign w:val="center"/>
          </w:tcPr>
          <w:p w14:paraId="5DF8ECE7" w14:textId="4D900455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7886022</w:t>
            </w:r>
          </w:p>
        </w:tc>
        <w:tc>
          <w:tcPr>
            <w:tcW w:w="1188" w:type="dxa"/>
            <w:vAlign w:val="center"/>
          </w:tcPr>
          <w:p w14:paraId="31A5449E" w14:textId="5D48425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32 </w:t>
            </w:r>
          </w:p>
        </w:tc>
        <w:tc>
          <w:tcPr>
            <w:tcW w:w="1188" w:type="dxa"/>
            <w:vAlign w:val="center"/>
          </w:tcPr>
          <w:p w14:paraId="2C462E0D" w14:textId="382513D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1188" w:type="dxa"/>
            <w:vAlign w:val="center"/>
          </w:tcPr>
          <w:p w14:paraId="1B617B99" w14:textId="24B234D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center"/>
          </w:tcPr>
          <w:p w14:paraId="05CF4C04" w14:textId="5937E31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092" w:type="dxa"/>
            <w:vAlign w:val="center"/>
          </w:tcPr>
          <w:p w14:paraId="7CA3E81A" w14:textId="501011C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370C258E" w14:textId="045EA06D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751A2F9A" w14:textId="77777777" w:rsidTr="008D4CD7">
        <w:tc>
          <w:tcPr>
            <w:tcW w:w="1557" w:type="dxa"/>
            <w:vAlign w:val="center"/>
          </w:tcPr>
          <w:p w14:paraId="075A587A" w14:textId="2903162F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937613</w:t>
            </w:r>
          </w:p>
        </w:tc>
        <w:tc>
          <w:tcPr>
            <w:tcW w:w="1188" w:type="dxa"/>
            <w:vAlign w:val="center"/>
          </w:tcPr>
          <w:p w14:paraId="3000EB55" w14:textId="0175EC1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88" w:type="dxa"/>
            <w:vAlign w:val="center"/>
          </w:tcPr>
          <w:p w14:paraId="2E50D965" w14:textId="23EF7D9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1188" w:type="dxa"/>
            <w:vAlign w:val="center"/>
          </w:tcPr>
          <w:p w14:paraId="6EB0D666" w14:textId="63A1C43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1092" w:type="dxa"/>
            <w:vAlign w:val="center"/>
          </w:tcPr>
          <w:p w14:paraId="111DF7AD" w14:textId="13877F2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6 </w:t>
            </w:r>
          </w:p>
        </w:tc>
        <w:tc>
          <w:tcPr>
            <w:tcW w:w="1092" w:type="dxa"/>
            <w:vAlign w:val="center"/>
          </w:tcPr>
          <w:p w14:paraId="45B35BA0" w14:textId="5026A07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8 </w:t>
            </w:r>
          </w:p>
        </w:tc>
        <w:tc>
          <w:tcPr>
            <w:tcW w:w="1337" w:type="dxa"/>
            <w:vAlign w:val="bottom"/>
          </w:tcPr>
          <w:p w14:paraId="0CCED04F" w14:textId="3D3D2B5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37D3E7EC" w14:textId="77777777" w:rsidTr="008D4CD7">
        <w:tc>
          <w:tcPr>
            <w:tcW w:w="1557" w:type="dxa"/>
            <w:vAlign w:val="center"/>
          </w:tcPr>
          <w:p w14:paraId="4EE13351" w14:textId="7676D2BA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4412459</w:t>
            </w:r>
          </w:p>
        </w:tc>
        <w:tc>
          <w:tcPr>
            <w:tcW w:w="1188" w:type="dxa"/>
            <w:vAlign w:val="center"/>
          </w:tcPr>
          <w:p w14:paraId="307A7EF2" w14:textId="35B28D2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vAlign w:val="center"/>
          </w:tcPr>
          <w:p w14:paraId="6664DF8E" w14:textId="1DDF1C4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46E13C07" w14:textId="4FF06C7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1092" w:type="dxa"/>
            <w:vAlign w:val="center"/>
          </w:tcPr>
          <w:p w14:paraId="49C8B288" w14:textId="74E5C04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1092" w:type="dxa"/>
            <w:vAlign w:val="center"/>
          </w:tcPr>
          <w:p w14:paraId="3375EB04" w14:textId="2D0E4A9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2 </w:t>
            </w:r>
          </w:p>
        </w:tc>
        <w:tc>
          <w:tcPr>
            <w:tcW w:w="1337" w:type="dxa"/>
            <w:vAlign w:val="bottom"/>
          </w:tcPr>
          <w:p w14:paraId="4DC5C99A" w14:textId="6EB3CBB1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67B53FFB" w14:textId="77777777" w:rsidTr="008D4CD7">
        <w:tc>
          <w:tcPr>
            <w:tcW w:w="1557" w:type="dxa"/>
            <w:vAlign w:val="center"/>
          </w:tcPr>
          <w:p w14:paraId="01EFB5BC" w14:textId="477F189D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7441462</w:t>
            </w:r>
          </w:p>
        </w:tc>
        <w:tc>
          <w:tcPr>
            <w:tcW w:w="1188" w:type="dxa"/>
            <w:vAlign w:val="center"/>
          </w:tcPr>
          <w:p w14:paraId="641BAF62" w14:textId="134D9E6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2 </w:t>
            </w:r>
          </w:p>
        </w:tc>
        <w:tc>
          <w:tcPr>
            <w:tcW w:w="1188" w:type="dxa"/>
            <w:vAlign w:val="center"/>
          </w:tcPr>
          <w:p w14:paraId="15242463" w14:textId="23C3770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0 </w:t>
            </w:r>
          </w:p>
        </w:tc>
        <w:tc>
          <w:tcPr>
            <w:tcW w:w="1188" w:type="dxa"/>
            <w:vAlign w:val="center"/>
          </w:tcPr>
          <w:p w14:paraId="2694B605" w14:textId="557DAA7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vAlign w:val="center"/>
          </w:tcPr>
          <w:p w14:paraId="32179F4E" w14:textId="18508B2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3 </w:t>
            </w:r>
          </w:p>
        </w:tc>
        <w:tc>
          <w:tcPr>
            <w:tcW w:w="1092" w:type="dxa"/>
            <w:vAlign w:val="center"/>
          </w:tcPr>
          <w:p w14:paraId="4F4743BC" w14:textId="64F71A2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vAlign w:val="bottom"/>
          </w:tcPr>
          <w:p w14:paraId="7BFE5950" w14:textId="029A3C84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7AB059E8" w14:textId="77777777" w:rsidTr="008D4CD7">
        <w:tc>
          <w:tcPr>
            <w:tcW w:w="1557" w:type="dxa"/>
            <w:vAlign w:val="center"/>
          </w:tcPr>
          <w:p w14:paraId="46297C81" w14:textId="71E0205D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8391482</w:t>
            </w:r>
          </w:p>
        </w:tc>
        <w:tc>
          <w:tcPr>
            <w:tcW w:w="1188" w:type="dxa"/>
            <w:vAlign w:val="center"/>
          </w:tcPr>
          <w:p w14:paraId="409A456B" w14:textId="1CB9AFD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188" w:type="dxa"/>
            <w:vAlign w:val="center"/>
          </w:tcPr>
          <w:p w14:paraId="7965EA91" w14:textId="1A9CA23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1188" w:type="dxa"/>
            <w:vAlign w:val="center"/>
          </w:tcPr>
          <w:p w14:paraId="55E4AE91" w14:textId="510212B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092" w:type="dxa"/>
            <w:vAlign w:val="center"/>
          </w:tcPr>
          <w:p w14:paraId="4109CE1D" w14:textId="76B332D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1092" w:type="dxa"/>
            <w:vAlign w:val="center"/>
          </w:tcPr>
          <w:p w14:paraId="3034F56B" w14:textId="53B258C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7AB7DD43" w14:textId="72104720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28901615" w14:textId="77777777" w:rsidTr="008D4CD7">
        <w:tc>
          <w:tcPr>
            <w:tcW w:w="1557" w:type="dxa"/>
            <w:vAlign w:val="center"/>
          </w:tcPr>
          <w:p w14:paraId="0CA58772" w14:textId="3E468E1D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249541</w:t>
            </w:r>
          </w:p>
        </w:tc>
        <w:tc>
          <w:tcPr>
            <w:tcW w:w="1188" w:type="dxa"/>
            <w:vAlign w:val="center"/>
          </w:tcPr>
          <w:p w14:paraId="4549E1AD" w14:textId="0607747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88" w:type="dxa"/>
            <w:vAlign w:val="center"/>
          </w:tcPr>
          <w:p w14:paraId="3E638BB4" w14:textId="670BCF5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188" w:type="dxa"/>
            <w:vAlign w:val="center"/>
          </w:tcPr>
          <w:p w14:paraId="0BF35AC6" w14:textId="5793DA4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center"/>
          </w:tcPr>
          <w:p w14:paraId="11EE245E" w14:textId="7C0532C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092" w:type="dxa"/>
            <w:vAlign w:val="center"/>
          </w:tcPr>
          <w:p w14:paraId="77F5D3BB" w14:textId="6E7A87C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01 </w:t>
            </w:r>
          </w:p>
        </w:tc>
        <w:tc>
          <w:tcPr>
            <w:tcW w:w="1337" w:type="dxa"/>
            <w:vAlign w:val="bottom"/>
          </w:tcPr>
          <w:p w14:paraId="2CC8A5DF" w14:textId="75859926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013FCBEA" w14:textId="77777777" w:rsidTr="008D4CD7">
        <w:tc>
          <w:tcPr>
            <w:tcW w:w="1557" w:type="dxa"/>
            <w:vAlign w:val="center"/>
          </w:tcPr>
          <w:p w14:paraId="196877C7" w14:textId="33C6D1F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6831560</w:t>
            </w:r>
          </w:p>
        </w:tc>
        <w:tc>
          <w:tcPr>
            <w:tcW w:w="1188" w:type="dxa"/>
            <w:vAlign w:val="center"/>
          </w:tcPr>
          <w:p w14:paraId="57C7C557" w14:textId="4B1D71AD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1188" w:type="dxa"/>
            <w:vAlign w:val="center"/>
          </w:tcPr>
          <w:p w14:paraId="25EA6F5A" w14:textId="439EE17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1188" w:type="dxa"/>
            <w:vAlign w:val="center"/>
          </w:tcPr>
          <w:p w14:paraId="2DBE93E2" w14:textId="5E28D42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1092" w:type="dxa"/>
            <w:vAlign w:val="center"/>
          </w:tcPr>
          <w:p w14:paraId="033C03D2" w14:textId="6DB8158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0 </w:t>
            </w:r>
          </w:p>
        </w:tc>
        <w:tc>
          <w:tcPr>
            <w:tcW w:w="1092" w:type="dxa"/>
            <w:vAlign w:val="center"/>
          </w:tcPr>
          <w:p w14:paraId="306B440A" w14:textId="4A1F422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3 </w:t>
            </w:r>
          </w:p>
        </w:tc>
        <w:tc>
          <w:tcPr>
            <w:tcW w:w="1337" w:type="dxa"/>
            <w:vAlign w:val="bottom"/>
          </w:tcPr>
          <w:p w14:paraId="1E1E08AE" w14:textId="215147C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569A1C08" w14:textId="77777777" w:rsidTr="008D4CD7">
        <w:tc>
          <w:tcPr>
            <w:tcW w:w="1557" w:type="dxa"/>
            <w:vAlign w:val="center"/>
          </w:tcPr>
          <w:p w14:paraId="66664872" w14:textId="6D71CBFE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5909016</w:t>
            </w:r>
          </w:p>
        </w:tc>
        <w:tc>
          <w:tcPr>
            <w:tcW w:w="1188" w:type="dxa"/>
            <w:vAlign w:val="center"/>
          </w:tcPr>
          <w:p w14:paraId="7CF63DEA" w14:textId="413CC0D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1188" w:type="dxa"/>
            <w:vAlign w:val="center"/>
          </w:tcPr>
          <w:p w14:paraId="0DB2278E" w14:textId="52BDCDF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1188" w:type="dxa"/>
            <w:vAlign w:val="center"/>
          </w:tcPr>
          <w:p w14:paraId="06A43BA5" w14:textId="5F60465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1092" w:type="dxa"/>
            <w:vAlign w:val="center"/>
          </w:tcPr>
          <w:p w14:paraId="6590E03D" w14:textId="2C397EC0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center"/>
          </w:tcPr>
          <w:p w14:paraId="01F75FF4" w14:textId="34C0688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0A28B450" w14:textId="463AA82E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4963E6B1" w14:textId="77777777" w:rsidTr="008D4CD7">
        <w:tc>
          <w:tcPr>
            <w:tcW w:w="1557" w:type="dxa"/>
            <w:vAlign w:val="center"/>
          </w:tcPr>
          <w:p w14:paraId="60CC84B7" w14:textId="41ABB241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625573</w:t>
            </w:r>
          </w:p>
        </w:tc>
        <w:tc>
          <w:tcPr>
            <w:tcW w:w="1188" w:type="dxa"/>
            <w:vAlign w:val="center"/>
          </w:tcPr>
          <w:p w14:paraId="210C41F7" w14:textId="5692835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1188" w:type="dxa"/>
            <w:vAlign w:val="center"/>
          </w:tcPr>
          <w:p w14:paraId="6E4B6BBB" w14:textId="4DC5BD4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1188" w:type="dxa"/>
            <w:vAlign w:val="center"/>
          </w:tcPr>
          <w:p w14:paraId="5E70DE51" w14:textId="0B76835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1092" w:type="dxa"/>
            <w:vAlign w:val="center"/>
          </w:tcPr>
          <w:p w14:paraId="2B0DAD28" w14:textId="54763E7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center"/>
          </w:tcPr>
          <w:p w14:paraId="46B8A84E" w14:textId="5747ED2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351D8AD5" w14:textId="5352CA38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76D7C285" w14:textId="77777777" w:rsidTr="008D4CD7">
        <w:tc>
          <w:tcPr>
            <w:tcW w:w="1557" w:type="dxa"/>
            <w:vAlign w:val="center"/>
          </w:tcPr>
          <w:p w14:paraId="60E4260E" w14:textId="72E23F80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5378362</w:t>
            </w:r>
          </w:p>
        </w:tc>
        <w:tc>
          <w:tcPr>
            <w:tcW w:w="1188" w:type="dxa"/>
            <w:vAlign w:val="center"/>
          </w:tcPr>
          <w:p w14:paraId="2B94E3B1" w14:textId="35FB45B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0.09 </w:t>
            </w:r>
          </w:p>
        </w:tc>
        <w:tc>
          <w:tcPr>
            <w:tcW w:w="1188" w:type="dxa"/>
            <w:vAlign w:val="center"/>
          </w:tcPr>
          <w:p w14:paraId="09EFD9C4" w14:textId="03AED0D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1188" w:type="dxa"/>
            <w:vAlign w:val="center"/>
          </w:tcPr>
          <w:p w14:paraId="5181ED39" w14:textId="5C9897D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1092" w:type="dxa"/>
            <w:vAlign w:val="center"/>
          </w:tcPr>
          <w:p w14:paraId="00768651" w14:textId="7D62677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center"/>
          </w:tcPr>
          <w:p w14:paraId="5E0B8666" w14:textId="4327CF5E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1337" w:type="dxa"/>
            <w:vAlign w:val="bottom"/>
          </w:tcPr>
          <w:p w14:paraId="7B2FE100" w14:textId="2A24BA8F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003C528D" w14:textId="77777777" w:rsidTr="008D4CD7">
        <w:tc>
          <w:tcPr>
            <w:tcW w:w="1557" w:type="dxa"/>
            <w:vAlign w:val="center"/>
          </w:tcPr>
          <w:p w14:paraId="49DD54BC" w14:textId="6CAB142C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0486259</w:t>
            </w:r>
          </w:p>
        </w:tc>
        <w:tc>
          <w:tcPr>
            <w:tcW w:w="1188" w:type="dxa"/>
            <w:vAlign w:val="center"/>
          </w:tcPr>
          <w:p w14:paraId="4B089826" w14:textId="648F24B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88" w:type="dxa"/>
            <w:vAlign w:val="center"/>
          </w:tcPr>
          <w:p w14:paraId="23C1BA34" w14:textId="627F90E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7 </w:t>
            </w:r>
          </w:p>
        </w:tc>
        <w:tc>
          <w:tcPr>
            <w:tcW w:w="1188" w:type="dxa"/>
            <w:vAlign w:val="center"/>
          </w:tcPr>
          <w:p w14:paraId="5A1132E8" w14:textId="6506C02A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1092" w:type="dxa"/>
            <w:vAlign w:val="center"/>
          </w:tcPr>
          <w:p w14:paraId="60DADC33" w14:textId="694B174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092" w:type="dxa"/>
            <w:vAlign w:val="center"/>
          </w:tcPr>
          <w:p w14:paraId="473E7C46" w14:textId="00C9A9C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8 </w:t>
            </w:r>
          </w:p>
        </w:tc>
        <w:tc>
          <w:tcPr>
            <w:tcW w:w="1337" w:type="dxa"/>
            <w:vAlign w:val="bottom"/>
          </w:tcPr>
          <w:p w14:paraId="43326AE9" w14:textId="5E15CF39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2D9870F7" w14:textId="77777777" w:rsidTr="008D4CD7">
        <w:tc>
          <w:tcPr>
            <w:tcW w:w="1557" w:type="dxa"/>
            <w:vAlign w:val="center"/>
          </w:tcPr>
          <w:p w14:paraId="6DB05236" w14:textId="7A31D3CB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g11100113</w:t>
            </w:r>
          </w:p>
        </w:tc>
        <w:tc>
          <w:tcPr>
            <w:tcW w:w="1188" w:type="dxa"/>
            <w:vAlign w:val="center"/>
          </w:tcPr>
          <w:p w14:paraId="204EDF80" w14:textId="52E72917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1188" w:type="dxa"/>
            <w:vAlign w:val="center"/>
          </w:tcPr>
          <w:p w14:paraId="0CE0EAF9" w14:textId="0920272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1188" w:type="dxa"/>
            <w:vAlign w:val="center"/>
          </w:tcPr>
          <w:p w14:paraId="2BA31226" w14:textId="4F07050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1092" w:type="dxa"/>
            <w:vAlign w:val="center"/>
          </w:tcPr>
          <w:p w14:paraId="29FBFE6B" w14:textId="53824793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63 </w:t>
            </w:r>
          </w:p>
        </w:tc>
        <w:tc>
          <w:tcPr>
            <w:tcW w:w="1092" w:type="dxa"/>
            <w:vAlign w:val="center"/>
          </w:tcPr>
          <w:p w14:paraId="435C14B4" w14:textId="4800B2E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9 </w:t>
            </w:r>
          </w:p>
        </w:tc>
        <w:tc>
          <w:tcPr>
            <w:tcW w:w="1337" w:type="dxa"/>
            <w:vAlign w:val="bottom"/>
          </w:tcPr>
          <w:p w14:paraId="3E932252" w14:textId="05BB9E4B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790B1B5B" w14:textId="77777777" w:rsidTr="008D4CD7">
        <w:tc>
          <w:tcPr>
            <w:tcW w:w="1557" w:type="dxa"/>
            <w:vAlign w:val="center"/>
          </w:tcPr>
          <w:p w14:paraId="1DDB5101" w14:textId="6496FDAB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06292624</w:t>
            </w:r>
          </w:p>
        </w:tc>
        <w:tc>
          <w:tcPr>
            <w:tcW w:w="1188" w:type="dxa"/>
            <w:vAlign w:val="center"/>
          </w:tcPr>
          <w:p w14:paraId="01BF4D70" w14:textId="2D677A2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88" w:type="dxa"/>
            <w:vAlign w:val="center"/>
          </w:tcPr>
          <w:p w14:paraId="230A8367" w14:textId="75C6918B" w:rsidR="00E734B2" w:rsidRPr="00E734B2" w:rsidRDefault="00D75187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5</w:t>
            </w:r>
            <w:r w:rsidR="00E734B2"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655FC55C" w14:textId="5B584AA9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1092" w:type="dxa"/>
            <w:vAlign w:val="center"/>
          </w:tcPr>
          <w:p w14:paraId="26233B15" w14:textId="5DDC782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1092" w:type="dxa"/>
            <w:vAlign w:val="center"/>
          </w:tcPr>
          <w:p w14:paraId="309E543F" w14:textId="6DFA2C0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9 </w:t>
            </w:r>
          </w:p>
        </w:tc>
        <w:tc>
          <w:tcPr>
            <w:tcW w:w="1337" w:type="dxa"/>
            <w:vAlign w:val="bottom"/>
          </w:tcPr>
          <w:p w14:paraId="4512B088" w14:textId="09B45BE5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02CB7B96" w14:textId="77777777" w:rsidTr="008D4CD7">
        <w:tc>
          <w:tcPr>
            <w:tcW w:w="1557" w:type="dxa"/>
            <w:vAlign w:val="center"/>
          </w:tcPr>
          <w:p w14:paraId="78077303" w14:textId="0F8E6AC2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13571568</w:t>
            </w:r>
          </w:p>
        </w:tc>
        <w:tc>
          <w:tcPr>
            <w:tcW w:w="1188" w:type="dxa"/>
            <w:vAlign w:val="center"/>
          </w:tcPr>
          <w:p w14:paraId="50D431E6" w14:textId="5481466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1188" w:type="dxa"/>
            <w:vAlign w:val="center"/>
          </w:tcPr>
          <w:p w14:paraId="778B2F79" w14:textId="7E76DB12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2 </w:t>
            </w:r>
          </w:p>
        </w:tc>
        <w:tc>
          <w:tcPr>
            <w:tcW w:w="1188" w:type="dxa"/>
            <w:vAlign w:val="center"/>
          </w:tcPr>
          <w:p w14:paraId="31A93CE1" w14:textId="653517E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1092" w:type="dxa"/>
            <w:vAlign w:val="center"/>
          </w:tcPr>
          <w:p w14:paraId="44914A65" w14:textId="3178342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1092" w:type="dxa"/>
            <w:vAlign w:val="center"/>
          </w:tcPr>
          <w:p w14:paraId="14DFE98C" w14:textId="6B74AE54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3 </w:t>
            </w:r>
          </w:p>
        </w:tc>
        <w:tc>
          <w:tcPr>
            <w:tcW w:w="1337" w:type="dxa"/>
            <w:vAlign w:val="bottom"/>
          </w:tcPr>
          <w:p w14:paraId="6D0F6611" w14:textId="67361FF4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13D3D51B" w14:textId="77777777" w:rsidTr="008D4CD7">
        <w:trPr>
          <w:trHeight w:val="74"/>
        </w:trPr>
        <w:tc>
          <w:tcPr>
            <w:tcW w:w="1557" w:type="dxa"/>
            <w:vAlign w:val="center"/>
          </w:tcPr>
          <w:p w14:paraId="3BFE87C4" w14:textId="65A23B96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7227159</w:t>
            </w:r>
          </w:p>
        </w:tc>
        <w:tc>
          <w:tcPr>
            <w:tcW w:w="1188" w:type="dxa"/>
            <w:vAlign w:val="center"/>
          </w:tcPr>
          <w:p w14:paraId="2EAB3056" w14:textId="30BF32D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1188" w:type="dxa"/>
            <w:vAlign w:val="center"/>
          </w:tcPr>
          <w:p w14:paraId="786A2DAD" w14:textId="320DE16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8 </w:t>
            </w:r>
          </w:p>
        </w:tc>
        <w:tc>
          <w:tcPr>
            <w:tcW w:w="1188" w:type="dxa"/>
            <w:vAlign w:val="center"/>
          </w:tcPr>
          <w:p w14:paraId="1C674F45" w14:textId="40E3B378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092" w:type="dxa"/>
            <w:vAlign w:val="center"/>
          </w:tcPr>
          <w:p w14:paraId="4258C2A3" w14:textId="7650AC45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2 </w:t>
            </w:r>
          </w:p>
        </w:tc>
        <w:tc>
          <w:tcPr>
            <w:tcW w:w="1092" w:type="dxa"/>
            <w:vAlign w:val="center"/>
          </w:tcPr>
          <w:p w14:paraId="622FC65F" w14:textId="0FEDD8AB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8 </w:t>
            </w:r>
          </w:p>
        </w:tc>
        <w:tc>
          <w:tcPr>
            <w:tcW w:w="1337" w:type="dxa"/>
            <w:vAlign w:val="bottom"/>
          </w:tcPr>
          <w:p w14:paraId="5DDA1E93" w14:textId="2274C396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  <w:tr w:rsidR="00E734B2" w14:paraId="52E37D32" w14:textId="77777777" w:rsidTr="008D4CD7"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70C2847F" w14:textId="1BD4E2A7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2356032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7161FF55" w14:textId="598E20CF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578D622E" w14:textId="3C8D9BF6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5FC53C1" w14:textId="7A68CA4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1C25F32D" w14:textId="329DC681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1 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76EEB393" w14:textId="69D5070C" w:rsidR="00E734B2" w:rsidRPr="00E734B2" w:rsidRDefault="00E734B2" w:rsidP="00E734B2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37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3E6C1161" w14:textId="74801334" w:rsidR="00E734B2" w:rsidRPr="00E734B2" w:rsidRDefault="00E734B2" w:rsidP="00E734B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734B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wo_18y</w:t>
            </w:r>
          </w:p>
        </w:tc>
      </w:tr>
    </w:tbl>
    <w:p w14:paraId="29A5F795" w14:textId="77777777" w:rsidR="005B164B" w:rsidRDefault="005B164B" w:rsidP="005B164B">
      <w:pPr>
        <w:rPr>
          <w:rFonts w:ascii="Times New Roman" w:hAnsi="Times New Roman"/>
          <w:sz w:val="20"/>
          <w:szCs w:val="20"/>
        </w:rPr>
      </w:pPr>
      <w:r w:rsidRPr="00C001D9">
        <w:rPr>
          <w:rFonts w:ascii="Times New Roman" w:hAnsi="Times New Roman"/>
          <w:sz w:val="20"/>
          <w:szCs w:val="20"/>
        </w:rPr>
        <w:t xml:space="preserve">All models adjusted for maternal age, education level, race, parity, </w:t>
      </w:r>
      <w:r>
        <w:rPr>
          <w:rFonts w:ascii="Times New Roman" w:hAnsi="Times New Roman"/>
          <w:sz w:val="20"/>
          <w:szCs w:val="20"/>
        </w:rPr>
        <w:t>smoking</w:t>
      </w:r>
      <w:r w:rsidRPr="00C001D9">
        <w:rPr>
          <w:rFonts w:ascii="Times New Roman" w:hAnsi="Times New Roman"/>
          <w:sz w:val="20"/>
          <w:szCs w:val="20"/>
        </w:rPr>
        <w:t>, alcohol consumption, gestational age,</w:t>
      </w:r>
      <w:r>
        <w:rPr>
          <w:rFonts w:ascii="Times New Roman" w:hAnsi="Times New Roman"/>
          <w:sz w:val="20"/>
          <w:szCs w:val="20"/>
        </w:rPr>
        <w:t xml:space="preserve"> </w:t>
      </w:r>
      <w:r w:rsidRPr="00C001D9">
        <w:rPr>
          <w:rFonts w:ascii="Times New Roman" w:hAnsi="Times New Roman"/>
          <w:sz w:val="20"/>
          <w:szCs w:val="20"/>
        </w:rPr>
        <w:t xml:space="preserve">child sex, </w:t>
      </w:r>
      <w:r w:rsidR="00A978E8">
        <w:rPr>
          <w:rFonts w:ascii="Times New Roman" w:hAnsi="Times New Roman"/>
          <w:sz w:val="20"/>
          <w:szCs w:val="20"/>
        </w:rPr>
        <w:t xml:space="preserve">birthweight, </w:t>
      </w:r>
      <w:r w:rsidRPr="00C001D9">
        <w:rPr>
          <w:rFonts w:ascii="Times New Roman" w:hAnsi="Times New Roman"/>
          <w:sz w:val="20"/>
          <w:szCs w:val="20"/>
        </w:rPr>
        <w:t>cord blood cell compositions (CD8, CD4, NK, B cell, monocytes, granulocytes, nucleated red blood cells)</w:t>
      </w:r>
      <w:r>
        <w:rPr>
          <w:rFonts w:ascii="Times New Roman" w:hAnsi="Times New Roman"/>
          <w:sz w:val="20"/>
          <w:szCs w:val="20"/>
        </w:rPr>
        <w:t>, and all surrogate variables.</w:t>
      </w:r>
      <w:r w:rsidR="008C19F0">
        <w:rPr>
          <w:rFonts w:ascii="Times New Roman" w:hAnsi="Times New Roman"/>
          <w:sz w:val="20"/>
          <w:szCs w:val="20"/>
        </w:rPr>
        <w:t xml:space="preserve"> We performed the analyses for 481 maternal body mass index-associated CpG sites. Only significant results were reported (raw P value &lt;0.05).</w:t>
      </w:r>
    </w:p>
    <w:p w14:paraId="5F17DB7B" w14:textId="77777777" w:rsidR="00342D60" w:rsidRPr="00A978E8" w:rsidRDefault="00342D60" w:rsidP="005B164B">
      <w:pPr>
        <w:rPr>
          <w:rFonts w:ascii="Times New Roman" w:hAnsi="Times New Roman"/>
          <w:b/>
        </w:rPr>
      </w:pPr>
    </w:p>
    <w:p w14:paraId="314BDB0C" w14:textId="77777777" w:rsidR="00A978E8" w:rsidRDefault="00A978E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461F1B46" w14:textId="77777777" w:rsidR="00037C00" w:rsidRDefault="00037C00" w:rsidP="00037C00">
      <w:pPr>
        <w:outlineLvl w:val="0"/>
        <w:rPr>
          <w:rFonts w:ascii="Times New Roman" w:hAnsi="Times New Roman"/>
          <w:b/>
        </w:rPr>
        <w:sectPr w:rsidR="00037C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Toc46438563"/>
    </w:p>
    <w:p w14:paraId="326623F2" w14:textId="5299ABEF" w:rsidR="00037C00" w:rsidRPr="009667B9" w:rsidRDefault="00FB7C31" w:rsidP="00037C00">
      <w:pPr>
        <w:outlineLvl w:val="0"/>
        <w:rPr>
          <w:rFonts w:ascii="Times New Roman" w:hAnsi="Times New Roman"/>
          <w:b/>
        </w:rPr>
      </w:pPr>
      <w:bookmarkStart w:id="1" w:name="_GoBack"/>
      <w:r w:rsidRPr="00FB7C31">
        <w:rPr>
          <w:rFonts w:ascii="Times New Roman" w:hAnsi="Times New Roman"/>
          <w:b/>
        </w:rPr>
        <w:lastRenderedPageBreak/>
        <w:t xml:space="preserve">Additional file </w:t>
      </w:r>
      <w:r>
        <w:rPr>
          <w:rFonts w:ascii="Times New Roman" w:hAnsi="Times New Roman"/>
          <w:b/>
        </w:rPr>
        <w:t>1</w:t>
      </w:r>
      <w:r w:rsidRPr="00FB7C31">
        <w:rPr>
          <w:rFonts w:ascii="Times New Roman" w:hAnsi="Times New Roman"/>
          <w:b/>
        </w:rPr>
        <w:t>: Table S</w:t>
      </w:r>
      <w:r w:rsidR="00171F4F">
        <w:rPr>
          <w:rFonts w:ascii="Times New Roman" w:hAnsi="Times New Roman"/>
          <w:b/>
        </w:rPr>
        <w:t>6</w:t>
      </w:r>
      <w:r w:rsidR="00037C00" w:rsidRPr="009667B9">
        <w:rPr>
          <w:rFonts w:ascii="Times New Roman" w:hAnsi="Times New Roman"/>
          <w:b/>
        </w:rPr>
        <w:t xml:space="preserve">. </w:t>
      </w:r>
      <w:bookmarkEnd w:id="0"/>
      <w:r w:rsidR="006216DF">
        <w:rPr>
          <w:rFonts w:ascii="Times New Roman" w:hAnsi="Times New Roman"/>
          <w:b/>
        </w:rPr>
        <w:t>T</w:t>
      </w:r>
      <w:r w:rsidR="006216DF" w:rsidRPr="006216DF">
        <w:rPr>
          <w:rFonts w:ascii="Times New Roman" w:hAnsi="Times New Roman"/>
          <w:b/>
        </w:rPr>
        <w:t xml:space="preserve">he annotated or nearest annotated gene of the identified </w:t>
      </w:r>
      <w:proofErr w:type="spellStart"/>
      <w:r w:rsidR="006216DF" w:rsidRPr="006216DF">
        <w:rPr>
          <w:rFonts w:ascii="Times New Roman" w:hAnsi="Times New Roman"/>
          <w:b/>
        </w:rPr>
        <w:t>CpGs</w:t>
      </w:r>
      <w:proofErr w:type="spellEnd"/>
      <w:r w:rsidR="006216DF" w:rsidRPr="006216DF">
        <w:rPr>
          <w:rFonts w:ascii="Times New Roman" w:hAnsi="Times New Roman"/>
          <w:b/>
        </w:rPr>
        <w:t xml:space="preserve"> with significant mediation effect in our study and the previous GWAS findings</w:t>
      </w:r>
    </w:p>
    <w:tbl>
      <w:tblPr>
        <w:tblStyle w:val="a7"/>
        <w:tblW w:w="14312" w:type="dxa"/>
        <w:tblLook w:val="04A0" w:firstRow="1" w:lastRow="0" w:firstColumn="1" w:lastColumn="0" w:noHBand="0" w:noVBand="1"/>
      </w:tblPr>
      <w:tblGrid>
        <w:gridCol w:w="1744"/>
        <w:gridCol w:w="1403"/>
        <w:gridCol w:w="2660"/>
        <w:gridCol w:w="1985"/>
        <w:gridCol w:w="1833"/>
        <w:gridCol w:w="2986"/>
        <w:gridCol w:w="1701"/>
      </w:tblGrid>
      <w:tr w:rsidR="00C94D5A" w:rsidRPr="009667B9" w14:paraId="74C53B97" w14:textId="77777777" w:rsidTr="00A04722">
        <w:trPr>
          <w:tblHeader/>
        </w:trPr>
        <w:tc>
          <w:tcPr>
            <w:tcW w:w="1744" w:type="dxa"/>
            <w:vMerge w:val="restart"/>
            <w:shd w:val="clear" w:color="auto" w:fill="E7E6E6" w:themeFill="background2"/>
            <w:vAlign w:val="center"/>
            <w:hideMark/>
          </w:tcPr>
          <w:p w14:paraId="137DDAC0" w14:textId="77777777" w:rsidR="00C94D5A" w:rsidRPr="002679B1" w:rsidRDefault="00C94D5A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2679B1">
              <w:rPr>
                <w:rFonts w:ascii="Times New Roman" w:hAnsi="Times New Roman"/>
                <w:kern w:val="2"/>
                <w:sz w:val="20"/>
                <w:szCs w:val="20"/>
              </w:rPr>
              <w:t>Gene</w:t>
            </w:r>
          </w:p>
        </w:tc>
        <w:tc>
          <w:tcPr>
            <w:tcW w:w="1403" w:type="dxa"/>
            <w:vMerge w:val="restart"/>
            <w:shd w:val="clear" w:color="auto" w:fill="E7E6E6" w:themeFill="background2"/>
            <w:vAlign w:val="center"/>
            <w:hideMark/>
          </w:tcPr>
          <w:p w14:paraId="5E3DB770" w14:textId="77777777" w:rsidR="00C94D5A" w:rsidRPr="002679B1" w:rsidRDefault="00C94D5A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2679B1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CpG</w:t>
            </w:r>
          </w:p>
        </w:tc>
        <w:tc>
          <w:tcPr>
            <w:tcW w:w="11165" w:type="dxa"/>
            <w:gridSpan w:val="5"/>
            <w:shd w:val="clear" w:color="auto" w:fill="E7E6E6" w:themeFill="background2"/>
            <w:vAlign w:val="center"/>
            <w:hideMark/>
          </w:tcPr>
          <w:p w14:paraId="26A914DA" w14:textId="77777777" w:rsidR="00C94D5A" w:rsidRPr="002679B1" w:rsidRDefault="00C94D5A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2679B1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ssociations reported in GWAS catalog</w:t>
            </w:r>
          </w:p>
        </w:tc>
      </w:tr>
      <w:tr w:rsidR="00837B75" w:rsidRPr="009667B9" w14:paraId="29289792" w14:textId="77777777" w:rsidTr="00A40650">
        <w:trPr>
          <w:tblHeader/>
        </w:trPr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4D8BF4C9" w14:textId="77777777" w:rsidR="00FD403B" w:rsidRPr="002679B1" w:rsidRDefault="00FD403B" w:rsidP="00FD403B">
            <w:pPr>
              <w:jc w:val="both"/>
              <w:rPr>
                <w:rFonts w:ascii="Times New Roman" w:hAnsi="Times New Roman" w:cs="宋体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0D3A9BD0" w14:textId="77777777" w:rsidR="00FD403B" w:rsidRPr="002679B1" w:rsidRDefault="00FD403B" w:rsidP="00FD403B">
            <w:pPr>
              <w:jc w:val="both"/>
              <w:rPr>
                <w:rFonts w:ascii="Times New Roman" w:hAnsi="Times New Roman" w:cs="宋体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660" w:type="dxa"/>
            <w:shd w:val="clear" w:color="auto" w:fill="E7E6E6" w:themeFill="background2"/>
            <w:vAlign w:val="center"/>
            <w:hideMark/>
          </w:tcPr>
          <w:p w14:paraId="1C783768" w14:textId="77777777" w:rsidR="00FD403B" w:rsidRPr="002679B1" w:rsidRDefault="00FD403B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Physical measurements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4AF25723" w14:textId="7253438B" w:rsidR="00FD403B" w:rsidRPr="002679B1" w:rsidRDefault="00943A07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dult M</w:t>
            </w:r>
            <w:r w:rsidRPr="00AC51B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etabolic syndrome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3" w:type="dxa"/>
            <w:shd w:val="clear" w:color="auto" w:fill="E7E6E6" w:themeFill="background2"/>
            <w:vAlign w:val="center"/>
          </w:tcPr>
          <w:p w14:paraId="7ADF83DC" w14:textId="4706E3E3" w:rsidR="00FD403B" w:rsidRPr="002679B1" w:rsidRDefault="00310998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325640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dolescent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2986" w:type="dxa"/>
            <w:shd w:val="clear" w:color="auto" w:fill="E7E6E6" w:themeFill="background2"/>
            <w:vAlign w:val="center"/>
          </w:tcPr>
          <w:p w14:paraId="4E05C90F" w14:textId="6CEE0915" w:rsidR="00FD403B" w:rsidRPr="002679B1" w:rsidRDefault="00FD403B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Blood cell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EFF1B24" w14:textId="1406E1DC" w:rsidR="00FD403B" w:rsidRPr="002679B1" w:rsidRDefault="00FD403B" w:rsidP="00FD403B">
            <w:pPr>
              <w:pStyle w:val="a8"/>
              <w:jc w:val="both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Other</w:t>
            </w:r>
            <w:r w:rsidR="006A2026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s</w:t>
            </w:r>
          </w:p>
        </w:tc>
      </w:tr>
      <w:tr w:rsidR="00837B75" w:rsidRPr="009667B9" w14:paraId="608A5AEE" w14:textId="77777777" w:rsidTr="00A40650">
        <w:trPr>
          <w:trHeight w:val="1111"/>
        </w:trPr>
        <w:tc>
          <w:tcPr>
            <w:tcW w:w="1744" w:type="dxa"/>
            <w:vAlign w:val="center"/>
            <w:hideMark/>
          </w:tcPr>
          <w:p w14:paraId="154B7A88" w14:textId="77777777" w:rsidR="00FD403B" w:rsidRPr="00DF0AA3" w:rsidRDefault="00FD403B" w:rsidP="00FD403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bookmarkStart w:id="2" w:name="_Hlk103332265"/>
            <w:r w:rsidRPr="00DF0AA3">
              <w:rPr>
                <w:rFonts w:ascii="Times New Roman" w:hAnsi="Times New Roman"/>
                <w:i/>
                <w:sz w:val="20"/>
                <w:szCs w:val="20"/>
              </w:rPr>
              <w:t>AKAP7</w:t>
            </w:r>
            <w:bookmarkEnd w:id="2"/>
          </w:p>
        </w:tc>
        <w:tc>
          <w:tcPr>
            <w:tcW w:w="1403" w:type="dxa"/>
            <w:vAlign w:val="center"/>
          </w:tcPr>
          <w:p w14:paraId="0BA8799E" w14:textId="77777777" w:rsidR="00FD403B" w:rsidRPr="00DF0AA3" w:rsidRDefault="00FD403B" w:rsidP="00FD403B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6292624</w:t>
            </w:r>
          </w:p>
        </w:tc>
        <w:tc>
          <w:tcPr>
            <w:tcW w:w="2660" w:type="dxa"/>
            <w:vAlign w:val="center"/>
          </w:tcPr>
          <w:p w14:paraId="594E5D71" w14:textId="5FAF35AB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bookmarkStart w:id="3" w:name="_Hlk103373644"/>
            <w:r w:rsidRPr="00312B3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Weigh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5</w:t>
            </w:r>
            <w:r w:rsidRPr="00312B3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; Hip circumference adjusted for BMI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6</w:t>
            </w:r>
            <w:r w:rsidRPr="00312B3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; Height</w:t>
            </w:r>
            <w:r w:rsidRPr="00C94D5A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  <w:bookmarkEnd w:id="3"/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  <w:tc>
          <w:tcPr>
            <w:tcW w:w="1985" w:type="dxa"/>
            <w:vAlign w:val="center"/>
          </w:tcPr>
          <w:p w14:paraId="2E6396FC" w14:textId="61792C68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25ABF3AD" w14:textId="0AA20940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312B3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dolescent idiopathic scoliosis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7</w:t>
            </w:r>
          </w:p>
        </w:tc>
        <w:tc>
          <w:tcPr>
            <w:tcW w:w="2986" w:type="dxa"/>
            <w:vAlign w:val="center"/>
          </w:tcPr>
          <w:p w14:paraId="3DA420B5" w14:textId="1155C21C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C94D5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Mean corpuscular hemoglobin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8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C94D5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Mean corpuscular volum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8</w:t>
            </w:r>
            <w:r w:rsidRPr="00C94D5A">
              <w:rPr>
                <w:rFonts w:ascii="Times New Roman" w:hAnsi="Times New Roman" w:cs="Times New Roman"/>
                <w:sz w:val="20"/>
                <w:vertAlign w:val="superscript"/>
              </w:rPr>
              <w:t>–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0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C94D5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Platelet cou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8</w:t>
            </w:r>
          </w:p>
        </w:tc>
        <w:tc>
          <w:tcPr>
            <w:tcW w:w="1701" w:type="dxa"/>
            <w:vAlign w:val="center"/>
          </w:tcPr>
          <w:p w14:paraId="5C878D74" w14:textId="73E0B4E6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12D11F22" w14:textId="77777777" w:rsidTr="00A40650">
        <w:tc>
          <w:tcPr>
            <w:tcW w:w="1744" w:type="dxa"/>
            <w:vAlign w:val="center"/>
            <w:hideMark/>
          </w:tcPr>
          <w:p w14:paraId="36CF3AB9" w14:textId="77777777" w:rsidR="00FD403B" w:rsidRPr="00DF0AA3" w:rsidRDefault="00FD403B" w:rsidP="00FD403B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LINC00174</w:t>
            </w:r>
          </w:p>
        </w:tc>
        <w:tc>
          <w:tcPr>
            <w:tcW w:w="1403" w:type="dxa"/>
            <w:vAlign w:val="center"/>
          </w:tcPr>
          <w:p w14:paraId="470C9204" w14:textId="77777777" w:rsidR="00FD403B" w:rsidRPr="00DF0AA3" w:rsidRDefault="00FD403B" w:rsidP="00FD403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17886022</w:t>
            </w:r>
          </w:p>
        </w:tc>
        <w:tc>
          <w:tcPr>
            <w:tcW w:w="2660" w:type="dxa"/>
            <w:vAlign w:val="center"/>
          </w:tcPr>
          <w:p w14:paraId="484A6FE1" w14:textId="2CCC47CB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AB2EF11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color w:val="ED7D31" w:themeColor="accent2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11E43F5A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color w:val="ED7D31" w:themeColor="accent2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6D8A4154" w14:textId="0BF0045E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color w:val="ED7D31" w:themeColor="accent2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BF931C4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color w:val="ED7D31" w:themeColor="accent2"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66DF9538" w14:textId="77777777" w:rsidTr="00A40650">
        <w:tc>
          <w:tcPr>
            <w:tcW w:w="1744" w:type="dxa"/>
            <w:vAlign w:val="center"/>
            <w:hideMark/>
          </w:tcPr>
          <w:p w14:paraId="7BA422AE" w14:textId="77777777" w:rsidR="00FD403B" w:rsidRPr="00DF0AA3" w:rsidRDefault="00FD403B" w:rsidP="00FD403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1403" w:type="dxa"/>
            <w:vAlign w:val="center"/>
          </w:tcPr>
          <w:p w14:paraId="62D36A6A" w14:textId="77777777" w:rsidR="00FD403B" w:rsidRPr="00DF0AA3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4347874</w:t>
            </w:r>
          </w:p>
        </w:tc>
        <w:tc>
          <w:tcPr>
            <w:tcW w:w="2660" w:type="dxa"/>
            <w:vAlign w:val="center"/>
          </w:tcPr>
          <w:p w14:paraId="63A6526D" w14:textId="423B10B4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Heigh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4</w:t>
            </w:r>
            <w:r w:rsidRPr="00A04722">
              <w:rPr>
                <w:rFonts w:ascii="Times New Roman" w:hAnsi="Times New Roman" w:cs="Times New Roman"/>
                <w:sz w:val="20"/>
                <w:vertAlign w:val="superscript"/>
              </w:rPr>
              <w:t>,3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312B3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Hip circumference adjusted for BMI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6</w:t>
            </w:r>
          </w:p>
        </w:tc>
        <w:tc>
          <w:tcPr>
            <w:tcW w:w="1985" w:type="dxa"/>
            <w:vAlign w:val="center"/>
          </w:tcPr>
          <w:p w14:paraId="7EB50B57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702C506C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02811074" w14:textId="0EDA84FB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C60F1C2" w14:textId="6C056F7C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CB57BE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Educational attainme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1</w:t>
            </w:r>
          </w:p>
        </w:tc>
      </w:tr>
      <w:tr w:rsidR="00AC51B7" w:rsidRPr="009667B9" w14:paraId="580C5992" w14:textId="77777777" w:rsidTr="00A40650">
        <w:tc>
          <w:tcPr>
            <w:tcW w:w="1744" w:type="dxa"/>
            <w:vAlign w:val="center"/>
            <w:hideMark/>
          </w:tcPr>
          <w:p w14:paraId="2A6C60D5" w14:textId="77777777" w:rsidR="00FD403B" w:rsidRPr="00DF0AA3" w:rsidRDefault="00FD403B" w:rsidP="00FD403B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ECR</w:t>
            </w:r>
          </w:p>
        </w:tc>
        <w:tc>
          <w:tcPr>
            <w:tcW w:w="1403" w:type="dxa"/>
            <w:vAlign w:val="center"/>
          </w:tcPr>
          <w:p w14:paraId="1ACB9CE7" w14:textId="77777777" w:rsidR="00FD403B" w:rsidRPr="00DF0AA3" w:rsidRDefault="00FD403B" w:rsidP="00FD403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4390217</w:t>
            </w:r>
          </w:p>
        </w:tc>
        <w:tc>
          <w:tcPr>
            <w:tcW w:w="2660" w:type="dxa"/>
            <w:vAlign w:val="center"/>
          </w:tcPr>
          <w:p w14:paraId="104F1560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4F3B3FB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75630C91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544C6F30" w14:textId="24EB63DE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3525776" w14:textId="22CE1062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CB57BE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lcohol dependenc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2</w:t>
            </w:r>
            <w:r w:rsidRPr="00976AA2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3</w:t>
            </w:r>
          </w:p>
        </w:tc>
      </w:tr>
      <w:tr w:rsidR="00AC51B7" w:rsidRPr="009667B9" w14:paraId="44D0B766" w14:textId="77777777" w:rsidTr="00A40650">
        <w:tc>
          <w:tcPr>
            <w:tcW w:w="1744" w:type="dxa"/>
            <w:vAlign w:val="center"/>
            <w:hideMark/>
          </w:tcPr>
          <w:p w14:paraId="6CD50888" w14:textId="77777777" w:rsidR="00FD403B" w:rsidRPr="00DF0AA3" w:rsidRDefault="00FD403B" w:rsidP="00FD403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KCNA3</w:t>
            </w:r>
          </w:p>
        </w:tc>
        <w:tc>
          <w:tcPr>
            <w:tcW w:w="1403" w:type="dxa"/>
            <w:vAlign w:val="center"/>
          </w:tcPr>
          <w:p w14:paraId="43B54916" w14:textId="77777777" w:rsidR="00FD403B" w:rsidRPr="00DF0AA3" w:rsidRDefault="00FD403B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9545197</w:t>
            </w:r>
          </w:p>
        </w:tc>
        <w:tc>
          <w:tcPr>
            <w:tcW w:w="2660" w:type="dxa"/>
            <w:vAlign w:val="center"/>
          </w:tcPr>
          <w:p w14:paraId="1CC19840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9FA9F20" w14:textId="00A9851A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3D2E86A5" w14:textId="56EBC76B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976AA2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cute lymphoblastic leukemia (childhood)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4</w:t>
            </w:r>
          </w:p>
        </w:tc>
        <w:tc>
          <w:tcPr>
            <w:tcW w:w="2986" w:type="dxa"/>
            <w:vAlign w:val="center"/>
          </w:tcPr>
          <w:p w14:paraId="2EB75A3B" w14:textId="65E9660F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9F0194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Monocyte count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kern w:val="2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 percentag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8</w:t>
            </w:r>
            <w:r w:rsidRPr="009F0194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0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="00943A0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W</w:t>
            </w:r>
            <w:r w:rsidRPr="009F0194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hite blood cell cou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5</w:t>
            </w:r>
          </w:p>
        </w:tc>
        <w:tc>
          <w:tcPr>
            <w:tcW w:w="1701" w:type="dxa"/>
            <w:vAlign w:val="center"/>
          </w:tcPr>
          <w:p w14:paraId="4B0D4779" w14:textId="77777777" w:rsidR="00FD403B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6E97C08A" w14:textId="77777777" w:rsidTr="00A40650">
        <w:tc>
          <w:tcPr>
            <w:tcW w:w="1744" w:type="dxa"/>
            <w:vAlign w:val="center"/>
            <w:hideMark/>
          </w:tcPr>
          <w:p w14:paraId="1618A0BE" w14:textId="77777777" w:rsidR="00A04722" w:rsidRPr="00DF0AA3" w:rsidRDefault="00A04722" w:rsidP="00FD403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TMEM203</w:t>
            </w:r>
          </w:p>
        </w:tc>
        <w:tc>
          <w:tcPr>
            <w:tcW w:w="1403" w:type="dxa"/>
            <w:vMerge w:val="restart"/>
            <w:vAlign w:val="center"/>
          </w:tcPr>
          <w:p w14:paraId="49DB66F3" w14:textId="77777777" w:rsidR="00A04722" w:rsidRPr="00DF0AA3" w:rsidRDefault="00A04722" w:rsidP="00FD403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13331383</w:t>
            </w:r>
          </w:p>
        </w:tc>
        <w:tc>
          <w:tcPr>
            <w:tcW w:w="2660" w:type="dxa"/>
            <w:vAlign w:val="center"/>
          </w:tcPr>
          <w:p w14:paraId="01094E86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D1620C7" w14:textId="69F812BB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37ABDE46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34F451AE" w14:textId="70318AEF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BEE47EB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3B37EDFF" w14:textId="77777777" w:rsidTr="00A40650">
        <w:tc>
          <w:tcPr>
            <w:tcW w:w="1744" w:type="dxa"/>
            <w:vAlign w:val="center"/>
          </w:tcPr>
          <w:p w14:paraId="4EC254C9" w14:textId="77777777" w:rsidR="00A04722" w:rsidRPr="00DF0AA3" w:rsidRDefault="00A04722" w:rsidP="00FD403B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NDOR1</w:t>
            </w:r>
          </w:p>
        </w:tc>
        <w:tc>
          <w:tcPr>
            <w:tcW w:w="1403" w:type="dxa"/>
            <w:vMerge/>
            <w:vAlign w:val="center"/>
          </w:tcPr>
          <w:p w14:paraId="103B772B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0" w:type="dxa"/>
            <w:vAlign w:val="center"/>
          </w:tcPr>
          <w:p w14:paraId="54575F6C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36F491EB" w14:textId="1E876E4D" w:rsidR="00A04722" w:rsidRPr="00312B3A" w:rsidRDefault="00943A07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8216C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Glycated hemoglobin levels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1833" w:type="dxa"/>
            <w:vAlign w:val="center"/>
          </w:tcPr>
          <w:p w14:paraId="0B0F0EF6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5F8EBC7C" w14:textId="4F52E25E" w:rsidR="00A04722" w:rsidRPr="00312B3A" w:rsidRDefault="00FF302A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C94D5A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Mean corpuscular hemoglobin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5</w:t>
            </w:r>
            <w:r w:rsidR="008216CA" w:rsidRPr="008216CA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0</w:t>
            </w:r>
            <w:r w:rsidR="008216CA" w:rsidRPr="008216CA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6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="00FD3FF1" w:rsidRPr="00FD3FF1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Red blood cell cou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4</w:t>
            </w:r>
            <w:r w:rsidR="00FD3FF1" w:rsidRPr="00FD3FF1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0</w:t>
            </w:r>
          </w:p>
        </w:tc>
        <w:tc>
          <w:tcPr>
            <w:tcW w:w="1701" w:type="dxa"/>
            <w:vAlign w:val="center"/>
          </w:tcPr>
          <w:p w14:paraId="01E1D245" w14:textId="1468E6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7D93CA0F" w14:textId="77777777" w:rsidTr="00A40650">
        <w:tc>
          <w:tcPr>
            <w:tcW w:w="1744" w:type="dxa"/>
            <w:vAlign w:val="center"/>
            <w:hideMark/>
          </w:tcPr>
          <w:p w14:paraId="6BB2104C" w14:textId="77777777" w:rsidR="00A04722" w:rsidRPr="00DF0AA3" w:rsidRDefault="00A04722" w:rsidP="00FD403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F0AA3">
              <w:rPr>
                <w:rFonts w:ascii="Times New Roman" w:hAnsi="Times New Roman"/>
                <w:i/>
                <w:sz w:val="20"/>
                <w:szCs w:val="20"/>
              </w:rPr>
              <w:t>NCCRP1</w:t>
            </w:r>
          </w:p>
        </w:tc>
        <w:tc>
          <w:tcPr>
            <w:tcW w:w="1403" w:type="dxa"/>
            <w:vAlign w:val="center"/>
          </w:tcPr>
          <w:p w14:paraId="29282A73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4383707</w:t>
            </w:r>
          </w:p>
        </w:tc>
        <w:tc>
          <w:tcPr>
            <w:tcW w:w="2660" w:type="dxa"/>
            <w:vAlign w:val="center"/>
          </w:tcPr>
          <w:p w14:paraId="04F1348E" w14:textId="07AD65AF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479D699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753F1C4B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412A6919" w14:textId="26B47D7E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30EC2CB" w14:textId="1EEAA4A1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6FC161F7" w14:textId="77777777" w:rsidTr="00A40650">
        <w:tc>
          <w:tcPr>
            <w:tcW w:w="1744" w:type="dxa"/>
            <w:vAlign w:val="center"/>
          </w:tcPr>
          <w:p w14:paraId="29BBAE64" w14:textId="77777777" w:rsidR="00A04722" w:rsidRPr="00DF0AA3" w:rsidRDefault="00A04722" w:rsidP="00FD403B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1403" w:type="dxa"/>
            <w:vAlign w:val="center"/>
          </w:tcPr>
          <w:p w14:paraId="201DFF6E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8391482</w:t>
            </w:r>
          </w:p>
        </w:tc>
        <w:tc>
          <w:tcPr>
            <w:tcW w:w="2660" w:type="dxa"/>
            <w:vAlign w:val="center"/>
          </w:tcPr>
          <w:p w14:paraId="39DCF547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CBA8838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36EFB1CD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4B08CDF8" w14:textId="265F73F1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BD2863A" w14:textId="28C0A8DD" w:rsidR="00A04722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E</w:t>
            </w:r>
            <w:r w:rsidRPr="00FD3FF1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ducational attainme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8</w:t>
            </w:r>
          </w:p>
        </w:tc>
      </w:tr>
      <w:tr w:rsidR="00AC51B7" w:rsidRPr="009667B9" w14:paraId="26568E17" w14:textId="77777777" w:rsidTr="00A40650">
        <w:tc>
          <w:tcPr>
            <w:tcW w:w="1744" w:type="dxa"/>
            <w:vAlign w:val="center"/>
          </w:tcPr>
          <w:p w14:paraId="68D83D69" w14:textId="77777777" w:rsidR="00A04722" w:rsidRPr="00DF0AA3" w:rsidRDefault="00A04722" w:rsidP="00FD403B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lastRenderedPageBreak/>
              <w:t>CGREF1</w:t>
            </w:r>
          </w:p>
        </w:tc>
        <w:tc>
          <w:tcPr>
            <w:tcW w:w="1403" w:type="dxa"/>
            <w:vAlign w:val="center"/>
          </w:tcPr>
          <w:p w14:paraId="4AB8C893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1886035</w:t>
            </w:r>
          </w:p>
        </w:tc>
        <w:tc>
          <w:tcPr>
            <w:tcW w:w="2660" w:type="dxa"/>
            <w:vAlign w:val="center"/>
          </w:tcPr>
          <w:p w14:paraId="2DF38AAB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731B7EBC" w14:textId="3EB4E3D5" w:rsidR="00A04722" w:rsidRPr="00312B3A" w:rsidRDefault="00FD403B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FD403B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Total cholesterol levels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  <w:r w:rsidR="00837B75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="00943A0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Tr</w:t>
            </w:r>
            <w:r w:rsidR="00837B75" w:rsidRPr="00837B75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iglyceride measureme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1833" w:type="dxa"/>
            <w:vAlign w:val="center"/>
          </w:tcPr>
          <w:p w14:paraId="2843C637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00D9F07B" w14:textId="11FCBF4E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3EB4DAA" w14:textId="64D3304D" w:rsidR="00A04722" w:rsidRPr="00312B3A" w:rsidRDefault="00837B75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837B75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Gamma glutamyl transferase levels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</w:tr>
      <w:tr w:rsidR="00AC51B7" w:rsidRPr="009667B9" w14:paraId="7C3FCD3D" w14:textId="77777777" w:rsidTr="00A40650">
        <w:tc>
          <w:tcPr>
            <w:tcW w:w="1744" w:type="dxa"/>
            <w:vAlign w:val="center"/>
          </w:tcPr>
          <w:p w14:paraId="6195DE72" w14:textId="77777777" w:rsidR="00A04722" w:rsidRPr="00DF0AA3" w:rsidRDefault="00A04722" w:rsidP="00FD403B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TNFRSF10C</w:t>
            </w:r>
          </w:p>
        </w:tc>
        <w:tc>
          <w:tcPr>
            <w:tcW w:w="1403" w:type="dxa"/>
            <w:vAlign w:val="center"/>
          </w:tcPr>
          <w:p w14:paraId="4D83B04D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14015044</w:t>
            </w:r>
          </w:p>
        </w:tc>
        <w:tc>
          <w:tcPr>
            <w:tcW w:w="2660" w:type="dxa"/>
            <w:vAlign w:val="center"/>
          </w:tcPr>
          <w:p w14:paraId="500F6199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79200C6F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5D647152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5D8A0711" w14:textId="3530BF65" w:rsidR="00A04722" w:rsidRPr="00312B3A" w:rsidRDefault="00BF0D1C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B</w:t>
            </w:r>
            <w:r w:rsidRPr="00BF0D1C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sophil cou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8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BF0D1C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White blood cell cou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8</w:t>
            </w:r>
            <w:r w:rsidRPr="00BF0D1C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6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BF0D1C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Mean corpuscular volum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6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BF0D1C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Neutrophil cou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6</w:t>
            </w:r>
          </w:p>
        </w:tc>
        <w:tc>
          <w:tcPr>
            <w:tcW w:w="1701" w:type="dxa"/>
            <w:vAlign w:val="center"/>
          </w:tcPr>
          <w:p w14:paraId="133E040D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5E4DC158" w14:textId="77777777" w:rsidTr="00A40650">
        <w:tc>
          <w:tcPr>
            <w:tcW w:w="1744" w:type="dxa"/>
            <w:vAlign w:val="center"/>
          </w:tcPr>
          <w:p w14:paraId="36B1A42F" w14:textId="77777777" w:rsidR="00A04722" w:rsidRPr="00DF0AA3" w:rsidRDefault="00A04722" w:rsidP="00FD403B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MAP2K7</w:t>
            </w:r>
          </w:p>
        </w:tc>
        <w:tc>
          <w:tcPr>
            <w:tcW w:w="1403" w:type="dxa"/>
            <w:vAlign w:val="center"/>
          </w:tcPr>
          <w:p w14:paraId="57F45ED6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23732384</w:t>
            </w:r>
          </w:p>
        </w:tc>
        <w:tc>
          <w:tcPr>
            <w:tcW w:w="2660" w:type="dxa"/>
            <w:vAlign w:val="center"/>
          </w:tcPr>
          <w:p w14:paraId="54E727AF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2EA4CA6" w14:textId="5174A3CD" w:rsidR="00A04722" w:rsidRPr="00312B3A" w:rsidRDefault="009F1561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9F1561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HDL cholesterol levels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9</w:t>
            </w:r>
            <w:r w:rsidR="00943A0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; Type 2 diabetes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4</w:t>
            </w:r>
            <w:r w:rsidR="00943A07" w:rsidRPr="00A4302B">
              <w:rPr>
                <w:rFonts w:ascii="Times New Roman" w:hAnsi="Times New Roman" w:cs="Times New Roman"/>
                <w:sz w:val="20"/>
                <w:vertAlign w:val="superscript"/>
              </w:rPr>
              <w:t>,3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 w:rsidR="00943A07" w:rsidRPr="00A4302B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0</w:t>
            </w:r>
            <w:r w:rsidR="00943A07" w:rsidRPr="00A4302B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1</w:t>
            </w:r>
            <w:r w:rsidR="001A300C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; Fasting insulin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2</w:t>
            </w:r>
          </w:p>
        </w:tc>
        <w:tc>
          <w:tcPr>
            <w:tcW w:w="1833" w:type="dxa"/>
            <w:vAlign w:val="center"/>
          </w:tcPr>
          <w:p w14:paraId="187C297B" w14:textId="0B76E03F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318B619C" w14:textId="542E17B2" w:rsidR="00A04722" w:rsidRPr="00312B3A" w:rsidRDefault="000B115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0B1152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Mean corpuscular hemoglobin concentration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0</w:t>
            </w:r>
          </w:p>
        </w:tc>
        <w:tc>
          <w:tcPr>
            <w:tcW w:w="1701" w:type="dxa"/>
            <w:vAlign w:val="center"/>
          </w:tcPr>
          <w:p w14:paraId="4B2C6753" w14:textId="24344A5C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AC51B7" w:rsidRPr="009667B9" w14:paraId="7E2D66DE" w14:textId="77777777" w:rsidTr="00A40650">
        <w:tc>
          <w:tcPr>
            <w:tcW w:w="1744" w:type="dxa"/>
            <w:vAlign w:val="center"/>
          </w:tcPr>
          <w:p w14:paraId="67FF3D5C" w14:textId="1C0D55CB" w:rsidR="00A04722" w:rsidRPr="00DF0AA3" w:rsidRDefault="000B1152" w:rsidP="00FD403B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i/>
                <w:iCs/>
                <w:sz w:val="20"/>
                <w:szCs w:val="20"/>
              </w:rPr>
              <w:t>PIKFYVE</w:t>
            </w:r>
            <w:r w:rsidRPr="00DF0AA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03" w:type="dxa"/>
            <w:vAlign w:val="center"/>
          </w:tcPr>
          <w:p w14:paraId="45E1E968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02059896</w:t>
            </w:r>
          </w:p>
        </w:tc>
        <w:tc>
          <w:tcPr>
            <w:tcW w:w="2660" w:type="dxa"/>
            <w:vAlign w:val="center"/>
          </w:tcPr>
          <w:p w14:paraId="06C425B5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2DE74BF3" w14:textId="1B39D0DE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7BE21481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1D596FCA" w14:textId="00774D6E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B2248F1" w14:textId="397C3E8A" w:rsidR="00A04722" w:rsidRPr="00312B3A" w:rsidRDefault="00943A07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 w:rsidRPr="00A4302B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Adult asthma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3</w:t>
            </w:r>
          </w:p>
        </w:tc>
      </w:tr>
      <w:tr w:rsidR="00AC51B7" w:rsidRPr="009667B9" w14:paraId="4C986CFC" w14:textId="77777777" w:rsidTr="00A40650">
        <w:tc>
          <w:tcPr>
            <w:tcW w:w="1744" w:type="dxa"/>
            <w:vAlign w:val="center"/>
          </w:tcPr>
          <w:p w14:paraId="2ED05EFE" w14:textId="77777777" w:rsidR="00A04722" w:rsidRPr="00DF0AA3" w:rsidRDefault="00A04722" w:rsidP="00FD403B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KLHL22</w:t>
            </w:r>
          </w:p>
        </w:tc>
        <w:tc>
          <w:tcPr>
            <w:tcW w:w="1403" w:type="dxa"/>
            <w:vAlign w:val="center"/>
          </w:tcPr>
          <w:p w14:paraId="0AD8F1FF" w14:textId="77777777" w:rsidR="00A04722" w:rsidRPr="00DF0AA3" w:rsidRDefault="00A04722" w:rsidP="00FD403B">
            <w:pPr>
              <w:rPr>
                <w:rFonts w:ascii="Times New Roman" w:hAnsi="Times New Roman"/>
                <w:sz w:val="20"/>
                <w:szCs w:val="20"/>
              </w:rPr>
            </w:pPr>
            <w:r w:rsidRPr="00DF0AA3">
              <w:rPr>
                <w:rFonts w:ascii="Times New Roman" w:hAnsi="Times New Roman"/>
                <w:sz w:val="20"/>
                <w:szCs w:val="20"/>
              </w:rPr>
              <w:t>cg14257335</w:t>
            </w:r>
          </w:p>
        </w:tc>
        <w:tc>
          <w:tcPr>
            <w:tcW w:w="2660" w:type="dxa"/>
            <w:vAlign w:val="center"/>
          </w:tcPr>
          <w:p w14:paraId="3FC86E32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0738549A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833" w:type="dxa"/>
            <w:vAlign w:val="center"/>
          </w:tcPr>
          <w:p w14:paraId="6125E112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171242A8" w14:textId="51345ECE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293EF0A" w14:textId="77777777" w:rsidR="00A04722" w:rsidRPr="00312B3A" w:rsidRDefault="00A04722" w:rsidP="00FD403B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</w:tr>
      <w:tr w:rsidR="00943A07" w:rsidRPr="009667B9" w14:paraId="5EE640C3" w14:textId="77777777" w:rsidTr="00A40650">
        <w:tc>
          <w:tcPr>
            <w:tcW w:w="1744" w:type="dxa"/>
            <w:vAlign w:val="center"/>
          </w:tcPr>
          <w:p w14:paraId="0E99E7C7" w14:textId="72482531" w:rsidR="00943A07" w:rsidRPr="00DF0AA3" w:rsidRDefault="00943A07" w:rsidP="00943A07">
            <w:pP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bookmarkStart w:id="4" w:name="_Hlk103260529"/>
            <w:r w:rsidRPr="00DF0AA3"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CAMK2B</w:t>
            </w:r>
            <w:bookmarkEnd w:id="4"/>
          </w:p>
        </w:tc>
        <w:tc>
          <w:tcPr>
            <w:tcW w:w="1403" w:type="dxa"/>
            <w:vAlign w:val="center"/>
          </w:tcPr>
          <w:p w14:paraId="415D63CE" w14:textId="77777777" w:rsidR="00943A07" w:rsidRPr="00DF0AA3" w:rsidRDefault="00943A07" w:rsidP="00943A07">
            <w:pPr>
              <w:rPr>
                <w:rFonts w:ascii="Times New Roman" w:hAnsi="Times New Roman"/>
                <w:sz w:val="20"/>
                <w:szCs w:val="20"/>
              </w:rPr>
            </w:pPr>
            <w:bookmarkStart w:id="5" w:name="_Hlk103260509"/>
            <w:r w:rsidRPr="00DF0AA3">
              <w:rPr>
                <w:rFonts w:ascii="Times New Roman" w:hAnsi="Times New Roman"/>
                <w:sz w:val="20"/>
                <w:szCs w:val="20"/>
              </w:rPr>
              <w:t>cg15059222</w:t>
            </w:r>
            <w:bookmarkEnd w:id="5"/>
          </w:p>
        </w:tc>
        <w:tc>
          <w:tcPr>
            <w:tcW w:w="2660" w:type="dxa"/>
            <w:vAlign w:val="center"/>
          </w:tcPr>
          <w:p w14:paraId="36CABD9D" w14:textId="228317A0" w:rsidR="00943A07" w:rsidRPr="00312B3A" w:rsidRDefault="00943A07" w:rsidP="00943A07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Birth weight</w:t>
            </w:r>
            <w:r w:rsidR="000B6998">
              <w:rPr>
                <w:rFonts w:ascii="Times New Roman" w:hAnsi="Times New Roman" w:cs="Times New Roman"/>
                <w:sz w:val="20"/>
                <w:vertAlign w:val="superscript"/>
              </w:rPr>
              <w:t>54</w:t>
            </w:r>
          </w:p>
        </w:tc>
        <w:tc>
          <w:tcPr>
            <w:tcW w:w="1985" w:type="dxa"/>
            <w:vAlign w:val="center"/>
          </w:tcPr>
          <w:p w14:paraId="1AD8F978" w14:textId="21196AF7" w:rsidR="00943A07" w:rsidRPr="00312B3A" w:rsidRDefault="00943A07" w:rsidP="00943A07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M</w:t>
            </w:r>
            <w:r w:rsidRPr="00AC51B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etabolic syndrom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6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943A0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Systolic blood pressur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7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; Type 2 diabetes</w:t>
            </w:r>
            <w:bookmarkStart w:id="6" w:name="_Hlk103260961"/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35</w:t>
            </w:r>
            <w:r w:rsidRPr="00AC51B7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bookmarkEnd w:id="6"/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1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A4302B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Glycated hemoglobin levels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AC51B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Fasting blood glucos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  <w:r w:rsidRPr="00943A07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2</w:t>
            </w:r>
            <w:r w:rsidRPr="00943A07">
              <w:rPr>
                <w:rFonts w:ascii="Times New Roman" w:hAnsi="Times New Roman" w:cs="Times New Roman"/>
                <w:sz w:val="20"/>
                <w:vertAlign w:val="superscript"/>
              </w:rPr>
              <w:t>,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8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AC51B7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Two-hour glucose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2</w:t>
            </w:r>
          </w:p>
        </w:tc>
        <w:tc>
          <w:tcPr>
            <w:tcW w:w="1833" w:type="dxa"/>
            <w:vAlign w:val="center"/>
          </w:tcPr>
          <w:p w14:paraId="5BEB5C15" w14:textId="7EE48456" w:rsidR="00943A07" w:rsidRPr="00312B3A" w:rsidRDefault="00943A07" w:rsidP="00943A07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986" w:type="dxa"/>
            <w:vAlign w:val="center"/>
          </w:tcPr>
          <w:p w14:paraId="10E7245F" w14:textId="7050842B" w:rsidR="00943A07" w:rsidRPr="00312B3A" w:rsidRDefault="00943A07" w:rsidP="00943A07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E6B17B2" w14:textId="628DA1B4" w:rsidR="00943A07" w:rsidRPr="00312B3A" w:rsidRDefault="00943A07" w:rsidP="00943A07">
            <w:pPr>
              <w:pStyle w:val="a8"/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E</w:t>
            </w:r>
            <w:r w:rsidRPr="00FD3FF1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ducational attainment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9</w:t>
            </w:r>
            <w:r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 xml:space="preserve">; </w:t>
            </w:r>
            <w:r w:rsidRPr="00A4302B">
              <w:rPr>
                <w:rFonts w:ascii="Times New Roman" w:hAnsi="Times New Roman"/>
                <w:noProof/>
                <w:kern w:val="2"/>
                <w:sz w:val="20"/>
                <w:szCs w:val="20"/>
                <w:lang w:val="en-GB"/>
              </w:rPr>
              <w:t>Osteoarthritis (hip)</w:t>
            </w:r>
            <w:r w:rsidR="00387E2C">
              <w:rPr>
                <w:rFonts w:ascii="Times New Roman" w:hAnsi="Times New Roman" w:cs="Times New Roman"/>
                <w:sz w:val="20"/>
                <w:vertAlign w:val="superscript"/>
              </w:rPr>
              <w:t>55</w:t>
            </w:r>
          </w:p>
        </w:tc>
      </w:tr>
    </w:tbl>
    <w:p w14:paraId="136D97B5" w14:textId="7E9E8F3C" w:rsidR="00A978E8" w:rsidRDefault="009F1561" w:rsidP="00073D7E">
      <w:pPr>
        <w:rPr>
          <w:kern w:val="2"/>
          <w:sz w:val="21"/>
          <w:szCs w:val="22"/>
        </w:rPr>
      </w:pPr>
      <w:r>
        <w:rPr>
          <w:rFonts w:ascii="Times New Roman" w:hAnsi="Times New Roman"/>
          <w:bCs/>
          <w:sz w:val="20"/>
          <w:szCs w:val="20"/>
        </w:rPr>
        <w:t>*</w:t>
      </w:r>
      <w:r w:rsidRPr="009F1561">
        <w:rPr>
          <w:rFonts w:ascii="Times New Roman" w:hAnsi="Times New Roman"/>
          <w:bCs/>
          <w:sz w:val="20"/>
          <w:szCs w:val="20"/>
        </w:rPr>
        <w:t>For inter-genic CpG sites, we used the UCSC Genome Browser on Human (GRCh37/hg19) to locate the nearest annotated gene.</w:t>
      </w:r>
      <w:bookmarkEnd w:id="1"/>
    </w:p>
    <w:sectPr w:rsidR="00A978E8" w:rsidSect="00073D7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EA427" w14:textId="77777777" w:rsidR="00670468" w:rsidRDefault="00670468" w:rsidP="007526E2">
      <w:r>
        <w:separator/>
      </w:r>
    </w:p>
  </w:endnote>
  <w:endnote w:type="continuationSeparator" w:id="0">
    <w:p w14:paraId="6674A549" w14:textId="77777777" w:rsidR="00670468" w:rsidRDefault="00670468" w:rsidP="00752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99D43" w14:textId="77777777" w:rsidR="00670468" w:rsidRDefault="00670468" w:rsidP="007526E2">
      <w:r>
        <w:separator/>
      </w:r>
    </w:p>
  </w:footnote>
  <w:footnote w:type="continuationSeparator" w:id="0">
    <w:p w14:paraId="0ACA7F8D" w14:textId="77777777" w:rsidR="00670468" w:rsidRDefault="00670468" w:rsidP="00752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MzC1sDAysbQ0MzVR0lEKTi0uzszPAykwNKwFAHROukktAAAA"/>
  </w:docVars>
  <w:rsids>
    <w:rsidRoot w:val="00AE0027"/>
    <w:rsid w:val="000234BB"/>
    <w:rsid w:val="00037C00"/>
    <w:rsid w:val="00040CB4"/>
    <w:rsid w:val="00073D7E"/>
    <w:rsid w:val="000B07BB"/>
    <w:rsid w:val="000B1152"/>
    <w:rsid w:val="000B6998"/>
    <w:rsid w:val="001009EF"/>
    <w:rsid w:val="00132B33"/>
    <w:rsid w:val="00147DEC"/>
    <w:rsid w:val="00171F4F"/>
    <w:rsid w:val="001A300C"/>
    <w:rsid w:val="00223089"/>
    <w:rsid w:val="00233D1B"/>
    <w:rsid w:val="002679B1"/>
    <w:rsid w:val="002858B5"/>
    <w:rsid w:val="002D77A1"/>
    <w:rsid w:val="00307666"/>
    <w:rsid w:val="00310998"/>
    <w:rsid w:val="00312B3A"/>
    <w:rsid w:val="00325640"/>
    <w:rsid w:val="00335011"/>
    <w:rsid w:val="00342D60"/>
    <w:rsid w:val="00387E2C"/>
    <w:rsid w:val="003A1CA4"/>
    <w:rsid w:val="003B087A"/>
    <w:rsid w:val="003B4BED"/>
    <w:rsid w:val="003B75F7"/>
    <w:rsid w:val="00454923"/>
    <w:rsid w:val="00463E49"/>
    <w:rsid w:val="004A711E"/>
    <w:rsid w:val="00516551"/>
    <w:rsid w:val="0055173F"/>
    <w:rsid w:val="005B164B"/>
    <w:rsid w:val="005D0E9C"/>
    <w:rsid w:val="006019C2"/>
    <w:rsid w:val="006216DF"/>
    <w:rsid w:val="00656307"/>
    <w:rsid w:val="00664D62"/>
    <w:rsid w:val="00670468"/>
    <w:rsid w:val="006A2026"/>
    <w:rsid w:val="006B6374"/>
    <w:rsid w:val="00744AE5"/>
    <w:rsid w:val="007526E2"/>
    <w:rsid w:val="00781A4E"/>
    <w:rsid w:val="007F4F73"/>
    <w:rsid w:val="007F5F30"/>
    <w:rsid w:val="007F6B6C"/>
    <w:rsid w:val="008216CA"/>
    <w:rsid w:val="00837B75"/>
    <w:rsid w:val="00871C86"/>
    <w:rsid w:val="008C19F0"/>
    <w:rsid w:val="008D4CD7"/>
    <w:rsid w:val="00907DE8"/>
    <w:rsid w:val="0092322C"/>
    <w:rsid w:val="00943A07"/>
    <w:rsid w:val="0095202D"/>
    <w:rsid w:val="00964E88"/>
    <w:rsid w:val="00976AA2"/>
    <w:rsid w:val="009F0194"/>
    <w:rsid w:val="009F1561"/>
    <w:rsid w:val="00A04722"/>
    <w:rsid w:val="00A25F5D"/>
    <w:rsid w:val="00A40650"/>
    <w:rsid w:val="00A4302B"/>
    <w:rsid w:val="00A978E8"/>
    <w:rsid w:val="00AC51B7"/>
    <w:rsid w:val="00AE0027"/>
    <w:rsid w:val="00AE7F2F"/>
    <w:rsid w:val="00B21951"/>
    <w:rsid w:val="00BF0D1C"/>
    <w:rsid w:val="00BF543C"/>
    <w:rsid w:val="00C94D5A"/>
    <w:rsid w:val="00CB4075"/>
    <w:rsid w:val="00CB57BE"/>
    <w:rsid w:val="00D11917"/>
    <w:rsid w:val="00D44E89"/>
    <w:rsid w:val="00D50B17"/>
    <w:rsid w:val="00D550B5"/>
    <w:rsid w:val="00D75187"/>
    <w:rsid w:val="00DD3B6E"/>
    <w:rsid w:val="00DF0AA3"/>
    <w:rsid w:val="00E03037"/>
    <w:rsid w:val="00E21315"/>
    <w:rsid w:val="00E2692C"/>
    <w:rsid w:val="00E734B2"/>
    <w:rsid w:val="00F247A2"/>
    <w:rsid w:val="00F26E5F"/>
    <w:rsid w:val="00F27650"/>
    <w:rsid w:val="00F365FB"/>
    <w:rsid w:val="00F71FE3"/>
    <w:rsid w:val="00F739EC"/>
    <w:rsid w:val="00F85E9A"/>
    <w:rsid w:val="00F8735F"/>
    <w:rsid w:val="00FB7C31"/>
    <w:rsid w:val="00FD3FF1"/>
    <w:rsid w:val="00FD403B"/>
    <w:rsid w:val="00FF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50916"/>
  <w15:chartTrackingRefBased/>
  <w15:docId w15:val="{90E3BB5F-5062-444B-8CAB-56334DD7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0027"/>
    <w:rPr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232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-1">
    <w:name w:val="Grid Table 5 Dark Accent 1"/>
    <w:basedOn w:val="a1"/>
    <w:uiPriority w:val="50"/>
    <w:rsid w:val="00AE0027"/>
    <w:rPr>
      <w:kern w:val="0"/>
      <w:sz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a3">
    <w:name w:val="header"/>
    <w:basedOn w:val="a"/>
    <w:link w:val="a4"/>
    <w:uiPriority w:val="99"/>
    <w:unhideWhenUsed/>
    <w:rsid w:val="00752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6E2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6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6E2"/>
    <w:rPr>
      <w:kern w:val="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2322C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5B1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63E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Normal (Web)"/>
    <w:basedOn w:val="a"/>
    <w:link w:val="a9"/>
    <w:uiPriority w:val="99"/>
    <w:unhideWhenUsed/>
    <w:rsid w:val="00037C00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a9">
    <w:name w:val="普通(网站) 字符"/>
    <w:basedOn w:val="a0"/>
    <w:link w:val="a8"/>
    <w:uiPriority w:val="99"/>
    <w:rsid w:val="00037C00"/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037C0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37C00"/>
    <w:rPr>
      <w:kern w:val="0"/>
      <w:sz w:val="18"/>
      <w:szCs w:val="18"/>
    </w:rPr>
  </w:style>
  <w:style w:type="paragraph" w:styleId="ac">
    <w:name w:val="Bibliography"/>
    <w:basedOn w:val="a"/>
    <w:next w:val="a"/>
    <w:uiPriority w:val="37"/>
    <w:unhideWhenUsed/>
    <w:rsid w:val="00312B3A"/>
    <w:pPr>
      <w:tabs>
        <w:tab w:val="left" w:pos="504"/>
      </w:tabs>
      <w:spacing w:after="240"/>
      <w:ind w:left="504" w:hanging="504"/>
    </w:pPr>
  </w:style>
  <w:style w:type="paragraph" w:customStyle="1" w:styleId="11">
    <w:name w:val="样式1"/>
    <w:basedOn w:val="a8"/>
    <w:link w:val="12"/>
    <w:qFormat/>
    <w:rsid w:val="00DF0AA3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9"/>
    <w:link w:val="11"/>
    <w:rsid w:val="00DF0AA3"/>
    <w:rPr>
      <w:rFonts w:ascii="Times New Roman" w:eastAsia="宋体" w:hAnsi="Times New Roman" w:cs="宋体"/>
      <w:b/>
      <w:kern w:val="0"/>
      <w:sz w:val="24"/>
      <w:szCs w:val="24"/>
      <w:lang w:val="en-GB"/>
    </w:rPr>
  </w:style>
  <w:style w:type="paragraph" w:styleId="ad">
    <w:name w:val="Revision"/>
    <w:hidden/>
    <w:uiPriority w:val="99"/>
    <w:semiHidden/>
    <w:rsid w:val="006019C2"/>
    <w:rPr>
      <w:kern w:val="0"/>
      <w:sz w:val="24"/>
      <w:szCs w:val="24"/>
    </w:rPr>
  </w:style>
  <w:style w:type="paragraph" w:customStyle="1" w:styleId="20">
    <w:name w:val="样式2"/>
    <w:basedOn w:val="a"/>
    <w:link w:val="21"/>
    <w:qFormat/>
    <w:rsid w:val="007F6B6C"/>
    <w:pPr>
      <w:outlineLvl w:val="0"/>
    </w:pPr>
    <w:rPr>
      <w:rFonts w:ascii="Times New Roman" w:hAnsi="Times New Roman"/>
      <w:b/>
      <w:noProof/>
    </w:rPr>
  </w:style>
  <w:style w:type="character" w:customStyle="1" w:styleId="21">
    <w:name w:val="样式2 字符"/>
    <w:basedOn w:val="a0"/>
    <w:link w:val="20"/>
    <w:rsid w:val="007F6B6C"/>
    <w:rPr>
      <w:rFonts w:ascii="Times New Roman" w:hAnsi="Times New Roman"/>
      <w:b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4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1922C-D265-4F76-9BE8-A6985CA9B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7</Pages>
  <Words>4087</Words>
  <Characters>23299</Characters>
  <Application>Microsoft Office Word</Application>
  <DocSecurity>0</DocSecurity>
  <Lines>194</Lines>
  <Paragraphs>54</Paragraphs>
  <ScaleCrop>false</ScaleCrop>
  <Company/>
  <LinksUpToDate>false</LinksUpToDate>
  <CharactersWithSpaces>2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, Jiahui</dc:creator>
  <cp:keywords/>
  <dc:description/>
  <cp:lastModifiedBy>Jiahui Si</cp:lastModifiedBy>
  <cp:revision>8</cp:revision>
  <dcterms:created xsi:type="dcterms:W3CDTF">2023-07-21T06:52:00Z</dcterms:created>
  <dcterms:modified xsi:type="dcterms:W3CDTF">2023-07-2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QvxnCWJ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  <property fmtid="{D5CDD505-2E9C-101B-9397-08002B2CF9AE}" pid="4" name="GrammarlyDocumentId">
    <vt:lpwstr>aa77a3372b8e4cb819986924bd1b37629bbada2292ec505cb71abd82ec045552</vt:lpwstr>
  </property>
</Properties>
</file>